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D3932" w14:textId="2A1093F2" w:rsidR="00A90983" w:rsidRPr="00EC2C37" w:rsidRDefault="00735D78" w:rsidP="00696A2C">
      <w:pPr>
        <w:tabs>
          <w:tab w:val="left" w:pos="2705"/>
        </w:tabs>
        <w:rPr>
          <w:rFonts w:ascii="Arial" w:hAnsi="Arial" w:cs="Arial"/>
          <w:b/>
          <w:bCs/>
        </w:rPr>
      </w:pPr>
      <w:r w:rsidRPr="00EC2C37">
        <w:rPr>
          <w:rFonts w:ascii="Arial" w:hAnsi="Arial" w:cs="Arial"/>
          <w:b/>
          <w:bCs/>
        </w:rPr>
        <w:t>eTable</w:t>
      </w:r>
      <w:r w:rsidR="00A90983" w:rsidRPr="00EC2C37">
        <w:rPr>
          <w:rFonts w:ascii="Arial" w:hAnsi="Arial" w:cs="Arial"/>
          <w:b/>
          <w:bCs/>
        </w:rPr>
        <w:t xml:space="preserve"> S</w:t>
      </w:r>
      <w:r w:rsidR="00696A2C" w:rsidRPr="00EC2C37">
        <w:rPr>
          <w:rFonts w:ascii="Arial" w:hAnsi="Arial" w:cs="Arial"/>
          <w:b/>
          <w:bCs/>
        </w:rPr>
        <w:t>1</w:t>
      </w:r>
      <w:r w:rsidR="00A90983" w:rsidRPr="00EC2C37">
        <w:rPr>
          <w:rFonts w:ascii="Arial" w:hAnsi="Arial" w:cs="Arial"/>
          <w:b/>
          <w:bCs/>
        </w:rPr>
        <w:t xml:space="preserve">. </w:t>
      </w:r>
      <w:r w:rsidR="00985E03" w:rsidRPr="00EC2C37">
        <w:rPr>
          <w:rFonts w:ascii="Arial" w:hAnsi="Arial" w:cs="Arial"/>
          <w:b/>
          <w:bCs/>
        </w:rPr>
        <w:t>Comparison of those with complete and incomplete maternal self-harm ideation</w:t>
      </w:r>
      <w:r w:rsidR="00EC2D98" w:rsidRPr="00EC2C37">
        <w:rPr>
          <w:rFonts w:ascii="Arial" w:hAnsi="Arial" w:cs="Arial"/>
          <w:b/>
          <w:bCs/>
        </w:rPr>
        <w:t xml:space="preserve"> (SHI)</w:t>
      </w:r>
      <w:r w:rsidR="00D377D8" w:rsidRPr="00EC2C37">
        <w:rPr>
          <w:rFonts w:ascii="Arial" w:hAnsi="Arial" w:cs="Arial"/>
          <w:b/>
          <w:bCs/>
          <w:vertAlign w:val="superscript"/>
        </w:rPr>
        <w:t xml:space="preserve"> a</w:t>
      </w:r>
      <w:r w:rsidR="00985E03" w:rsidRPr="00EC2C37">
        <w:rPr>
          <w:rFonts w:ascii="Arial" w:hAnsi="Arial" w:cs="Arial"/>
          <w:b/>
          <w:bCs/>
        </w:rPr>
        <w:t xml:space="preserve"> data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2631"/>
        <w:gridCol w:w="717"/>
        <w:gridCol w:w="1553"/>
        <w:gridCol w:w="1375"/>
        <w:gridCol w:w="953"/>
      </w:tblGrid>
      <w:tr w:rsidR="00502F7E" w:rsidRPr="00247361" w14:paraId="4967F24F" w14:textId="450372E3" w:rsidTr="00845307">
        <w:trPr>
          <w:trHeight w:val="405"/>
        </w:trPr>
        <w:tc>
          <w:tcPr>
            <w:tcW w:w="4611" w:type="dxa"/>
            <w:gridSpan w:val="2"/>
            <w:vAlign w:val="center"/>
          </w:tcPr>
          <w:p w14:paraId="13150F38" w14:textId="6683518B" w:rsidR="00502F7E" w:rsidRPr="00247361" w:rsidRDefault="00502F7E" w:rsidP="0091717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0" w:name="_Hlk22031970"/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717" w:type="dxa"/>
            <w:vAlign w:val="center"/>
          </w:tcPr>
          <w:p w14:paraId="6629F04C" w14:textId="0505AB1D" w:rsidR="00502F7E" w:rsidRPr="00247361" w:rsidRDefault="000170E5" w:rsidP="00502F7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553" w:type="dxa"/>
            <w:vAlign w:val="center"/>
          </w:tcPr>
          <w:p w14:paraId="29F58B0C" w14:textId="34A2D74A" w:rsidR="00502F7E" w:rsidRPr="00247361" w:rsidRDefault="00502F7E" w:rsidP="00502F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complete SHI data</w:t>
            </w:r>
          </w:p>
        </w:tc>
        <w:tc>
          <w:tcPr>
            <w:tcW w:w="1375" w:type="dxa"/>
            <w:vAlign w:val="center"/>
          </w:tcPr>
          <w:p w14:paraId="53839818" w14:textId="77777777" w:rsidR="00502F7E" w:rsidRPr="00247361" w:rsidRDefault="00502F7E" w:rsidP="00F52C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lete SHI data</w:t>
            </w:r>
          </w:p>
          <w:p w14:paraId="78E9B2D5" w14:textId="443DDC1A" w:rsidR="00502F7E" w:rsidRPr="00247361" w:rsidRDefault="00FA165B" w:rsidP="00F52C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. </w:t>
            </w:r>
            <w:r w:rsidR="00502F7E"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,914</w:t>
            </w:r>
          </w:p>
        </w:tc>
        <w:tc>
          <w:tcPr>
            <w:tcW w:w="953" w:type="dxa"/>
            <w:vAlign w:val="center"/>
          </w:tcPr>
          <w:p w14:paraId="305B5172" w14:textId="21465E35" w:rsidR="00502F7E" w:rsidRPr="00247361" w:rsidRDefault="00FA165B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D41F94" w:rsidRPr="00247361" w14:paraId="20E9166C" w14:textId="77777777" w:rsidTr="00D41F94">
        <w:trPr>
          <w:trHeight w:val="222"/>
        </w:trPr>
        <w:tc>
          <w:tcPr>
            <w:tcW w:w="4611" w:type="dxa"/>
            <w:gridSpan w:val="2"/>
            <w:vAlign w:val="center"/>
          </w:tcPr>
          <w:p w14:paraId="6E03D4F9" w14:textId="77777777" w:rsidR="00D41F94" w:rsidRPr="00247361" w:rsidRDefault="00D41F94" w:rsidP="00917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40E563C" w14:textId="77777777" w:rsidR="00D41F94" w:rsidRPr="00247361" w:rsidRDefault="00D41F94" w:rsidP="00502F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vAlign w:val="center"/>
          </w:tcPr>
          <w:p w14:paraId="3C737A45" w14:textId="7F6CC92D" w:rsidR="00D41F94" w:rsidRPr="00247361" w:rsidRDefault="00D41F94" w:rsidP="00F52C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(SD) or %</w:t>
            </w:r>
          </w:p>
        </w:tc>
        <w:tc>
          <w:tcPr>
            <w:tcW w:w="953" w:type="dxa"/>
            <w:vAlign w:val="center"/>
          </w:tcPr>
          <w:p w14:paraId="35267F29" w14:textId="77777777" w:rsidR="00D41F94" w:rsidRPr="00247361" w:rsidRDefault="00D41F94" w:rsidP="00F52C5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bookmarkEnd w:id="0"/>
      <w:tr w:rsidR="00502F7E" w:rsidRPr="00247361" w14:paraId="378932CB" w14:textId="3A505A3B" w:rsidTr="00845307">
        <w:trPr>
          <w:trHeight w:val="283"/>
        </w:trPr>
        <w:tc>
          <w:tcPr>
            <w:tcW w:w="1980" w:type="dxa"/>
            <w:vAlign w:val="center"/>
          </w:tcPr>
          <w:p w14:paraId="33C7A840" w14:textId="71D04C9E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Child sex</w:t>
            </w:r>
          </w:p>
        </w:tc>
        <w:tc>
          <w:tcPr>
            <w:tcW w:w="2631" w:type="dxa"/>
            <w:vAlign w:val="center"/>
          </w:tcPr>
          <w:p w14:paraId="0D8E7A24" w14:textId="17D52C64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Child female</w:t>
            </w:r>
          </w:p>
        </w:tc>
        <w:tc>
          <w:tcPr>
            <w:tcW w:w="717" w:type="dxa"/>
            <w:vAlign w:val="center"/>
          </w:tcPr>
          <w:p w14:paraId="4ADAF225" w14:textId="6D8F0707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,105</w:t>
            </w:r>
          </w:p>
        </w:tc>
        <w:tc>
          <w:tcPr>
            <w:tcW w:w="1553" w:type="dxa"/>
            <w:vAlign w:val="center"/>
          </w:tcPr>
          <w:p w14:paraId="2DF07738" w14:textId="71F47936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47.94%</w:t>
            </w:r>
          </w:p>
        </w:tc>
        <w:tc>
          <w:tcPr>
            <w:tcW w:w="1375" w:type="dxa"/>
            <w:vAlign w:val="center"/>
          </w:tcPr>
          <w:p w14:paraId="6951BCEA" w14:textId="0A130C6F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0.21%</w:t>
            </w:r>
          </w:p>
        </w:tc>
        <w:tc>
          <w:tcPr>
            <w:tcW w:w="953" w:type="dxa"/>
            <w:vAlign w:val="center"/>
          </w:tcPr>
          <w:p w14:paraId="37A25EC7" w14:textId="67EF5B4F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</w:tr>
      <w:tr w:rsidR="00502F7E" w:rsidRPr="00247361" w14:paraId="1974B139" w14:textId="1EB70FE1" w:rsidTr="00845307">
        <w:trPr>
          <w:trHeight w:val="283"/>
        </w:trPr>
        <w:tc>
          <w:tcPr>
            <w:tcW w:w="1980" w:type="dxa"/>
            <w:vMerge w:val="restart"/>
            <w:vAlign w:val="center"/>
          </w:tcPr>
          <w:p w14:paraId="6DBD3C18" w14:textId="63FC6FB0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Duration of breastfeeding</w:t>
            </w:r>
          </w:p>
        </w:tc>
        <w:tc>
          <w:tcPr>
            <w:tcW w:w="2631" w:type="dxa"/>
            <w:vAlign w:val="center"/>
          </w:tcPr>
          <w:p w14:paraId="0FB760F4" w14:textId="02E37BD1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Child not breastfed</w:t>
            </w:r>
          </w:p>
        </w:tc>
        <w:tc>
          <w:tcPr>
            <w:tcW w:w="717" w:type="dxa"/>
            <w:vAlign w:val="center"/>
          </w:tcPr>
          <w:p w14:paraId="250E468E" w14:textId="5D7AFE83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,824</w:t>
            </w:r>
          </w:p>
        </w:tc>
        <w:tc>
          <w:tcPr>
            <w:tcW w:w="1553" w:type="dxa"/>
            <w:vAlign w:val="center"/>
          </w:tcPr>
          <w:p w14:paraId="090F2A6A" w14:textId="4C885413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6.15%</w:t>
            </w:r>
          </w:p>
        </w:tc>
        <w:tc>
          <w:tcPr>
            <w:tcW w:w="1375" w:type="dxa"/>
            <w:vAlign w:val="center"/>
          </w:tcPr>
          <w:p w14:paraId="44600AD1" w14:textId="606F4D8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5.75%</w:t>
            </w:r>
          </w:p>
        </w:tc>
        <w:tc>
          <w:tcPr>
            <w:tcW w:w="953" w:type="dxa"/>
            <w:vMerge w:val="restart"/>
            <w:vAlign w:val="center"/>
          </w:tcPr>
          <w:p w14:paraId="6FE8EAA6" w14:textId="648EC30F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502F7E" w:rsidRPr="00247361" w14:paraId="25331605" w14:textId="557EE02F" w:rsidTr="00845307">
        <w:trPr>
          <w:trHeight w:val="64"/>
        </w:trPr>
        <w:tc>
          <w:tcPr>
            <w:tcW w:w="1980" w:type="dxa"/>
            <w:vMerge/>
            <w:vAlign w:val="center"/>
          </w:tcPr>
          <w:p w14:paraId="2DDDDF43" w14:textId="77777777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33CAC9A8" w14:textId="3667417E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&lt; 3 months</w:t>
            </w:r>
          </w:p>
        </w:tc>
        <w:tc>
          <w:tcPr>
            <w:tcW w:w="717" w:type="dxa"/>
            <w:vAlign w:val="center"/>
          </w:tcPr>
          <w:p w14:paraId="5E3314FB" w14:textId="58C39C55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,856</w:t>
            </w:r>
          </w:p>
        </w:tc>
        <w:tc>
          <w:tcPr>
            <w:tcW w:w="1553" w:type="dxa"/>
            <w:vAlign w:val="center"/>
          </w:tcPr>
          <w:p w14:paraId="05A71457" w14:textId="2FB56D69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3.79%</w:t>
            </w:r>
          </w:p>
        </w:tc>
        <w:tc>
          <w:tcPr>
            <w:tcW w:w="1375" w:type="dxa"/>
            <w:vAlign w:val="center"/>
          </w:tcPr>
          <w:p w14:paraId="13CF3BFC" w14:textId="488CF7A6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1.18%</w:t>
            </w:r>
          </w:p>
        </w:tc>
        <w:tc>
          <w:tcPr>
            <w:tcW w:w="953" w:type="dxa"/>
            <w:vMerge/>
            <w:vAlign w:val="center"/>
          </w:tcPr>
          <w:p w14:paraId="7F6B4AE7" w14:textId="7777777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10F33591" w14:textId="52258C55" w:rsidTr="00845307">
        <w:trPr>
          <w:trHeight w:val="298"/>
        </w:trPr>
        <w:tc>
          <w:tcPr>
            <w:tcW w:w="1980" w:type="dxa"/>
            <w:vMerge/>
            <w:vAlign w:val="center"/>
          </w:tcPr>
          <w:p w14:paraId="43258D80" w14:textId="77777777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12B23A00" w14:textId="48D38DFE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-5 months</w:t>
            </w:r>
          </w:p>
        </w:tc>
        <w:tc>
          <w:tcPr>
            <w:tcW w:w="717" w:type="dxa"/>
            <w:vAlign w:val="center"/>
          </w:tcPr>
          <w:p w14:paraId="1646F4AD" w14:textId="68BF00E7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,402</w:t>
            </w:r>
          </w:p>
        </w:tc>
        <w:tc>
          <w:tcPr>
            <w:tcW w:w="1553" w:type="dxa"/>
            <w:vAlign w:val="center"/>
          </w:tcPr>
          <w:p w14:paraId="5A67C4F3" w14:textId="68B8D818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6.85%</w:t>
            </w:r>
          </w:p>
        </w:tc>
        <w:tc>
          <w:tcPr>
            <w:tcW w:w="1375" w:type="dxa"/>
            <w:vAlign w:val="center"/>
          </w:tcPr>
          <w:p w14:paraId="0B79840B" w14:textId="6FEC4DEF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8.05%</w:t>
            </w:r>
          </w:p>
        </w:tc>
        <w:tc>
          <w:tcPr>
            <w:tcW w:w="953" w:type="dxa"/>
            <w:vMerge/>
            <w:vAlign w:val="center"/>
          </w:tcPr>
          <w:p w14:paraId="05858202" w14:textId="7777777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48A6868B" w14:textId="6DD93421" w:rsidTr="00845307">
        <w:trPr>
          <w:trHeight w:val="135"/>
        </w:trPr>
        <w:tc>
          <w:tcPr>
            <w:tcW w:w="1980" w:type="dxa"/>
            <w:vMerge/>
            <w:vAlign w:val="center"/>
          </w:tcPr>
          <w:p w14:paraId="13526DB4" w14:textId="77777777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5C47493D" w14:textId="01657378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6 months or longer</w:t>
            </w:r>
          </w:p>
        </w:tc>
        <w:tc>
          <w:tcPr>
            <w:tcW w:w="717" w:type="dxa"/>
            <w:vAlign w:val="center"/>
          </w:tcPr>
          <w:p w14:paraId="21812165" w14:textId="694D9645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,035</w:t>
            </w:r>
          </w:p>
        </w:tc>
        <w:tc>
          <w:tcPr>
            <w:tcW w:w="1553" w:type="dxa"/>
            <w:vAlign w:val="center"/>
          </w:tcPr>
          <w:p w14:paraId="35D18180" w14:textId="3B25502A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3.22%</w:t>
            </w:r>
          </w:p>
        </w:tc>
        <w:tc>
          <w:tcPr>
            <w:tcW w:w="1375" w:type="dxa"/>
            <w:vAlign w:val="center"/>
          </w:tcPr>
          <w:p w14:paraId="4830CC8E" w14:textId="0C8A370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5.02%</w:t>
            </w:r>
          </w:p>
        </w:tc>
        <w:tc>
          <w:tcPr>
            <w:tcW w:w="953" w:type="dxa"/>
            <w:vMerge/>
            <w:vAlign w:val="center"/>
          </w:tcPr>
          <w:p w14:paraId="40B1D90A" w14:textId="7777777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62E9038C" w14:textId="01E022A3" w:rsidTr="005838F4">
        <w:trPr>
          <w:trHeight w:val="271"/>
        </w:trPr>
        <w:tc>
          <w:tcPr>
            <w:tcW w:w="4611" w:type="dxa"/>
            <w:gridSpan w:val="2"/>
            <w:vAlign w:val="center"/>
          </w:tcPr>
          <w:p w14:paraId="36324F9E" w14:textId="70455C06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age in years </w:t>
            </w:r>
          </w:p>
        </w:tc>
        <w:tc>
          <w:tcPr>
            <w:tcW w:w="717" w:type="dxa"/>
            <w:vAlign w:val="center"/>
          </w:tcPr>
          <w:p w14:paraId="58CAE942" w14:textId="46AC6226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425</w:t>
            </w:r>
          </w:p>
        </w:tc>
        <w:tc>
          <w:tcPr>
            <w:tcW w:w="1553" w:type="dxa"/>
            <w:vAlign w:val="center"/>
          </w:tcPr>
          <w:p w14:paraId="4325390A" w14:textId="3247702A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7.74</w:t>
            </w:r>
            <w:r w:rsidR="00E712F5"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 (4.65)</w:t>
            </w:r>
          </w:p>
        </w:tc>
        <w:tc>
          <w:tcPr>
            <w:tcW w:w="1375" w:type="dxa"/>
            <w:vAlign w:val="center"/>
          </w:tcPr>
          <w:p w14:paraId="7254F93F" w14:textId="169DA052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9.14</w:t>
            </w:r>
            <w:r w:rsidR="00E712F5" w:rsidRPr="00247361">
              <w:rPr>
                <w:rFonts w:ascii="Arial" w:hAnsi="Arial" w:cs="Arial"/>
                <w:sz w:val="20"/>
                <w:szCs w:val="20"/>
              </w:rPr>
              <w:t xml:space="preserve"> (4.27)</w:t>
            </w:r>
          </w:p>
        </w:tc>
        <w:tc>
          <w:tcPr>
            <w:tcW w:w="953" w:type="dxa"/>
            <w:vAlign w:val="center"/>
          </w:tcPr>
          <w:p w14:paraId="0E9D7E11" w14:textId="53DDFCBA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9C3F3C" w:rsidRPr="00247361" w14:paraId="2085DA3E" w14:textId="77777777" w:rsidTr="00845307">
        <w:trPr>
          <w:trHeight w:val="103"/>
        </w:trPr>
        <w:tc>
          <w:tcPr>
            <w:tcW w:w="4611" w:type="dxa"/>
            <w:gridSpan w:val="2"/>
            <w:vAlign w:val="center"/>
          </w:tcPr>
          <w:p w14:paraId="4DA4566A" w14:textId="33B7AF5D" w:rsidR="009C3F3C" w:rsidRPr="00247361" w:rsidRDefault="009C3F3C" w:rsidP="00A5357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other is married</w:t>
            </w:r>
          </w:p>
        </w:tc>
        <w:tc>
          <w:tcPr>
            <w:tcW w:w="717" w:type="dxa"/>
            <w:vAlign w:val="center"/>
          </w:tcPr>
          <w:p w14:paraId="349400CB" w14:textId="6238D075" w:rsidR="009C3F3C" w:rsidRPr="00247361" w:rsidRDefault="009C3F3C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,774</w:t>
            </w:r>
          </w:p>
        </w:tc>
        <w:tc>
          <w:tcPr>
            <w:tcW w:w="1553" w:type="dxa"/>
            <w:vAlign w:val="center"/>
          </w:tcPr>
          <w:p w14:paraId="2CEF2EE2" w14:textId="137AF126" w:rsidR="009C3F3C" w:rsidRPr="00247361" w:rsidRDefault="009C3F3C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8.22%</w:t>
            </w:r>
          </w:p>
        </w:tc>
        <w:tc>
          <w:tcPr>
            <w:tcW w:w="1375" w:type="dxa"/>
            <w:vAlign w:val="center"/>
          </w:tcPr>
          <w:p w14:paraId="6EE66459" w14:textId="7A1B211F" w:rsidR="009C3F3C" w:rsidRPr="00247361" w:rsidRDefault="009C3F3C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6.44%</w:t>
            </w:r>
          </w:p>
        </w:tc>
        <w:tc>
          <w:tcPr>
            <w:tcW w:w="953" w:type="dxa"/>
            <w:vAlign w:val="center"/>
          </w:tcPr>
          <w:p w14:paraId="17A498C7" w14:textId="4FE101A1" w:rsidR="009C3F3C" w:rsidRPr="00247361" w:rsidRDefault="009C3F3C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502F7E" w:rsidRPr="00247361" w14:paraId="4CC738C9" w14:textId="4AFA0428" w:rsidTr="005838F4">
        <w:trPr>
          <w:trHeight w:val="307"/>
        </w:trPr>
        <w:tc>
          <w:tcPr>
            <w:tcW w:w="1980" w:type="dxa"/>
            <w:vAlign w:val="center"/>
          </w:tcPr>
          <w:p w14:paraId="3AFC6BF8" w14:textId="1410B812" w:rsidR="00502F7E" w:rsidRPr="00247361" w:rsidRDefault="00502F7E" w:rsidP="009171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Household overcrowding </w:t>
            </w:r>
          </w:p>
        </w:tc>
        <w:tc>
          <w:tcPr>
            <w:tcW w:w="2631" w:type="dxa"/>
            <w:vAlign w:val="center"/>
          </w:tcPr>
          <w:p w14:paraId="00C6EF4D" w14:textId="607245F5" w:rsidR="00502F7E" w:rsidRPr="00247361" w:rsidRDefault="00502F7E" w:rsidP="009171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&gt; 1 person per room</w:t>
            </w:r>
          </w:p>
        </w:tc>
        <w:tc>
          <w:tcPr>
            <w:tcW w:w="717" w:type="dxa"/>
            <w:vAlign w:val="center"/>
          </w:tcPr>
          <w:p w14:paraId="2F9634CE" w14:textId="75F17497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553" w:type="dxa"/>
            <w:vAlign w:val="center"/>
          </w:tcPr>
          <w:p w14:paraId="6AD70728" w14:textId="7B6367E8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5.42%</w:t>
            </w:r>
          </w:p>
        </w:tc>
        <w:tc>
          <w:tcPr>
            <w:tcW w:w="1375" w:type="dxa"/>
            <w:vAlign w:val="center"/>
          </w:tcPr>
          <w:p w14:paraId="0DC65AE6" w14:textId="098C9C83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.81%</w:t>
            </w:r>
          </w:p>
        </w:tc>
        <w:tc>
          <w:tcPr>
            <w:tcW w:w="953" w:type="dxa"/>
            <w:vAlign w:val="center"/>
          </w:tcPr>
          <w:p w14:paraId="747E42ED" w14:textId="0635431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502F7E" w:rsidRPr="00247361" w14:paraId="44A57A5F" w14:textId="2ADA7A7B" w:rsidTr="00845307">
        <w:trPr>
          <w:trHeight w:val="283"/>
        </w:trPr>
        <w:tc>
          <w:tcPr>
            <w:tcW w:w="1980" w:type="dxa"/>
            <w:vMerge w:val="restart"/>
            <w:vAlign w:val="center"/>
          </w:tcPr>
          <w:p w14:paraId="21D084FD" w14:textId="2495DAE2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2631" w:type="dxa"/>
            <w:vAlign w:val="center"/>
          </w:tcPr>
          <w:p w14:paraId="578AB4E7" w14:textId="06FC62B8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First born</w:t>
            </w:r>
          </w:p>
        </w:tc>
        <w:tc>
          <w:tcPr>
            <w:tcW w:w="717" w:type="dxa"/>
            <w:vAlign w:val="center"/>
          </w:tcPr>
          <w:p w14:paraId="02DF7F37" w14:textId="6E8C8C54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,776</w:t>
            </w:r>
          </w:p>
        </w:tc>
        <w:tc>
          <w:tcPr>
            <w:tcW w:w="1553" w:type="dxa"/>
            <w:vAlign w:val="center"/>
          </w:tcPr>
          <w:p w14:paraId="7F4AD755" w14:textId="307490B0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44.17%</w:t>
            </w:r>
          </w:p>
        </w:tc>
        <w:tc>
          <w:tcPr>
            <w:tcW w:w="1375" w:type="dxa"/>
            <w:vAlign w:val="center"/>
          </w:tcPr>
          <w:p w14:paraId="657BCE26" w14:textId="3B7CEB2E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7.7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53" w:type="dxa"/>
            <w:vMerge w:val="restart"/>
            <w:vAlign w:val="center"/>
          </w:tcPr>
          <w:p w14:paraId="1A99883E" w14:textId="445B82D3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502F7E" w:rsidRPr="00247361" w14:paraId="3F791F6E" w14:textId="0F0C77E9" w:rsidTr="00845307">
        <w:trPr>
          <w:trHeight w:val="298"/>
        </w:trPr>
        <w:tc>
          <w:tcPr>
            <w:tcW w:w="1980" w:type="dxa"/>
            <w:vMerge/>
            <w:vAlign w:val="center"/>
          </w:tcPr>
          <w:p w14:paraId="1B546D13" w14:textId="77777777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10E92E39" w14:textId="200B16A9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Second born</w:t>
            </w:r>
          </w:p>
        </w:tc>
        <w:tc>
          <w:tcPr>
            <w:tcW w:w="717" w:type="dxa"/>
            <w:vAlign w:val="center"/>
          </w:tcPr>
          <w:p w14:paraId="11C0528B" w14:textId="6124E53C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,980</w:t>
            </w:r>
          </w:p>
        </w:tc>
        <w:tc>
          <w:tcPr>
            <w:tcW w:w="1553" w:type="dxa"/>
            <w:vAlign w:val="center"/>
          </w:tcPr>
          <w:p w14:paraId="5C9EFCA6" w14:textId="53201B33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5.50%</w:t>
            </w:r>
          </w:p>
        </w:tc>
        <w:tc>
          <w:tcPr>
            <w:tcW w:w="1375" w:type="dxa"/>
            <w:vAlign w:val="center"/>
          </w:tcPr>
          <w:p w14:paraId="7DE4EE06" w14:textId="425727AA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6.49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53" w:type="dxa"/>
            <w:vMerge/>
            <w:vAlign w:val="center"/>
          </w:tcPr>
          <w:p w14:paraId="6C60E0C3" w14:textId="7777777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3501D05A" w14:textId="5B9B7EBE" w:rsidTr="00845307">
        <w:trPr>
          <w:trHeight w:val="298"/>
        </w:trPr>
        <w:tc>
          <w:tcPr>
            <w:tcW w:w="1980" w:type="dxa"/>
            <w:vMerge/>
            <w:vAlign w:val="center"/>
          </w:tcPr>
          <w:p w14:paraId="24B7A2C4" w14:textId="77777777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33EC10F2" w14:textId="5870120A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Third or higher</w:t>
            </w:r>
          </w:p>
        </w:tc>
        <w:tc>
          <w:tcPr>
            <w:tcW w:w="717" w:type="dxa"/>
            <w:vAlign w:val="center"/>
          </w:tcPr>
          <w:p w14:paraId="0A7EB46F" w14:textId="58D3ECFC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,558</w:t>
            </w:r>
          </w:p>
        </w:tc>
        <w:tc>
          <w:tcPr>
            <w:tcW w:w="1553" w:type="dxa"/>
            <w:vAlign w:val="center"/>
          </w:tcPr>
          <w:p w14:paraId="0252E24B" w14:textId="1A2B4EE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0.33%</w:t>
            </w:r>
          </w:p>
        </w:tc>
        <w:tc>
          <w:tcPr>
            <w:tcW w:w="1375" w:type="dxa"/>
            <w:vAlign w:val="center"/>
          </w:tcPr>
          <w:p w14:paraId="6FA0F7D3" w14:textId="24998A70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5.7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53" w:type="dxa"/>
            <w:vMerge/>
            <w:vAlign w:val="center"/>
          </w:tcPr>
          <w:p w14:paraId="775A1A0F" w14:textId="7777777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28A0885C" w14:textId="56A6A5E3" w:rsidTr="00845307">
        <w:trPr>
          <w:trHeight w:val="269"/>
        </w:trPr>
        <w:tc>
          <w:tcPr>
            <w:tcW w:w="4611" w:type="dxa"/>
            <w:gridSpan w:val="2"/>
            <w:vAlign w:val="center"/>
          </w:tcPr>
          <w:p w14:paraId="7E3CCC6D" w14:textId="5B262133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Affected by financial problems during pregnancy</w:t>
            </w:r>
          </w:p>
        </w:tc>
        <w:tc>
          <w:tcPr>
            <w:tcW w:w="717" w:type="dxa"/>
            <w:vAlign w:val="center"/>
          </w:tcPr>
          <w:p w14:paraId="66128526" w14:textId="54B8332F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21</w:t>
            </w:r>
          </w:p>
        </w:tc>
        <w:tc>
          <w:tcPr>
            <w:tcW w:w="1553" w:type="dxa"/>
            <w:vAlign w:val="center"/>
          </w:tcPr>
          <w:p w14:paraId="7D7B66B5" w14:textId="39DCC8DC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1.85%</w:t>
            </w:r>
          </w:p>
        </w:tc>
        <w:tc>
          <w:tcPr>
            <w:tcW w:w="1375" w:type="dxa"/>
            <w:vAlign w:val="center"/>
          </w:tcPr>
          <w:p w14:paraId="5B32BF4E" w14:textId="36D63BCF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.34%</w:t>
            </w:r>
          </w:p>
        </w:tc>
        <w:tc>
          <w:tcPr>
            <w:tcW w:w="953" w:type="dxa"/>
            <w:vAlign w:val="center"/>
          </w:tcPr>
          <w:p w14:paraId="5236D9CB" w14:textId="05B6BEB5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502F7E" w:rsidRPr="00247361" w14:paraId="11083667" w14:textId="163A1484" w:rsidTr="00845307">
        <w:trPr>
          <w:trHeight w:val="117"/>
        </w:trPr>
        <w:tc>
          <w:tcPr>
            <w:tcW w:w="4611" w:type="dxa"/>
            <w:gridSpan w:val="2"/>
            <w:vAlign w:val="center"/>
          </w:tcPr>
          <w:p w14:paraId="74689C11" w14:textId="2C2B8B5B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Homeowner</w:t>
            </w:r>
          </w:p>
        </w:tc>
        <w:tc>
          <w:tcPr>
            <w:tcW w:w="717" w:type="dxa"/>
            <w:vAlign w:val="center"/>
          </w:tcPr>
          <w:p w14:paraId="3F86FD5C" w14:textId="78B9CF70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,865</w:t>
            </w:r>
          </w:p>
        </w:tc>
        <w:tc>
          <w:tcPr>
            <w:tcW w:w="1553" w:type="dxa"/>
            <w:vAlign w:val="center"/>
          </w:tcPr>
          <w:p w14:paraId="6C383468" w14:textId="6F8AEBDA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77.75%</w:t>
            </w:r>
          </w:p>
        </w:tc>
        <w:tc>
          <w:tcPr>
            <w:tcW w:w="1375" w:type="dxa"/>
            <w:vAlign w:val="center"/>
          </w:tcPr>
          <w:p w14:paraId="4D9AFCA6" w14:textId="728D0B94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9.94%</w:t>
            </w:r>
          </w:p>
        </w:tc>
        <w:tc>
          <w:tcPr>
            <w:tcW w:w="953" w:type="dxa"/>
            <w:vAlign w:val="center"/>
          </w:tcPr>
          <w:p w14:paraId="4D31B709" w14:textId="4EBEE85D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502F7E" w:rsidRPr="00247361" w14:paraId="1FF5626E" w14:textId="0747BF1F" w:rsidTr="00845307">
        <w:trPr>
          <w:trHeight w:val="283"/>
        </w:trPr>
        <w:tc>
          <w:tcPr>
            <w:tcW w:w="1980" w:type="dxa"/>
            <w:vMerge w:val="restart"/>
            <w:vAlign w:val="center"/>
          </w:tcPr>
          <w:p w14:paraId="5F4C9502" w14:textId="51D01B6D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Opinion of neighbourhood</w:t>
            </w:r>
          </w:p>
        </w:tc>
        <w:tc>
          <w:tcPr>
            <w:tcW w:w="2631" w:type="dxa"/>
            <w:vAlign w:val="center"/>
          </w:tcPr>
          <w:p w14:paraId="17FD67F0" w14:textId="60995705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Good/very good</w:t>
            </w:r>
          </w:p>
        </w:tc>
        <w:tc>
          <w:tcPr>
            <w:tcW w:w="717" w:type="dxa"/>
            <w:vAlign w:val="center"/>
          </w:tcPr>
          <w:p w14:paraId="35C9EBDB" w14:textId="74B178D1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,843</w:t>
            </w:r>
          </w:p>
        </w:tc>
        <w:tc>
          <w:tcPr>
            <w:tcW w:w="1553" w:type="dxa"/>
            <w:vAlign w:val="center"/>
          </w:tcPr>
          <w:p w14:paraId="6F891F7A" w14:textId="38B2934E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92.46</w:t>
            </w:r>
            <w:r w:rsidRPr="0024736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75" w:type="dxa"/>
            <w:vAlign w:val="center"/>
          </w:tcPr>
          <w:p w14:paraId="727D4FD3" w14:textId="00BD71A5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95.19%</w:t>
            </w:r>
          </w:p>
        </w:tc>
        <w:tc>
          <w:tcPr>
            <w:tcW w:w="953" w:type="dxa"/>
            <w:vMerge w:val="restart"/>
            <w:vAlign w:val="center"/>
          </w:tcPr>
          <w:p w14:paraId="667BBC7C" w14:textId="0CE523FC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502F7E" w:rsidRPr="00247361" w14:paraId="7DC090EA" w14:textId="33FAD20A" w:rsidTr="00845307">
        <w:trPr>
          <w:trHeight w:val="298"/>
        </w:trPr>
        <w:tc>
          <w:tcPr>
            <w:tcW w:w="1980" w:type="dxa"/>
            <w:vMerge/>
            <w:vAlign w:val="center"/>
          </w:tcPr>
          <w:p w14:paraId="3056E80B" w14:textId="77777777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1110AA17" w14:textId="68D321A6" w:rsidR="00502F7E" w:rsidRPr="00247361" w:rsidRDefault="00502F7E" w:rsidP="00A535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Not good/not very good </w:t>
            </w:r>
          </w:p>
        </w:tc>
        <w:tc>
          <w:tcPr>
            <w:tcW w:w="717" w:type="dxa"/>
            <w:vAlign w:val="center"/>
          </w:tcPr>
          <w:p w14:paraId="647CC3F8" w14:textId="15A742EF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54</w:t>
            </w:r>
          </w:p>
        </w:tc>
        <w:tc>
          <w:tcPr>
            <w:tcW w:w="1553" w:type="dxa"/>
            <w:vAlign w:val="center"/>
          </w:tcPr>
          <w:p w14:paraId="475A01C2" w14:textId="1E6A0634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7.54</w:t>
            </w:r>
            <w:r w:rsidRPr="0024736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75" w:type="dxa"/>
            <w:vAlign w:val="center"/>
          </w:tcPr>
          <w:p w14:paraId="6EA79D1B" w14:textId="4E29C5B5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.81%</w:t>
            </w:r>
          </w:p>
        </w:tc>
        <w:tc>
          <w:tcPr>
            <w:tcW w:w="953" w:type="dxa"/>
            <w:vMerge/>
            <w:vAlign w:val="center"/>
          </w:tcPr>
          <w:p w14:paraId="3858A02D" w14:textId="77777777" w:rsidR="00502F7E" w:rsidRPr="00247361" w:rsidRDefault="00502F7E" w:rsidP="00F52C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010EFD69" w14:textId="3B05B052" w:rsidTr="00845307">
        <w:trPr>
          <w:trHeight w:val="305"/>
        </w:trPr>
        <w:tc>
          <w:tcPr>
            <w:tcW w:w="1980" w:type="dxa"/>
            <w:vMerge w:val="restart"/>
            <w:vAlign w:val="center"/>
          </w:tcPr>
          <w:p w14:paraId="0B787C45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Paternal education</w:t>
            </w:r>
          </w:p>
        </w:tc>
        <w:tc>
          <w:tcPr>
            <w:tcW w:w="2631" w:type="dxa"/>
            <w:vAlign w:val="center"/>
          </w:tcPr>
          <w:p w14:paraId="43F9761F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O-levels or lower</w:t>
            </w:r>
          </w:p>
        </w:tc>
        <w:tc>
          <w:tcPr>
            <w:tcW w:w="717" w:type="dxa"/>
            <w:vAlign w:val="center"/>
          </w:tcPr>
          <w:p w14:paraId="67BF943C" w14:textId="0B7A7DB6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,121</w:t>
            </w:r>
          </w:p>
        </w:tc>
        <w:tc>
          <w:tcPr>
            <w:tcW w:w="1553" w:type="dxa"/>
            <w:vAlign w:val="center"/>
          </w:tcPr>
          <w:p w14:paraId="22EBF8EB" w14:textId="2176DB16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55.10</w:t>
            </w:r>
            <w:r w:rsidRPr="0024736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75" w:type="dxa"/>
            <w:vAlign w:val="center"/>
          </w:tcPr>
          <w:p w14:paraId="374E36AB" w14:textId="7A2CC76F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1.91%</w:t>
            </w:r>
          </w:p>
        </w:tc>
        <w:tc>
          <w:tcPr>
            <w:tcW w:w="953" w:type="dxa"/>
            <w:vMerge w:val="restart"/>
            <w:vAlign w:val="center"/>
          </w:tcPr>
          <w:p w14:paraId="644A08B0" w14:textId="4DA2391D" w:rsidR="00502F7E" w:rsidRPr="00247361" w:rsidRDefault="00502F7E" w:rsidP="00086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502F7E" w:rsidRPr="00247361" w14:paraId="414B09B1" w14:textId="0322A825" w:rsidTr="00845307">
        <w:trPr>
          <w:trHeight w:val="140"/>
        </w:trPr>
        <w:tc>
          <w:tcPr>
            <w:tcW w:w="1980" w:type="dxa"/>
            <w:vMerge/>
            <w:vAlign w:val="center"/>
          </w:tcPr>
          <w:p w14:paraId="09D8C529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5C107821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A level</w:t>
            </w:r>
          </w:p>
        </w:tc>
        <w:tc>
          <w:tcPr>
            <w:tcW w:w="717" w:type="dxa"/>
            <w:vAlign w:val="center"/>
          </w:tcPr>
          <w:p w14:paraId="061FDAAD" w14:textId="0AB6BDC4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,326</w:t>
            </w:r>
          </w:p>
        </w:tc>
        <w:tc>
          <w:tcPr>
            <w:tcW w:w="1553" w:type="dxa"/>
            <w:vAlign w:val="center"/>
          </w:tcPr>
          <w:p w14:paraId="1192E7ED" w14:textId="3BA6B94F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7.69</w:t>
            </w:r>
            <w:r w:rsidRPr="0024736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75" w:type="dxa"/>
          </w:tcPr>
          <w:p w14:paraId="5B97C3CA" w14:textId="427003CF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9.97%</w:t>
            </w:r>
          </w:p>
        </w:tc>
        <w:tc>
          <w:tcPr>
            <w:tcW w:w="953" w:type="dxa"/>
            <w:vMerge/>
            <w:vAlign w:val="center"/>
          </w:tcPr>
          <w:p w14:paraId="63994844" w14:textId="77777777" w:rsidR="00502F7E" w:rsidRPr="00247361" w:rsidRDefault="00502F7E" w:rsidP="00086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6D6E87DB" w14:textId="0A7634B9" w:rsidTr="00845307">
        <w:trPr>
          <w:trHeight w:val="304"/>
        </w:trPr>
        <w:tc>
          <w:tcPr>
            <w:tcW w:w="1980" w:type="dxa"/>
            <w:vMerge/>
            <w:vAlign w:val="center"/>
          </w:tcPr>
          <w:p w14:paraId="76BF964D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2EF6015C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University degree</w:t>
            </w:r>
          </w:p>
        </w:tc>
        <w:tc>
          <w:tcPr>
            <w:tcW w:w="717" w:type="dxa"/>
            <w:vAlign w:val="center"/>
          </w:tcPr>
          <w:p w14:paraId="2F6AAE15" w14:textId="5D22B80B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,717</w:t>
            </w:r>
          </w:p>
        </w:tc>
        <w:tc>
          <w:tcPr>
            <w:tcW w:w="1553" w:type="dxa"/>
            <w:vAlign w:val="center"/>
          </w:tcPr>
          <w:p w14:paraId="20958D28" w14:textId="0F14E38F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7.20</w:t>
            </w:r>
            <w:r w:rsidRPr="0024736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75" w:type="dxa"/>
          </w:tcPr>
          <w:p w14:paraId="5680ABF3" w14:textId="5E4F0493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8.12%</w:t>
            </w:r>
          </w:p>
        </w:tc>
        <w:tc>
          <w:tcPr>
            <w:tcW w:w="953" w:type="dxa"/>
            <w:vMerge/>
            <w:vAlign w:val="center"/>
          </w:tcPr>
          <w:p w14:paraId="73D1436B" w14:textId="77777777" w:rsidR="00502F7E" w:rsidRPr="00247361" w:rsidRDefault="00502F7E" w:rsidP="00086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4667901B" w14:textId="3E145223" w:rsidTr="00845307">
        <w:trPr>
          <w:trHeight w:val="207"/>
        </w:trPr>
        <w:tc>
          <w:tcPr>
            <w:tcW w:w="1980" w:type="dxa"/>
            <w:vMerge w:val="restart"/>
            <w:vAlign w:val="center"/>
          </w:tcPr>
          <w:p w14:paraId="445ECA2E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aternal education</w:t>
            </w:r>
          </w:p>
        </w:tc>
        <w:tc>
          <w:tcPr>
            <w:tcW w:w="2631" w:type="dxa"/>
            <w:vAlign w:val="center"/>
          </w:tcPr>
          <w:p w14:paraId="14646D9C" w14:textId="7A24A0B5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O-levels or lower</w:t>
            </w:r>
          </w:p>
        </w:tc>
        <w:tc>
          <w:tcPr>
            <w:tcW w:w="717" w:type="dxa"/>
            <w:vAlign w:val="center"/>
          </w:tcPr>
          <w:p w14:paraId="1ADF3DDC" w14:textId="62665C98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,972</w:t>
            </w:r>
          </w:p>
        </w:tc>
        <w:tc>
          <w:tcPr>
            <w:tcW w:w="1553" w:type="dxa"/>
            <w:vAlign w:val="center"/>
          </w:tcPr>
          <w:p w14:paraId="3AC7F38D" w14:textId="2AA519E5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5.33%</w:t>
            </w:r>
          </w:p>
        </w:tc>
        <w:tc>
          <w:tcPr>
            <w:tcW w:w="1375" w:type="dxa"/>
            <w:vAlign w:val="center"/>
          </w:tcPr>
          <w:p w14:paraId="4CC40B82" w14:textId="1A0EAFCE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7.82%</w:t>
            </w:r>
          </w:p>
        </w:tc>
        <w:tc>
          <w:tcPr>
            <w:tcW w:w="953" w:type="dxa"/>
            <w:vMerge w:val="restart"/>
            <w:vAlign w:val="center"/>
          </w:tcPr>
          <w:p w14:paraId="2C9FE2B5" w14:textId="2D5D2FBA" w:rsidR="00502F7E" w:rsidRPr="00247361" w:rsidRDefault="00175A7F" w:rsidP="00086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</w:t>
            </w:r>
            <w:r w:rsidR="00502F7E" w:rsidRPr="00247361">
              <w:rPr>
                <w:rFonts w:ascii="Arial" w:hAnsi="Arial" w:cs="Arial"/>
                <w:sz w:val="20"/>
                <w:szCs w:val="20"/>
              </w:rPr>
              <w:t>071</w:t>
            </w:r>
          </w:p>
        </w:tc>
      </w:tr>
      <w:tr w:rsidR="00502F7E" w:rsidRPr="00247361" w14:paraId="0D9D8F79" w14:textId="07EE38C8" w:rsidTr="00845307">
        <w:trPr>
          <w:trHeight w:val="304"/>
        </w:trPr>
        <w:tc>
          <w:tcPr>
            <w:tcW w:w="1980" w:type="dxa"/>
            <w:vMerge/>
            <w:vAlign w:val="center"/>
          </w:tcPr>
          <w:p w14:paraId="671C0101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1" w:type="dxa"/>
            <w:vAlign w:val="center"/>
          </w:tcPr>
          <w:p w14:paraId="385F642C" w14:textId="6A363491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A level</w:t>
            </w:r>
          </w:p>
        </w:tc>
        <w:tc>
          <w:tcPr>
            <w:tcW w:w="717" w:type="dxa"/>
            <w:vAlign w:val="center"/>
          </w:tcPr>
          <w:p w14:paraId="3161BC54" w14:textId="7A0F790B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,130</w:t>
            </w:r>
          </w:p>
        </w:tc>
        <w:tc>
          <w:tcPr>
            <w:tcW w:w="1553" w:type="dxa"/>
            <w:vAlign w:val="center"/>
          </w:tcPr>
          <w:p w14:paraId="1DE49689" w14:textId="0154E855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2.60</w:t>
            </w:r>
            <w:r w:rsidRPr="0024736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75" w:type="dxa"/>
          </w:tcPr>
          <w:p w14:paraId="5591767A" w14:textId="407B3D24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0.62%</w:t>
            </w:r>
          </w:p>
        </w:tc>
        <w:tc>
          <w:tcPr>
            <w:tcW w:w="953" w:type="dxa"/>
            <w:vMerge/>
            <w:vAlign w:val="center"/>
          </w:tcPr>
          <w:p w14:paraId="5905155D" w14:textId="77777777" w:rsidR="00502F7E" w:rsidRPr="00247361" w:rsidRDefault="00502F7E" w:rsidP="00086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7EE72F4F" w14:textId="77777777" w:rsidTr="00845307">
        <w:trPr>
          <w:trHeight w:val="304"/>
        </w:trPr>
        <w:tc>
          <w:tcPr>
            <w:tcW w:w="1980" w:type="dxa"/>
            <w:vMerge/>
            <w:vAlign w:val="center"/>
          </w:tcPr>
          <w:p w14:paraId="1ED0CBCC" w14:textId="77777777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14:paraId="4B271884" w14:textId="3C48A5E6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University degree</w:t>
            </w:r>
          </w:p>
        </w:tc>
        <w:tc>
          <w:tcPr>
            <w:tcW w:w="717" w:type="dxa"/>
            <w:vAlign w:val="center"/>
          </w:tcPr>
          <w:p w14:paraId="68227307" w14:textId="09E303B4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,289</w:t>
            </w:r>
          </w:p>
        </w:tc>
        <w:tc>
          <w:tcPr>
            <w:tcW w:w="1553" w:type="dxa"/>
            <w:vAlign w:val="center"/>
          </w:tcPr>
          <w:p w14:paraId="35E45DC4" w14:textId="0D82A5E1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2.07%</w:t>
            </w:r>
          </w:p>
        </w:tc>
        <w:tc>
          <w:tcPr>
            <w:tcW w:w="1375" w:type="dxa"/>
          </w:tcPr>
          <w:p w14:paraId="14EDEB91" w14:textId="52E5569C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1.56%</w:t>
            </w:r>
          </w:p>
        </w:tc>
        <w:tc>
          <w:tcPr>
            <w:tcW w:w="953" w:type="dxa"/>
            <w:vMerge/>
            <w:vAlign w:val="center"/>
          </w:tcPr>
          <w:p w14:paraId="0672D878" w14:textId="77777777" w:rsidR="00502F7E" w:rsidRPr="00247361" w:rsidRDefault="00502F7E" w:rsidP="00086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70955ADE" w14:textId="77777777" w:rsidTr="00845307">
        <w:trPr>
          <w:trHeight w:val="304"/>
        </w:trPr>
        <w:tc>
          <w:tcPr>
            <w:tcW w:w="4611" w:type="dxa"/>
            <w:gridSpan w:val="2"/>
            <w:vAlign w:val="center"/>
          </w:tcPr>
          <w:p w14:paraId="13F3B135" w14:textId="76DB0B76" w:rsidR="00502F7E" w:rsidRPr="00247361" w:rsidRDefault="00502F7E" w:rsidP="002E3AC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other’s mother had history of depression</w:t>
            </w:r>
          </w:p>
        </w:tc>
        <w:tc>
          <w:tcPr>
            <w:tcW w:w="717" w:type="dxa"/>
            <w:vAlign w:val="center"/>
          </w:tcPr>
          <w:p w14:paraId="01AD82CE" w14:textId="7E36FFAD" w:rsidR="00502F7E" w:rsidRPr="00247361" w:rsidRDefault="00F277D3" w:rsidP="00502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,646</w:t>
            </w:r>
          </w:p>
        </w:tc>
        <w:tc>
          <w:tcPr>
            <w:tcW w:w="1553" w:type="dxa"/>
            <w:vAlign w:val="center"/>
          </w:tcPr>
          <w:p w14:paraId="06E1FD0C" w14:textId="0CA3C447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0.30%</w:t>
            </w:r>
          </w:p>
        </w:tc>
        <w:tc>
          <w:tcPr>
            <w:tcW w:w="1375" w:type="dxa"/>
          </w:tcPr>
          <w:p w14:paraId="26B57114" w14:textId="42527907" w:rsidR="00502F7E" w:rsidRPr="00247361" w:rsidRDefault="00502F7E" w:rsidP="002E3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8.65%</w:t>
            </w:r>
          </w:p>
        </w:tc>
        <w:tc>
          <w:tcPr>
            <w:tcW w:w="953" w:type="dxa"/>
            <w:vMerge/>
            <w:vAlign w:val="center"/>
          </w:tcPr>
          <w:p w14:paraId="19BFDD31" w14:textId="77777777" w:rsidR="00502F7E" w:rsidRPr="00247361" w:rsidRDefault="00502F7E" w:rsidP="00086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4E7F" w:rsidRPr="00247361" w14:paraId="01E2F1E3" w14:textId="77777777" w:rsidTr="00845307">
        <w:trPr>
          <w:trHeight w:val="273"/>
        </w:trPr>
        <w:tc>
          <w:tcPr>
            <w:tcW w:w="4611" w:type="dxa"/>
            <w:gridSpan w:val="2"/>
            <w:vAlign w:val="center"/>
          </w:tcPr>
          <w:p w14:paraId="526DEE61" w14:textId="31343754" w:rsidR="001A4E7F" w:rsidRPr="00247361" w:rsidRDefault="001A4E7F" w:rsidP="001A4E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Pregnancy was intentional</w:t>
            </w:r>
          </w:p>
        </w:tc>
        <w:tc>
          <w:tcPr>
            <w:tcW w:w="717" w:type="dxa"/>
            <w:vAlign w:val="center"/>
          </w:tcPr>
          <w:p w14:paraId="5E5ED0C2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,180</w:t>
            </w:r>
          </w:p>
        </w:tc>
        <w:tc>
          <w:tcPr>
            <w:tcW w:w="1553" w:type="dxa"/>
            <w:vAlign w:val="center"/>
          </w:tcPr>
          <w:p w14:paraId="767B944A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70.94%</w:t>
            </w:r>
          </w:p>
        </w:tc>
        <w:tc>
          <w:tcPr>
            <w:tcW w:w="1375" w:type="dxa"/>
            <w:vAlign w:val="center"/>
          </w:tcPr>
          <w:p w14:paraId="7DF4D7B6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78.82%</w:t>
            </w:r>
          </w:p>
        </w:tc>
        <w:tc>
          <w:tcPr>
            <w:tcW w:w="953" w:type="dxa"/>
            <w:vAlign w:val="center"/>
          </w:tcPr>
          <w:p w14:paraId="350452A2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1A4E7F" w:rsidRPr="00247361" w14:paraId="42840239" w14:textId="77777777" w:rsidTr="00845307">
        <w:trPr>
          <w:trHeight w:val="260"/>
        </w:trPr>
        <w:tc>
          <w:tcPr>
            <w:tcW w:w="4611" w:type="dxa"/>
            <w:gridSpan w:val="2"/>
            <w:vAlign w:val="center"/>
          </w:tcPr>
          <w:p w14:paraId="64EE2228" w14:textId="326CDDC5" w:rsidR="001A4E7F" w:rsidRPr="00247361" w:rsidRDefault="001A4E7F" w:rsidP="001A4E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Partner emotional abuse during pregnancy </w:t>
            </w:r>
          </w:p>
        </w:tc>
        <w:tc>
          <w:tcPr>
            <w:tcW w:w="717" w:type="dxa"/>
            <w:vAlign w:val="center"/>
          </w:tcPr>
          <w:p w14:paraId="1EA1506B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553" w:type="dxa"/>
            <w:vAlign w:val="center"/>
          </w:tcPr>
          <w:p w14:paraId="2D96E453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5.48%</w:t>
            </w:r>
          </w:p>
        </w:tc>
        <w:tc>
          <w:tcPr>
            <w:tcW w:w="1375" w:type="dxa"/>
            <w:vAlign w:val="center"/>
          </w:tcPr>
          <w:p w14:paraId="10C21A9F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.91%</w:t>
            </w:r>
          </w:p>
        </w:tc>
        <w:tc>
          <w:tcPr>
            <w:tcW w:w="953" w:type="dxa"/>
            <w:vAlign w:val="center"/>
          </w:tcPr>
          <w:p w14:paraId="018410C5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.002</w:t>
            </w:r>
          </w:p>
        </w:tc>
      </w:tr>
      <w:tr w:rsidR="001A4E7F" w:rsidRPr="00247361" w14:paraId="671087E7" w14:textId="77777777" w:rsidTr="00845307">
        <w:trPr>
          <w:trHeight w:val="203"/>
        </w:trPr>
        <w:tc>
          <w:tcPr>
            <w:tcW w:w="4611" w:type="dxa"/>
            <w:gridSpan w:val="2"/>
            <w:vAlign w:val="center"/>
          </w:tcPr>
          <w:p w14:paraId="49EAF118" w14:textId="0172B84B" w:rsidR="001A4E7F" w:rsidRPr="00247361" w:rsidRDefault="001A4E7F" w:rsidP="001A4E7F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other was sexually abused as child (age &lt; 17)</w:t>
            </w:r>
          </w:p>
        </w:tc>
        <w:tc>
          <w:tcPr>
            <w:tcW w:w="717" w:type="dxa"/>
            <w:vAlign w:val="center"/>
          </w:tcPr>
          <w:p w14:paraId="553004BA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1553" w:type="dxa"/>
            <w:vAlign w:val="center"/>
          </w:tcPr>
          <w:p w14:paraId="2E3239B3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4.88%</w:t>
            </w:r>
          </w:p>
        </w:tc>
        <w:tc>
          <w:tcPr>
            <w:tcW w:w="1375" w:type="dxa"/>
            <w:vAlign w:val="center"/>
          </w:tcPr>
          <w:p w14:paraId="57DC519B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.48%</w:t>
            </w:r>
          </w:p>
        </w:tc>
        <w:tc>
          <w:tcPr>
            <w:tcW w:w="953" w:type="dxa"/>
            <w:vAlign w:val="center"/>
          </w:tcPr>
          <w:p w14:paraId="3A338F62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.003</w:t>
            </w:r>
          </w:p>
        </w:tc>
      </w:tr>
      <w:tr w:rsidR="001A4E7F" w:rsidRPr="00247361" w14:paraId="55983546" w14:textId="77777777" w:rsidTr="00845307">
        <w:trPr>
          <w:trHeight w:val="108"/>
        </w:trPr>
        <w:tc>
          <w:tcPr>
            <w:tcW w:w="4611" w:type="dxa"/>
            <w:gridSpan w:val="2"/>
            <w:vAlign w:val="center"/>
          </w:tcPr>
          <w:p w14:paraId="39456668" w14:textId="7047E279" w:rsidR="001A4E7F" w:rsidRPr="00247361" w:rsidRDefault="001A4E7F" w:rsidP="001A4E7F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other was emotionally abused by a parent as a child (age &lt; 17)</w:t>
            </w:r>
          </w:p>
        </w:tc>
        <w:tc>
          <w:tcPr>
            <w:tcW w:w="717" w:type="dxa"/>
            <w:vAlign w:val="center"/>
          </w:tcPr>
          <w:p w14:paraId="36768830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1553" w:type="dxa"/>
            <w:vAlign w:val="center"/>
          </w:tcPr>
          <w:p w14:paraId="7C535C32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7.77%</w:t>
            </w:r>
          </w:p>
        </w:tc>
        <w:tc>
          <w:tcPr>
            <w:tcW w:w="1375" w:type="dxa"/>
            <w:vAlign w:val="center"/>
          </w:tcPr>
          <w:p w14:paraId="2504E44D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6.48%</w:t>
            </w:r>
          </w:p>
        </w:tc>
        <w:tc>
          <w:tcPr>
            <w:tcW w:w="953" w:type="dxa"/>
            <w:vAlign w:val="center"/>
          </w:tcPr>
          <w:p w14:paraId="47B71472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.030</w:t>
            </w:r>
          </w:p>
        </w:tc>
      </w:tr>
      <w:tr w:rsidR="001A4E7F" w:rsidRPr="00247361" w14:paraId="2F917977" w14:textId="77777777" w:rsidTr="00845307">
        <w:trPr>
          <w:trHeight w:val="274"/>
        </w:trPr>
        <w:tc>
          <w:tcPr>
            <w:tcW w:w="4611" w:type="dxa"/>
            <w:gridSpan w:val="2"/>
            <w:vAlign w:val="center"/>
          </w:tcPr>
          <w:p w14:paraId="3D978440" w14:textId="71AE6B3D" w:rsidR="001A4E7F" w:rsidRPr="00247361" w:rsidRDefault="001A4E7F" w:rsidP="001A4E7F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other was physically abused by a parent as a child (age &lt; 17)</w:t>
            </w:r>
          </w:p>
        </w:tc>
        <w:tc>
          <w:tcPr>
            <w:tcW w:w="717" w:type="dxa"/>
            <w:vAlign w:val="center"/>
          </w:tcPr>
          <w:p w14:paraId="78B966BC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553" w:type="dxa"/>
            <w:vAlign w:val="center"/>
          </w:tcPr>
          <w:p w14:paraId="7BA7322E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.37%</w:t>
            </w:r>
          </w:p>
        </w:tc>
        <w:tc>
          <w:tcPr>
            <w:tcW w:w="1375" w:type="dxa"/>
            <w:vAlign w:val="center"/>
          </w:tcPr>
          <w:p w14:paraId="583D0087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.24%</w:t>
            </w:r>
          </w:p>
        </w:tc>
        <w:tc>
          <w:tcPr>
            <w:tcW w:w="953" w:type="dxa"/>
            <w:vAlign w:val="center"/>
          </w:tcPr>
          <w:p w14:paraId="374A1196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.004</w:t>
            </w:r>
          </w:p>
        </w:tc>
      </w:tr>
      <w:tr w:rsidR="001A4E7F" w:rsidRPr="00247361" w14:paraId="52A1A498" w14:textId="77777777" w:rsidTr="00845307">
        <w:trPr>
          <w:trHeight w:val="274"/>
        </w:trPr>
        <w:tc>
          <w:tcPr>
            <w:tcW w:w="4611" w:type="dxa"/>
            <w:gridSpan w:val="2"/>
            <w:vAlign w:val="center"/>
          </w:tcPr>
          <w:p w14:paraId="0857CDE5" w14:textId="4506264D" w:rsidR="001A4E7F" w:rsidRPr="00247361" w:rsidRDefault="001A4E7F" w:rsidP="001A4E7F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Offspring major depression, age 24</w:t>
            </w:r>
          </w:p>
        </w:tc>
        <w:tc>
          <w:tcPr>
            <w:tcW w:w="717" w:type="dxa"/>
            <w:vAlign w:val="center"/>
          </w:tcPr>
          <w:p w14:paraId="2B828815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553" w:type="dxa"/>
            <w:vAlign w:val="center"/>
          </w:tcPr>
          <w:p w14:paraId="49AB68D1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1.46</w:t>
            </w:r>
          </w:p>
        </w:tc>
        <w:tc>
          <w:tcPr>
            <w:tcW w:w="1375" w:type="dxa"/>
            <w:vAlign w:val="center"/>
          </w:tcPr>
          <w:p w14:paraId="4FE0F5F0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9.6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53" w:type="dxa"/>
            <w:vAlign w:val="center"/>
          </w:tcPr>
          <w:p w14:paraId="0447D421" w14:textId="77777777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110</w:t>
            </w:r>
          </w:p>
        </w:tc>
      </w:tr>
      <w:tr w:rsidR="001A4E7F" w:rsidRPr="00247361" w14:paraId="1B2A0A20" w14:textId="77777777" w:rsidTr="00845307">
        <w:trPr>
          <w:trHeight w:val="124"/>
        </w:trPr>
        <w:tc>
          <w:tcPr>
            <w:tcW w:w="4611" w:type="dxa"/>
            <w:gridSpan w:val="2"/>
            <w:vAlign w:val="center"/>
          </w:tcPr>
          <w:p w14:paraId="493AD0E1" w14:textId="782B48C8" w:rsidR="001A4E7F" w:rsidRPr="00247361" w:rsidRDefault="001A4E7F" w:rsidP="001A4E7F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Offspring self-harm, age 24</w:t>
            </w:r>
          </w:p>
        </w:tc>
        <w:tc>
          <w:tcPr>
            <w:tcW w:w="717" w:type="dxa"/>
            <w:vAlign w:val="center"/>
          </w:tcPr>
          <w:p w14:paraId="706C2851" w14:textId="7B133962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1553" w:type="dxa"/>
            <w:vAlign w:val="center"/>
          </w:tcPr>
          <w:p w14:paraId="0053B0CD" w14:textId="2B8D6A33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0.85%</w:t>
            </w:r>
          </w:p>
        </w:tc>
        <w:tc>
          <w:tcPr>
            <w:tcW w:w="1375" w:type="dxa"/>
            <w:vAlign w:val="center"/>
          </w:tcPr>
          <w:p w14:paraId="25B2683D" w14:textId="42642ECC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0.8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53" w:type="dxa"/>
            <w:vAlign w:val="center"/>
          </w:tcPr>
          <w:p w14:paraId="4855B5BE" w14:textId="4D0D5C18" w:rsidR="001A4E7F" w:rsidRPr="00247361" w:rsidRDefault="001A4E7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</w:tr>
    </w:tbl>
    <w:p w14:paraId="6B1851DE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1F09A950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</w:t>
      </w:r>
      <w:proofErr w:type="gramEnd"/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core of 13 points or higher, indicating moderate depression. </w:t>
      </w:r>
    </w:p>
    <w:p w14:paraId="54089480" w14:textId="77777777" w:rsidR="004E4088" w:rsidRPr="00247361" w:rsidRDefault="004E4088" w:rsidP="004E4088">
      <w:pPr>
        <w:rPr>
          <w:rFonts w:ascii="Arial" w:hAnsi="Arial" w:cs="Arial"/>
          <w:sz w:val="20"/>
          <w:szCs w:val="20"/>
        </w:rPr>
        <w:sectPr w:rsidR="004E4088" w:rsidRPr="00247361" w:rsidSect="004E408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1762E2" w14:textId="27212E73" w:rsidR="004E4088" w:rsidRPr="00EC2C37" w:rsidRDefault="00735D78">
      <w:pPr>
        <w:rPr>
          <w:rFonts w:ascii="Arial" w:hAnsi="Arial" w:cs="Arial"/>
          <w:b/>
          <w:bCs/>
        </w:rPr>
      </w:pPr>
      <w:r w:rsidRPr="00EC2C37">
        <w:rPr>
          <w:rFonts w:ascii="Arial" w:hAnsi="Arial" w:cs="Arial"/>
          <w:b/>
          <w:bCs/>
        </w:rPr>
        <w:lastRenderedPageBreak/>
        <w:t>eTable</w:t>
      </w:r>
      <w:r w:rsidR="004E4088" w:rsidRPr="00EC2C37">
        <w:rPr>
          <w:rFonts w:ascii="Arial" w:hAnsi="Arial" w:cs="Arial"/>
          <w:b/>
          <w:bCs/>
        </w:rPr>
        <w:t xml:space="preserve"> </w:t>
      </w:r>
      <w:r w:rsidR="00696A2C" w:rsidRPr="00EC2C37">
        <w:rPr>
          <w:rFonts w:ascii="Arial" w:hAnsi="Arial" w:cs="Arial"/>
          <w:b/>
          <w:bCs/>
        </w:rPr>
        <w:t>1</w:t>
      </w:r>
      <w:r w:rsidR="00594C8B" w:rsidRPr="00EC2C37">
        <w:rPr>
          <w:rFonts w:ascii="Arial" w:hAnsi="Arial" w:cs="Arial"/>
          <w:b/>
          <w:bCs/>
        </w:rPr>
        <w:t xml:space="preserve"> continued</w:t>
      </w:r>
      <w:r w:rsidR="004E4088" w:rsidRPr="00EC2C37">
        <w:rPr>
          <w:rFonts w:ascii="Arial" w:hAnsi="Arial" w:cs="Arial"/>
          <w:b/>
          <w:bCs/>
        </w:rPr>
        <w:t xml:space="preserve">. </w:t>
      </w:r>
      <w:r w:rsidR="00985E03" w:rsidRPr="00EC2C37">
        <w:rPr>
          <w:rFonts w:ascii="Arial" w:hAnsi="Arial" w:cs="Arial"/>
          <w:b/>
          <w:bCs/>
        </w:rPr>
        <w:t xml:space="preserve">Comparison of those with complete and incomplete maternal self-harm ideation </w:t>
      </w:r>
      <w:r w:rsidR="00EC2D98" w:rsidRPr="00EC2C37">
        <w:rPr>
          <w:rFonts w:ascii="Arial" w:hAnsi="Arial" w:cs="Arial"/>
          <w:b/>
          <w:bCs/>
        </w:rPr>
        <w:t>(SHI)</w:t>
      </w:r>
      <w:r w:rsidR="00D377D8" w:rsidRPr="00EC2C37">
        <w:rPr>
          <w:rFonts w:ascii="Arial" w:hAnsi="Arial" w:cs="Arial"/>
          <w:b/>
          <w:bCs/>
        </w:rPr>
        <w:t xml:space="preserve"> </w:t>
      </w:r>
      <w:r w:rsidR="00D377D8" w:rsidRPr="00EC2C37">
        <w:rPr>
          <w:rFonts w:ascii="Arial" w:hAnsi="Arial" w:cs="Arial"/>
          <w:b/>
          <w:bCs/>
          <w:vertAlign w:val="superscript"/>
        </w:rPr>
        <w:t>a</w:t>
      </w:r>
      <w:r w:rsidR="00EC2D98" w:rsidRPr="00EC2C37">
        <w:rPr>
          <w:rFonts w:ascii="Arial" w:hAnsi="Arial" w:cs="Arial"/>
          <w:b/>
          <w:bCs/>
        </w:rPr>
        <w:t xml:space="preserve"> </w:t>
      </w:r>
      <w:r w:rsidR="00985E03" w:rsidRPr="00EC2C37">
        <w:rPr>
          <w:rFonts w:ascii="Arial" w:hAnsi="Arial" w:cs="Arial"/>
          <w:b/>
          <w:bCs/>
        </w:rPr>
        <w:t>data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240"/>
        <w:gridCol w:w="825"/>
        <w:gridCol w:w="1272"/>
        <w:gridCol w:w="1374"/>
        <w:gridCol w:w="1215"/>
      </w:tblGrid>
      <w:tr w:rsidR="00502F7E" w:rsidRPr="00247361" w14:paraId="4EAAECD4" w14:textId="77777777" w:rsidTr="00D41F94">
        <w:trPr>
          <w:trHeight w:val="403"/>
        </w:trPr>
        <w:tc>
          <w:tcPr>
            <w:tcW w:w="4240" w:type="dxa"/>
            <w:vAlign w:val="center"/>
          </w:tcPr>
          <w:p w14:paraId="57F96F7F" w14:textId="307D49A0" w:rsidR="00502F7E" w:rsidRPr="00247361" w:rsidRDefault="00502F7E" w:rsidP="004E408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1" w:name="_Hlk22716133"/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25" w:type="dxa"/>
            <w:vAlign w:val="center"/>
          </w:tcPr>
          <w:p w14:paraId="0C19AEFF" w14:textId="2FBC1099" w:rsidR="00502F7E" w:rsidRPr="00247361" w:rsidRDefault="000170E5" w:rsidP="001907D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272" w:type="dxa"/>
            <w:vAlign w:val="center"/>
          </w:tcPr>
          <w:p w14:paraId="3C8AC5E6" w14:textId="75505AF3" w:rsidR="00502F7E" w:rsidRPr="00247361" w:rsidRDefault="00502F7E" w:rsidP="00502F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complete SHI data</w:t>
            </w:r>
          </w:p>
        </w:tc>
        <w:tc>
          <w:tcPr>
            <w:tcW w:w="1374" w:type="dxa"/>
            <w:vAlign w:val="center"/>
          </w:tcPr>
          <w:p w14:paraId="11D413FD" w14:textId="77777777" w:rsidR="00502F7E" w:rsidRPr="00247361" w:rsidRDefault="00502F7E" w:rsidP="00F52C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lete SHI data</w:t>
            </w:r>
          </w:p>
          <w:p w14:paraId="75E68ED2" w14:textId="51196F6F" w:rsidR="00502F7E" w:rsidRPr="00247361" w:rsidRDefault="00FA165B" w:rsidP="00F52C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. 2,914</w:t>
            </w:r>
          </w:p>
        </w:tc>
        <w:tc>
          <w:tcPr>
            <w:tcW w:w="1215" w:type="dxa"/>
            <w:vAlign w:val="center"/>
          </w:tcPr>
          <w:p w14:paraId="29020C9F" w14:textId="473D7BBB" w:rsidR="00502F7E" w:rsidRPr="00247361" w:rsidRDefault="00FA165B" w:rsidP="004E4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D41F94" w:rsidRPr="00247361" w14:paraId="4EC7109A" w14:textId="77777777" w:rsidTr="00D41F94">
        <w:trPr>
          <w:trHeight w:val="222"/>
        </w:trPr>
        <w:tc>
          <w:tcPr>
            <w:tcW w:w="4240" w:type="dxa"/>
            <w:vAlign w:val="center"/>
          </w:tcPr>
          <w:p w14:paraId="1FDDBF4D" w14:textId="77777777" w:rsidR="00D41F94" w:rsidRPr="00247361" w:rsidRDefault="00D41F94" w:rsidP="004E40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1900B1AF" w14:textId="77777777" w:rsidR="00D41F94" w:rsidRPr="00247361" w:rsidRDefault="00D41F94" w:rsidP="001907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46" w:type="dxa"/>
            <w:gridSpan w:val="2"/>
            <w:vAlign w:val="center"/>
          </w:tcPr>
          <w:p w14:paraId="75D79104" w14:textId="059945CB" w:rsidR="00D41F94" w:rsidRPr="00247361" w:rsidRDefault="00D41F94" w:rsidP="00F52C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(SD) or %</w:t>
            </w:r>
          </w:p>
        </w:tc>
        <w:tc>
          <w:tcPr>
            <w:tcW w:w="1215" w:type="dxa"/>
            <w:vAlign w:val="center"/>
          </w:tcPr>
          <w:p w14:paraId="69E3447B" w14:textId="77777777" w:rsidR="00D41F94" w:rsidRPr="00247361" w:rsidRDefault="00D41F94" w:rsidP="004E40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bookmarkEnd w:id="1"/>
      <w:tr w:rsidR="00502F7E" w:rsidRPr="00247361" w14:paraId="7D2B3E11" w14:textId="77777777" w:rsidTr="00D41F94">
        <w:trPr>
          <w:trHeight w:val="213"/>
        </w:trPr>
        <w:tc>
          <w:tcPr>
            <w:tcW w:w="4240" w:type="dxa"/>
            <w:vAlign w:val="center"/>
          </w:tcPr>
          <w:p w14:paraId="315DE198" w14:textId="69BC83E1" w:rsidR="00502F7E" w:rsidRPr="00247361" w:rsidRDefault="00502F7E" w:rsidP="00FA493B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self-harm ideation</w:t>
            </w:r>
            <w:r w:rsidR="001907D9"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ing</w:t>
            </w: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5" w:type="dxa"/>
            <w:vAlign w:val="center"/>
          </w:tcPr>
          <w:p w14:paraId="79A45357" w14:textId="77777777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301E299E" w14:textId="77777777" w:rsidR="00502F7E" w:rsidRPr="00247361" w:rsidRDefault="00502F7E" w:rsidP="00863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102F535D" w14:textId="77777777" w:rsidR="00502F7E" w:rsidRPr="00247361" w:rsidRDefault="00502F7E" w:rsidP="00863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29DDCC6" w14:textId="77777777" w:rsidR="00502F7E" w:rsidRPr="00247361" w:rsidRDefault="00502F7E" w:rsidP="00FA4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7E" w:rsidRPr="00247361" w14:paraId="6933BF53" w14:textId="77777777" w:rsidTr="00D41F94">
        <w:trPr>
          <w:trHeight w:val="213"/>
        </w:trPr>
        <w:tc>
          <w:tcPr>
            <w:tcW w:w="4240" w:type="dxa"/>
            <w:vAlign w:val="center"/>
          </w:tcPr>
          <w:p w14:paraId="181E8849" w14:textId="0ADB132F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8 weeks gestation, T1</w:t>
            </w:r>
          </w:p>
        </w:tc>
        <w:tc>
          <w:tcPr>
            <w:tcW w:w="825" w:type="dxa"/>
            <w:vAlign w:val="center"/>
          </w:tcPr>
          <w:p w14:paraId="4F7ECEEC" w14:textId="2FEABFEF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,884</w:t>
            </w:r>
          </w:p>
        </w:tc>
        <w:tc>
          <w:tcPr>
            <w:tcW w:w="1272" w:type="dxa"/>
            <w:vAlign w:val="center"/>
          </w:tcPr>
          <w:p w14:paraId="6902944C" w14:textId="6DE04332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4.91%</w:t>
            </w:r>
          </w:p>
        </w:tc>
        <w:tc>
          <w:tcPr>
            <w:tcW w:w="1374" w:type="dxa"/>
            <w:vAlign w:val="center"/>
          </w:tcPr>
          <w:p w14:paraId="5366BD63" w14:textId="4E1DEA56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.81%</w:t>
            </w:r>
          </w:p>
        </w:tc>
        <w:tc>
          <w:tcPr>
            <w:tcW w:w="1215" w:type="dxa"/>
            <w:vAlign w:val="center"/>
          </w:tcPr>
          <w:p w14:paraId="277C5E20" w14:textId="3367193E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02F7E" w:rsidRPr="00247361" w14:paraId="6E8EFB44" w14:textId="77777777" w:rsidTr="00D41F94">
        <w:trPr>
          <w:trHeight w:val="220"/>
        </w:trPr>
        <w:tc>
          <w:tcPr>
            <w:tcW w:w="4240" w:type="dxa"/>
            <w:vAlign w:val="center"/>
          </w:tcPr>
          <w:p w14:paraId="40F675F1" w14:textId="117BAF5E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2 weeks gestation, T2</w:t>
            </w:r>
          </w:p>
        </w:tc>
        <w:tc>
          <w:tcPr>
            <w:tcW w:w="825" w:type="dxa"/>
            <w:vAlign w:val="center"/>
          </w:tcPr>
          <w:p w14:paraId="5F6DC6F3" w14:textId="5D2CA721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220</w:t>
            </w:r>
          </w:p>
        </w:tc>
        <w:tc>
          <w:tcPr>
            <w:tcW w:w="1272" w:type="dxa"/>
            <w:vAlign w:val="center"/>
          </w:tcPr>
          <w:p w14:paraId="4A178654" w14:textId="4ED51404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.36%</w:t>
            </w:r>
          </w:p>
        </w:tc>
        <w:tc>
          <w:tcPr>
            <w:tcW w:w="1374" w:type="dxa"/>
            <w:vAlign w:val="center"/>
          </w:tcPr>
          <w:p w14:paraId="03890DF3" w14:textId="6CB3B470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.92%</w:t>
            </w:r>
          </w:p>
        </w:tc>
        <w:tc>
          <w:tcPr>
            <w:tcW w:w="1215" w:type="dxa"/>
            <w:vAlign w:val="center"/>
          </w:tcPr>
          <w:p w14:paraId="3BE8D70E" w14:textId="1540219D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.200</w:t>
            </w:r>
          </w:p>
        </w:tc>
      </w:tr>
      <w:tr w:rsidR="00502F7E" w:rsidRPr="00247361" w14:paraId="1DFB3581" w14:textId="77777777" w:rsidTr="00D41F94">
        <w:trPr>
          <w:trHeight w:val="162"/>
        </w:trPr>
        <w:tc>
          <w:tcPr>
            <w:tcW w:w="4240" w:type="dxa"/>
            <w:vAlign w:val="center"/>
          </w:tcPr>
          <w:p w14:paraId="03C47642" w14:textId="510372F4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 weeks post-partum, T3</w:t>
            </w:r>
          </w:p>
        </w:tc>
        <w:tc>
          <w:tcPr>
            <w:tcW w:w="825" w:type="dxa"/>
            <w:vAlign w:val="center"/>
          </w:tcPr>
          <w:p w14:paraId="02BD48EA" w14:textId="60A2C462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397</w:t>
            </w:r>
          </w:p>
        </w:tc>
        <w:tc>
          <w:tcPr>
            <w:tcW w:w="1272" w:type="dxa"/>
            <w:vAlign w:val="center"/>
          </w:tcPr>
          <w:p w14:paraId="22F986B0" w14:textId="11764EE4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.88%</w:t>
            </w:r>
          </w:p>
        </w:tc>
        <w:tc>
          <w:tcPr>
            <w:tcW w:w="1374" w:type="dxa"/>
            <w:vAlign w:val="center"/>
          </w:tcPr>
          <w:p w14:paraId="59B0D711" w14:textId="451E2CAA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0.86%</w:t>
            </w:r>
          </w:p>
        </w:tc>
        <w:tc>
          <w:tcPr>
            <w:tcW w:w="1215" w:type="dxa"/>
            <w:vAlign w:val="center"/>
          </w:tcPr>
          <w:p w14:paraId="70378BCD" w14:textId="7FCD208D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02F7E" w:rsidRPr="00247361" w14:paraId="28ECC66B" w14:textId="77777777" w:rsidTr="00D41F94">
        <w:trPr>
          <w:trHeight w:val="206"/>
        </w:trPr>
        <w:tc>
          <w:tcPr>
            <w:tcW w:w="4240" w:type="dxa"/>
            <w:vAlign w:val="center"/>
          </w:tcPr>
          <w:p w14:paraId="08E32F33" w14:textId="0C5DD143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 months post-partum, T4</w:t>
            </w:r>
          </w:p>
        </w:tc>
        <w:tc>
          <w:tcPr>
            <w:tcW w:w="825" w:type="dxa"/>
            <w:vAlign w:val="center"/>
          </w:tcPr>
          <w:p w14:paraId="2DD5F40D" w14:textId="7CDB4CF7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400</w:t>
            </w:r>
          </w:p>
        </w:tc>
        <w:tc>
          <w:tcPr>
            <w:tcW w:w="1272" w:type="dxa"/>
            <w:vAlign w:val="center"/>
          </w:tcPr>
          <w:p w14:paraId="0E967B31" w14:textId="32A2E272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.35%</w:t>
            </w:r>
          </w:p>
        </w:tc>
        <w:tc>
          <w:tcPr>
            <w:tcW w:w="1374" w:type="dxa"/>
            <w:vAlign w:val="center"/>
          </w:tcPr>
          <w:p w14:paraId="3E00BB1A" w14:textId="31A458E4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.02%</w:t>
            </w:r>
          </w:p>
        </w:tc>
        <w:tc>
          <w:tcPr>
            <w:tcW w:w="1215" w:type="dxa"/>
            <w:vAlign w:val="center"/>
          </w:tcPr>
          <w:p w14:paraId="3D16A60B" w14:textId="05F17CD6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.335</w:t>
            </w:r>
          </w:p>
        </w:tc>
      </w:tr>
      <w:tr w:rsidR="00502F7E" w:rsidRPr="00247361" w14:paraId="4D0784EA" w14:textId="77777777" w:rsidTr="00D41F94">
        <w:trPr>
          <w:trHeight w:val="194"/>
        </w:trPr>
        <w:tc>
          <w:tcPr>
            <w:tcW w:w="4240" w:type="dxa"/>
            <w:vAlign w:val="center"/>
          </w:tcPr>
          <w:p w14:paraId="74645410" w14:textId="5259E59D" w:rsidR="00502F7E" w:rsidRPr="00247361" w:rsidRDefault="00392B54" w:rsidP="00502F7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year 9 months</w:t>
            </w:r>
            <w:r w:rsidR="00502F7E" w:rsidRPr="00247361">
              <w:rPr>
                <w:rFonts w:ascii="Arial" w:hAnsi="Arial" w:cs="Arial"/>
                <w:sz w:val="20"/>
                <w:szCs w:val="20"/>
              </w:rPr>
              <w:t xml:space="preserve"> post-partum, T5</w:t>
            </w:r>
          </w:p>
        </w:tc>
        <w:tc>
          <w:tcPr>
            <w:tcW w:w="825" w:type="dxa"/>
            <w:vAlign w:val="center"/>
          </w:tcPr>
          <w:p w14:paraId="1FD13727" w14:textId="1E38B068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389</w:t>
            </w:r>
          </w:p>
        </w:tc>
        <w:tc>
          <w:tcPr>
            <w:tcW w:w="1272" w:type="dxa"/>
            <w:vAlign w:val="center"/>
          </w:tcPr>
          <w:p w14:paraId="47F9E31F" w14:textId="04006FE4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.45%</w:t>
            </w:r>
          </w:p>
        </w:tc>
        <w:tc>
          <w:tcPr>
            <w:tcW w:w="1374" w:type="dxa"/>
            <w:vAlign w:val="center"/>
          </w:tcPr>
          <w:p w14:paraId="588AF919" w14:textId="08F2E239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.65%</w:t>
            </w:r>
          </w:p>
        </w:tc>
        <w:tc>
          <w:tcPr>
            <w:tcW w:w="1215" w:type="dxa"/>
            <w:vAlign w:val="center"/>
          </w:tcPr>
          <w:p w14:paraId="66830FF1" w14:textId="1C4EDB7C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.017</w:t>
            </w:r>
          </w:p>
        </w:tc>
      </w:tr>
      <w:tr w:rsidR="00502F7E" w:rsidRPr="00247361" w14:paraId="29D5024E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6AB5B19D" w14:textId="10086D93" w:rsidR="00502F7E" w:rsidRPr="00247361" w:rsidRDefault="00392B54" w:rsidP="00502F7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years 9 months</w:t>
            </w:r>
            <w:r w:rsidR="00502F7E" w:rsidRPr="00247361">
              <w:rPr>
                <w:rFonts w:ascii="Arial" w:hAnsi="Arial" w:cs="Arial"/>
                <w:sz w:val="20"/>
                <w:szCs w:val="20"/>
              </w:rPr>
              <w:t xml:space="preserve"> post-partum, T6</w:t>
            </w:r>
          </w:p>
        </w:tc>
        <w:tc>
          <w:tcPr>
            <w:tcW w:w="825" w:type="dxa"/>
            <w:vAlign w:val="center"/>
          </w:tcPr>
          <w:p w14:paraId="2B211C97" w14:textId="19C405EA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374</w:t>
            </w:r>
          </w:p>
        </w:tc>
        <w:tc>
          <w:tcPr>
            <w:tcW w:w="1272" w:type="dxa"/>
            <w:vAlign w:val="center"/>
          </w:tcPr>
          <w:p w14:paraId="576BD1D7" w14:textId="383D84EC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.99%</w:t>
            </w:r>
          </w:p>
        </w:tc>
        <w:tc>
          <w:tcPr>
            <w:tcW w:w="1374" w:type="dxa"/>
            <w:vAlign w:val="center"/>
          </w:tcPr>
          <w:p w14:paraId="5E5DFDF8" w14:textId="68DD4B71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.09%</w:t>
            </w:r>
          </w:p>
        </w:tc>
        <w:tc>
          <w:tcPr>
            <w:tcW w:w="1215" w:type="dxa"/>
            <w:vAlign w:val="center"/>
          </w:tcPr>
          <w:p w14:paraId="56E4FD44" w14:textId="1846F14D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.016</w:t>
            </w:r>
          </w:p>
        </w:tc>
      </w:tr>
      <w:tr w:rsidR="00502F7E" w:rsidRPr="00247361" w14:paraId="6B13898E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56A47BB9" w14:textId="3EF4D3ED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</w:t>
            </w:r>
            <w:r w:rsidR="00392B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361">
              <w:rPr>
                <w:rFonts w:ascii="Arial" w:hAnsi="Arial" w:cs="Arial"/>
                <w:sz w:val="20"/>
                <w:szCs w:val="20"/>
              </w:rPr>
              <w:t>years post-partum, T7</w:t>
            </w:r>
          </w:p>
        </w:tc>
        <w:tc>
          <w:tcPr>
            <w:tcW w:w="825" w:type="dxa"/>
            <w:vAlign w:val="center"/>
          </w:tcPr>
          <w:p w14:paraId="6AB59028" w14:textId="38B56FE6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,392</w:t>
            </w:r>
          </w:p>
        </w:tc>
        <w:tc>
          <w:tcPr>
            <w:tcW w:w="1272" w:type="dxa"/>
            <w:vAlign w:val="center"/>
          </w:tcPr>
          <w:p w14:paraId="7F2B5B12" w14:textId="305291F1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.9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3D51ACD6" w14:textId="0CA42ABC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.6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01606BC8" w14:textId="4C29FD79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02F7E" w:rsidRPr="00247361" w14:paraId="78B1615F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1A8DCDE1" w14:textId="188D4981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</w:t>
            </w:r>
            <w:r w:rsidR="00392B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361">
              <w:rPr>
                <w:rFonts w:ascii="Arial" w:hAnsi="Arial" w:cs="Arial"/>
                <w:sz w:val="20"/>
                <w:szCs w:val="20"/>
              </w:rPr>
              <w:t>years post-partum, T8</w:t>
            </w:r>
          </w:p>
        </w:tc>
        <w:tc>
          <w:tcPr>
            <w:tcW w:w="825" w:type="dxa"/>
            <w:vAlign w:val="center"/>
          </w:tcPr>
          <w:p w14:paraId="0528C4EA" w14:textId="6EF4E0EE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,131</w:t>
            </w:r>
          </w:p>
        </w:tc>
        <w:tc>
          <w:tcPr>
            <w:tcW w:w="1272" w:type="dxa"/>
            <w:vAlign w:val="center"/>
          </w:tcPr>
          <w:p w14:paraId="4D1FE184" w14:textId="526844EB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.4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5B1B684F" w14:textId="11082B5E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.3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457D72FE" w14:textId="01EDE70C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02F7E" w:rsidRPr="00247361" w14:paraId="12F5F5AC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6E02B27E" w14:textId="4812C27D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</w:t>
            </w:r>
            <w:r w:rsidR="00392B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361">
              <w:rPr>
                <w:rFonts w:ascii="Arial" w:hAnsi="Arial" w:cs="Arial"/>
                <w:sz w:val="20"/>
                <w:szCs w:val="20"/>
              </w:rPr>
              <w:t>years post-partum, T9</w:t>
            </w:r>
          </w:p>
        </w:tc>
        <w:tc>
          <w:tcPr>
            <w:tcW w:w="825" w:type="dxa"/>
            <w:vAlign w:val="center"/>
          </w:tcPr>
          <w:p w14:paraId="74A09AB5" w14:textId="17033000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,398</w:t>
            </w:r>
          </w:p>
        </w:tc>
        <w:tc>
          <w:tcPr>
            <w:tcW w:w="1272" w:type="dxa"/>
            <w:vAlign w:val="center"/>
          </w:tcPr>
          <w:p w14:paraId="788681C8" w14:textId="0816FACF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.6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5B2DD927" w14:textId="4A12AE6C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.9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08F0A4FB" w14:textId="1EC573E7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67</w:t>
            </w:r>
          </w:p>
        </w:tc>
      </w:tr>
      <w:tr w:rsidR="00502F7E" w:rsidRPr="00247361" w14:paraId="04C7259E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0735A12F" w14:textId="5185743C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1</w:t>
            </w:r>
            <w:r w:rsidR="00392B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7361">
              <w:rPr>
                <w:rFonts w:ascii="Arial" w:hAnsi="Arial" w:cs="Arial"/>
                <w:sz w:val="20"/>
                <w:szCs w:val="20"/>
              </w:rPr>
              <w:t>years post-partum, T10</w:t>
            </w:r>
          </w:p>
        </w:tc>
        <w:tc>
          <w:tcPr>
            <w:tcW w:w="825" w:type="dxa"/>
            <w:vAlign w:val="center"/>
          </w:tcPr>
          <w:p w14:paraId="7532AC4E" w14:textId="008095B3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,050</w:t>
            </w:r>
          </w:p>
        </w:tc>
        <w:tc>
          <w:tcPr>
            <w:tcW w:w="1272" w:type="dxa"/>
            <w:vAlign w:val="center"/>
          </w:tcPr>
          <w:p w14:paraId="2F752CDE" w14:textId="505C04D8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.7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3D46FB3E" w14:textId="49BA460B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.5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67215502" w14:textId="17FC35C5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523</w:t>
            </w:r>
          </w:p>
        </w:tc>
      </w:tr>
      <w:tr w:rsidR="00502F7E" w:rsidRPr="00247361" w14:paraId="2411691E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50E93FBA" w14:textId="0B600541" w:rsidR="00502F7E" w:rsidRPr="00247361" w:rsidRDefault="00502F7E" w:rsidP="00502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</w:t>
            </w:r>
            <w:r w:rsidR="00392B54">
              <w:rPr>
                <w:rFonts w:ascii="Arial" w:hAnsi="Arial" w:cs="Arial"/>
                <w:sz w:val="20"/>
                <w:szCs w:val="20"/>
              </w:rPr>
              <w:t>8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years post-partum, T11</w:t>
            </w:r>
          </w:p>
        </w:tc>
        <w:tc>
          <w:tcPr>
            <w:tcW w:w="825" w:type="dxa"/>
            <w:vAlign w:val="center"/>
          </w:tcPr>
          <w:p w14:paraId="5DC52A0D" w14:textId="0940279C" w:rsidR="00502F7E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,719</w:t>
            </w:r>
          </w:p>
        </w:tc>
        <w:tc>
          <w:tcPr>
            <w:tcW w:w="1272" w:type="dxa"/>
            <w:vAlign w:val="center"/>
          </w:tcPr>
          <w:p w14:paraId="1F3E9358" w14:textId="3409245F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.09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3EA76977" w14:textId="0A1DE18D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.19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3785D38C" w14:textId="41A790AC" w:rsidR="00502F7E" w:rsidRPr="00247361" w:rsidRDefault="00502F7E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</w:tr>
      <w:tr w:rsidR="00863EF7" w:rsidRPr="00247361" w14:paraId="5C08CAF6" w14:textId="77777777" w:rsidTr="00D41F94">
        <w:trPr>
          <w:trHeight w:val="289"/>
        </w:trPr>
        <w:tc>
          <w:tcPr>
            <w:tcW w:w="4240" w:type="dxa"/>
            <w:vAlign w:val="center"/>
          </w:tcPr>
          <w:p w14:paraId="0C56D6FF" w14:textId="5B86E263" w:rsidR="00863EF7" w:rsidRPr="00247361" w:rsidRDefault="00863EF7" w:rsidP="00863EF7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self-harm ideation</w:t>
            </w:r>
            <w:r w:rsidR="001907D9"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equency</w:t>
            </w: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vAlign w:val="center"/>
          </w:tcPr>
          <w:p w14:paraId="7A82B093" w14:textId="77777777" w:rsidR="00863EF7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02BD0399" w14:textId="77777777" w:rsidR="00863EF7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283FB25D" w14:textId="77777777" w:rsidR="00863EF7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EAA72F4" w14:textId="77777777" w:rsidR="00863EF7" w:rsidRPr="00247361" w:rsidRDefault="00863EF7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07D9" w:rsidRPr="00247361" w14:paraId="14DCC2C9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2DEF64A5" w14:textId="0E6F6341" w:rsidR="001907D9" w:rsidRPr="00247361" w:rsidRDefault="001907D9" w:rsidP="001907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any self-harm ideation</w:t>
            </w:r>
          </w:p>
        </w:tc>
        <w:tc>
          <w:tcPr>
            <w:tcW w:w="825" w:type="dxa"/>
            <w:vAlign w:val="center"/>
          </w:tcPr>
          <w:p w14:paraId="53F4C743" w14:textId="376D2FEE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,242</w:t>
            </w:r>
          </w:p>
        </w:tc>
        <w:tc>
          <w:tcPr>
            <w:tcW w:w="1272" w:type="dxa"/>
            <w:vAlign w:val="center"/>
          </w:tcPr>
          <w:p w14:paraId="708D2D74" w14:textId="2806BCB9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5.59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7315AC5B" w14:textId="2582C978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6.6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Merge w:val="restart"/>
            <w:vAlign w:val="center"/>
          </w:tcPr>
          <w:p w14:paraId="21820A95" w14:textId="5465E29C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335</w:t>
            </w:r>
          </w:p>
        </w:tc>
      </w:tr>
      <w:tr w:rsidR="001907D9" w:rsidRPr="00247361" w14:paraId="0F5D7514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1D837660" w14:textId="623F60F8" w:rsidR="001907D9" w:rsidRPr="00247361" w:rsidRDefault="001907D9" w:rsidP="001907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4 times </w:t>
            </w:r>
          </w:p>
        </w:tc>
        <w:tc>
          <w:tcPr>
            <w:tcW w:w="825" w:type="dxa"/>
            <w:vAlign w:val="center"/>
          </w:tcPr>
          <w:p w14:paraId="576109DB" w14:textId="2B0099FA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,134</w:t>
            </w:r>
          </w:p>
        </w:tc>
        <w:tc>
          <w:tcPr>
            <w:tcW w:w="1272" w:type="dxa"/>
            <w:vAlign w:val="center"/>
          </w:tcPr>
          <w:p w14:paraId="40C3ED40" w14:textId="7EFE68C8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3.7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37719029" w14:textId="7C17468F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2.8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Merge/>
            <w:vAlign w:val="center"/>
          </w:tcPr>
          <w:p w14:paraId="1AB43B8E" w14:textId="77777777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07D9" w:rsidRPr="00247361" w14:paraId="4293C94D" w14:textId="77777777" w:rsidTr="00D41F94">
        <w:trPr>
          <w:trHeight w:val="199"/>
        </w:trPr>
        <w:tc>
          <w:tcPr>
            <w:tcW w:w="4240" w:type="dxa"/>
            <w:vAlign w:val="center"/>
          </w:tcPr>
          <w:p w14:paraId="1959BA84" w14:textId="3477F850" w:rsidR="001907D9" w:rsidRPr="00247361" w:rsidRDefault="001907D9" w:rsidP="001907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1 times</w:t>
            </w:r>
          </w:p>
        </w:tc>
        <w:tc>
          <w:tcPr>
            <w:tcW w:w="825" w:type="dxa"/>
            <w:vAlign w:val="center"/>
          </w:tcPr>
          <w:p w14:paraId="22551C6B" w14:textId="4ECEA0AC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72" w:type="dxa"/>
            <w:vAlign w:val="center"/>
          </w:tcPr>
          <w:p w14:paraId="362FECC5" w14:textId="0106BC71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0.6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679B085F" w14:textId="23FAE0F3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0.48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Merge/>
            <w:vAlign w:val="center"/>
          </w:tcPr>
          <w:p w14:paraId="419D174D" w14:textId="77777777" w:rsidR="001907D9" w:rsidRPr="00247361" w:rsidRDefault="001907D9" w:rsidP="001907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0985" w:rsidRPr="00247361" w14:paraId="642E838D" w14:textId="77777777" w:rsidTr="00D41F94">
        <w:trPr>
          <w:trHeight w:val="289"/>
        </w:trPr>
        <w:tc>
          <w:tcPr>
            <w:tcW w:w="4240" w:type="dxa"/>
            <w:vAlign w:val="center"/>
          </w:tcPr>
          <w:p w14:paraId="17F29EE5" w14:textId="77777777" w:rsidR="00BA0985" w:rsidRPr="00247361" w:rsidRDefault="00BA0985" w:rsidP="003C55E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depression timing </w:t>
            </w:r>
            <w:r w:rsidRPr="0024736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25" w:type="dxa"/>
            <w:vAlign w:val="center"/>
          </w:tcPr>
          <w:p w14:paraId="51C67D66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46C59376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vAlign w:val="center"/>
          </w:tcPr>
          <w:p w14:paraId="24B6F4CE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vAlign w:val="center"/>
          </w:tcPr>
          <w:p w14:paraId="19DA3BA2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0985" w:rsidRPr="00247361" w14:paraId="18F24783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67799FEC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8 weeks gestation, T1</w:t>
            </w:r>
          </w:p>
        </w:tc>
        <w:tc>
          <w:tcPr>
            <w:tcW w:w="825" w:type="dxa"/>
            <w:vAlign w:val="center"/>
          </w:tcPr>
          <w:p w14:paraId="3FF9098F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,820</w:t>
            </w:r>
          </w:p>
        </w:tc>
        <w:tc>
          <w:tcPr>
            <w:tcW w:w="1272" w:type="dxa"/>
            <w:vAlign w:val="center"/>
          </w:tcPr>
          <w:p w14:paraId="4FF09135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1.98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5AFF8B6C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.6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1894A107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BA0985" w:rsidRPr="00247361" w14:paraId="6C01235B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21AE2863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2 weeks gestation, T2</w:t>
            </w:r>
          </w:p>
        </w:tc>
        <w:tc>
          <w:tcPr>
            <w:tcW w:w="825" w:type="dxa"/>
            <w:vAlign w:val="center"/>
          </w:tcPr>
          <w:p w14:paraId="31500F7E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233</w:t>
            </w:r>
          </w:p>
        </w:tc>
        <w:tc>
          <w:tcPr>
            <w:tcW w:w="1272" w:type="dxa"/>
            <w:vAlign w:val="center"/>
          </w:tcPr>
          <w:p w14:paraId="676F3115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4.4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2FBAEA71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0.30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30C0B589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BA0985" w:rsidRPr="00247361" w14:paraId="7C5AA774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02B64B0E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 weeks post-partum, T3</w:t>
            </w:r>
          </w:p>
        </w:tc>
        <w:tc>
          <w:tcPr>
            <w:tcW w:w="825" w:type="dxa"/>
            <w:vAlign w:val="center"/>
          </w:tcPr>
          <w:p w14:paraId="266A0844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418</w:t>
            </w:r>
          </w:p>
        </w:tc>
        <w:tc>
          <w:tcPr>
            <w:tcW w:w="1272" w:type="dxa"/>
            <w:vAlign w:val="center"/>
          </w:tcPr>
          <w:p w14:paraId="4CCBEAAD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9.5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45F6D4C0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.0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294CA4CA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BA0985" w:rsidRPr="00247361" w14:paraId="15D3B7CE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3CD717AF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 months post-partum, T4</w:t>
            </w:r>
          </w:p>
        </w:tc>
        <w:tc>
          <w:tcPr>
            <w:tcW w:w="825" w:type="dxa"/>
            <w:vAlign w:val="center"/>
          </w:tcPr>
          <w:p w14:paraId="22B468DF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420</w:t>
            </w:r>
          </w:p>
        </w:tc>
        <w:tc>
          <w:tcPr>
            <w:tcW w:w="1272" w:type="dxa"/>
            <w:vAlign w:val="center"/>
          </w:tcPr>
          <w:p w14:paraId="7E27F3BF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.6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5DBEE431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.79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7F4504BD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BA0985" w:rsidRPr="00247361" w14:paraId="2E46B50B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763F1819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 year 9 months post-partum, T5</w:t>
            </w:r>
          </w:p>
        </w:tc>
        <w:tc>
          <w:tcPr>
            <w:tcW w:w="825" w:type="dxa"/>
            <w:vAlign w:val="center"/>
          </w:tcPr>
          <w:p w14:paraId="6D8C751C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416</w:t>
            </w:r>
          </w:p>
        </w:tc>
        <w:tc>
          <w:tcPr>
            <w:tcW w:w="1272" w:type="dxa"/>
            <w:vAlign w:val="center"/>
          </w:tcPr>
          <w:p w14:paraId="4075A118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9.9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7BB1DB2D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.69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713235CC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A0985" w:rsidRPr="00247361" w14:paraId="50A5AF90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699C2A0E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 years 9 months post-partum, T6</w:t>
            </w:r>
          </w:p>
        </w:tc>
        <w:tc>
          <w:tcPr>
            <w:tcW w:w="825" w:type="dxa"/>
            <w:vAlign w:val="center"/>
          </w:tcPr>
          <w:p w14:paraId="27064ABB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,379</w:t>
            </w:r>
          </w:p>
        </w:tc>
        <w:tc>
          <w:tcPr>
            <w:tcW w:w="1272" w:type="dxa"/>
            <w:vAlign w:val="center"/>
          </w:tcPr>
          <w:p w14:paraId="376DB423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2.9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06A47225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9.8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6DBB973B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BA0985" w:rsidRPr="00247361" w14:paraId="40E74A0D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7F4D0E56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 years post-partum, T7</w:t>
            </w:r>
          </w:p>
        </w:tc>
        <w:tc>
          <w:tcPr>
            <w:tcW w:w="825" w:type="dxa"/>
            <w:vAlign w:val="center"/>
          </w:tcPr>
          <w:p w14:paraId="4A2BF014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,351</w:t>
            </w:r>
          </w:p>
        </w:tc>
        <w:tc>
          <w:tcPr>
            <w:tcW w:w="1272" w:type="dxa"/>
            <w:vAlign w:val="center"/>
          </w:tcPr>
          <w:p w14:paraId="12A60C68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3.0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07369CCB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0.0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5529D543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BA0985" w:rsidRPr="00247361" w14:paraId="43C8F3C7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04109EFB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 years post-partum, T8</w:t>
            </w:r>
          </w:p>
        </w:tc>
        <w:tc>
          <w:tcPr>
            <w:tcW w:w="825" w:type="dxa"/>
            <w:vAlign w:val="center"/>
          </w:tcPr>
          <w:p w14:paraId="0CAFB6E3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,090</w:t>
            </w:r>
          </w:p>
        </w:tc>
        <w:tc>
          <w:tcPr>
            <w:tcW w:w="1272" w:type="dxa"/>
            <w:vAlign w:val="center"/>
          </w:tcPr>
          <w:p w14:paraId="4C07E2AE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4.4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658FFA3C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0.9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5F7FC582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BA0985" w:rsidRPr="00247361" w14:paraId="1409AC40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0F3CF42F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 years post-partum, T9</w:t>
            </w:r>
          </w:p>
        </w:tc>
        <w:tc>
          <w:tcPr>
            <w:tcW w:w="825" w:type="dxa"/>
            <w:vAlign w:val="center"/>
          </w:tcPr>
          <w:p w14:paraId="30706F37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,341</w:t>
            </w:r>
          </w:p>
        </w:tc>
        <w:tc>
          <w:tcPr>
            <w:tcW w:w="1272" w:type="dxa"/>
            <w:vAlign w:val="center"/>
          </w:tcPr>
          <w:p w14:paraId="64675709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3.43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6B82EE1A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0.6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18F542A0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A0985" w:rsidRPr="00247361" w14:paraId="6F89C383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5221C899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1 years post-partum, T10</w:t>
            </w:r>
          </w:p>
        </w:tc>
        <w:tc>
          <w:tcPr>
            <w:tcW w:w="825" w:type="dxa"/>
            <w:vAlign w:val="center"/>
          </w:tcPr>
          <w:p w14:paraId="75197C02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,008</w:t>
            </w:r>
          </w:p>
        </w:tc>
        <w:tc>
          <w:tcPr>
            <w:tcW w:w="1272" w:type="dxa"/>
            <w:vAlign w:val="center"/>
          </w:tcPr>
          <w:p w14:paraId="6DB73E2D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3.3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29D94274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0.3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0ED72A98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BA0985" w:rsidRPr="00247361" w14:paraId="21123B0E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131E5E92" w14:textId="51288EF8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</w:t>
            </w:r>
            <w:r w:rsidR="00392B54">
              <w:rPr>
                <w:rFonts w:ascii="Arial" w:hAnsi="Arial" w:cs="Arial"/>
                <w:sz w:val="20"/>
                <w:szCs w:val="20"/>
              </w:rPr>
              <w:t>8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years post-partum, T11</w:t>
            </w:r>
          </w:p>
        </w:tc>
        <w:tc>
          <w:tcPr>
            <w:tcW w:w="825" w:type="dxa"/>
            <w:vAlign w:val="center"/>
          </w:tcPr>
          <w:p w14:paraId="0F1EC2C3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,691</w:t>
            </w:r>
          </w:p>
        </w:tc>
        <w:tc>
          <w:tcPr>
            <w:tcW w:w="1272" w:type="dxa"/>
            <w:vAlign w:val="center"/>
          </w:tcPr>
          <w:p w14:paraId="2A225D67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1.90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0365F27E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6.7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Align w:val="center"/>
          </w:tcPr>
          <w:p w14:paraId="7914767B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A0985" w:rsidRPr="00247361" w14:paraId="761F988E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537050FE" w14:textId="77777777" w:rsidR="00BA0985" w:rsidRPr="00247361" w:rsidRDefault="00BA0985" w:rsidP="003C55E3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depression frequency </w:t>
            </w:r>
            <w:r w:rsidRPr="0024736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5" w:type="dxa"/>
            <w:vAlign w:val="center"/>
          </w:tcPr>
          <w:p w14:paraId="16DFF000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2806EDAB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2CD87F68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89C7ACC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0985" w:rsidRPr="00247361" w14:paraId="6FB22F24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352C857C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depressed</w:t>
            </w:r>
          </w:p>
        </w:tc>
        <w:tc>
          <w:tcPr>
            <w:tcW w:w="825" w:type="dxa"/>
            <w:vAlign w:val="center"/>
          </w:tcPr>
          <w:p w14:paraId="0809B04E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,922</w:t>
            </w:r>
          </w:p>
        </w:tc>
        <w:tc>
          <w:tcPr>
            <w:tcW w:w="1272" w:type="dxa"/>
            <w:vAlign w:val="center"/>
          </w:tcPr>
          <w:p w14:paraId="76BD5409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8.3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584DC3D8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8.6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Merge w:val="restart"/>
            <w:vAlign w:val="center"/>
          </w:tcPr>
          <w:p w14:paraId="3A5F28EF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900</w:t>
            </w:r>
          </w:p>
        </w:tc>
      </w:tr>
      <w:tr w:rsidR="00BA0985" w:rsidRPr="00247361" w14:paraId="72147EBC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21C75B83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 times</w:t>
            </w:r>
          </w:p>
        </w:tc>
        <w:tc>
          <w:tcPr>
            <w:tcW w:w="825" w:type="dxa"/>
            <w:vAlign w:val="center"/>
          </w:tcPr>
          <w:p w14:paraId="780E6590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,945</w:t>
            </w:r>
          </w:p>
        </w:tc>
        <w:tc>
          <w:tcPr>
            <w:tcW w:w="1272" w:type="dxa"/>
            <w:vAlign w:val="center"/>
          </w:tcPr>
          <w:p w14:paraId="5B5B2F43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5.1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5430F12F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4.6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Merge/>
            <w:vAlign w:val="center"/>
          </w:tcPr>
          <w:p w14:paraId="74A17BBA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0985" w:rsidRPr="00247361" w14:paraId="646252CD" w14:textId="77777777" w:rsidTr="00D41F94">
        <w:trPr>
          <w:trHeight w:val="283"/>
        </w:trPr>
        <w:tc>
          <w:tcPr>
            <w:tcW w:w="4240" w:type="dxa"/>
            <w:vAlign w:val="center"/>
          </w:tcPr>
          <w:p w14:paraId="174EEF5B" w14:textId="77777777" w:rsidR="00BA0985" w:rsidRPr="00247361" w:rsidRDefault="00BA0985" w:rsidP="003C55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-11 times </w:t>
            </w:r>
          </w:p>
        </w:tc>
        <w:tc>
          <w:tcPr>
            <w:tcW w:w="825" w:type="dxa"/>
            <w:vAlign w:val="center"/>
          </w:tcPr>
          <w:p w14:paraId="4A412FAE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1272" w:type="dxa"/>
            <w:vAlign w:val="center"/>
          </w:tcPr>
          <w:p w14:paraId="41CEF3D6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.5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374" w:type="dxa"/>
            <w:vAlign w:val="center"/>
          </w:tcPr>
          <w:p w14:paraId="3B6D397A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.73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215" w:type="dxa"/>
            <w:vMerge/>
            <w:vAlign w:val="center"/>
          </w:tcPr>
          <w:p w14:paraId="6842C3E7" w14:textId="77777777" w:rsidR="00BA0985" w:rsidRPr="00247361" w:rsidRDefault="00BA0985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458CE5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1A623CAF" w14:textId="77777777" w:rsidR="00BA0985" w:rsidRPr="00CB13A1" w:rsidRDefault="00BA0985" w:rsidP="00BA0985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</w:t>
      </w:r>
      <w:proofErr w:type="gramEnd"/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core of 13 points or higher, indicating moderate depression. </w:t>
      </w:r>
    </w:p>
    <w:p w14:paraId="69FDCC1F" w14:textId="77777777" w:rsidR="00594C8B" w:rsidRPr="00247361" w:rsidRDefault="00594C8B">
      <w:pPr>
        <w:rPr>
          <w:rFonts w:ascii="Arial" w:hAnsi="Arial" w:cs="Arial"/>
          <w:sz w:val="20"/>
          <w:szCs w:val="20"/>
        </w:rPr>
        <w:sectPr w:rsidR="00594C8B" w:rsidRPr="00247361" w:rsidSect="004E40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DBEDC6" w14:textId="72DF4CBE" w:rsidR="00A10151" w:rsidRPr="00EC2C37" w:rsidRDefault="00735D78" w:rsidP="00A10151">
      <w:pPr>
        <w:rPr>
          <w:rFonts w:ascii="Arial" w:hAnsi="Arial" w:cs="Arial"/>
          <w:b/>
          <w:bCs/>
        </w:rPr>
      </w:pPr>
      <w:r w:rsidRPr="00EC2C37">
        <w:rPr>
          <w:rFonts w:ascii="Arial" w:hAnsi="Arial" w:cs="Arial"/>
          <w:b/>
          <w:bCs/>
        </w:rPr>
        <w:lastRenderedPageBreak/>
        <w:t>eTable</w:t>
      </w:r>
      <w:r w:rsidR="00A10151" w:rsidRPr="00EC2C37">
        <w:rPr>
          <w:rFonts w:ascii="Arial" w:hAnsi="Arial" w:cs="Arial"/>
          <w:b/>
          <w:bCs/>
        </w:rPr>
        <w:t xml:space="preserve"> 2. Comparison of mothers with at least one episode of self-harm ideation </w:t>
      </w:r>
      <w:r w:rsidR="00906157" w:rsidRPr="00EC2C37">
        <w:rPr>
          <w:rFonts w:ascii="Arial" w:hAnsi="Arial" w:cs="Arial"/>
          <w:b/>
          <w:bCs/>
        </w:rPr>
        <w:t xml:space="preserve">(SHI) </w:t>
      </w:r>
      <w:r w:rsidR="00D377D8" w:rsidRPr="00EC2C37">
        <w:rPr>
          <w:rFonts w:ascii="Arial" w:hAnsi="Arial" w:cs="Arial"/>
          <w:b/>
          <w:bCs/>
          <w:vertAlign w:val="superscript"/>
        </w:rPr>
        <w:t xml:space="preserve">a </w:t>
      </w:r>
      <w:r w:rsidR="00A10151" w:rsidRPr="00EC2C37">
        <w:rPr>
          <w:rFonts w:ascii="Arial" w:hAnsi="Arial" w:cs="Arial"/>
          <w:b/>
          <w:bCs/>
        </w:rPr>
        <w:t xml:space="preserve">to those with no episodes </w:t>
      </w:r>
      <w:r w:rsidR="001E299C">
        <w:rPr>
          <w:rFonts w:ascii="Arial" w:hAnsi="Arial" w:cs="Arial"/>
          <w:b/>
          <w:bCs/>
        </w:rPr>
        <w:t>(</w:t>
      </w:r>
      <w:r w:rsidR="001E299C" w:rsidRPr="001E299C">
        <w:rPr>
          <w:rFonts w:ascii="Arial" w:hAnsi="Arial" w:cs="Arial"/>
          <w:b/>
          <w:bCs/>
          <w:i/>
          <w:iCs/>
        </w:rPr>
        <w:t>N</w:t>
      </w:r>
      <w:r w:rsidR="001E299C">
        <w:rPr>
          <w:rFonts w:ascii="Arial" w:hAnsi="Arial" w:cs="Arial"/>
          <w:b/>
          <w:bCs/>
        </w:rPr>
        <w:t xml:space="preserve"> = 8,425)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547"/>
        <w:gridCol w:w="2268"/>
        <w:gridCol w:w="1417"/>
        <w:gridCol w:w="1418"/>
        <w:gridCol w:w="850"/>
      </w:tblGrid>
      <w:tr w:rsidR="007E5CCF" w:rsidRPr="00247361" w14:paraId="2A25157A" w14:textId="1BAADBCD" w:rsidTr="007E5CCF">
        <w:trPr>
          <w:trHeight w:val="194"/>
        </w:trPr>
        <w:tc>
          <w:tcPr>
            <w:tcW w:w="4815" w:type="dxa"/>
            <w:gridSpan w:val="2"/>
            <w:vMerge w:val="restart"/>
            <w:vAlign w:val="center"/>
          </w:tcPr>
          <w:p w14:paraId="413FAAEF" w14:textId="77777777" w:rsidR="007E5CCF" w:rsidRPr="00247361" w:rsidRDefault="007E5CCF" w:rsidP="003C55E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17" w:type="dxa"/>
            <w:vAlign w:val="center"/>
          </w:tcPr>
          <w:p w14:paraId="53A1CFF0" w14:textId="4B592299" w:rsidR="007E5CCF" w:rsidRPr="00247361" w:rsidRDefault="007E5CCF" w:rsidP="003C55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ever any SHI </w:t>
            </w:r>
          </w:p>
        </w:tc>
        <w:tc>
          <w:tcPr>
            <w:tcW w:w="1418" w:type="dxa"/>
            <w:vAlign w:val="center"/>
          </w:tcPr>
          <w:p w14:paraId="0723418F" w14:textId="7727F9A9" w:rsidR="007E5CCF" w:rsidRPr="00247361" w:rsidRDefault="007E5CCF" w:rsidP="00A101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ne or more SHI</w:t>
            </w:r>
          </w:p>
        </w:tc>
        <w:tc>
          <w:tcPr>
            <w:tcW w:w="850" w:type="dxa"/>
            <w:vAlign w:val="center"/>
          </w:tcPr>
          <w:p w14:paraId="04BF055E" w14:textId="5103361B" w:rsidR="007E5CCF" w:rsidRPr="00247361" w:rsidRDefault="007E5CCF" w:rsidP="00EA56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7E5CCF" w:rsidRPr="00247361" w14:paraId="0ECCC842" w14:textId="26AE8688" w:rsidTr="007E5CCF">
        <w:trPr>
          <w:trHeight w:val="194"/>
        </w:trPr>
        <w:tc>
          <w:tcPr>
            <w:tcW w:w="4815" w:type="dxa"/>
            <w:gridSpan w:val="2"/>
            <w:vMerge/>
            <w:vAlign w:val="center"/>
          </w:tcPr>
          <w:p w14:paraId="28F8DE8E" w14:textId="77777777" w:rsidR="007E5CCF" w:rsidRPr="00247361" w:rsidRDefault="007E5CCF" w:rsidP="003C55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E7EBAAF" w14:textId="79BA53C2" w:rsidR="007E5CCF" w:rsidRPr="00247361" w:rsidRDefault="007E5CCF" w:rsidP="003C55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(SD) or %</w:t>
            </w:r>
          </w:p>
        </w:tc>
        <w:tc>
          <w:tcPr>
            <w:tcW w:w="850" w:type="dxa"/>
            <w:vAlign w:val="center"/>
          </w:tcPr>
          <w:p w14:paraId="106BE461" w14:textId="77777777" w:rsidR="007E5CCF" w:rsidRDefault="007E5CCF" w:rsidP="00EA56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5CCF" w:rsidRPr="00247361" w14:paraId="7526AC9A" w14:textId="530EA4A6" w:rsidTr="007E5CCF">
        <w:trPr>
          <w:trHeight w:val="216"/>
        </w:trPr>
        <w:tc>
          <w:tcPr>
            <w:tcW w:w="4815" w:type="dxa"/>
            <w:gridSpan w:val="2"/>
            <w:vAlign w:val="center"/>
          </w:tcPr>
          <w:p w14:paraId="329A80C8" w14:textId="320130C1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Child is female</w:t>
            </w:r>
          </w:p>
        </w:tc>
        <w:tc>
          <w:tcPr>
            <w:tcW w:w="1417" w:type="dxa"/>
            <w:vAlign w:val="center"/>
          </w:tcPr>
          <w:p w14:paraId="1DF6C2D9" w14:textId="31B30D62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48.62%</w:t>
            </w:r>
          </w:p>
        </w:tc>
        <w:tc>
          <w:tcPr>
            <w:tcW w:w="1418" w:type="dxa"/>
            <w:vAlign w:val="center"/>
          </w:tcPr>
          <w:p w14:paraId="1E9DCFFB" w14:textId="63BDB7C1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9.22%</w:t>
            </w:r>
          </w:p>
        </w:tc>
        <w:tc>
          <w:tcPr>
            <w:tcW w:w="850" w:type="dxa"/>
            <w:vAlign w:val="center"/>
          </w:tcPr>
          <w:p w14:paraId="73CF6525" w14:textId="197BA7C1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591">
              <w:rPr>
                <w:rFonts w:ascii="Arial" w:hAnsi="Arial" w:cs="Arial"/>
                <w:sz w:val="20"/>
                <w:szCs w:val="20"/>
              </w:rPr>
              <w:t>.721</w:t>
            </w:r>
          </w:p>
        </w:tc>
      </w:tr>
      <w:tr w:rsidR="007E5CCF" w:rsidRPr="00247361" w14:paraId="36A29997" w14:textId="274CB885" w:rsidTr="007E5CCF">
        <w:trPr>
          <w:trHeight w:val="216"/>
        </w:trPr>
        <w:tc>
          <w:tcPr>
            <w:tcW w:w="2547" w:type="dxa"/>
            <w:vMerge w:val="restart"/>
            <w:vAlign w:val="center"/>
          </w:tcPr>
          <w:p w14:paraId="67B87F70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Duration of breastfeeding</w:t>
            </w:r>
          </w:p>
        </w:tc>
        <w:tc>
          <w:tcPr>
            <w:tcW w:w="2268" w:type="dxa"/>
            <w:vAlign w:val="center"/>
          </w:tcPr>
          <w:p w14:paraId="2BFDD051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Child not breastfed</w:t>
            </w:r>
          </w:p>
        </w:tc>
        <w:tc>
          <w:tcPr>
            <w:tcW w:w="1417" w:type="dxa"/>
            <w:vAlign w:val="center"/>
          </w:tcPr>
          <w:p w14:paraId="453DDF20" w14:textId="159435F8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1.73%</w:t>
            </w:r>
          </w:p>
        </w:tc>
        <w:tc>
          <w:tcPr>
            <w:tcW w:w="1418" w:type="dxa"/>
            <w:vAlign w:val="center"/>
          </w:tcPr>
          <w:p w14:paraId="71A5AC6F" w14:textId="148442EB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7.0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 w:val="restart"/>
            <w:vAlign w:val="center"/>
          </w:tcPr>
          <w:p w14:paraId="454F8DF3" w14:textId="76A2E823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500B0134" w14:textId="25627B1C" w:rsidTr="007E5CCF">
        <w:trPr>
          <w:trHeight w:val="227"/>
        </w:trPr>
        <w:tc>
          <w:tcPr>
            <w:tcW w:w="2547" w:type="dxa"/>
            <w:vMerge/>
            <w:vAlign w:val="center"/>
          </w:tcPr>
          <w:p w14:paraId="16EAF89F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F50992B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&lt; 3 months</w:t>
            </w:r>
          </w:p>
        </w:tc>
        <w:tc>
          <w:tcPr>
            <w:tcW w:w="1417" w:type="dxa"/>
            <w:vAlign w:val="center"/>
          </w:tcPr>
          <w:p w14:paraId="3CED1BA0" w14:textId="10297A9D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2.90%</w:t>
            </w:r>
          </w:p>
        </w:tc>
        <w:tc>
          <w:tcPr>
            <w:tcW w:w="1418" w:type="dxa"/>
            <w:vAlign w:val="center"/>
          </w:tcPr>
          <w:p w14:paraId="6F499F5D" w14:textId="3107EC0B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3.1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4E19B8B0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4EB05276" w14:textId="5803845F" w:rsidTr="007E5CCF">
        <w:trPr>
          <w:trHeight w:val="227"/>
        </w:trPr>
        <w:tc>
          <w:tcPr>
            <w:tcW w:w="2547" w:type="dxa"/>
            <w:vMerge/>
            <w:vAlign w:val="center"/>
          </w:tcPr>
          <w:p w14:paraId="513A1882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CCB0D4A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-5 months</w:t>
            </w:r>
          </w:p>
        </w:tc>
        <w:tc>
          <w:tcPr>
            <w:tcW w:w="1417" w:type="dxa"/>
            <w:vAlign w:val="center"/>
          </w:tcPr>
          <w:p w14:paraId="596999E4" w14:textId="0EA0F0E9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7.04%</w:t>
            </w:r>
          </w:p>
        </w:tc>
        <w:tc>
          <w:tcPr>
            <w:tcW w:w="1418" w:type="dxa"/>
            <w:vAlign w:val="center"/>
          </w:tcPr>
          <w:p w14:paraId="4341B58A" w14:textId="17F72C75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8.4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19FA1CB6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01620607" w14:textId="185C810A" w:rsidTr="007E5CCF">
        <w:trPr>
          <w:trHeight w:val="227"/>
        </w:trPr>
        <w:tc>
          <w:tcPr>
            <w:tcW w:w="2547" w:type="dxa"/>
            <w:vMerge/>
            <w:vAlign w:val="center"/>
          </w:tcPr>
          <w:p w14:paraId="5D585F5E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24F8592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6 months or longer</w:t>
            </w:r>
          </w:p>
        </w:tc>
        <w:tc>
          <w:tcPr>
            <w:tcW w:w="1417" w:type="dxa"/>
            <w:vAlign w:val="center"/>
          </w:tcPr>
          <w:p w14:paraId="7E143366" w14:textId="7B7259C2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8.33%</w:t>
            </w:r>
          </w:p>
        </w:tc>
        <w:tc>
          <w:tcPr>
            <w:tcW w:w="1418" w:type="dxa"/>
            <w:vAlign w:val="center"/>
          </w:tcPr>
          <w:p w14:paraId="6804D4D3" w14:textId="007154FB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1.38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2FCF1594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0D437BAC" w14:textId="11A54AF4" w:rsidTr="007E5CCF">
        <w:trPr>
          <w:trHeight w:val="263"/>
        </w:trPr>
        <w:tc>
          <w:tcPr>
            <w:tcW w:w="4815" w:type="dxa"/>
            <w:gridSpan w:val="2"/>
            <w:vAlign w:val="center"/>
          </w:tcPr>
          <w:p w14:paraId="288DF942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age in years </w:t>
            </w:r>
          </w:p>
        </w:tc>
        <w:tc>
          <w:tcPr>
            <w:tcW w:w="1417" w:type="dxa"/>
            <w:vAlign w:val="center"/>
          </w:tcPr>
          <w:p w14:paraId="41FB36E7" w14:textId="3F57DD17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8.40 (0.06)</w:t>
            </w:r>
          </w:p>
        </w:tc>
        <w:tc>
          <w:tcPr>
            <w:tcW w:w="1418" w:type="dxa"/>
            <w:vAlign w:val="center"/>
          </w:tcPr>
          <w:p w14:paraId="5D76044C" w14:textId="0319C9BA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7.35 (0.14)</w:t>
            </w:r>
          </w:p>
        </w:tc>
        <w:tc>
          <w:tcPr>
            <w:tcW w:w="850" w:type="dxa"/>
            <w:vAlign w:val="center"/>
          </w:tcPr>
          <w:p w14:paraId="0D39237F" w14:textId="789A925B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40279CF2" w14:textId="1D5D7317" w:rsidTr="007E5CCF">
        <w:trPr>
          <w:trHeight w:val="263"/>
        </w:trPr>
        <w:tc>
          <w:tcPr>
            <w:tcW w:w="4815" w:type="dxa"/>
            <w:gridSpan w:val="2"/>
            <w:vAlign w:val="center"/>
          </w:tcPr>
          <w:p w14:paraId="70EC3924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other is married</w:t>
            </w:r>
          </w:p>
        </w:tc>
        <w:tc>
          <w:tcPr>
            <w:tcW w:w="1417" w:type="dxa"/>
            <w:vAlign w:val="center"/>
          </w:tcPr>
          <w:p w14:paraId="4271AC8E" w14:textId="34500280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82.3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1DF5A3F2" w14:textId="16D5D7CF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3.8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center"/>
          </w:tcPr>
          <w:p w14:paraId="25150D47" w14:textId="5CED9A4D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6EA66842" w14:textId="2C3EEB8F" w:rsidTr="007E5CCF">
        <w:trPr>
          <w:trHeight w:val="160"/>
        </w:trPr>
        <w:tc>
          <w:tcPr>
            <w:tcW w:w="2547" w:type="dxa"/>
            <w:vAlign w:val="center"/>
          </w:tcPr>
          <w:p w14:paraId="4ABCB85F" w14:textId="5DC826E2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Househol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vercrowding </w:t>
            </w:r>
          </w:p>
        </w:tc>
        <w:tc>
          <w:tcPr>
            <w:tcW w:w="2268" w:type="dxa"/>
            <w:vAlign w:val="center"/>
          </w:tcPr>
          <w:p w14:paraId="44F9E0CA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&gt; 1 person per room</w:t>
            </w:r>
          </w:p>
        </w:tc>
        <w:tc>
          <w:tcPr>
            <w:tcW w:w="1417" w:type="dxa"/>
            <w:vAlign w:val="center"/>
          </w:tcPr>
          <w:p w14:paraId="22664554" w14:textId="4C3E0CC1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.66%</w:t>
            </w:r>
          </w:p>
        </w:tc>
        <w:tc>
          <w:tcPr>
            <w:tcW w:w="1418" w:type="dxa"/>
            <w:vAlign w:val="center"/>
          </w:tcPr>
          <w:p w14:paraId="487E7EA8" w14:textId="24C4E3A3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.1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center"/>
          </w:tcPr>
          <w:p w14:paraId="04DFA25F" w14:textId="3CAD6DB5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6D571110" w14:textId="56C0D195" w:rsidTr="007E5CCF">
        <w:trPr>
          <w:trHeight w:val="216"/>
        </w:trPr>
        <w:tc>
          <w:tcPr>
            <w:tcW w:w="2547" w:type="dxa"/>
            <w:vMerge w:val="restart"/>
            <w:vAlign w:val="center"/>
          </w:tcPr>
          <w:p w14:paraId="00FA9315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2268" w:type="dxa"/>
            <w:vAlign w:val="center"/>
          </w:tcPr>
          <w:p w14:paraId="27E93DB5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First born</w:t>
            </w:r>
          </w:p>
        </w:tc>
        <w:tc>
          <w:tcPr>
            <w:tcW w:w="1417" w:type="dxa"/>
            <w:vAlign w:val="center"/>
          </w:tcPr>
          <w:p w14:paraId="72A3A012" w14:textId="0441F86E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44.90%</w:t>
            </w:r>
          </w:p>
        </w:tc>
        <w:tc>
          <w:tcPr>
            <w:tcW w:w="1418" w:type="dxa"/>
            <w:vAlign w:val="center"/>
          </w:tcPr>
          <w:p w14:paraId="0A40C9D4" w14:textId="28B2649C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7.8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 w:val="restart"/>
            <w:vAlign w:val="center"/>
          </w:tcPr>
          <w:p w14:paraId="3E351CD7" w14:textId="750003C4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E5CCF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</w:tr>
      <w:tr w:rsidR="007E5CCF" w:rsidRPr="00247361" w14:paraId="2AF3C218" w14:textId="37245784" w:rsidTr="007E5CCF">
        <w:trPr>
          <w:trHeight w:val="227"/>
        </w:trPr>
        <w:tc>
          <w:tcPr>
            <w:tcW w:w="2547" w:type="dxa"/>
            <w:vMerge/>
            <w:vAlign w:val="center"/>
          </w:tcPr>
          <w:p w14:paraId="40368155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60C70BA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Second born</w:t>
            </w:r>
          </w:p>
        </w:tc>
        <w:tc>
          <w:tcPr>
            <w:tcW w:w="1417" w:type="dxa"/>
            <w:vAlign w:val="center"/>
          </w:tcPr>
          <w:p w14:paraId="7A51B4B6" w14:textId="0F5AC132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36.60%</w:t>
            </w:r>
          </w:p>
        </w:tc>
        <w:tc>
          <w:tcPr>
            <w:tcW w:w="1418" w:type="dxa"/>
            <w:vAlign w:val="center"/>
          </w:tcPr>
          <w:p w14:paraId="2B8EB616" w14:textId="5ECA72DC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2.0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083E2365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53476923" w14:textId="6025CED3" w:rsidTr="007E5CCF">
        <w:trPr>
          <w:trHeight w:val="227"/>
        </w:trPr>
        <w:tc>
          <w:tcPr>
            <w:tcW w:w="2547" w:type="dxa"/>
            <w:vMerge/>
            <w:vAlign w:val="center"/>
          </w:tcPr>
          <w:p w14:paraId="6469CF09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A386E93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Third or higher</w:t>
            </w:r>
          </w:p>
        </w:tc>
        <w:tc>
          <w:tcPr>
            <w:tcW w:w="1417" w:type="dxa"/>
            <w:vAlign w:val="center"/>
          </w:tcPr>
          <w:p w14:paraId="27782281" w14:textId="61D4F370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8.49%</w:t>
            </w:r>
          </w:p>
        </w:tc>
        <w:tc>
          <w:tcPr>
            <w:tcW w:w="1418" w:type="dxa"/>
            <w:vAlign w:val="center"/>
          </w:tcPr>
          <w:p w14:paraId="46D08136" w14:textId="17A558FC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0.1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257C6B57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3C1F2A0C" w14:textId="3E8BD220" w:rsidTr="007E5CCF">
        <w:trPr>
          <w:trHeight w:val="328"/>
        </w:trPr>
        <w:tc>
          <w:tcPr>
            <w:tcW w:w="4815" w:type="dxa"/>
            <w:gridSpan w:val="2"/>
            <w:vAlign w:val="center"/>
          </w:tcPr>
          <w:p w14:paraId="759932D6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Affected by financial problems during pregnancy</w:t>
            </w:r>
          </w:p>
        </w:tc>
        <w:tc>
          <w:tcPr>
            <w:tcW w:w="1417" w:type="dxa"/>
            <w:vAlign w:val="center"/>
          </w:tcPr>
          <w:p w14:paraId="67349113" w14:textId="194FE53F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9.57%</w:t>
            </w:r>
          </w:p>
        </w:tc>
        <w:tc>
          <w:tcPr>
            <w:tcW w:w="1418" w:type="dxa"/>
            <w:vAlign w:val="center"/>
          </w:tcPr>
          <w:p w14:paraId="66AE723F" w14:textId="13312146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6.6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center"/>
          </w:tcPr>
          <w:p w14:paraId="1508FAA2" w14:textId="340EDF3C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6F2D02FA" w14:textId="18EE8F24" w:rsidTr="007E5CCF">
        <w:trPr>
          <w:trHeight w:val="299"/>
        </w:trPr>
        <w:tc>
          <w:tcPr>
            <w:tcW w:w="4815" w:type="dxa"/>
            <w:gridSpan w:val="2"/>
            <w:vAlign w:val="center"/>
          </w:tcPr>
          <w:p w14:paraId="129CEC66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Homeowner</w:t>
            </w:r>
          </w:p>
        </w:tc>
        <w:tc>
          <w:tcPr>
            <w:tcW w:w="1417" w:type="dxa"/>
            <w:vAlign w:val="center"/>
          </w:tcPr>
          <w:p w14:paraId="26E8ADCC" w14:textId="47B53BE0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83.71%</w:t>
            </w:r>
          </w:p>
        </w:tc>
        <w:tc>
          <w:tcPr>
            <w:tcW w:w="1418" w:type="dxa"/>
            <w:vAlign w:val="center"/>
          </w:tcPr>
          <w:p w14:paraId="476027F3" w14:textId="751B1D76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72.9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center"/>
          </w:tcPr>
          <w:p w14:paraId="12F609D5" w14:textId="62B8F629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0BE16E41" w14:textId="503130B6" w:rsidTr="007E5CCF">
        <w:trPr>
          <w:trHeight w:val="216"/>
        </w:trPr>
        <w:tc>
          <w:tcPr>
            <w:tcW w:w="2547" w:type="dxa"/>
            <w:vMerge w:val="restart"/>
            <w:vAlign w:val="center"/>
          </w:tcPr>
          <w:p w14:paraId="2CD82DE1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Opinion of neighbourhood</w:t>
            </w:r>
          </w:p>
        </w:tc>
        <w:tc>
          <w:tcPr>
            <w:tcW w:w="2268" w:type="dxa"/>
            <w:vAlign w:val="center"/>
          </w:tcPr>
          <w:p w14:paraId="7C64CA5B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Good/very good</w:t>
            </w:r>
          </w:p>
        </w:tc>
        <w:tc>
          <w:tcPr>
            <w:tcW w:w="1417" w:type="dxa"/>
            <w:vAlign w:val="center"/>
          </w:tcPr>
          <w:p w14:paraId="30662218" w14:textId="50E89D9B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94.01%</w:t>
            </w:r>
          </w:p>
        </w:tc>
        <w:tc>
          <w:tcPr>
            <w:tcW w:w="1418" w:type="dxa"/>
            <w:vAlign w:val="center"/>
          </w:tcPr>
          <w:p w14:paraId="5936B94D" w14:textId="3A41BA38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90.40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 w:val="restart"/>
            <w:vAlign w:val="center"/>
          </w:tcPr>
          <w:p w14:paraId="0A268625" w14:textId="6CC87801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5411D852" w14:textId="1C4768D4" w:rsidTr="007E5CCF">
        <w:trPr>
          <w:trHeight w:val="227"/>
        </w:trPr>
        <w:tc>
          <w:tcPr>
            <w:tcW w:w="2547" w:type="dxa"/>
            <w:vMerge/>
            <w:vAlign w:val="center"/>
          </w:tcPr>
          <w:p w14:paraId="624F6E48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C46A29D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Not good/not very good </w:t>
            </w:r>
          </w:p>
        </w:tc>
        <w:tc>
          <w:tcPr>
            <w:tcW w:w="1417" w:type="dxa"/>
            <w:vAlign w:val="center"/>
          </w:tcPr>
          <w:p w14:paraId="12D74A85" w14:textId="032021D3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5.99%</w:t>
            </w:r>
          </w:p>
        </w:tc>
        <w:tc>
          <w:tcPr>
            <w:tcW w:w="1418" w:type="dxa"/>
            <w:vAlign w:val="center"/>
          </w:tcPr>
          <w:p w14:paraId="68527CE6" w14:textId="0691C566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9.60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7A8D4A5F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6EA4BB0E" w14:textId="15E8DBD9" w:rsidTr="007E5CCF">
        <w:trPr>
          <w:trHeight w:val="232"/>
        </w:trPr>
        <w:tc>
          <w:tcPr>
            <w:tcW w:w="2547" w:type="dxa"/>
            <w:vMerge w:val="restart"/>
            <w:vAlign w:val="center"/>
          </w:tcPr>
          <w:p w14:paraId="4BA493E9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Paternal education</w:t>
            </w:r>
          </w:p>
        </w:tc>
        <w:tc>
          <w:tcPr>
            <w:tcW w:w="2268" w:type="dxa"/>
            <w:vAlign w:val="center"/>
          </w:tcPr>
          <w:p w14:paraId="03CB2E7C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O-levels or lower</w:t>
            </w:r>
          </w:p>
        </w:tc>
        <w:tc>
          <w:tcPr>
            <w:tcW w:w="1417" w:type="dxa"/>
            <w:vAlign w:val="center"/>
          </w:tcPr>
          <w:p w14:paraId="67F8C8DC" w14:textId="3B81CF0C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49.72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4E3E7D22" w14:textId="50A57631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8.04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 w:val="restart"/>
            <w:vAlign w:val="center"/>
          </w:tcPr>
          <w:p w14:paraId="2146C237" w14:textId="61B0BAE4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0995C532" w14:textId="621C8A5A" w:rsidTr="007E5CCF">
        <w:trPr>
          <w:trHeight w:val="106"/>
        </w:trPr>
        <w:tc>
          <w:tcPr>
            <w:tcW w:w="2547" w:type="dxa"/>
            <w:vMerge/>
            <w:vAlign w:val="center"/>
          </w:tcPr>
          <w:p w14:paraId="40A90D89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0790794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A level</w:t>
            </w:r>
          </w:p>
        </w:tc>
        <w:tc>
          <w:tcPr>
            <w:tcW w:w="1417" w:type="dxa"/>
            <w:vAlign w:val="center"/>
          </w:tcPr>
          <w:p w14:paraId="4A168D21" w14:textId="52A9809A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9.00%</w:t>
            </w:r>
          </w:p>
        </w:tc>
        <w:tc>
          <w:tcPr>
            <w:tcW w:w="1418" w:type="dxa"/>
          </w:tcPr>
          <w:p w14:paraId="5E310D25" w14:textId="76B4103C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4.50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7BF49A19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5B554FF7" w14:textId="4A9BB8EE" w:rsidTr="007E5CCF">
        <w:trPr>
          <w:trHeight w:val="231"/>
        </w:trPr>
        <w:tc>
          <w:tcPr>
            <w:tcW w:w="2547" w:type="dxa"/>
            <w:vMerge/>
            <w:vAlign w:val="center"/>
          </w:tcPr>
          <w:p w14:paraId="51BABA3F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387EDBD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University degree</w:t>
            </w:r>
          </w:p>
        </w:tc>
        <w:tc>
          <w:tcPr>
            <w:tcW w:w="1417" w:type="dxa"/>
            <w:vAlign w:val="center"/>
          </w:tcPr>
          <w:p w14:paraId="02AC1219" w14:textId="7F59584D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1.27%</w:t>
            </w:r>
          </w:p>
        </w:tc>
        <w:tc>
          <w:tcPr>
            <w:tcW w:w="1418" w:type="dxa"/>
          </w:tcPr>
          <w:p w14:paraId="1E3EF943" w14:textId="74DFD736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7.4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53126E82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5C8077B6" w14:textId="1E8C5261" w:rsidTr="007E5CCF">
        <w:trPr>
          <w:trHeight w:val="158"/>
        </w:trPr>
        <w:tc>
          <w:tcPr>
            <w:tcW w:w="2547" w:type="dxa"/>
            <w:vMerge w:val="restart"/>
            <w:vAlign w:val="center"/>
          </w:tcPr>
          <w:p w14:paraId="72E991C4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aternal education</w:t>
            </w:r>
          </w:p>
        </w:tc>
        <w:tc>
          <w:tcPr>
            <w:tcW w:w="2268" w:type="dxa"/>
            <w:vAlign w:val="center"/>
          </w:tcPr>
          <w:p w14:paraId="058A00A5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O-levels or lower</w:t>
            </w:r>
          </w:p>
        </w:tc>
        <w:tc>
          <w:tcPr>
            <w:tcW w:w="1417" w:type="dxa"/>
            <w:vAlign w:val="center"/>
          </w:tcPr>
          <w:p w14:paraId="42CFE170" w14:textId="39BD95F0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58.2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3C085D94" w14:textId="775E92C6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4.48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 w:val="restart"/>
            <w:vAlign w:val="center"/>
          </w:tcPr>
          <w:p w14:paraId="0841133B" w14:textId="53FEB8D5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0FEDC721" w14:textId="104EA70A" w:rsidTr="007E5CCF">
        <w:trPr>
          <w:trHeight w:val="231"/>
        </w:trPr>
        <w:tc>
          <w:tcPr>
            <w:tcW w:w="2547" w:type="dxa"/>
            <w:vMerge/>
            <w:vAlign w:val="center"/>
          </w:tcPr>
          <w:p w14:paraId="477D6BF7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1A3BD52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A level</w:t>
            </w:r>
          </w:p>
        </w:tc>
        <w:tc>
          <w:tcPr>
            <w:tcW w:w="1417" w:type="dxa"/>
            <w:vAlign w:val="center"/>
          </w:tcPr>
          <w:p w14:paraId="0B49886B" w14:textId="78E0632C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25.92%</w:t>
            </w:r>
          </w:p>
        </w:tc>
        <w:tc>
          <w:tcPr>
            <w:tcW w:w="1418" w:type="dxa"/>
          </w:tcPr>
          <w:p w14:paraId="1F031C8E" w14:textId="0231A221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2.5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346AE9B9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4283DAB1" w14:textId="3A120194" w:rsidTr="007E5CCF">
        <w:trPr>
          <w:trHeight w:val="231"/>
        </w:trPr>
        <w:tc>
          <w:tcPr>
            <w:tcW w:w="2547" w:type="dxa"/>
            <w:vMerge/>
            <w:vAlign w:val="center"/>
          </w:tcPr>
          <w:p w14:paraId="2FFCE441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3CD4BFC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University degree</w:t>
            </w:r>
          </w:p>
        </w:tc>
        <w:tc>
          <w:tcPr>
            <w:tcW w:w="1417" w:type="dxa"/>
            <w:vAlign w:val="center"/>
          </w:tcPr>
          <w:p w14:paraId="0E78D4E0" w14:textId="63726E25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5.8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</w:tcPr>
          <w:p w14:paraId="4C8B5FB4" w14:textId="45258A8E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2.9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Merge/>
            <w:vAlign w:val="center"/>
          </w:tcPr>
          <w:p w14:paraId="5FD34DD3" w14:textId="77777777" w:rsidR="007E5CCF" w:rsidRPr="00247361" w:rsidRDefault="007E5CCF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CCF" w:rsidRPr="00247361" w14:paraId="57934DDD" w14:textId="21090CFD" w:rsidTr="007E5CCF">
        <w:trPr>
          <w:trHeight w:val="231"/>
        </w:trPr>
        <w:tc>
          <w:tcPr>
            <w:tcW w:w="4815" w:type="dxa"/>
            <w:gridSpan w:val="2"/>
            <w:vAlign w:val="center"/>
          </w:tcPr>
          <w:p w14:paraId="576985B3" w14:textId="77777777" w:rsidR="007E5CCF" w:rsidRPr="00247361" w:rsidRDefault="007E5CCF" w:rsidP="003C55E3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other’s mother had history of depression</w:t>
            </w:r>
          </w:p>
        </w:tc>
        <w:tc>
          <w:tcPr>
            <w:tcW w:w="1417" w:type="dxa"/>
            <w:vAlign w:val="center"/>
          </w:tcPr>
          <w:p w14:paraId="23D0354B" w14:textId="2095F3E1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7.6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</w:tcPr>
          <w:p w14:paraId="059934A6" w14:textId="11344D1B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6.1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center"/>
          </w:tcPr>
          <w:p w14:paraId="73440E10" w14:textId="6E05B4D1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5F7722AA" w14:textId="703BAA3C" w:rsidTr="007E5CCF">
        <w:trPr>
          <w:trHeight w:val="289"/>
        </w:trPr>
        <w:tc>
          <w:tcPr>
            <w:tcW w:w="4815" w:type="dxa"/>
            <w:gridSpan w:val="2"/>
            <w:vAlign w:val="center"/>
          </w:tcPr>
          <w:p w14:paraId="6284908C" w14:textId="6B0341F2" w:rsidR="007E5CCF" w:rsidRPr="00247361" w:rsidRDefault="007E5CCF" w:rsidP="002429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Pregnancy was intentional</w:t>
            </w:r>
          </w:p>
        </w:tc>
        <w:tc>
          <w:tcPr>
            <w:tcW w:w="1417" w:type="dxa"/>
            <w:vAlign w:val="center"/>
          </w:tcPr>
          <w:p w14:paraId="12AA25E6" w14:textId="1DC4A918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74.88%</w:t>
            </w:r>
          </w:p>
        </w:tc>
        <w:tc>
          <w:tcPr>
            <w:tcW w:w="1418" w:type="dxa"/>
            <w:vAlign w:val="center"/>
          </w:tcPr>
          <w:p w14:paraId="247CB6A2" w14:textId="3EF225B9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67.64%</w:t>
            </w:r>
          </w:p>
        </w:tc>
        <w:tc>
          <w:tcPr>
            <w:tcW w:w="850" w:type="dxa"/>
            <w:vAlign w:val="center"/>
          </w:tcPr>
          <w:p w14:paraId="3BFEC326" w14:textId="6BF6B647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6928AF7F" w14:textId="40F28E02" w:rsidTr="007E5CCF">
        <w:trPr>
          <w:trHeight w:val="198"/>
        </w:trPr>
        <w:tc>
          <w:tcPr>
            <w:tcW w:w="4815" w:type="dxa"/>
            <w:gridSpan w:val="2"/>
            <w:vAlign w:val="center"/>
          </w:tcPr>
          <w:p w14:paraId="1109EF8E" w14:textId="57FE55E4" w:rsidR="007E5CCF" w:rsidRPr="00247361" w:rsidRDefault="007E5CCF" w:rsidP="002429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 xml:space="preserve">Partner emotional abuse during pregnancy </w:t>
            </w:r>
          </w:p>
        </w:tc>
        <w:tc>
          <w:tcPr>
            <w:tcW w:w="1417" w:type="dxa"/>
            <w:vAlign w:val="center"/>
          </w:tcPr>
          <w:p w14:paraId="4537E810" w14:textId="6C23ABB2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.9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0CCE809D" w14:textId="6A9E058B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0.76%</w:t>
            </w:r>
          </w:p>
        </w:tc>
        <w:tc>
          <w:tcPr>
            <w:tcW w:w="850" w:type="dxa"/>
            <w:vAlign w:val="center"/>
          </w:tcPr>
          <w:p w14:paraId="343EB466" w14:textId="72BBA179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07AE07AB" w14:textId="2EBD0C55" w:rsidTr="007E5CCF">
        <w:trPr>
          <w:trHeight w:val="275"/>
        </w:trPr>
        <w:tc>
          <w:tcPr>
            <w:tcW w:w="4815" w:type="dxa"/>
            <w:gridSpan w:val="2"/>
            <w:vAlign w:val="center"/>
          </w:tcPr>
          <w:p w14:paraId="2E559B75" w14:textId="5C3F3EA1" w:rsidR="007E5CCF" w:rsidRPr="00247361" w:rsidRDefault="007E5CCF" w:rsidP="002429B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other was sexually abused as child (age &lt; 17)</w:t>
            </w:r>
          </w:p>
        </w:tc>
        <w:tc>
          <w:tcPr>
            <w:tcW w:w="1417" w:type="dxa"/>
            <w:vAlign w:val="center"/>
          </w:tcPr>
          <w:p w14:paraId="2539A488" w14:textId="7F1425E0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3.5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2F69C4C2" w14:textId="4B478F72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8.59%</w:t>
            </w:r>
          </w:p>
        </w:tc>
        <w:tc>
          <w:tcPr>
            <w:tcW w:w="850" w:type="dxa"/>
            <w:vAlign w:val="center"/>
          </w:tcPr>
          <w:p w14:paraId="258EE4DC" w14:textId="232E9D83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01D60C0B" w14:textId="0B19C3B0" w:rsidTr="007E5CCF">
        <w:trPr>
          <w:trHeight w:val="81"/>
        </w:trPr>
        <w:tc>
          <w:tcPr>
            <w:tcW w:w="4815" w:type="dxa"/>
            <w:gridSpan w:val="2"/>
            <w:vAlign w:val="center"/>
          </w:tcPr>
          <w:p w14:paraId="618C9759" w14:textId="31B3EA09" w:rsidR="007E5CCF" w:rsidRPr="00247361" w:rsidRDefault="007E5CCF" w:rsidP="002429B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other was emotionally abused by a parent as a child (age &lt; 17)</w:t>
            </w:r>
          </w:p>
        </w:tc>
        <w:tc>
          <w:tcPr>
            <w:tcW w:w="1417" w:type="dxa"/>
            <w:vAlign w:val="center"/>
          </w:tcPr>
          <w:p w14:paraId="69971BE1" w14:textId="5F9382B4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6.0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65156BD1" w14:textId="1356DC1D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13.64%</w:t>
            </w:r>
          </w:p>
        </w:tc>
        <w:tc>
          <w:tcPr>
            <w:tcW w:w="850" w:type="dxa"/>
            <w:vAlign w:val="center"/>
          </w:tcPr>
          <w:p w14:paraId="7674DBA6" w14:textId="4E5D7C7C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76DDAC3A" w14:textId="213FC7AC" w:rsidTr="007E5CCF">
        <w:trPr>
          <w:trHeight w:val="209"/>
        </w:trPr>
        <w:tc>
          <w:tcPr>
            <w:tcW w:w="4815" w:type="dxa"/>
            <w:gridSpan w:val="2"/>
            <w:vAlign w:val="center"/>
          </w:tcPr>
          <w:p w14:paraId="774634DD" w14:textId="7930E362" w:rsidR="007E5CCF" w:rsidRPr="00247361" w:rsidRDefault="007E5CCF" w:rsidP="002429B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Mother was physically abused by a parent as a child (age &lt; 17)</w:t>
            </w:r>
          </w:p>
        </w:tc>
        <w:tc>
          <w:tcPr>
            <w:tcW w:w="1417" w:type="dxa"/>
            <w:vAlign w:val="center"/>
          </w:tcPr>
          <w:p w14:paraId="5B66FE24" w14:textId="177A66D3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.26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19308EA9" w14:textId="0646F3E5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6.56%</w:t>
            </w:r>
          </w:p>
        </w:tc>
        <w:tc>
          <w:tcPr>
            <w:tcW w:w="850" w:type="dxa"/>
            <w:vAlign w:val="center"/>
          </w:tcPr>
          <w:p w14:paraId="26DBE34F" w14:textId="737D8F57" w:rsidR="007E5CCF" w:rsidRPr="00247361" w:rsidRDefault="001E299C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02109474" w14:textId="60D52686" w:rsidTr="007E5CCF">
        <w:trPr>
          <w:trHeight w:val="249"/>
        </w:trPr>
        <w:tc>
          <w:tcPr>
            <w:tcW w:w="4815" w:type="dxa"/>
            <w:gridSpan w:val="2"/>
            <w:vAlign w:val="center"/>
          </w:tcPr>
          <w:p w14:paraId="0A089799" w14:textId="434C4479" w:rsidR="007E5CCF" w:rsidRPr="00247361" w:rsidRDefault="007E5CCF" w:rsidP="002429B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Offspring major depressive disorder, age 24</w:t>
            </w:r>
          </w:p>
        </w:tc>
        <w:tc>
          <w:tcPr>
            <w:tcW w:w="1417" w:type="dxa"/>
            <w:vAlign w:val="center"/>
          </w:tcPr>
          <w:p w14:paraId="06AC7CE3" w14:textId="2729EFB7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0.07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223FBBB3" w14:textId="6EB426B0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6.31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center"/>
          </w:tcPr>
          <w:p w14:paraId="6C33CDFA" w14:textId="03717DE7" w:rsidR="007E5CCF" w:rsidRPr="00247361" w:rsidRDefault="001F7BE2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E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E5CCF" w:rsidRPr="00247361" w14:paraId="5A8E2995" w14:textId="7C8EB14F" w:rsidTr="007E5CCF">
        <w:trPr>
          <w:trHeight w:val="112"/>
        </w:trPr>
        <w:tc>
          <w:tcPr>
            <w:tcW w:w="4815" w:type="dxa"/>
            <w:gridSpan w:val="2"/>
            <w:vAlign w:val="center"/>
          </w:tcPr>
          <w:p w14:paraId="7C7F4966" w14:textId="0B0C6B2B" w:rsidR="007E5CCF" w:rsidRPr="00247361" w:rsidRDefault="007E5CCF" w:rsidP="002429B8">
            <w:pPr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Offspring self-harm, age 24</w:t>
            </w:r>
          </w:p>
        </w:tc>
        <w:tc>
          <w:tcPr>
            <w:tcW w:w="1417" w:type="dxa"/>
            <w:vAlign w:val="center"/>
          </w:tcPr>
          <w:p w14:paraId="3A2FC98A" w14:textId="6130A406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18.35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Align w:val="center"/>
          </w:tcPr>
          <w:p w14:paraId="565373CB" w14:textId="103D1498" w:rsidR="007E5CCF" w:rsidRPr="00247361" w:rsidRDefault="007E5CCF" w:rsidP="003C5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23.93</w:t>
            </w:r>
            <w:r w:rsidRPr="0024736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center"/>
          </w:tcPr>
          <w:p w14:paraId="09352926" w14:textId="0AE9AE63" w:rsidR="007E5CCF" w:rsidRPr="00247361" w:rsidRDefault="00214EB2" w:rsidP="00EA5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</w:tbl>
    <w:p w14:paraId="5DE0CDB6" w14:textId="17E3E1A2" w:rsidR="005838F4" w:rsidRPr="005838F4" w:rsidRDefault="005838F4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5838F4">
        <w:rPr>
          <w:rFonts w:ascii="Arial" w:eastAsia="Times New Roman" w:hAnsi="Arial" w:cs="Arial"/>
          <w:color w:val="000000"/>
          <w:sz w:val="16"/>
          <w:szCs w:val="16"/>
        </w:rPr>
        <w:t>Sample numbers not shown because percentages are based on imputed data (</w:t>
      </w:r>
      <w:r w:rsidRPr="005838F4">
        <w:rPr>
          <w:rFonts w:ascii="Arial" w:eastAsia="Times New Roman" w:hAnsi="Arial" w:cs="Arial"/>
          <w:i/>
          <w:iCs/>
          <w:color w:val="000000"/>
          <w:sz w:val="16"/>
          <w:szCs w:val="16"/>
        </w:rPr>
        <w:t>N</w:t>
      </w:r>
      <w:r w:rsidRPr="005838F4">
        <w:rPr>
          <w:rFonts w:ascii="Arial" w:eastAsia="Times New Roman" w:hAnsi="Arial" w:cs="Arial"/>
          <w:color w:val="000000"/>
          <w:sz w:val="16"/>
          <w:szCs w:val="16"/>
        </w:rPr>
        <w:t>=8,425).</w:t>
      </w:r>
    </w:p>
    <w:p w14:paraId="4167AC30" w14:textId="40A6E660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491EF41F" w14:textId="77777777" w:rsidR="00A10151" w:rsidRPr="00247361" w:rsidRDefault="00A10151" w:rsidP="00A10151">
      <w:pPr>
        <w:rPr>
          <w:rFonts w:ascii="Arial" w:hAnsi="Arial" w:cs="Arial"/>
          <w:sz w:val="20"/>
          <w:szCs w:val="20"/>
        </w:rPr>
        <w:sectPr w:rsidR="00A10151" w:rsidRPr="00247361" w:rsidSect="004E4088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DC539F" w14:textId="3E3526BC" w:rsidR="004353E9" w:rsidRPr="00D41F94" w:rsidRDefault="00D41F94" w:rsidP="004353E9">
      <w:pPr>
        <w:rPr>
          <w:rFonts w:ascii="Arial" w:hAnsi="Arial" w:cs="Arial"/>
          <w:b/>
          <w:bCs/>
        </w:rPr>
      </w:pPr>
      <w:r w:rsidRPr="00EC2C37">
        <w:rPr>
          <w:rFonts w:ascii="Arial" w:hAnsi="Arial" w:cs="Arial"/>
          <w:b/>
          <w:bCs/>
        </w:rPr>
        <w:lastRenderedPageBreak/>
        <w:t xml:space="preserve">eTable 3. </w:t>
      </w:r>
      <w:r>
        <w:rPr>
          <w:rFonts w:ascii="Arial" w:hAnsi="Arial" w:cs="Arial"/>
          <w:b/>
          <w:bCs/>
        </w:rPr>
        <w:t>Maternal d</w:t>
      </w:r>
      <w:r w:rsidRPr="00EC2C37">
        <w:rPr>
          <w:rFonts w:ascii="Arial" w:hAnsi="Arial" w:cs="Arial"/>
          <w:b/>
          <w:bCs/>
        </w:rPr>
        <w:t>epressive symptom</w:t>
      </w:r>
      <w:r>
        <w:rPr>
          <w:rFonts w:ascii="Arial" w:hAnsi="Arial" w:cs="Arial"/>
          <w:b/>
          <w:bCs/>
        </w:rPr>
        <w:t>s</w:t>
      </w:r>
      <w:r w:rsidRPr="00EC2C3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by</w:t>
      </w:r>
      <w:r w:rsidRPr="00EC2C37">
        <w:rPr>
          <w:rFonts w:ascii="Arial" w:hAnsi="Arial" w:cs="Arial"/>
          <w:b/>
          <w:bCs/>
        </w:rPr>
        <w:t xml:space="preserve"> self-harm ideation (SHI) </w:t>
      </w:r>
      <w:r w:rsidRPr="00EC2C37">
        <w:rPr>
          <w:rFonts w:ascii="Arial" w:hAnsi="Arial" w:cs="Arial"/>
          <w:b/>
          <w:bCs/>
          <w:vertAlign w:val="superscript"/>
        </w:rPr>
        <w:t>a</w:t>
      </w:r>
      <w:r w:rsidRPr="00EC2C37">
        <w:rPr>
          <w:rFonts w:ascii="Arial" w:hAnsi="Arial" w:cs="Arial"/>
          <w:b/>
          <w:bCs/>
        </w:rPr>
        <w:t xml:space="preserve"> and major depressive disorder (MDD) </w:t>
      </w:r>
      <w:r w:rsidRPr="00EC2C37">
        <w:rPr>
          <w:rFonts w:ascii="Arial" w:hAnsi="Arial" w:cs="Arial"/>
          <w:b/>
          <w:bCs/>
          <w:vertAlign w:val="superscript"/>
        </w:rPr>
        <w:t>b</w:t>
      </w:r>
      <w:r w:rsidRPr="00EC2C3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tatus</w:t>
      </w:r>
      <w:r w:rsidRPr="00EC2C37">
        <w:rPr>
          <w:rFonts w:ascii="Arial" w:hAnsi="Arial" w:cs="Arial"/>
          <w:b/>
          <w:bCs/>
        </w:rPr>
        <w:t xml:space="preserve"> in the imputed sample (</w:t>
      </w:r>
      <w:r w:rsidRPr="00EC2C37">
        <w:rPr>
          <w:rFonts w:ascii="Arial" w:hAnsi="Arial" w:cs="Arial"/>
          <w:b/>
          <w:bCs/>
          <w:i/>
          <w:iCs/>
        </w:rPr>
        <w:t>N</w:t>
      </w:r>
      <w:r w:rsidRPr="00EC2C37">
        <w:rPr>
          <w:rFonts w:ascii="Arial" w:hAnsi="Arial" w:cs="Arial"/>
          <w:b/>
          <w:bCs/>
        </w:rPr>
        <w:t xml:space="preserve"> = 8,425)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559"/>
        <w:gridCol w:w="1417"/>
      </w:tblGrid>
      <w:tr w:rsidR="00D41F94" w:rsidRPr="00D41F94" w14:paraId="7B921E0B" w14:textId="77777777" w:rsidTr="00D41F94">
        <w:trPr>
          <w:trHeight w:val="248"/>
        </w:trPr>
        <w:tc>
          <w:tcPr>
            <w:tcW w:w="3256" w:type="dxa"/>
          </w:tcPr>
          <w:p w14:paraId="56FE77A7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29458269"/>
          </w:p>
        </w:tc>
        <w:tc>
          <w:tcPr>
            <w:tcW w:w="1559" w:type="dxa"/>
            <w:vAlign w:val="center"/>
          </w:tcPr>
          <w:p w14:paraId="7B411BF4" w14:textId="77777777" w:rsidR="00D41F94" w:rsidRPr="00D41F94" w:rsidRDefault="00D41F94" w:rsidP="00D56C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F94">
              <w:rPr>
                <w:rFonts w:ascii="Arial" w:hAnsi="Arial" w:cs="Arial"/>
                <w:b/>
                <w:bCs/>
                <w:sz w:val="20"/>
                <w:szCs w:val="20"/>
              </w:rPr>
              <w:t>Neither MDD nor SHI</w:t>
            </w:r>
          </w:p>
        </w:tc>
        <w:tc>
          <w:tcPr>
            <w:tcW w:w="1559" w:type="dxa"/>
          </w:tcPr>
          <w:p w14:paraId="0BDA5B20" w14:textId="77777777" w:rsidR="00D41F94" w:rsidRPr="00D41F94" w:rsidRDefault="00D41F94" w:rsidP="00D56C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F94">
              <w:rPr>
                <w:rFonts w:ascii="Arial" w:hAnsi="Arial" w:cs="Arial"/>
                <w:b/>
                <w:bCs/>
                <w:sz w:val="20"/>
                <w:szCs w:val="20"/>
              </w:rPr>
              <w:t>MDD but no SHI</w:t>
            </w:r>
          </w:p>
        </w:tc>
        <w:tc>
          <w:tcPr>
            <w:tcW w:w="1559" w:type="dxa"/>
          </w:tcPr>
          <w:p w14:paraId="52E69B4A" w14:textId="77777777" w:rsidR="00D41F94" w:rsidRPr="00D41F94" w:rsidRDefault="00D41F94" w:rsidP="00D56C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F94">
              <w:rPr>
                <w:rFonts w:ascii="Arial" w:hAnsi="Arial" w:cs="Arial"/>
                <w:b/>
                <w:bCs/>
                <w:sz w:val="20"/>
                <w:szCs w:val="20"/>
              </w:rPr>
              <w:t>SHI but no MDD</w:t>
            </w:r>
          </w:p>
        </w:tc>
        <w:tc>
          <w:tcPr>
            <w:tcW w:w="1417" w:type="dxa"/>
          </w:tcPr>
          <w:p w14:paraId="73E0365A" w14:textId="77777777" w:rsidR="00D41F94" w:rsidRPr="00D41F94" w:rsidRDefault="00D41F94" w:rsidP="00D56C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F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th MDD and SHI </w:t>
            </w:r>
          </w:p>
        </w:tc>
      </w:tr>
      <w:tr w:rsidR="00D41F94" w:rsidRPr="00D41F94" w14:paraId="5F5988A3" w14:textId="77777777" w:rsidTr="00D41F94">
        <w:trPr>
          <w:trHeight w:val="248"/>
        </w:trPr>
        <w:tc>
          <w:tcPr>
            <w:tcW w:w="3256" w:type="dxa"/>
          </w:tcPr>
          <w:p w14:paraId="3D09CCAD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4" w:type="dxa"/>
            <w:gridSpan w:val="4"/>
            <w:vAlign w:val="center"/>
          </w:tcPr>
          <w:p w14:paraId="2F40ADD5" w14:textId="00385215" w:rsidR="00D41F94" w:rsidRPr="00D41F94" w:rsidRDefault="00D41F94" w:rsidP="00D56C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r w:rsidR="00775E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</w:t>
            </w:r>
            <w:r w:rsidR="008877BB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775EAE">
              <w:rPr>
                <w:rFonts w:ascii="Arial" w:hAnsi="Arial" w:cs="Arial"/>
                <w:b/>
                <w:bCs/>
                <w:sz w:val="20"/>
                <w:szCs w:val="20"/>
              </w:rPr>
              <w:t>) maternal depressive symptom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bookmarkEnd w:id="2"/>
      <w:tr w:rsidR="00D41F94" w:rsidRPr="00D41F94" w14:paraId="34DF2978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2F9775DF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18 weeks’ gestation, T1</w:t>
            </w:r>
          </w:p>
        </w:tc>
        <w:tc>
          <w:tcPr>
            <w:tcW w:w="1559" w:type="dxa"/>
            <w:vAlign w:val="center"/>
          </w:tcPr>
          <w:p w14:paraId="6091B8D0" w14:textId="3C25F5A5" w:rsidR="00D41F94" w:rsidRPr="00D41F94" w:rsidRDefault="008877BB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5 (0.04)</w:t>
            </w:r>
          </w:p>
        </w:tc>
        <w:tc>
          <w:tcPr>
            <w:tcW w:w="1559" w:type="dxa"/>
          </w:tcPr>
          <w:p w14:paraId="516BE45E" w14:textId="648A293C" w:rsidR="00D41F94" w:rsidRPr="00D41F94" w:rsidRDefault="008877BB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1 (0.08)</w:t>
            </w:r>
          </w:p>
        </w:tc>
        <w:tc>
          <w:tcPr>
            <w:tcW w:w="1559" w:type="dxa"/>
          </w:tcPr>
          <w:p w14:paraId="3324DE10" w14:textId="391956AC" w:rsidR="00D41F94" w:rsidRPr="00D41F94" w:rsidRDefault="008877BB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9 (0.20)</w:t>
            </w:r>
          </w:p>
        </w:tc>
        <w:tc>
          <w:tcPr>
            <w:tcW w:w="1417" w:type="dxa"/>
          </w:tcPr>
          <w:p w14:paraId="2867E594" w14:textId="3411E870" w:rsidR="00D41F94" w:rsidRPr="00D41F94" w:rsidRDefault="008877BB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2 (0.29)</w:t>
            </w:r>
          </w:p>
        </w:tc>
      </w:tr>
      <w:tr w:rsidR="00D41F94" w:rsidRPr="00D41F94" w14:paraId="05113063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7046BE1A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32 weeks’ gestation, T2</w:t>
            </w:r>
          </w:p>
        </w:tc>
        <w:tc>
          <w:tcPr>
            <w:tcW w:w="1559" w:type="dxa"/>
            <w:vAlign w:val="center"/>
          </w:tcPr>
          <w:p w14:paraId="64F7DFA8" w14:textId="0D1C58C9" w:rsidR="00D41F94" w:rsidRPr="00D41F94" w:rsidRDefault="003D6310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0 (0.04)</w:t>
            </w:r>
          </w:p>
        </w:tc>
        <w:tc>
          <w:tcPr>
            <w:tcW w:w="1559" w:type="dxa"/>
          </w:tcPr>
          <w:p w14:paraId="144C25BF" w14:textId="5FFE8C3A" w:rsidR="00D41F94" w:rsidRPr="00D41F94" w:rsidRDefault="003D6310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5 (0.08)</w:t>
            </w:r>
          </w:p>
        </w:tc>
        <w:tc>
          <w:tcPr>
            <w:tcW w:w="1559" w:type="dxa"/>
          </w:tcPr>
          <w:p w14:paraId="4850D193" w14:textId="2C5DE746" w:rsidR="00D41F94" w:rsidRPr="00D41F94" w:rsidRDefault="003D6310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9 (0.34)</w:t>
            </w:r>
          </w:p>
        </w:tc>
        <w:tc>
          <w:tcPr>
            <w:tcW w:w="1417" w:type="dxa"/>
          </w:tcPr>
          <w:p w14:paraId="5F84CF4A" w14:textId="52157432" w:rsidR="00D41F94" w:rsidRPr="00D41F94" w:rsidRDefault="003D6310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7 (0.34)</w:t>
            </w:r>
          </w:p>
        </w:tc>
      </w:tr>
      <w:tr w:rsidR="00D41F94" w:rsidRPr="00D41F94" w14:paraId="59EE4FD2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7F7A0C05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8 weeks post-partum, T3</w:t>
            </w:r>
          </w:p>
        </w:tc>
        <w:tc>
          <w:tcPr>
            <w:tcW w:w="1559" w:type="dxa"/>
            <w:vAlign w:val="center"/>
          </w:tcPr>
          <w:p w14:paraId="082C15A7" w14:textId="0D8C8C0A" w:rsidR="00D41F94" w:rsidRPr="00D41F94" w:rsidRDefault="00302CE6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6 (0.04)</w:t>
            </w:r>
          </w:p>
        </w:tc>
        <w:tc>
          <w:tcPr>
            <w:tcW w:w="1559" w:type="dxa"/>
          </w:tcPr>
          <w:p w14:paraId="1E4768A2" w14:textId="60117295" w:rsidR="00D41F94" w:rsidRPr="00D41F94" w:rsidRDefault="00302CE6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0 (0.10)</w:t>
            </w:r>
          </w:p>
        </w:tc>
        <w:tc>
          <w:tcPr>
            <w:tcW w:w="1559" w:type="dxa"/>
          </w:tcPr>
          <w:p w14:paraId="3485D4D6" w14:textId="1C138894" w:rsidR="00D41F94" w:rsidRPr="00D41F94" w:rsidRDefault="00302CE6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0 (0.37)</w:t>
            </w:r>
          </w:p>
        </w:tc>
        <w:tc>
          <w:tcPr>
            <w:tcW w:w="1417" w:type="dxa"/>
          </w:tcPr>
          <w:p w14:paraId="0D42E23F" w14:textId="0EBE6005" w:rsidR="00D41F94" w:rsidRPr="00D41F94" w:rsidRDefault="00302CE6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3 (0.39)</w:t>
            </w:r>
          </w:p>
        </w:tc>
      </w:tr>
      <w:tr w:rsidR="00D41F94" w:rsidRPr="00D41F94" w14:paraId="0EF69352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26790953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8 months post-partum, T4</w:t>
            </w:r>
          </w:p>
        </w:tc>
        <w:tc>
          <w:tcPr>
            <w:tcW w:w="1559" w:type="dxa"/>
            <w:vAlign w:val="center"/>
          </w:tcPr>
          <w:p w14:paraId="0C678D6C" w14:textId="5326FD99" w:rsidR="00D41F94" w:rsidRPr="00D41F94" w:rsidRDefault="00302CE6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6 (0.04)</w:t>
            </w:r>
          </w:p>
        </w:tc>
        <w:tc>
          <w:tcPr>
            <w:tcW w:w="1559" w:type="dxa"/>
          </w:tcPr>
          <w:p w14:paraId="7BA91AA8" w14:textId="7BA1520C" w:rsidR="00D41F94" w:rsidRPr="00D41F94" w:rsidRDefault="00302CE6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9 (0.10)</w:t>
            </w:r>
          </w:p>
        </w:tc>
        <w:tc>
          <w:tcPr>
            <w:tcW w:w="1559" w:type="dxa"/>
          </w:tcPr>
          <w:p w14:paraId="2170A89A" w14:textId="603E402B" w:rsidR="00D41F94" w:rsidRPr="00D41F94" w:rsidRDefault="00302CE6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 (0.37)</w:t>
            </w:r>
          </w:p>
        </w:tc>
        <w:tc>
          <w:tcPr>
            <w:tcW w:w="1417" w:type="dxa"/>
          </w:tcPr>
          <w:p w14:paraId="7A00E24D" w14:textId="7004EE0E" w:rsidR="00D41F94" w:rsidRPr="00D41F94" w:rsidRDefault="00302CE6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3 (0.32)</w:t>
            </w:r>
          </w:p>
        </w:tc>
      </w:tr>
      <w:tr w:rsidR="00D41F94" w:rsidRPr="00D41F94" w14:paraId="123E43B4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247E6145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1 year 9 months post-partum, T5</w:t>
            </w:r>
          </w:p>
        </w:tc>
        <w:tc>
          <w:tcPr>
            <w:tcW w:w="1559" w:type="dxa"/>
            <w:vAlign w:val="center"/>
          </w:tcPr>
          <w:p w14:paraId="1F665B8D" w14:textId="77A01A30" w:rsidR="00D41F94" w:rsidRPr="00D41F94" w:rsidRDefault="0046383E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 (0.04)</w:t>
            </w:r>
          </w:p>
        </w:tc>
        <w:tc>
          <w:tcPr>
            <w:tcW w:w="1559" w:type="dxa"/>
          </w:tcPr>
          <w:p w14:paraId="34D2EEA4" w14:textId="6AE53B62" w:rsidR="00D41F94" w:rsidRPr="00D41F94" w:rsidRDefault="0046383E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6 (0.10)</w:t>
            </w:r>
          </w:p>
        </w:tc>
        <w:tc>
          <w:tcPr>
            <w:tcW w:w="1559" w:type="dxa"/>
          </w:tcPr>
          <w:p w14:paraId="1B19C8D2" w14:textId="4D3AADC5" w:rsidR="00D41F94" w:rsidRPr="00D41F94" w:rsidRDefault="0046383E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5 (0.46)</w:t>
            </w:r>
          </w:p>
        </w:tc>
        <w:tc>
          <w:tcPr>
            <w:tcW w:w="1417" w:type="dxa"/>
          </w:tcPr>
          <w:p w14:paraId="4739DF74" w14:textId="5804D6D5" w:rsidR="00D41F94" w:rsidRPr="00D41F94" w:rsidRDefault="0046383E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2 (0.30)</w:t>
            </w:r>
          </w:p>
        </w:tc>
      </w:tr>
      <w:tr w:rsidR="00D41F94" w:rsidRPr="00D41F94" w14:paraId="0D95687E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79B80CB4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2 years 9 months post-partum, T6</w:t>
            </w:r>
          </w:p>
        </w:tc>
        <w:tc>
          <w:tcPr>
            <w:tcW w:w="1559" w:type="dxa"/>
            <w:vAlign w:val="center"/>
          </w:tcPr>
          <w:p w14:paraId="24CC5E10" w14:textId="5C23B15C" w:rsidR="00D41F94" w:rsidRPr="00D41F94" w:rsidRDefault="004E2935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 (0.04)</w:t>
            </w:r>
          </w:p>
        </w:tc>
        <w:tc>
          <w:tcPr>
            <w:tcW w:w="1559" w:type="dxa"/>
          </w:tcPr>
          <w:p w14:paraId="4F414B47" w14:textId="3F0730FE" w:rsidR="00D41F94" w:rsidRPr="00D41F94" w:rsidRDefault="004E2935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8 (0.08)</w:t>
            </w:r>
          </w:p>
        </w:tc>
        <w:tc>
          <w:tcPr>
            <w:tcW w:w="1559" w:type="dxa"/>
          </w:tcPr>
          <w:p w14:paraId="16F1B6DE" w14:textId="5C56276B" w:rsidR="00D41F94" w:rsidRPr="00D41F94" w:rsidRDefault="004E2935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8 (0.36)</w:t>
            </w:r>
          </w:p>
        </w:tc>
        <w:tc>
          <w:tcPr>
            <w:tcW w:w="1417" w:type="dxa"/>
          </w:tcPr>
          <w:p w14:paraId="52010E7B" w14:textId="3A0FEDDC" w:rsidR="00D41F94" w:rsidRPr="00D41F94" w:rsidRDefault="004E2935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8 (0.27)</w:t>
            </w:r>
          </w:p>
        </w:tc>
      </w:tr>
      <w:tr w:rsidR="00D41F94" w:rsidRPr="00D41F94" w14:paraId="319BF7E0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37D65B27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5 years post-partum, T7</w:t>
            </w:r>
          </w:p>
        </w:tc>
        <w:tc>
          <w:tcPr>
            <w:tcW w:w="1559" w:type="dxa"/>
            <w:vAlign w:val="center"/>
          </w:tcPr>
          <w:p w14:paraId="3573B58B" w14:textId="0D1262B1" w:rsidR="00D41F94" w:rsidRPr="00D41F94" w:rsidRDefault="004E2935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 (0.04)</w:t>
            </w:r>
          </w:p>
        </w:tc>
        <w:tc>
          <w:tcPr>
            <w:tcW w:w="1559" w:type="dxa"/>
          </w:tcPr>
          <w:p w14:paraId="33086F30" w14:textId="16276D1F" w:rsidR="00D41F94" w:rsidRPr="00D41F94" w:rsidRDefault="004E2935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7 (0.08)</w:t>
            </w:r>
          </w:p>
        </w:tc>
        <w:tc>
          <w:tcPr>
            <w:tcW w:w="1559" w:type="dxa"/>
          </w:tcPr>
          <w:p w14:paraId="659E482C" w14:textId="0CDC56CC" w:rsidR="00D41F94" w:rsidRPr="00D41F94" w:rsidRDefault="004E2935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9 (0.53)</w:t>
            </w:r>
          </w:p>
        </w:tc>
        <w:tc>
          <w:tcPr>
            <w:tcW w:w="1417" w:type="dxa"/>
          </w:tcPr>
          <w:p w14:paraId="0443A19F" w14:textId="31345932" w:rsidR="00D41F94" w:rsidRPr="00D41F94" w:rsidRDefault="004E2935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7 (0.31)</w:t>
            </w:r>
          </w:p>
        </w:tc>
      </w:tr>
      <w:tr w:rsidR="00D41F94" w:rsidRPr="00D41F94" w14:paraId="42D7E889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47811F2C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6 years post-partum, T8</w:t>
            </w:r>
          </w:p>
        </w:tc>
        <w:tc>
          <w:tcPr>
            <w:tcW w:w="1559" w:type="dxa"/>
            <w:vAlign w:val="center"/>
          </w:tcPr>
          <w:p w14:paraId="3F95A9CF" w14:textId="3FE089AC" w:rsidR="00D41F94" w:rsidRPr="00D41F94" w:rsidRDefault="00DC6A0A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 (0.05)</w:t>
            </w:r>
          </w:p>
        </w:tc>
        <w:tc>
          <w:tcPr>
            <w:tcW w:w="1559" w:type="dxa"/>
          </w:tcPr>
          <w:p w14:paraId="6BA04755" w14:textId="1B5F0425" w:rsidR="00D41F94" w:rsidRPr="00D41F94" w:rsidRDefault="00DC6A0A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1 (0.08)</w:t>
            </w:r>
          </w:p>
        </w:tc>
        <w:tc>
          <w:tcPr>
            <w:tcW w:w="1559" w:type="dxa"/>
          </w:tcPr>
          <w:p w14:paraId="7EDD7F9C" w14:textId="568F8C80" w:rsidR="00D41F94" w:rsidRPr="00D41F94" w:rsidRDefault="00DC6A0A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7 (0.46)</w:t>
            </w:r>
          </w:p>
        </w:tc>
        <w:tc>
          <w:tcPr>
            <w:tcW w:w="1417" w:type="dxa"/>
          </w:tcPr>
          <w:p w14:paraId="12758E11" w14:textId="04888492" w:rsidR="00D41F94" w:rsidRPr="00D41F94" w:rsidRDefault="00DC6A0A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4 (0.35)</w:t>
            </w:r>
          </w:p>
        </w:tc>
      </w:tr>
      <w:tr w:rsidR="00D41F94" w:rsidRPr="00D41F94" w14:paraId="4FFB0CAE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700098BF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8 years post-partum, T9</w:t>
            </w:r>
          </w:p>
        </w:tc>
        <w:tc>
          <w:tcPr>
            <w:tcW w:w="1559" w:type="dxa"/>
            <w:vAlign w:val="center"/>
          </w:tcPr>
          <w:p w14:paraId="61F0D471" w14:textId="660B04BB" w:rsidR="00D41F94" w:rsidRPr="00D41F94" w:rsidRDefault="002F57DA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 (0.05)</w:t>
            </w:r>
          </w:p>
        </w:tc>
        <w:tc>
          <w:tcPr>
            <w:tcW w:w="1559" w:type="dxa"/>
          </w:tcPr>
          <w:p w14:paraId="6F12D308" w14:textId="43C2B305" w:rsidR="00D41F94" w:rsidRPr="00D41F94" w:rsidRDefault="002F57DA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9 (0.09)</w:t>
            </w:r>
          </w:p>
        </w:tc>
        <w:tc>
          <w:tcPr>
            <w:tcW w:w="1559" w:type="dxa"/>
          </w:tcPr>
          <w:p w14:paraId="4036CDE5" w14:textId="3FEEDA74" w:rsidR="00D41F94" w:rsidRPr="00D41F94" w:rsidRDefault="002F57DA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1 (0.52)</w:t>
            </w:r>
          </w:p>
        </w:tc>
        <w:tc>
          <w:tcPr>
            <w:tcW w:w="1417" w:type="dxa"/>
          </w:tcPr>
          <w:p w14:paraId="1185AAED" w14:textId="6CB10C91" w:rsidR="00D41F94" w:rsidRPr="00D41F94" w:rsidRDefault="002F57DA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5 (0.38)</w:t>
            </w:r>
          </w:p>
        </w:tc>
      </w:tr>
      <w:tr w:rsidR="00D41F94" w:rsidRPr="00D41F94" w14:paraId="4D273EFD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6D224D18" w14:textId="7777777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11 years post-partum, T10</w:t>
            </w:r>
          </w:p>
        </w:tc>
        <w:tc>
          <w:tcPr>
            <w:tcW w:w="1559" w:type="dxa"/>
            <w:vAlign w:val="center"/>
          </w:tcPr>
          <w:p w14:paraId="57F48269" w14:textId="48727334" w:rsidR="00D41F94" w:rsidRPr="00D41F94" w:rsidRDefault="00662AAB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6 (0.05)</w:t>
            </w:r>
          </w:p>
        </w:tc>
        <w:tc>
          <w:tcPr>
            <w:tcW w:w="1559" w:type="dxa"/>
          </w:tcPr>
          <w:p w14:paraId="5A3BD72D" w14:textId="45E93E09" w:rsidR="00D41F94" w:rsidRPr="00D41F94" w:rsidRDefault="008B3DF9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8 (0.09)</w:t>
            </w:r>
          </w:p>
        </w:tc>
        <w:tc>
          <w:tcPr>
            <w:tcW w:w="1559" w:type="dxa"/>
          </w:tcPr>
          <w:p w14:paraId="44BABBCE" w14:textId="54368C9F" w:rsidR="00D41F94" w:rsidRPr="00D41F94" w:rsidRDefault="008B3DF9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8 (0.58)</w:t>
            </w:r>
          </w:p>
        </w:tc>
        <w:tc>
          <w:tcPr>
            <w:tcW w:w="1417" w:type="dxa"/>
          </w:tcPr>
          <w:p w14:paraId="4AC39B3D" w14:textId="21C96093" w:rsidR="00D41F94" w:rsidRPr="00D41F94" w:rsidRDefault="008B3DF9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1 (0.46)</w:t>
            </w:r>
          </w:p>
        </w:tc>
      </w:tr>
      <w:tr w:rsidR="00D41F94" w:rsidRPr="00D41F94" w14:paraId="42A9D0C5" w14:textId="77777777" w:rsidTr="00D41F94">
        <w:trPr>
          <w:trHeight w:val="248"/>
        </w:trPr>
        <w:tc>
          <w:tcPr>
            <w:tcW w:w="3256" w:type="dxa"/>
            <w:vAlign w:val="center"/>
          </w:tcPr>
          <w:p w14:paraId="75A842DA" w14:textId="077D94D7" w:rsidR="00D41F94" w:rsidRPr="00D41F94" w:rsidRDefault="00D41F94" w:rsidP="00D56CD9">
            <w:pPr>
              <w:rPr>
                <w:rFonts w:ascii="Arial" w:hAnsi="Arial" w:cs="Arial"/>
                <w:sz w:val="20"/>
                <w:szCs w:val="20"/>
              </w:rPr>
            </w:pPr>
            <w:r w:rsidRPr="00D41F94">
              <w:rPr>
                <w:rFonts w:ascii="Arial" w:hAnsi="Arial" w:cs="Arial"/>
                <w:sz w:val="20"/>
                <w:szCs w:val="20"/>
              </w:rPr>
              <w:t>1</w:t>
            </w:r>
            <w:r w:rsidR="00392B54">
              <w:rPr>
                <w:rFonts w:ascii="Arial" w:hAnsi="Arial" w:cs="Arial"/>
                <w:sz w:val="20"/>
                <w:szCs w:val="20"/>
              </w:rPr>
              <w:t>8</w:t>
            </w:r>
            <w:r w:rsidRPr="00D41F94">
              <w:rPr>
                <w:rFonts w:ascii="Arial" w:hAnsi="Arial" w:cs="Arial"/>
                <w:sz w:val="20"/>
                <w:szCs w:val="20"/>
              </w:rPr>
              <w:t xml:space="preserve"> years post-partum, T11</w:t>
            </w:r>
          </w:p>
        </w:tc>
        <w:tc>
          <w:tcPr>
            <w:tcW w:w="1559" w:type="dxa"/>
            <w:vAlign w:val="center"/>
          </w:tcPr>
          <w:p w14:paraId="5319A852" w14:textId="79EFE731" w:rsidR="00D41F94" w:rsidRPr="00D41F94" w:rsidRDefault="008B3DF9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 (0.07)</w:t>
            </w:r>
          </w:p>
        </w:tc>
        <w:tc>
          <w:tcPr>
            <w:tcW w:w="1559" w:type="dxa"/>
          </w:tcPr>
          <w:p w14:paraId="1A5B26D6" w14:textId="7C774802" w:rsidR="00D41F94" w:rsidRPr="00D41F94" w:rsidRDefault="008B3DF9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2 (0.08)</w:t>
            </w:r>
          </w:p>
        </w:tc>
        <w:tc>
          <w:tcPr>
            <w:tcW w:w="1559" w:type="dxa"/>
          </w:tcPr>
          <w:p w14:paraId="35ED9970" w14:textId="77D64568" w:rsidR="00D41F94" w:rsidRPr="00D41F94" w:rsidRDefault="004742FF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9 (0.45)</w:t>
            </w:r>
          </w:p>
        </w:tc>
        <w:tc>
          <w:tcPr>
            <w:tcW w:w="1417" w:type="dxa"/>
          </w:tcPr>
          <w:p w14:paraId="77243247" w14:textId="5CFED766" w:rsidR="00D41F94" w:rsidRPr="00D41F94" w:rsidRDefault="004742FF" w:rsidP="00D56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6 (0.33)</w:t>
            </w:r>
          </w:p>
        </w:tc>
      </w:tr>
    </w:tbl>
    <w:p w14:paraId="502FA30F" w14:textId="77777777" w:rsidR="00D41F94" w:rsidRPr="00CB13A1" w:rsidRDefault="00D41F94" w:rsidP="00D41F94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4E8F4CB1" w14:textId="77777777" w:rsidR="00D41F94" w:rsidRPr="00CB13A1" w:rsidRDefault="00D41F94" w:rsidP="00D41F94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EPDS score of 13 points or higher, indicating moderate depression. </w:t>
      </w:r>
    </w:p>
    <w:p w14:paraId="675EAE46" w14:textId="77777777" w:rsidR="005838F4" w:rsidRPr="00247361" w:rsidRDefault="005838F4" w:rsidP="004353E9">
      <w:pPr>
        <w:rPr>
          <w:rFonts w:ascii="Arial" w:hAnsi="Arial" w:cs="Arial"/>
          <w:sz w:val="20"/>
          <w:szCs w:val="20"/>
        </w:rPr>
      </w:pPr>
    </w:p>
    <w:p w14:paraId="778AA85A" w14:textId="77777777" w:rsidR="00985E03" w:rsidRPr="00247361" w:rsidRDefault="00985E03" w:rsidP="004353E9">
      <w:pPr>
        <w:rPr>
          <w:rFonts w:ascii="Arial" w:hAnsi="Arial" w:cs="Arial"/>
          <w:sz w:val="20"/>
          <w:szCs w:val="20"/>
        </w:rPr>
      </w:pPr>
    </w:p>
    <w:p w14:paraId="02BED23B" w14:textId="77777777" w:rsidR="00224CBD" w:rsidRPr="00247361" w:rsidRDefault="00224CBD" w:rsidP="004353E9">
      <w:pPr>
        <w:rPr>
          <w:rFonts w:ascii="Arial" w:hAnsi="Arial" w:cs="Arial"/>
          <w:sz w:val="20"/>
          <w:szCs w:val="20"/>
        </w:rPr>
        <w:sectPr w:rsidR="00224CBD" w:rsidRPr="00247361" w:rsidSect="005838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ED7A78" w14:textId="5FE48918" w:rsidR="004353E9" w:rsidRPr="00247361" w:rsidRDefault="004353E9" w:rsidP="004353E9">
      <w:pPr>
        <w:rPr>
          <w:rFonts w:ascii="Arial" w:hAnsi="Arial" w:cs="Arial"/>
          <w:sz w:val="20"/>
          <w:szCs w:val="20"/>
        </w:rPr>
      </w:pPr>
    </w:p>
    <w:p w14:paraId="5E0FD1E6" w14:textId="4AF7CEBF" w:rsidR="00933D42" w:rsidRPr="00EC2C37" w:rsidRDefault="00735D78" w:rsidP="00933D42">
      <w:pPr>
        <w:shd w:val="clear" w:color="auto" w:fill="FFFFFF"/>
        <w:rPr>
          <w:rFonts w:ascii="Arial" w:eastAsia="Times New Roman" w:hAnsi="Arial" w:cs="Arial"/>
          <w:b/>
          <w:bCs/>
          <w:color w:val="000000"/>
        </w:rPr>
      </w:pPr>
      <w:r w:rsidRPr="00EC2C37">
        <w:rPr>
          <w:rFonts w:ascii="Arial" w:eastAsia="Times New Roman" w:hAnsi="Arial" w:cs="Arial"/>
          <w:b/>
          <w:bCs/>
          <w:color w:val="000000"/>
        </w:rPr>
        <w:t>eTable</w:t>
      </w:r>
      <w:r w:rsidR="00933D42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1D313B" w:rsidRPr="00EC2C37">
        <w:rPr>
          <w:rFonts w:ascii="Arial" w:eastAsia="Times New Roman" w:hAnsi="Arial" w:cs="Arial"/>
          <w:b/>
          <w:bCs/>
          <w:color w:val="000000"/>
        </w:rPr>
        <w:t>4</w:t>
      </w:r>
      <w:r w:rsidR="00933D42" w:rsidRPr="00EC2C37">
        <w:rPr>
          <w:rFonts w:ascii="Arial" w:eastAsia="Times New Roman" w:hAnsi="Arial" w:cs="Arial"/>
          <w:b/>
          <w:bCs/>
          <w:color w:val="000000"/>
        </w:rPr>
        <w:t xml:space="preserve">. Logistic regressions predicting offspring self-harm from chronicity of maternal </w:t>
      </w:r>
      <w:r w:rsidR="00D377D8" w:rsidRPr="00EC2C37">
        <w:rPr>
          <w:rFonts w:ascii="Arial" w:eastAsia="Times New Roman" w:hAnsi="Arial" w:cs="Arial"/>
          <w:b/>
          <w:bCs/>
          <w:color w:val="000000"/>
        </w:rPr>
        <w:t xml:space="preserve">self-harm ideation </w:t>
      </w:r>
      <w:r w:rsidR="00D377D8" w:rsidRPr="00EC2C37">
        <w:rPr>
          <w:rFonts w:ascii="Arial" w:eastAsia="Times New Roman" w:hAnsi="Arial" w:cs="Arial"/>
          <w:b/>
          <w:bCs/>
          <w:color w:val="000000"/>
          <w:vertAlign w:val="superscript"/>
        </w:rPr>
        <w:t>a</w:t>
      </w:r>
      <w:r w:rsidR="00D377D8" w:rsidRPr="00EC2C37">
        <w:rPr>
          <w:rFonts w:ascii="Arial" w:eastAsia="Times New Roman" w:hAnsi="Arial" w:cs="Arial"/>
          <w:b/>
          <w:bCs/>
          <w:color w:val="000000"/>
        </w:rPr>
        <w:t xml:space="preserve"> and major depressive disorder </w:t>
      </w:r>
      <w:r w:rsidR="00D377D8" w:rsidRPr="00EC2C37">
        <w:rPr>
          <w:rFonts w:ascii="Arial" w:eastAsia="Times New Roman" w:hAnsi="Arial" w:cs="Arial"/>
          <w:b/>
          <w:bCs/>
          <w:color w:val="000000"/>
          <w:vertAlign w:val="superscript"/>
        </w:rPr>
        <w:t>b</w:t>
      </w:r>
      <w:r w:rsidR="00D377D8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985E03" w:rsidRPr="00EC2C37">
        <w:rPr>
          <w:rFonts w:ascii="Arial" w:eastAsia="Times New Roman" w:hAnsi="Arial" w:cs="Arial"/>
          <w:b/>
          <w:bCs/>
          <w:color w:val="000000"/>
        </w:rPr>
        <w:t>in the unimputed sample</w:t>
      </w:r>
      <w:r w:rsidR="00933D42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C2D98" w:rsidRPr="00EC2C37">
        <w:rPr>
          <w:rFonts w:ascii="Arial" w:eastAsia="Times New Roman" w:hAnsi="Arial" w:cs="Arial"/>
          <w:b/>
          <w:bCs/>
          <w:color w:val="000000"/>
        </w:rPr>
        <w:t>(all available data)</w:t>
      </w:r>
    </w:p>
    <w:tbl>
      <w:tblPr>
        <w:tblStyle w:val="TableGrid"/>
        <w:tblW w:w="12182" w:type="dxa"/>
        <w:tblLook w:val="04A0" w:firstRow="1" w:lastRow="0" w:firstColumn="1" w:lastColumn="0" w:noHBand="0" w:noVBand="1"/>
      </w:tblPr>
      <w:tblGrid>
        <w:gridCol w:w="2883"/>
        <w:gridCol w:w="761"/>
        <w:gridCol w:w="2004"/>
        <w:gridCol w:w="1010"/>
        <w:gridCol w:w="2095"/>
        <w:gridCol w:w="761"/>
        <w:gridCol w:w="1680"/>
        <w:gridCol w:w="988"/>
      </w:tblGrid>
      <w:tr w:rsidR="00576E95" w:rsidRPr="00247361" w14:paraId="2FAF8694" w14:textId="77777777" w:rsidTr="004509A8">
        <w:trPr>
          <w:trHeight w:val="331"/>
        </w:trPr>
        <w:tc>
          <w:tcPr>
            <w:tcW w:w="2883" w:type="dxa"/>
            <w:vAlign w:val="center"/>
          </w:tcPr>
          <w:p w14:paraId="1FF45433" w14:textId="77777777" w:rsidR="00576E95" w:rsidRPr="00247361" w:rsidRDefault="00576E95" w:rsidP="00FA16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5" w:type="dxa"/>
            <w:gridSpan w:val="3"/>
            <w:vAlign w:val="center"/>
          </w:tcPr>
          <w:p w14:paraId="7B4EF4BA" w14:textId="7D081538" w:rsidR="00576E95" w:rsidRPr="00247361" w:rsidRDefault="00287A88" w:rsidP="002E3A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Offspring self-harm, age 24</w:t>
            </w:r>
          </w:p>
        </w:tc>
        <w:tc>
          <w:tcPr>
            <w:tcW w:w="2095" w:type="dxa"/>
          </w:tcPr>
          <w:p w14:paraId="1A2E0FFA" w14:textId="77777777" w:rsidR="00576E95" w:rsidRPr="00247361" w:rsidRDefault="00576E95" w:rsidP="002E3A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29" w:type="dxa"/>
            <w:gridSpan w:val="3"/>
            <w:vAlign w:val="center"/>
          </w:tcPr>
          <w:p w14:paraId="1F0F795C" w14:textId="3C3D63E5" w:rsidR="00576E95" w:rsidRPr="00247361" w:rsidRDefault="00576E95" w:rsidP="002E3A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Offspring self-harm, age 24</w:t>
            </w:r>
          </w:p>
        </w:tc>
      </w:tr>
      <w:tr w:rsidR="00576E95" w:rsidRPr="00247361" w14:paraId="0AA9828B" w14:textId="77777777" w:rsidTr="004509A8">
        <w:trPr>
          <w:trHeight w:val="127"/>
        </w:trPr>
        <w:tc>
          <w:tcPr>
            <w:tcW w:w="2883" w:type="dxa"/>
            <w:vAlign w:val="center"/>
          </w:tcPr>
          <w:p w14:paraId="7BCAB287" w14:textId="40CBC33E" w:rsidR="00576E95" w:rsidRPr="00247361" w:rsidRDefault="00F34D67" w:rsidP="00FA16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Predictor variable</w:t>
            </w:r>
          </w:p>
        </w:tc>
        <w:tc>
          <w:tcPr>
            <w:tcW w:w="761" w:type="dxa"/>
            <w:vAlign w:val="center"/>
          </w:tcPr>
          <w:p w14:paraId="2AC8A55F" w14:textId="518B6906" w:rsidR="00576E95" w:rsidRPr="00247361" w:rsidRDefault="00576E95" w:rsidP="00B13C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004" w:type="dxa"/>
            <w:vAlign w:val="center"/>
          </w:tcPr>
          <w:p w14:paraId="2A2FF249" w14:textId="0371409E" w:rsidR="00576E95" w:rsidRPr="00247361" w:rsidRDefault="00576E95" w:rsidP="002E3A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010" w:type="dxa"/>
            <w:vAlign w:val="center"/>
          </w:tcPr>
          <w:p w14:paraId="0C6E9D22" w14:textId="0B0E347E" w:rsidR="00576E95" w:rsidRPr="00247361" w:rsidRDefault="00576E95" w:rsidP="002E3A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095" w:type="dxa"/>
          </w:tcPr>
          <w:p w14:paraId="2EDB7D82" w14:textId="2DDB6906" w:rsidR="00576E95" w:rsidRPr="00247361" w:rsidRDefault="00F34D67" w:rsidP="00F34D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Predictor variable</w:t>
            </w:r>
          </w:p>
        </w:tc>
        <w:tc>
          <w:tcPr>
            <w:tcW w:w="761" w:type="dxa"/>
            <w:vAlign w:val="center"/>
          </w:tcPr>
          <w:p w14:paraId="675C151D" w14:textId="74279DBE" w:rsidR="00576E95" w:rsidRPr="00247361" w:rsidRDefault="00576E95" w:rsidP="00B13C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680" w:type="dxa"/>
            <w:vAlign w:val="center"/>
          </w:tcPr>
          <w:p w14:paraId="0A8EE730" w14:textId="36FB7248" w:rsidR="00576E95" w:rsidRPr="00247361" w:rsidRDefault="00576E95" w:rsidP="002E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988" w:type="dxa"/>
            <w:vAlign w:val="center"/>
          </w:tcPr>
          <w:p w14:paraId="2747DB01" w14:textId="3CC7701E" w:rsidR="00576E95" w:rsidRPr="00247361" w:rsidRDefault="00576E95" w:rsidP="002E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F34D67" w:rsidRPr="00247361" w14:paraId="7E53D41C" w14:textId="77777777" w:rsidTr="004509A8">
        <w:trPr>
          <w:trHeight w:val="105"/>
        </w:trPr>
        <w:tc>
          <w:tcPr>
            <w:tcW w:w="2883" w:type="dxa"/>
            <w:vAlign w:val="center"/>
          </w:tcPr>
          <w:p w14:paraId="2401C56C" w14:textId="77777777" w:rsidR="00F34D67" w:rsidRPr="00247361" w:rsidRDefault="00F34D67" w:rsidP="00F34D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3" w:name="_Hlk20218807"/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self-harm ideation frequency</w:t>
            </w: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vMerge w:val="restart"/>
            <w:vAlign w:val="center"/>
          </w:tcPr>
          <w:p w14:paraId="4BC10E30" w14:textId="0E72A84E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30</w:t>
            </w:r>
          </w:p>
        </w:tc>
        <w:tc>
          <w:tcPr>
            <w:tcW w:w="2004" w:type="dxa"/>
            <w:vAlign w:val="center"/>
          </w:tcPr>
          <w:p w14:paraId="72FF792D" w14:textId="6E7CFB49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center"/>
          </w:tcPr>
          <w:p w14:paraId="4DD8B559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center"/>
          </w:tcPr>
          <w:p w14:paraId="57448F4D" w14:textId="6D0F1932" w:rsidR="00F34D67" w:rsidRPr="00247361" w:rsidRDefault="00F34D67" w:rsidP="00F34D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depression frequency </w:t>
            </w:r>
            <w:r w:rsidRPr="0024736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dxa"/>
            <w:vMerge w:val="restart"/>
            <w:vAlign w:val="center"/>
          </w:tcPr>
          <w:p w14:paraId="4BD318B4" w14:textId="3F7BD115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79</w:t>
            </w:r>
          </w:p>
        </w:tc>
        <w:tc>
          <w:tcPr>
            <w:tcW w:w="1680" w:type="dxa"/>
            <w:vAlign w:val="center"/>
          </w:tcPr>
          <w:p w14:paraId="0DB1F6DE" w14:textId="52A2D506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7F586CD3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4D67" w:rsidRPr="00247361" w14:paraId="68A43448" w14:textId="77777777" w:rsidTr="004509A8">
        <w:trPr>
          <w:trHeight w:val="127"/>
        </w:trPr>
        <w:tc>
          <w:tcPr>
            <w:tcW w:w="2883" w:type="dxa"/>
            <w:vAlign w:val="center"/>
          </w:tcPr>
          <w:p w14:paraId="70FD20F1" w14:textId="77777777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any self-harm ideation</w:t>
            </w:r>
          </w:p>
        </w:tc>
        <w:tc>
          <w:tcPr>
            <w:tcW w:w="761" w:type="dxa"/>
            <w:vMerge/>
            <w:vAlign w:val="center"/>
          </w:tcPr>
          <w:p w14:paraId="608F1F95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vAlign w:val="center"/>
          </w:tcPr>
          <w:p w14:paraId="39E5B79C" w14:textId="3FC5289B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010" w:type="dxa"/>
            <w:vAlign w:val="center"/>
          </w:tcPr>
          <w:p w14:paraId="3CC1B177" w14:textId="09B387FF" w:rsidR="00F34D67" w:rsidRPr="00247361" w:rsidRDefault="00F34D67" w:rsidP="00F34D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95" w:type="dxa"/>
            <w:vAlign w:val="center"/>
          </w:tcPr>
          <w:p w14:paraId="6599F5CD" w14:textId="77469456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depressed</w:t>
            </w:r>
          </w:p>
        </w:tc>
        <w:tc>
          <w:tcPr>
            <w:tcW w:w="761" w:type="dxa"/>
            <w:vMerge/>
            <w:vAlign w:val="center"/>
          </w:tcPr>
          <w:p w14:paraId="292D40F0" w14:textId="7C3A59F5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DC1FB3E" w14:textId="0C10F46A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988" w:type="dxa"/>
            <w:vAlign w:val="center"/>
          </w:tcPr>
          <w:p w14:paraId="45D071A2" w14:textId="017D3B90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34D67" w:rsidRPr="00247361" w14:paraId="645EAC53" w14:textId="77777777" w:rsidTr="004509A8">
        <w:trPr>
          <w:trHeight w:val="127"/>
        </w:trPr>
        <w:tc>
          <w:tcPr>
            <w:tcW w:w="2883" w:type="dxa"/>
            <w:vAlign w:val="center"/>
          </w:tcPr>
          <w:p w14:paraId="7E76A597" w14:textId="77777777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4 times </w:t>
            </w:r>
          </w:p>
        </w:tc>
        <w:tc>
          <w:tcPr>
            <w:tcW w:w="761" w:type="dxa"/>
            <w:vMerge/>
            <w:vAlign w:val="center"/>
          </w:tcPr>
          <w:p w14:paraId="4CAA1797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vAlign w:val="center"/>
          </w:tcPr>
          <w:p w14:paraId="28BB803A" w14:textId="4774F244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1.00-2.04)</w:t>
            </w:r>
          </w:p>
        </w:tc>
        <w:tc>
          <w:tcPr>
            <w:tcW w:w="1010" w:type="dxa"/>
            <w:vAlign w:val="center"/>
          </w:tcPr>
          <w:p w14:paraId="3C32F9FA" w14:textId="6C7EF01E" w:rsidR="00F34D67" w:rsidRPr="00247361" w:rsidRDefault="00F34D67" w:rsidP="00F34D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2095" w:type="dxa"/>
            <w:vAlign w:val="center"/>
          </w:tcPr>
          <w:p w14:paraId="2F18962E" w14:textId="69B5AD23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 times</w:t>
            </w:r>
          </w:p>
        </w:tc>
        <w:tc>
          <w:tcPr>
            <w:tcW w:w="761" w:type="dxa"/>
            <w:vMerge/>
            <w:vAlign w:val="center"/>
          </w:tcPr>
          <w:p w14:paraId="3563A490" w14:textId="5E77A598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AACBB8C" w14:textId="3C62A781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91-1.53)</w:t>
            </w:r>
          </w:p>
        </w:tc>
        <w:tc>
          <w:tcPr>
            <w:tcW w:w="988" w:type="dxa"/>
            <w:vAlign w:val="center"/>
          </w:tcPr>
          <w:p w14:paraId="1FA3A787" w14:textId="2FC0CF71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5</w:t>
            </w:r>
          </w:p>
        </w:tc>
      </w:tr>
      <w:tr w:rsidR="00F34D67" w:rsidRPr="00247361" w14:paraId="413D7D01" w14:textId="77777777" w:rsidTr="004509A8">
        <w:trPr>
          <w:trHeight w:val="127"/>
        </w:trPr>
        <w:tc>
          <w:tcPr>
            <w:tcW w:w="2883" w:type="dxa"/>
            <w:vAlign w:val="center"/>
          </w:tcPr>
          <w:p w14:paraId="1F05D488" w14:textId="77777777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1 times</w:t>
            </w:r>
          </w:p>
        </w:tc>
        <w:tc>
          <w:tcPr>
            <w:tcW w:w="761" w:type="dxa"/>
            <w:vMerge/>
            <w:vAlign w:val="center"/>
          </w:tcPr>
          <w:p w14:paraId="2A06CFD2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vAlign w:val="center"/>
          </w:tcPr>
          <w:p w14:paraId="3DB719DB" w14:textId="5CCEB1CC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 (0.38-11.61)</w:t>
            </w:r>
          </w:p>
        </w:tc>
        <w:tc>
          <w:tcPr>
            <w:tcW w:w="1010" w:type="dxa"/>
            <w:vAlign w:val="center"/>
          </w:tcPr>
          <w:p w14:paraId="3467C618" w14:textId="0087C58A" w:rsidR="00F34D67" w:rsidRPr="00247361" w:rsidRDefault="00F34D67" w:rsidP="00F34D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97</w:t>
            </w:r>
          </w:p>
        </w:tc>
        <w:tc>
          <w:tcPr>
            <w:tcW w:w="2095" w:type="dxa"/>
            <w:vAlign w:val="center"/>
          </w:tcPr>
          <w:p w14:paraId="69460DA3" w14:textId="79C00854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-11 times </w:t>
            </w:r>
          </w:p>
        </w:tc>
        <w:tc>
          <w:tcPr>
            <w:tcW w:w="761" w:type="dxa"/>
            <w:vMerge/>
            <w:vAlign w:val="center"/>
          </w:tcPr>
          <w:p w14:paraId="6A77A0FE" w14:textId="5D463402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C2750E7" w14:textId="12E2DD3F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86-2.34)</w:t>
            </w:r>
          </w:p>
        </w:tc>
        <w:tc>
          <w:tcPr>
            <w:tcW w:w="988" w:type="dxa"/>
            <w:vAlign w:val="center"/>
          </w:tcPr>
          <w:p w14:paraId="5B575AA6" w14:textId="244E8065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0</w:t>
            </w:r>
          </w:p>
        </w:tc>
      </w:tr>
    </w:tbl>
    <w:p w14:paraId="324843B1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bookmarkStart w:id="4" w:name="_Hlk21006309"/>
      <w:bookmarkEnd w:id="3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2FFF24CF" w14:textId="77777777" w:rsidR="00933D42" w:rsidRPr="00CB13A1" w:rsidRDefault="00933D42" w:rsidP="00933D42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</w:t>
      </w:r>
      <w:proofErr w:type="gramEnd"/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core of 13 points or higher, indicating moderate depression. </w:t>
      </w:r>
    </w:p>
    <w:p w14:paraId="6A33D2F7" w14:textId="0DEAC6D3" w:rsidR="00933D42" w:rsidRPr="00CB13A1" w:rsidRDefault="00933D42" w:rsidP="00933D42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bookmarkStart w:id="5" w:name="_Hlk23837672"/>
      <w:bookmarkEnd w:id="4"/>
      <w:r w:rsidRPr="00CB13A1">
        <w:rPr>
          <w:rFonts w:ascii="Arial" w:eastAsia="Times New Roman" w:hAnsi="Arial" w:cs="Arial"/>
          <w:color w:val="000000"/>
          <w:sz w:val="16"/>
          <w:szCs w:val="16"/>
        </w:rPr>
        <w:t>AOR = adjusted odds ratio.</w:t>
      </w:r>
      <w:bookmarkEnd w:id="5"/>
      <w:r w:rsidR="00576E95"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Models adjusted for highest level of maternal education achieved at 32 weeks gestation, maternal age, and maternal marital status.</w:t>
      </w:r>
    </w:p>
    <w:p w14:paraId="53780592" w14:textId="4EF15F1C" w:rsidR="004353E9" w:rsidRPr="00247361" w:rsidRDefault="004353E9">
      <w:pPr>
        <w:rPr>
          <w:rFonts w:ascii="Arial" w:hAnsi="Arial" w:cs="Arial"/>
          <w:sz w:val="20"/>
          <w:szCs w:val="20"/>
        </w:rPr>
      </w:pPr>
    </w:p>
    <w:p w14:paraId="1CDA9D2D" w14:textId="09CC7F53" w:rsidR="00527F4C" w:rsidRPr="00247361" w:rsidRDefault="00527F4C">
      <w:pPr>
        <w:rPr>
          <w:rFonts w:ascii="Arial" w:hAnsi="Arial" w:cs="Arial"/>
          <w:sz w:val="20"/>
          <w:szCs w:val="20"/>
        </w:rPr>
      </w:pPr>
    </w:p>
    <w:p w14:paraId="053D3A92" w14:textId="77777777" w:rsidR="00527F4C" w:rsidRPr="00247361" w:rsidRDefault="00527F4C">
      <w:pPr>
        <w:rPr>
          <w:rFonts w:ascii="Arial" w:hAnsi="Arial" w:cs="Arial"/>
          <w:sz w:val="20"/>
          <w:szCs w:val="20"/>
        </w:rPr>
      </w:pPr>
    </w:p>
    <w:p w14:paraId="6AB73E52" w14:textId="070693F8" w:rsidR="007E09AD" w:rsidRPr="00247361" w:rsidRDefault="007E09AD">
      <w:pPr>
        <w:rPr>
          <w:rFonts w:ascii="Arial" w:hAnsi="Arial" w:cs="Arial"/>
          <w:sz w:val="20"/>
          <w:szCs w:val="20"/>
        </w:rPr>
      </w:pPr>
    </w:p>
    <w:p w14:paraId="405E0C51" w14:textId="0F9A6C9C" w:rsidR="00576E95" w:rsidRPr="00EC2C37" w:rsidRDefault="00735D78" w:rsidP="00576E95">
      <w:pPr>
        <w:shd w:val="clear" w:color="auto" w:fill="FFFFFF"/>
        <w:rPr>
          <w:rFonts w:ascii="Arial" w:eastAsia="Times New Roman" w:hAnsi="Arial" w:cs="Arial"/>
          <w:b/>
          <w:bCs/>
          <w:color w:val="000000"/>
        </w:rPr>
      </w:pPr>
      <w:r w:rsidRPr="00EC2C37">
        <w:rPr>
          <w:rFonts w:ascii="Arial" w:eastAsia="Times New Roman" w:hAnsi="Arial" w:cs="Arial"/>
          <w:b/>
          <w:bCs/>
          <w:color w:val="000000"/>
        </w:rPr>
        <w:t>eTable</w:t>
      </w:r>
      <w:r w:rsidR="00576E95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1D313B" w:rsidRPr="00EC2C37">
        <w:rPr>
          <w:rFonts w:ascii="Arial" w:eastAsia="Times New Roman" w:hAnsi="Arial" w:cs="Arial"/>
          <w:b/>
          <w:bCs/>
          <w:color w:val="000000"/>
        </w:rPr>
        <w:t>5</w:t>
      </w:r>
      <w:r w:rsidR="00576E95" w:rsidRPr="00EC2C37">
        <w:rPr>
          <w:rFonts w:ascii="Arial" w:eastAsia="Times New Roman" w:hAnsi="Arial" w:cs="Arial"/>
          <w:b/>
          <w:bCs/>
          <w:color w:val="000000"/>
        </w:rPr>
        <w:t xml:space="preserve">. Logistic regressions predicting offspring major depressive disorder from chronicity of </w:t>
      </w:r>
      <w:bookmarkStart w:id="6" w:name="_Hlk27646317"/>
      <w:r w:rsidR="00576E95" w:rsidRPr="00EC2C37">
        <w:rPr>
          <w:rFonts w:ascii="Arial" w:eastAsia="Times New Roman" w:hAnsi="Arial" w:cs="Arial"/>
          <w:b/>
          <w:bCs/>
          <w:color w:val="000000"/>
        </w:rPr>
        <w:t>maternal self-harm ideation</w:t>
      </w:r>
      <w:r w:rsidR="00D377D8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D377D8" w:rsidRPr="00EC2C37">
        <w:rPr>
          <w:rFonts w:ascii="Arial" w:eastAsia="Times New Roman" w:hAnsi="Arial" w:cs="Arial"/>
          <w:b/>
          <w:bCs/>
          <w:color w:val="000000"/>
          <w:vertAlign w:val="superscript"/>
        </w:rPr>
        <w:t>a</w:t>
      </w:r>
      <w:r w:rsidR="00576E95" w:rsidRPr="00EC2C37">
        <w:rPr>
          <w:rFonts w:ascii="Arial" w:eastAsia="Times New Roman" w:hAnsi="Arial" w:cs="Arial"/>
          <w:b/>
          <w:bCs/>
          <w:color w:val="000000"/>
        </w:rPr>
        <w:t xml:space="preserve"> and </w:t>
      </w:r>
      <w:r w:rsidR="00D377D8" w:rsidRPr="00EC2C37">
        <w:rPr>
          <w:rFonts w:ascii="Arial" w:eastAsia="Times New Roman" w:hAnsi="Arial" w:cs="Arial"/>
          <w:b/>
          <w:bCs/>
          <w:color w:val="000000"/>
        </w:rPr>
        <w:t xml:space="preserve">major depressive disorder </w:t>
      </w:r>
      <w:r w:rsidR="00D377D8" w:rsidRPr="00EC2C37">
        <w:rPr>
          <w:rFonts w:ascii="Arial" w:eastAsia="Times New Roman" w:hAnsi="Arial" w:cs="Arial"/>
          <w:b/>
          <w:bCs/>
          <w:color w:val="000000"/>
          <w:vertAlign w:val="superscript"/>
        </w:rPr>
        <w:t>b</w:t>
      </w:r>
      <w:r w:rsidR="00576E95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bookmarkEnd w:id="6"/>
      <w:r w:rsidR="00D377D8" w:rsidRPr="00EC2C37">
        <w:rPr>
          <w:rFonts w:ascii="Arial" w:eastAsia="Times New Roman" w:hAnsi="Arial" w:cs="Arial"/>
          <w:b/>
          <w:bCs/>
          <w:color w:val="000000"/>
        </w:rPr>
        <w:t>i</w:t>
      </w:r>
      <w:r w:rsidR="00576E95" w:rsidRPr="00EC2C37">
        <w:rPr>
          <w:rFonts w:ascii="Arial" w:eastAsia="Times New Roman" w:hAnsi="Arial" w:cs="Arial"/>
          <w:b/>
          <w:bCs/>
          <w:color w:val="000000"/>
        </w:rPr>
        <w:t>n the unimputed sample (all available data)</w:t>
      </w:r>
    </w:p>
    <w:tbl>
      <w:tblPr>
        <w:tblStyle w:val="TableGrid"/>
        <w:tblW w:w="12268" w:type="dxa"/>
        <w:tblLook w:val="04A0" w:firstRow="1" w:lastRow="0" w:firstColumn="1" w:lastColumn="0" w:noHBand="0" w:noVBand="1"/>
      </w:tblPr>
      <w:tblGrid>
        <w:gridCol w:w="2764"/>
        <w:gridCol w:w="758"/>
        <w:gridCol w:w="2058"/>
        <w:gridCol w:w="1078"/>
        <w:gridCol w:w="2127"/>
        <w:gridCol w:w="717"/>
        <w:gridCol w:w="1696"/>
        <w:gridCol w:w="1070"/>
      </w:tblGrid>
      <w:tr w:rsidR="00F34D67" w:rsidRPr="00247361" w14:paraId="740D9D35" w14:textId="77777777" w:rsidTr="004509A8">
        <w:trPr>
          <w:trHeight w:val="351"/>
        </w:trPr>
        <w:tc>
          <w:tcPr>
            <w:tcW w:w="2764" w:type="dxa"/>
            <w:vAlign w:val="center"/>
          </w:tcPr>
          <w:p w14:paraId="730B664D" w14:textId="77777777" w:rsidR="00F34D67" w:rsidRPr="00247361" w:rsidRDefault="00F34D67" w:rsidP="00576E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4" w:type="dxa"/>
            <w:gridSpan w:val="3"/>
            <w:vAlign w:val="center"/>
          </w:tcPr>
          <w:p w14:paraId="176080E0" w14:textId="77777777" w:rsidR="00F34D67" w:rsidRPr="00247361" w:rsidRDefault="00F34D67" w:rsidP="00576E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Offspring depression, age 24</w:t>
            </w:r>
          </w:p>
        </w:tc>
        <w:tc>
          <w:tcPr>
            <w:tcW w:w="2127" w:type="dxa"/>
          </w:tcPr>
          <w:p w14:paraId="020A604A" w14:textId="77777777" w:rsidR="00F34D67" w:rsidRPr="00247361" w:rsidRDefault="00F34D67" w:rsidP="00576E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83" w:type="dxa"/>
            <w:gridSpan w:val="3"/>
            <w:vAlign w:val="center"/>
          </w:tcPr>
          <w:p w14:paraId="6C3CD03D" w14:textId="5564407A" w:rsidR="00F34D67" w:rsidRPr="00247361" w:rsidRDefault="00F34D67" w:rsidP="00576E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Offspring depression, age 24</w:t>
            </w:r>
          </w:p>
        </w:tc>
      </w:tr>
      <w:tr w:rsidR="00F34D67" w:rsidRPr="00247361" w14:paraId="1B3F6589" w14:textId="77777777" w:rsidTr="004509A8">
        <w:trPr>
          <w:trHeight w:val="135"/>
        </w:trPr>
        <w:tc>
          <w:tcPr>
            <w:tcW w:w="2764" w:type="dxa"/>
            <w:vAlign w:val="center"/>
          </w:tcPr>
          <w:p w14:paraId="4954ED91" w14:textId="582731B4" w:rsidR="00F34D67" w:rsidRPr="00247361" w:rsidRDefault="00F34D67" w:rsidP="00576E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Predictor variable</w:t>
            </w:r>
          </w:p>
        </w:tc>
        <w:tc>
          <w:tcPr>
            <w:tcW w:w="758" w:type="dxa"/>
            <w:vAlign w:val="center"/>
          </w:tcPr>
          <w:p w14:paraId="5A2AC27E" w14:textId="77777777" w:rsidR="00F34D67" w:rsidRPr="00247361" w:rsidRDefault="00F34D67" w:rsidP="00576E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058" w:type="dxa"/>
            <w:vAlign w:val="center"/>
          </w:tcPr>
          <w:p w14:paraId="35744E6A" w14:textId="77777777" w:rsidR="00F34D67" w:rsidRPr="00247361" w:rsidRDefault="00F34D67" w:rsidP="00576E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078" w:type="dxa"/>
            <w:vAlign w:val="center"/>
          </w:tcPr>
          <w:p w14:paraId="49F10EE6" w14:textId="77777777" w:rsidR="00F34D67" w:rsidRPr="00247361" w:rsidRDefault="00F34D67" w:rsidP="00576E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127" w:type="dxa"/>
          </w:tcPr>
          <w:p w14:paraId="5F2A8CCD" w14:textId="62424B15" w:rsidR="00F34D67" w:rsidRPr="00247361" w:rsidRDefault="00F34D67" w:rsidP="00F34D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Predictor variable</w:t>
            </w:r>
          </w:p>
        </w:tc>
        <w:tc>
          <w:tcPr>
            <w:tcW w:w="717" w:type="dxa"/>
            <w:vAlign w:val="center"/>
          </w:tcPr>
          <w:p w14:paraId="3FD577F4" w14:textId="631CB3CC" w:rsidR="00F34D67" w:rsidRPr="00247361" w:rsidRDefault="00F34D67" w:rsidP="00576E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696" w:type="dxa"/>
            <w:vAlign w:val="center"/>
          </w:tcPr>
          <w:p w14:paraId="7B67A2C7" w14:textId="77777777" w:rsidR="00F34D67" w:rsidRPr="00247361" w:rsidRDefault="00F34D67" w:rsidP="00576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070" w:type="dxa"/>
            <w:vAlign w:val="center"/>
          </w:tcPr>
          <w:p w14:paraId="51DCB603" w14:textId="77777777" w:rsidR="00F34D67" w:rsidRPr="00247361" w:rsidRDefault="00F34D67" w:rsidP="00576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24736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F34D67" w:rsidRPr="00247361" w14:paraId="37C332A9" w14:textId="77777777" w:rsidTr="004509A8">
        <w:trPr>
          <w:trHeight w:val="111"/>
        </w:trPr>
        <w:tc>
          <w:tcPr>
            <w:tcW w:w="2764" w:type="dxa"/>
            <w:vAlign w:val="center"/>
          </w:tcPr>
          <w:p w14:paraId="6A270771" w14:textId="77777777" w:rsidR="00F34D67" w:rsidRPr="00247361" w:rsidRDefault="00F34D67" w:rsidP="00F34D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self-harm ideation frequency</w:t>
            </w: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vMerge w:val="restart"/>
            <w:vAlign w:val="center"/>
          </w:tcPr>
          <w:p w14:paraId="76556F9C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30</w:t>
            </w:r>
          </w:p>
        </w:tc>
        <w:tc>
          <w:tcPr>
            <w:tcW w:w="2058" w:type="dxa"/>
            <w:vAlign w:val="center"/>
          </w:tcPr>
          <w:p w14:paraId="46A7B3A6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2AA3CA70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7AA613F" w14:textId="74DEB6BF" w:rsidR="00F34D67" w:rsidRPr="00247361" w:rsidRDefault="00F34D67" w:rsidP="00F34D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depression frequency </w:t>
            </w:r>
            <w:r w:rsidRPr="0024736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7" w:type="dxa"/>
            <w:vMerge w:val="restart"/>
            <w:vAlign w:val="center"/>
          </w:tcPr>
          <w:p w14:paraId="6899EA13" w14:textId="018C0BD6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79</w:t>
            </w:r>
          </w:p>
        </w:tc>
        <w:tc>
          <w:tcPr>
            <w:tcW w:w="1696" w:type="dxa"/>
            <w:vAlign w:val="center"/>
          </w:tcPr>
          <w:p w14:paraId="73B5CE5D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0BAC278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4D67" w:rsidRPr="00247361" w14:paraId="4E268EBD" w14:textId="77777777" w:rsidTr="004509A8">
        <w:trPr>
          <w:trHeight w:val="135"/>
        </w:trPr>
        <w:tc>
          <w:tcPr>
            <w:tcW w:w="2764" w:type="dxa"/>
            <w:vAlign w:val="center"/>
          </w:tcPr>
          <w:p w14:paraId="567B58A8" w14:textId="77777777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any self-harm ideation</w:t>
            </w:r>
          </w:p>
        </w:tc>
        <w:tc>
          <w:tcPr>
            <w:tcW w:w="758" w:type="dxa"/>
            <w:vMerge/>
            <w:vAlign w:val="center"/>
          </w:tcPr>
          <w:p w14:paraId="55050803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8" w:type="dxa"/>
            <w:vAlign w:val="center"/>
          </w:tcPr>
          <w:p w14:paraId="3D1132E8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078" w:type="dxa"/>
            <w:vAlign w:val="center"/>
          </w:tcPr>
          <w:p w14:paraId="57DAC3A0" w14:textId="77777777" w:rsidR="00F34D67" w:rsidRPr="00247361" w:rsidRDefault="00F34D67" w:rsidP="00F34D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7" w:type="dxa"/>
            <w:vAlign w:val="center"/>
          </w:tcPr>
          <w:p w14:paraId="69653881" w14:textId="1F15AB16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depressed</w:t>
            </w:r>
          </w:p>
        </w:tc>
        <w:tc>
          <w:tcPr>
            <w:tcW w:w="717" w:type="dxa"/>
            <w:vMerge/>
            <w:vAlign w:val="center"/>
          </w:tcPr>
          <w:p w14:paraId="7E8FA6B1" w14:textId="2E6164D0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67FABEC6" w14:textId="75388388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070" w:type="dxa"/>
            <w:vAlign w:val="center"/>
          </w:tcPr>
          <w:p w14:paraId="1975901E" w14:textId="141AE954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34D67" w:rsidRPr="00247361" w14:paraId="3983DF71" w14:textId="77777777" w:rsidTr="004509A8">
        <w:trPr>
          <w:trHeight w:val="135"/>
        </w:trPr>
        <w:tc>
          <w:tcPr>
            <w:tcW w:w="2764" w:type="dxa"/>
            <w:vAlign w:val="center"/>
          </w:tcPr>
          <w:p w14:paraId="383EB935" w14:textId="77777777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4 times </w:t>
            </w:r>
          </w:p>
        </w:tc>
        <w:tc>
          <w:tcPr>
            <w:tcW w:w="758" w:type="dxa"/>
            <w:vMerge/>
            <w:vAlign w:val="center"/>
          </w:tcPr>
          <w:p w14:paraId="59540A35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8" w:type="dxa"/>
            <w:vAlign w:val="center"/>
          </w:tcPr>
          <w:p w14:paraId="081878EF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0.92-2.33)</w:t>
            </w:r>
          </w:p>
        </w:tc>
        <w:tc>
          <w:tcPr>
            <w:tcW w:w="1078" w:type="dxa"/>
            <w:vAlign w:val="center"/>
          </w:tcPr>
          <w:p w14:paraId="2DE42EF5" w14:textId="77777777" w:rsidR="00F34D67" w:rsidRPr="00247361" w:rsidRDefault="00F34D67" w:rsidP="00F34D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110</w:t>
            </w:r>
          </w:p>
        </w:tc>
        <w:tc>
          <w:tcPr>
            <w:tcW w:w="2127" w:type="dxa"/>
            <w:vAlign w:val="center"/>
          </w:tcPr>
          <w:p w14:paraId="058233BF" w14:textId="1D511B79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 times</w:t>
            </w:r>
          </w:p>
        </w:tc>
        <w:tc>
          <w:tcPr>
            <w:tcW w:w="717" w:type="dxa"/>
            <w:vMerge/>
            <w:vAlign w:val="center"/>
          </w:tcPr>
          <w:p w14:paraId="25EA4772" w14:textId="6B35AEDD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27C39D1C" w14:textId="6775E4CD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80-1.66)</w:t>
            </w:r>
          </w:p>
        </w:tc>
        <w:tc>
          <w:tcPr>
            <w:tcW w:w="1070" w:type="dxa"/>
            <w:vAlign w:val="center"/>
          </w:tcPr>
          <w:p w14:paraId="166EF399" w14:textId="30D76989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462</w:t>
            </w:r>
          </w:p>
        </w:tc>
      </w:tr>
      <w:tr w:rsidR="00F34D67" w:rsidRPr="00247361" w14:paraId="271D4DDC" w14:textId="77777777" w:rsidTr="004509A8">
        <w:trPr>
          <w:trHeight w:val="135"/>
        </w:trPr>
        <w:tc>
          <w:tcPr>
            <w:tcW w:w="2764" w:type="dxa"/>
            <w:vAlign w:val="center"/>
          </w:tcPr>
          <w:p w14:paraId="131FC7FF" w14:textId="77777777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1 times</w:t>
            </w:r>
          </w:p>
        </w:tc>
        <w:tc>
          <w:tcPr>
            <w:tcW w:w="758" w:type="dxa"/>
            <w:vMerge/>
            <w:vAlign w:val="center"/>
          </w:tcPr>
          <w:p w14:paraId="4548423A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8" w:type="dxa"/>
            <w:vAlign w:val="center"/>
          </w:tcPr>
          <w:p w14:paraId="00217494" w14:textId="77777777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3 (3.27-105.01)</w:t>
            </w:r>
          </w:p>
        </w:tc>
        <w:tc>
          <w:tcPr>
            <w:tcW w:w="1078" w:type="dxa"/>
            <w:vAlign w:val="center"/>
          </w:tcPr>
          <w:p w14:paraId="1E820C83" w14:textId="77777777" w:rsidR="00F34D67" w:rsidRPr="00247361" w:rsidRDefault="00F34D67" w:rsidP="00F34D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2127" w:type="dxa"/>
            <w:vAlign w:val="center"/>
          </w:tcPr>
          <w:p w14:paraId="1D9F298B" w14:textId="4B97B870" w:rsidR="00F34D67" w:rsidRPr="00247361" w:rsidRDefault="00F34D67" w:rsidP="00F34D6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-11 times </w:t>
            </w:r>
          </w:p>
        </w:tc>
        <w:tc>
          <w:tcPr>
            <w:tcW w:w="717" w:type="dxa"/>
            <w:vMerge/>
            <w:vAlign w:val="center"/>
          </w:tcPr>
          <w:p w14:paraId="7E26C0A6" w14:textId="6F07E9BF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2FB99E56" w14:textId="52F8772C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 (1.84-5.52)</w:t>
            </w:r>
          </w:p>
        </w:tc>
        <w:tc>
          <w:tcPr>
            <w:tcW w:w="1070" w:type="dxa"/>
            <w:vAlign w:val="center"/>
          </w:tcPr>
          <w:p w14:paraId="7EFC10CC" w14:textId="2100BAFD" w:rsidR="00F34D67" w:rsidRPr="00247361" w:rsidRDefault="00F34D67" w:rsidP="00F34D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797FAE22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19D30521" w14:textId="77777777" w:rsidR="00576E95" w:rsidRPr="00CB13A1" w:rsidRDefault="00576E95" w:rsidP="00576E95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</w:t>
      </w:r>
      <w:proofErr w:type="gramEnd"/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core of 13 points or higher, indicating moderate depression. </w:t>
      </w:r>
    </w:p>
    <w:p w14:paraId="4F787E42" w14:textId="77777777" w:rsidR="00576E95" w:rsidRPr="00CB13A1" w:rsidRDefault="00576E95" w:rsidP="00576E95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</w:rPr>
        <w:t>AOR = adjusted odds ratio. Models adjusted for highest level of maternal education achieved at 32 weeks gestation, maternal age, and maternal marital status.</w:t>
      </w:r>
    </w:p>
    <w:p w14:paraId="2D436FF0" w14:textId="77777777" w:rsidR="00BA0985" w:rsidRPr="00CB13A1" w:rsidRDefault="00BA0985" w:rsidP="00933D42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</w:p>
    <w:p w14:paraId="707F257C" w14:textId="5C907773" w:rsidR="00576E95" w:rsidRPr="00247361" w:rsidRDefault="00576E95" w:rsidP="00933D42">
      <w:pPr>
        <w:shd w:val="clear" w:color="auto" w:fill="FFFFFF"/>
        <w:rPr>
          <w:rFonts w:ascii="Arial" w:eastAsia="Times New Roman" w:hAnsi="Arial" w:cs="Arial"/>
          <w:color w:val="000000"/>
          <w:sz w:val="20"/>
          <w:szCs w:val="20"/>
        </w:rPr>
        <w:sectPr w:rsidR="00576E95" w:rsidRPr="00247361" w:rsidSect="00B13C7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A8D9A5" w14:textId="77777777" w:rsidR="001553BA" w:rsidRPr="00247361" w:rsidRDefault="001553BA" w:rsidP="00933D42">
      <w:pPr>
        <w:shd w:val="clear" w:color="auto" w:fill="FFFFFF"/>
        <w:rPr>
          <w:rFonts w:ascii="Arial" w:eastAsia="Times New Roman" w:hAnsi="Arial" w:cs="Arial"/>
          <w:color w:val="000000"/>
          <w:sz w:val="20"/>
          <w:szCs w:val="20"/>
        </w:rPr>
      </w:pPr>
    </w:p>
    <w:p w14:paraId="665FFB91" w14:textId="62D7DE18" w:rsidR="00933D42" w:rsidRPr="00EC2C37" w:rsidRDefault="00735D78" w:rsidP="00933D42">
      <w:pPr>
        <w:shd w:val="clear" w:color="auto" w:fill="FFFFFF"/>
        <w:rPr>
          <w:rFonts w:ascii="Arial" w:eastAsia="Times New Roman" w:hAnsi="Arial" w:cs="Arial"/>
          <w:b/>
          <w:bCs/>
          <w:color w:val="000000"/>
        </w:rPr>
      </w:pPr>
      <w:r w:rsidRPr="00EC2C37">
        <w:rPr>
          <w:rFonts w:ascii="Arial" w:eastAsia="Times New Roman" w:hAnsi="Arial" w:cs="Arial"/>
          <w:b/>
          <w:bCs/>
          <w:color w:val="000000"/>
        </w:rPr>
        <w:t>eTable</w:t>
      </w:r>
      <w:r w:rsidR="00933D42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1D313B" w:rsidRPr="00EC2C37">
        <w:rPr>
          <w:rFonts w:ascii="Arial" w:eastAsia="Times New Roman" w:hAnsi="Arial" w:cs="Arial"/>
          <w:b/>
          <w:bCs/>
          <w:color w:val="000000"/>
        </w:rPr>
        <w:t>6</w:t>
      </w:r>
      <w:r w:rsidR="00933D42" w:rsidRPr="00EC2C37">
        <w:rPr>
          <w:rFonts w:ascii="Arial" w:eastAsia="Times New Roman" w:hAnsi="Arial" w:cs="Arial"/>
          <w:b/>
          <w:bCs/>
          <w:color w:val="000000"/>
        </w:rPr>
        <w:t>. Logistic regressions predicting offspring self-harm from the timing of maternal self-harm ideation</w:t>
      </w:r>
      <w:r w:rsidR="005838F4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5838F4">
        <w:rPr>
          <w:rFonts w:ascii="Arial" w:eastAsia="Times New Roman" w:hAnsi="Arial" w:cs="Arial"/>
          <w:b/>
          <w:bCs/>
          <w:color w:val="000000"/>
          <w:vertAlign w:val="superscript"/>
        </w:rPr>
        <w:t>a</w:t>
      </w:r>
      <w:r w:rsidR="00933D42" w:rsidRPr="00EC2C37">
        <w:rPr>
          <w:rFonts w:ascii="Arial" w:eastAsia="Times New Roman" w:hAnsi="Arial" w:cs="Arial"/>
          <w:b/>
          <w:bCs/>
          <w:color w:val="000000"/>
        </w:rPr>
        <w:t xml:space="preserve"> and 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>major depressive disorder</w:t>
      </w:r>
      <w:r w:rsidR="005838F4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5838F4">
        <w:rPr>
          <w:rFonts w:ascii="Arial" w:eastAsia="Times New Roman" w:hAnsi="Arial" w:cs="Arial"/>
          <w:b/>
          <w:bCs/>
          <w:color w:val="000000"/>
          <w:vertAlign w:val="superscript"/>
        </w:rPr>
        <w:t>b</w:t>
      </w:r>
      <w:r w:rsidR="00933D42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985E03" w:rsidRPr="00EC2C37">
        <w:rPr>
          <w:rFonts w:ascii="Arial" w:eastAsia="Times New Roman" w:hAnsi="Arial" w:cs="Arial"/>
          <w:b/>
          <w:bCs/>
          <w:color w:val="000000"/>
        </w:rPr>
        <w:t>in the unimputed sample</w:t>
      </w:r>
      <w:r w:rsidR="00933D42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C2D98" w:rsidRPr="00EC2C37">
        <w:rPr>
          <w:rFonts w:ascii="Arial" w:eastAsia="Times New Roman" w:hAnsi="Arial" w:cs="Arial"/>
          <w:b/>
          <w:bCs/>
          <w:color w:val="000000"/>
        </w:rPr>
        <w:t>(all available data)</w:t>
      </w:r>
    </w:p>
    <w:tbl>
      <w:tblPr>
        <w:tblW w:w="84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64"/>
        <w:gridCol w:w="2076"/>
        <w:gridCol w:w="1117"/>
      </w:tblGrid>
      <w:tr w:rsidR="003D7979" w:rsidRPr="00247361" w14:paraId="519408F4" w14:textId="77777777" w:rsidTr="00247361">
        <w:trPr>
          <w:trHeight w:val="387"/>
        </w:trPr>
        <w:tc>
          <w:tcPr>
            <w:tcW w:w="5264" w:type="dxa"/>
          </w:tcPr>
          <w:p w14:paraId="18412F7B" w14:textId="77777777" w:rsidR="003D7979" w:rsidRPr="00247361" w:rsidRDefault="003D7979" w:rsidP="006003B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193" w:type="dxa"/>
            <w:gridSpan w:val="2"/>
            <w:vAlign w:val="center"/>
          </w:tcPr>
          <w:p w14:paraId="17C73DA1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Offspring self-harm, age 24</w:t>
            </w:r>
          </w:p>
        </w:tc>
      </w:tr>
      <w:tr w:rsidR="003D7979" w:rsidRPr="00247361" w14:paraId="2BD3D064" w14:textId="77777777" w:rsidTr="00247361">
        <w:trPr>
          <w:trHeight w:val="183"/>
        </w:trPr>
        <w:tc>
          <w:tcPr>
            <w:tcW w:w="5264" w:type="dxa"/>
            <w:vAlign w:val="center"/>
          </w:tcPr>
          <w:p w14:paraId="37284CB6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6" w:type="dxa"/>
            <w:vAlign w:val="center"/>
          </w:tcPr>
          <w:p w14:paraId="2013B451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AOR (95% CI)</w:t>
            </w:r>
          </w:p>
        </w:tc>
        <w:tc>
          <w:tcPr>
            <w:tcW w:w="1117" w:type="dxa"/>
            <w:vAlign w:val="center"/>
          </w:tcPr>
          <w:p w14:paraId="2EF944DE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P </w:t>
            </w: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value</w:t>
            </w:r>
          </w:p>
        </w:tc>
      </w:tr>
      <w:tr w:rsidR="003D7979" w:rsidRPr="00247361" w14:paraId="2E7EC34A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77EE5AB3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8 weeks gestation, T1</w:t>
            </w:r>
          </w:p>
        </w:tc>
        <w:tc>
          <w:tcPr>
            <w:tcW w:w="2076" w:type="dxa"/>
            <w:vAlign w:val="center"/>
          </w:tcPr>
          <w:p w14:paraId="0E1A8515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A703A71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268DBD9B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5016B73D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12807255" w14:textId="48E1E25C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53 (1.08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1117" w:type="dxa"/>
            <w:vAlign w:val="center"/>
          </w:tcPr>
          <w:p w14:paraId="64AEF22E" w14:textId="1010361C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18</w:t>
            </w:r>
          </w:p>
        </w:tc>
      </w:tr>
      <w:tr w:rsidR="003D7979" w:rsidRPr="00247361" w14:paraId="6F780B7F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26AFB68E" w14:textId="77777777" w:rsidR="003D7979" w:rsidRPr="00247361" w:rsidRDefault="003D7979" w:rsidP="006003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3DFB37DC" w14:textId="03FF3B72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97 (0.42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26)</w:t>
            </w:r>
          </w:p>
        </w:tc>
        <w:tc>
          <w:tcPr>
            <w:tcW w:w="1117" w:type="dxa"/>
            <w:vAlign w:val="center"/>
          </w:tcPr>
          <w:p w14:paraId="699AB754" w14:textId="79CD2F74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947</w:t>
            </w:r>
          </w:p>
        </w:tc>
      </w:tr>
      <w:tr w:rsidR="003D7979" w:rsidRPr="00247361" w14:paraId="0B9F440E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6B5DFC3F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0FA2F97F" w14:textId="4BB732DF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09 (1.0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1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4.32)</w:t>
            </w:r>
          </w:p>
        </w:tc>
        <w:tc>
          <w:tcPr>
            <w:tcW w:w="1117" w:type="dxa"/>
            <w:vAlign w:val="center"/>
          </w:tcPr>
          <w:p w14:paraId="7A4A334F" w14:textId="60B69211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48</w:t>
            </w:r>
          </w:p>
        </w:tc>
      </w:tr>
      <w:tr w:rsidR="003D7979" w:rsidRPr="00247361" w14:paraId="2C740B22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7802855B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32 weeks gestation, T2</w:t>
            </w:r>
          </w:p>
        </w:tc>
        <w:tc>
          <w:tcPr>
            <w:tcW w:w="2076" w:type="dxa"/>
            <w:vAlign w:val="center"/>
          </w:tcPr>
          <w:p w14:paraId="13C2DDB6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5C04717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2488EA1D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7ADBDFA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602014BC" w14:textId="58C07F48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8 (0.85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65)</w:t>
            </w:r>
          </w:p>
        </w:tc>
        <w:tc>
          <w:tcPr>
            <w:tcW w:w="1117" w:type="dxa"/>
            <w:vAlign w:val="center"/>
          </w:tcPr>
          <w:p w14:paraId="49C84EEE" w14:textId="1B74E6B8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26</w:t>
            </w:r>
          </w:p>
        </w:tc>
      </w:tr>
      <w:tr w:rsidR="003D7979" w:rsidRPr="00247361" w14:paraId="2295056C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338A125C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52EF1343" w14:textId="049CA265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45 (0.06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3.58)</w:t>
            </w:r>
          </w:p>
        </w:tc>
        <w:tc>
          <w:tcPr>
            <w:tcW w:w="1117" w:type="dxa"/>
            <w:vAlign w:val="center"/>
          </w:tcPr>
          <w:p w14:paraId="38C2C1E3" w14:textId="18ECFFC7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50</w:t>
            </w:r>
          </w:p>
        </w:tc>
      </w:tr>
      <w:tr w:rsidR="003D7979" w:rsidRPr="00247361" w14:paraId="2CA36E32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49FDBF8C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26AA4A5B" w14:textId="391895CF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65 (0.27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58)</w:t>
            </w:r>
          </w:p>
        </w:tc>
        <w:tc>
          <w:tcPr>
            <w:tcW w:w="1117" w:type="dxa"/>
            <w:vAlign w:val="center"/>
          </w:tcPr>
          <w:p w14:paraId="6DF35F7F" w14:textId="7547E594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43</w:t>
            </w:r>
          </w:p>
        </w:tc>
      </w:tr>
      <w:tr w:rsidR="003D7979" w:rsidRPr="00247361" w14:paraId="117A6F98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4C72CBD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weeks post-partum, T3</w:t>
            </w:r>
          </w:p>
        </w:tc>
        <w:tc>
          <w:tcPr>
            <w:tcW w:w="2076" w:type="dxa"/>
            <w:vAlign w:val="center"/>
          </w:tcPr>
          <w:p w14:paraId="380C0775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4086E134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09ABF8A2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2117DCAF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2B79DD79" w14:textId="1F80B2AC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4 (0.76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0)</w:t>
            </w:r>
          </w:p>
        </w:tc>
        <w:tc>
          <w:tcPr>
            <w:tcW w:w="1117" w:type="dxa"/>
            <w:vAlign w:val="center"/>
          </w:tcPr>
          <w:p w14:paraId="7D3231C3" w14:textId="751A35F0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538</w:t>
            </w:r>
          </w:p>
        </w:tc>
      </w:tr>
      <w:tr w:rsidR="003D7979" w:rsidRPr="00247361" w14:paraId="689D13A0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256E1CD2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0C546016" w14:textId="444C75B9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117" w:type="dxa"/>
            <w:vAlign w:val="center"/>
          </w:tcPr>
          <w:p w14:paraId="1BF6DD86" w14:textId="62AB0E16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-</w:t>
            </w:r>
          </w:p>
        </w:tc>
      </w:tr>
      <w:tr w:rsidR="003D7979" w:rsidRPr="00247361" w14:paraId="0E37EB47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6D06D8EF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3ABD33AC" w14:textId="3FA2377B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30 (0.99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5.37)</w:t>
            </w:r>
          </w:p>
        </w:tc>
        <w:tc>
          <w:tcPr>
            <w:tcW w:w="1117" w:type="dxa"/>
            <w:vAlign w:val="center"/>
          </w:tcPr>
          <w:p w14:paraId="0774283A" w14:textId="72F12790" w:rsidR="003D7979" w:rsidRPr="00247361" w:rsidRDefault="0035710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54</w:t>
            </w:r>
          </w:p>
        </w:tc>
      </w:tr>
      <w:tr w:rsidR="003D7979" w:rsidRPr="00247361" w14:paraId="42FA73B9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249AABC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months post-partum, T4</w:t>
            </w:r>
          </w:p>
        </w:tc>
        <w:tc>
          <w:tcPr>
            <w:tcW w:w="2076" w:type="dxa"/>
            <w:vAlign w:val="center"/>
          </w:tcPr>
          <w:p w14:paraId="2F279AA8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1D64E6E4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214D65E9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D365135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47D61F4B" w14:textId="5DF7E866" w:rsidR="003D7979" w:rsidRPr="00247361" w:rsidRDefault="00A8008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1 (0.84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03)</w:t>
            </w:r>
          </w:p>
        </w:tc>
        <w:tc>
          <w:tcPr>
            <w:tcW w:w="1117" w:type="dxa"/>
            <w:vAlign w:val="center"/>
          </w:tcPr>
          <w:p w14:paraId="7C7B4D32" w14:textId="5AD7786F" w:rsidR="003D7979" w:rsidRPr="00247361" w:rsidRDefault="00A8008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28</w:t>
            </w:r>
          </w:p>
        </w:tc>
      </w:tr>
      <w:tr w:rsidR="003D7979" w:rsidRPr="00247361" w14:paraId="648E2FDE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314B611B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33D90AE5" w14:textId="0ABEFE12" w:rsidR="003D7979" w:rsidRPr="00247361" w:rsidRDefault="00A8008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61 (0.41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6.30)</w:t>
            </w:r>
          </w:p>
        </w:tc>
        <w:tc>
          <w:tcPr>
            <w:tcW w:w="1117" w:type="dxa"/>
            <w:vAlign w:val="center"/>
          </w:tcPr>
          <w:p w14:paraId="2883D4F9" w14:textId="4A30A665" w:rsidR="003D7979" w:rsidRPr="00247361" w:rsidRDefault="00A8008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97</w:t>
            </w:r>
          </w:p>
        </w:tc>
      </w:tr>
      <w:tr w:rsidR="003D7979" w:rsidRPr="00247361" w14:paraId="07BA597F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3DCF4891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541FB240" w14:textId="2AE636E8" w:rsidR="003D7979" w:rsidRPr="00247361" w:rsidRDefault="00A8008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8 (0.56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90)</w:t>
            </w:r>
          </w:p>
        </w:tc>
        <w:tc>
          <w:tcPr>
            <w:tcW w:w="1117" w:type="dxa"/>
            <w:vAlign w:val="center"/>
          </w:tcPr>
          <w:p w14:paraId="5F061757" w14:textId="7735F629" w:rsidR="003D7979" w:rsidRPr="00247361" w:rsidRDefault="00A80083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558</w:t>
            </w:r>
          </w:p>
        </w:tc>
      </w:tr>
      <w:tr w:rsidR="003D7979" w:rsidRPr="00247361" w14:paraId="6E90DBF9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3081E67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 year 9 months post-partum, T5</w:t>
            </w:r>
          </w:p>
        </w:tc>
        <w:tc>
          <w:tcPr>
            <w:tcW w:w="2076" w:type="dxa"/>
            <w:vAlign w:val="center"/>
          </w:tcPr>
          <w:p w14:paraId="398310E9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42C9D06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3BC4B107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4653D5C5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193CB937" w14:textId="763A7EF0" w:rsidR="003D7979" w:rsidRPr="00247361" w:rsidRDefault="00DD6E7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07 (0.69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67)</w:t>
            </w:r>
          </w:p>
        </w:tc>
        <w:tc>
          <w:tcPr>
            <w:tcW w:w="1117" w:type="dxa"/>
            <w:vAlign w:val="center"/>
          </w:tcPr>
          <w:p w14:paraId="499A33DE" w14:textId="1E778131" w:rsidR="003D7979" w:rsidRPr="00247361" w:rsidRDefault="00DD6E7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762</w:t>
            </w:r>
          </w:p>
        </w:tc>
      </w:tr>
      <w:tr w:rsidR="003D7979" w:rsidRPr="00247361" w14:paraId="2D564393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03C82A2B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3106782F" w14:textId="2B7390D8" w:rsidR="003D7979" w:rsidRPr="00247361" w:rsidRDefault="00DD6E7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06 (0.48-8.84)</w:t>
            </w:r>
          </w:p>
        </w:tc>
        <w:tc>
          <w:tcPr>
            <w:tcW w:w="1117" w:type="dxa"/>
            <w:vAlign w:val="center"/>
          </w:tcPr>
          <w:p w14:paraId="603D5E44" w14:textId="58BB9EBA" w:rsidR="003D7979" w:rsidRPr="00247361" w:rsidRDefault="00DD6E7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28</w:t>
            </w:r>
          </w:p>
        </w:tc>
      </w:tr>
      <w:tr w:rsidR="003D7979" w:rsidRPr="00247361" w14:paraId="43AF8CE7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616B3551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68E9593D" w14:textId="448B4232" w:rsidR="003D7979" w:rsidRPr="00247361" w:rsidRDefault="00DD6E7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63 (0.22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86)</w:t>
            </w:r>
          </w:p>
        </w:tc>
        <w:tc>
          <w:tcPr>
            <w:tcW w:w="1117" w:type="dxa"/>
            <w:vAlign w:val="center"/>
          </w:tcPr>
          <w:p w14:paraId="5B1159D1" w14:textId="677BD729" w:rsidR="003D7979" w:rsidRPr="00247361" w:rsidRDefault="00DD6E7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06</w:t>
            </w:r>
          </w:p>
        </w:tc>
      </w:tr>
      <w:tr w:rsidR="003D7979" w:rsidRPr="00247361" w14:paraId="0BB3947F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40BD5BED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 years 9 months post-partum, T6</w:t>
            </w:r>
          </w:p>
        </w:tc>
        <w:tc>
          <w:tcPr>
            <w:tcW w:w="2076" w:type="dxa"/>
            <w:vAlign w:val="center"/>
          </w:tcPr>
          <w:p w14:paraId="3B7C5D0D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D0AA047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7EFDA1F0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0354714E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598B7468" w14:textId="57EA8701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0 (0.88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92)</w:t>
            </w:r>
          </w:p>
        </w:tc>
        <w:tc>
          <w:tcPr>
            <w:tcW w:w="1117" w:type="dxa"/>
            <w:vAlign w:val="center"/>
          </w:tcPr>
          <w:p w14:paraId="55FDA707" w14:textId="719C97F2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87</w:t>
            </w:r>
          </w:p>
        </w:tc>
      </w:tr>
      <w:tr w:rsidR="003D7979" w:rsidRPr="00247361" w14:paraId="0736C426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633A71B1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542876BB" w14:textId="45B317FF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4.19 (0.83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1.11)</w:t>
            </w:r>
          </w:p>
        </w:tc>
        <w:tc>
          <w:tcPr>
            <w:tcW w:w="1117" w:type="dxa"/>
            <w:vAlign w:val="center"/>
          </w:tcPr>
          <w:p w14:paraId="2F5FBF33" w14:textId="78CF1764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83</w:t>
            </w:r>
          </w:p>
        </w:tc>
      </w:tr>
      <w:tr w:rsidR="003D7979" w:rsidRPr="00247361" w14:paraId="2A870489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5B0F9742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002A9453" w14:textId="2E363B61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87 (1.40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5.90)</w:t>
            </w:r>
          </w:p>
        </w:tc>
        <w:tc>
          <w:tcPr>
            <w:tcW w:w="1117" w:type="dxa"/>
            <w:vAlign w:val="center"/>
          </w:tcPr>
          <w:p w14:paraId="7C88E35B" w14:textId="198C3F3D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04</w:t>
            </w:r>
          </w:p>
        </w:tc>
      </w:tr>
      <w:tr w:rsidR="003D7979" w:rsidRPr="00247361" w14:paraId="60663298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8C5C1FB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5 years post-partum, T7</w:t>
            </w:r>
          </w:p>
        </w:tc>
        <w:tc>
          <w:tcPr>
            <w:tcW w:w="2076" w:type="dxa"/>
            <w:vAlign w:val="center"/>
          </w:tcPr>
          <w:p w14:paraId="75AF7539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7311101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6DABB4B7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4BAFEC40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370736D5" w14:textId="58547A6B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44 (1.00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08)</w:t>
            </w:r>
          </w:p>
        </w:tc>
        <w:tc>
          <w:tcPr>
            <w:tcW w:w="1117" w:type="dxa"/>
            <w:vAlign w:val="center"/>
          </w:tcPr>
          <w:p w14:paraId="2ACF4C37" w14:textId="398A6099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50</w:t>
            </w:r>
          </w:p>
        </w:tc>
      </w:tr>
      <w:tr w:rsidR="003D7979" w:rsidRPr="00247361" w14:paraId="7E356738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6F40CF68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2461BD99" w14:textId="7EBFE2F4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3.00 (1.34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26.23)</w:t>
            </w:r>
          </w:p>
        </w:tc>
        <w:tc>
          <w:tcPr>
            <w:tcW w:w="1117" w:type="dxa"/>
            <w:vAlign w:val="center"/>
          </w:tcPr>
          <w:p w14:paraId="54B350F3" w14:textId="24F7F03A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27</w:t>
            </w:r>
          </w:p>
        </w:tc>
      </w:tr>
      <w:tr w:rsidR="003D7979" w:rsidRPr="00247361" w14:paraId="09F2FE2E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61C5D39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7D53389E" w14:textId="55BB145E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83 (0.78-4.27)</w:t>
            </w:r>
          </w:p>
        </w:tc>
        <w:tc>
          <w:tcPr>
            <w:tcW w:w="1117" w:type="dxa"/>
            <w:vAlign w:val="center"/>
          </w:tcPr>
          <w:p w14:paraId="7CB013C2" w14:textId="5B9DF489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62</w:t>
            </w:r>
          </w:p>
        </w:tc>
      </w:tr>
      <w:tr w:rsidR="003D7979" w:rsidRPr="00247361" w14:paraId="6FE5F218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4A0DD233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6 years post-partum, T8</w:t>
            </w:r>
          </w:p>
        </w:tc>
        <w:tc>
          <w:tcPr>
            <w:tcW w:w="2076" w:type="dxa"/>
            <w:vAlign w:val="center"/>
          </w:tcPr>
          <w:p w14:paraId="0F45BDCE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18F420F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577A40B3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638568D8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10142207" w14:textId="4CE3765E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97 (0.67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40)</w:t>
            </w:r>
          </w:p>
        </w:tc>
        <w:tc>
          <w:tcPr>
            <w:tcW w:w="1117" w:type="dxa"/>
            <w:vAlign w:val="center"/>
          </w:tcPr>
          <w:p w14:paraId="6F6A2E2C" w14:textId="67346581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855</w:t>
            </w:r>
          </w:p>
        </w:tc>
      </w:tr>
      <w:tr w:rsidR="003D7979" w:rsidRPr="00247361" w14:paraId="78D855AA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0810F07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0CE5CC1E" w14:textId="3E3E9150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117" w:type="dxa"/>
            <w:vAlign w:val="center"/>
          </w:tcPr>
          <w:p w14:paraId="66D447EE" w14:textId="63063C80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3D7979" w:rsidRPr="00247361" w14:paraId="3AA2F3D1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E5B63A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330AD21D" w14:textId="5E3739D4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96 (0.82-4.69)</w:t>
            </w:r>
          </w:p>
        </w:tc>
        <w:tc>
          <w:tcPr>
            <w:tcW w:w="1117" w:type="dxa"/>
            <w:vAlign w:val="center"/>
          </w:tcPr>
          <w:p w14:paraId="412B7136" w14:textId="6C1FD1AD" w:rsidR="003D7979" w:rsidRPr="00247361" w:rsidRDefault="00AE5EF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32</w:t>
            </w:r>
          </w:p>
        </w:tc>
      </w:tr>
      <w:tr w:rsidR="003D7979" w:rsidRPr="00247361" w14:paraId="67AFA8D1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870728B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years post-partum, T9</w:t>
            </w:r>
          </w:p>
        </w:tc>
        <w:tc>
          <w:tcPr>
            <w:tcW w:w="2076" w:type="dxa"/>
            <w:vAlign w:val="center"/>
          </w:tcPr>
          <w:p w14:paraId="2CE6FB44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4421F18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73650CDD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58EC569B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7DC35BBC" w14:textId="4C6CFA96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6 (0.94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98)</w:t>
            </w:r>
          </w:p>
        </w:tc>
        <w:tc>
          <w:tcPr>
            <w:tcW w:w="1117" w:type="dxa"/>
            <w:vAlign w:val="center"/>
          </w:tcPr>
          <w:p w14:paraId="4AA33CEC" w14:textId="5C43BFDE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03</w:t>
            </w:r>
          </w:p>
        </w:tc>
      </w:tr>
      <w:tr w:rsidR="003D7979" w:rsidRPr="00247361" w14:paraId="10918466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06AB600B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77902CE1" w14:textId="33D0E24C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1 (0.13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2.74)</w:t>
            </w:r>
          </w:p>
        </w:tc>
        <w:tc>
          <w:tcPr>
            <w:tcW w:w="1117" w:type="dxa"/>
            <w:vAlign w:val="center"/>
          </w:tcPr>
          <w:p w14:paraId="7116BE5A" w14:textId="28D50031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818</w:t>
            </w:r>
          </w:p>
        </w:tc>
      </w:tr>
      <w:tr w:rsidR="003D7979" w:rsidRPr="00247361" w14:paraId="1A67DA0E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399100B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0AD54726" w14:textId="10E0FC6D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86 (0.83</w:t>
            </w:r>
            <w:r w:rsidR="004D4CD4" w:rsidRPr="0024736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4.17)</w:t>
            </w:r>
          </w:p>
        </w:tc>
        <w:tc>
          <w:tcPr>
            <w:tcW w:w="1117" w:type="dxa"/>
            <w:vAlign w:val="center"/>
          </w:tcPr>
          <w:p w14:paraId="3317280A" w14:textId="0A47CFB1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33</w:t>
            </w:r>
          </w:p>
        </w:tc>
      </w:tr>
      <w:tr w:rsidR="003D7979" w:rsidRPr="00247361" w14:paraId="2E47C7F4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D251D6F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1 years post-partum, T10</w:t>
            </w:r>
          </w:p>
        </w:tc>
        <w:tc>
          <w:tcPr>
            <w:tcW w:w="2076" w:type="dxa"/>
            <w:vAlign w:val="center"/>
          </w:tcPr>
          <w:p w14:paraId="33E6F6B4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E9326E4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4DC1CB89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2CEAE4A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1E010DC6" w14:textId="1A493163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49 (1.06-2.11)</w:t>
            </w:r>
          </w:p>
        </w:tc>
        <w:tc>
          <w:tcPr>
            <w:tcW w:w="1117" w:type="dxa"/>
            <w:vAlign w:val="center"/>
          </w:tcPr>
          <w:p w14:paraId="297A23F2" w14:textId="7EF2A39F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23</w:t>
            </w:r>
          </w:p>
        </w:tc>
      </w:tr>
      <w:tr w:rsidR="003D7979" w:rsidRPr="00247361" w14:paraId="79852CE0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1EAA31B2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024134DD" w14:textId="499A9567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7.47 (0.64-87.09)</w:t>
            </w:r>
          </w:p>
        </w:tc>
        <w:tc>
          <w:tcPr>
            <w:tcW w:w="1117" w:type="dxa"/>
            <w:vAlign w:val="center"/>
          </w:tcPr>
          <w:p w14:paraId="1A95A26F" w14:textId="0C412A1D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09</w:t>
            </w:r>
          </w:p>
        </w:tc>
      </w:tr>
      <w:tr w:rsidR="003D7979" w:rsidRPr="00247361" w14:paraId="52FC02DA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05179932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755CC48A" w14:textId="7A929D45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42 (0.55-3.65)</w:t>
            </w:r>
          </w:p>
        </w:tc>
        <w:tc>
          <w:tcPr>
            <w:tcW w:w="1117" w:type="dxa"/>
            <w:vAlign w:val="center"/>
          </w:tcPr>
          <w:p w14:paraId="02ECD6E0" w14:textId="00FD9DB8" w:rsidR="003D7979" w:rsidRPr="00247361" w:rsidRDefault="009D36C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69</w:t>
            </w:r>
          </w:p>
        </w:tc>
      </w:tr>
      <w:tr w:rsidR="003D7979" w:rsidRPr="00247361" w14:paraId="3BE9552F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290636DF" w14:textId="2A58EB9C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92B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 years post-partum, T11</w:t>
            </w:r>
          </w:p>
        </w:tc>
        <w:tc>
          <w:tcPr>
            <w:tcW w:w="2076" w:type="dxa"/>
            <w:vAlign w:val="center"/>
          </w:tcPr>
          <w:p w14:paraId="6E73D30A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C741227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488A2204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0175BF06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2076" w:type="dxa"/>
            <w:vAlign w:val="center"/>
          </w:tcPr>
          <w:p w14:paraId="1D2DFF95" w14:textId="3A6E0DC9" w:rsidR="003D7979" w:rsidRPr="00247361" w:rsidRDefault="004D4CD4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7 (0.91-1.77)</w:t>
            </w:r>
          </w:p>
        </w:tc>
        <w:tc>
          <w:tcPr>
            <w:tcW w:w="1117" w:type="dxa"/>
            <w:vAlign w:val="center"/>
          </w:tcPr>
          <w:p w14:paraId="08B2A5AA" w14:textId="31DF9194" w:rsidR="003D7979" w:rsidRPr="00247361" w:rsidRDefault="004D4CD4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63</w:t>
            </w:r>
          </w:p>
        </w:tc>
      </w:tr>
      <w:tr w:rsidR="003D7979" w:rsidRPr="00247361" w14:paraId="769ED2C2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7647DEEF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2076" w:type="dxa"/>
            <w:vAlign w:val="center"/>
          </w:tcPr>
          <w:p w14:paraId="3E407980" w14:textId="6441A01E" w:rsidR="003D7979" w:rsidRPr="00247361" w:rsidRDefault="004D4CD4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23 (0.55-9.04)</w:t>
            </w:r>
          </w:p>
        </w:tc>
        <w:tc>
          <w:tcPr>
            <w:tcW w:w="1117" w:type="dxa"/>
            <w:vAlign w:val="center"/>
          </w:tcPr>
          <w:p w14:paraId="4A81F4F2" w14:textId="2845EF17" w:rsidR="003D7979" w:rsidRPr="00247361" w:rsidRDefault="004D4CD4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63</w:t>
            </w:r>
          </w:p>
        </w:tc>
      </w:tr>
      <w:tr w:rsidR="003D7979" w:rsidRPr="00247361" w14:paraId="576A86EA" w14:textId="77777777" w:rsidTr="00247361">
        <w:trPr>
          <w:trHeight w:val="244"/>
        </w:trPr>
        <w:tc>
          <w:tcPr>
            <w:tcW w:w="5264" w:type="dxa"/>
            <w:vAlign w:val="center"/>
          </w:tcPr>
          <w:p w14:paraId="46085D6E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2076" w:type="dxa"/>
            <w:vAlign w:val="center"/>
          </w:tcPr>
          <w:p w14:paraId="49F50FAA" w14:textId="65C0C456" w:rsidR="003D7979" w:rsidRPr="00247361" w:rsidRDefault="004D4CD4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95 (1.08-3.50)</w:t>
            </w:r>
          </w:p>
        </w:tc>
        <w:tc>
          <w:tcPr>
            <w:tcW w:w="1117" w:type="dxa"/>
            <w:vAlign w:val="center"/>
          </w:tcPr>
          <w:p w14:paraId="5966CA44" w14:textId="0FC14261" w:rsidR="003D7979" w:rsidRPr="00247361" w:rsidRDefault="004D4CD4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26</w:t>
            </w:r>
          </w:p>
        </w:tc>
      </w:tr>
    </w:tbl>
    <w:p w14:paraId="4E10E721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7E84DF68" w14:textId="77777777" w:rsidR="00933D42" w:rsidRPr="00CB13A1" w:rsidRDefault="00933D42" w:rsidP="00933D42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</w:t>
      </w:r>
      <w:proofErr w:type="gramEnd"/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core of 13 points or higher, indicating moderate depression. </w:t>
      </w:r>
    </w:p>
    <w:p w14:paraId="7E22CC8A" w14:textId="1CF9E046" w:rsidR="00377B9E" w:rsidRPr="00CB13A1" w:rsidRDefault="00933D42" w:rsidP="00BA0985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</w:rPr>
        <w:t>AOR = adjusted odds ratio.</w:t>
      </w:r>
      <w:r w:rsidR="001553BA"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Models adjusted for highest level of maternal education achieved at 32 weeks gestation, maternal age, and maternal marital status.</w:t>
      </w:r>
    </w:p>
    <w:p w14:paraId="4E65C805" w14:textId="77777777" w:rsidR="00A273AF" w:rsidRPr="00247361" w:rsidRDefault="00A273AF" w:rsidP="00BA0985">
      <w:pPr>
        <w:shd w:val="clear" w:color="auto" w:fill="FFFFFF"/>
        <w:rPr>
          <w:rFonts w:ascii="Arial" w:eastAsia="Times New Roman" w:hAnsi="Arial" w:cs="Arial"/>
          <w:color w:val="000000"/>
          <w:sz w:val="20"/>
          <w:szCs w:val="20"/>
        </w:rPr>
        <w:sectPr w:rsidR="00A273AF" w:rsidRPr="00247361" w:rsidSect="003D79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B75357" w14:textId="6C33CFF4" w:rsidR="00A273AF" w:rsidRPr="00EC2C37" w:rsidRDefault="00735D78" w:rsidP="00A273AF">
      <w:pPr>
        <w:shd w:val="clear" w:color="auto" w:fill="FFFFFF"/>
        <w:rPr>
          <w:rFonts w:ascii="Arial" w:eastAsia="Times New Roman" w:hAnsi="Arial" w:cs="Arial"/>
          <w:b/>
          <w:bCs/>
          <w:color w:val="000000"/>
        </w:rPr>
      </w:pPr>
      <w:r w:rsidRPr="00EC2C37">
        <w:rPr>
          <w:rFonts w:ascii="Arial" w:eastAsia="Times New Roman" w:hAnsi="Arial" w:cs="Arial"/>
          <w:b/>
          <w:bCs/>
          <w:color w:val="000000"/>
        </w:rPr>
        <w:lastRenderedPageBreak/>
        <w:t>eTable</w:t>
      </w:r>
      <w:r w:rsidR="00A273AF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1D313B" w:rsidRPr="00EC2C37">
        <w:rPr>
          <w:rFonts w:ascii="Arial" w:eastAsia="Times New Roman" w:hAnsi="Arial" w:cs="Arial"/>
          <w:b/>
          <w:bCs/>
          <w:color w:val="000000"/>
        </w:rPr>
        <w:t>7</w:t>
      </w:r>
      <w:r w:rsidR="00A273AF" w:rsidRPr="00EC2C37">
        <w:rPr>
          <w:rFonts w:ascii="Arial" w:eastAsia="Times New Roman" w:hAnsi="Arial" w:cs="Arial"/>
          <w:b/>
          <w:bCs/>
          <w:color w:val="000000"/>
        </w:rPr>
        <w:t>. Logistic regressions predicting offspring depression from the timing of maternal self-harm ideation</w:t>
      </w:r>
      <w:r w:rsidR="005838F4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5838F4">
        <w:rPr>
          <w:rFonts w:ascii="Arial" w:eastAsia="Times New Roman" w:hAnsi="Arial" w:cs="Arial"/>
          <w:b/>
          <w:bCs/>
          <w:color w:val="000000"/>
          <w:vertAlign w:val="superscript"/>
        </w:rPr>
        <w:t>a</w:t>
      </w:r>
      <w:r w:rsidR="00A273AF" w:rsidRPr="00EC2C37">
        <w:rPr>
          <w:rFonts w:ascii="Arial" w:eastAsia="Times New Roman" w:hAnsi="Arial" w:cs="Arial"/>
          <w:b/>
          <w:bCs/>
          <w:color w:val="000000"/>
        </w:rPr>
        <w:t xml:space="preserve"> and 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>major depressive disorder</w:t>
      </w:r>
      <w:r w:rsidR="00A273AF" w:rsidRPr="00EC2C3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5838F4">
        <w:rPr>
          <w:rFonts w:ascii="Arial" w:eastAsia="Times New Roman" w:hAnsi="Arial" w:cs="Arial"/>
          <w:b/>
          <w:bCs/>
          <w:color w:val="000000"/>
          <w:vertAlign w:val="superscript"/>
        </w:rPr>
        <w:t>b</w:t>
      </w:r>
      <w:r w:rsidR="005838F4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A273AF" w:rsidRPr="00EC2C37">
        <w:rPr>
          <w:rFonts w:ascii="Arial" w:eastAsia="Times New Roman" w:hAnsi="Arial" w:cs="Arial"/>
          <w:b/>
          <w:bCs/>
          <w:color w:val="000000"/>
        </w:rPr>
        <w:t>in the unimputed sample (all available data)</w:t>
      </w:r>
    </w:p>
    <w:tbl>
      <w:tblPr>
        <w:tblW w:w="82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46"/>
        <w:gridCol w:w="1873"/>
        <w:gridCol w:w="1249"/>
      </w:tblGrid>
      <w:tr w:rsidR="003D7979" w:rsidRPr="00247361" w14:paraId="6924AB6A" w14:textId="77777777" w:rsidTr="00247361">
        <w:trPr>
          <w:trHeight w:val="352"/>
        </w:trPr>
        <w:tc>
          <w:tcPr>
            <w:tcW w:w="5146" w:type="dxa"/>
          </w:tcPr>
          <w:p w14:paraId="0B966B8A" w14:textId="77777777" w:rsidR="003D7979" w:rsidRPr="00247361" w:rsidRDefault="003D7979" w:rsidP="006003B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122" w:type="dxa"/>
            <w:gridSpan w:val="2"/>
            <w:vAlign w:val="center"/>
          </w:tcPr>
          <w:p w14:paraId="24A8572A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Offspring depression, age 24</w:t>
            </w:r>
          </w:p>
        </w:tc>
      </w:tr>
      <w:tr w:rsidR="003D7979" w:rsidRPr="00247361" w14:paraId="02D70045" w14:textId="77777777" w:rsidTr="00247361">
        <w:trPr>
          <w:trHeight w:val="166"/>
        </w:trPr>
        <w:tc>
          <w:tcPr>
            <w:tcW w:w="5146" w:type="dxa"/>
            <w:vAlign w:val="center"/>
          </w:tcPr>
          <w:p w14:paraId="3ED0F473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14:paraId="713EABAD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AOR (95% CI)</w:t>
            </w:r>
          </w:p>
        </w:tc>
        <w:tc>
          <w:tcPr>
            <w:tcW w:w="1248" w:type="dxa"/>
            <w:vAlign w:val="center"/>
          </w:tcPr>
          <w:p w14:paraId="0C4D0C21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P </w:t>
            </w: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value</w:t>
            </w:r>
          </w:p>
        </w:tc>
      </w:tr>
      <w:tr w:rsidR="003D7979" w:rsidRPr="00247361" w14:paraId="1F38083C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0D3205FA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8 weeks gestation, T1</w:t>
            </w:r>
          </w:p>
        </w:tc>
        <w:tc>
          <w:tcPr>
            <w:tcW w:w="1873" w:type="dxa"/>
            <w:vAlign w:val="center"/>
          </w:tcPr>
          <w:p w14:paraId="531BF00F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71D54EAC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13C17F0F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43A0A111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  <w:vAlign w:val="center"/>
          </w:tcPr>
          <w:p w14:paraId="044FD6A8" w14:textId="171AB7AD" w:rsidR="003D7979" w:rsidRPr="00247361" w:rsidRDefault="005A4CE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63 (1.05-2.51)</w:t>
            </w:r>
          </w:p>
        </w:tc>
        <w:tc>
          <w:tcPr>
            <w:tcW w:w="1248" w:type="dxa"/>
            <w:vAlign w:val="center"/>
          </w:tcPr>
          <w:p w14:paraId="05EA9778" w14:textId="23AD0485" w:rsidR="003D7979" w:rsidRPr="00247361" w:rsidRDefault="005A4CE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28</w:t>
            </w:r>
          </w:p>
        </w:tc>
      </w:tr>
      <w:tr w:rsidR="003D7979" w:rsidRPr="00247361" w14:paraId="4CC7A59D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0134193A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  <w:vAlign w:val="center"/>
          </w:tcPr>
          <w:p w14:paraId="46B87114" w14:textId="63C360A9" w:rsidR="003D7979" w:rsidRPr="00247361" w:rsidRDefault="005A4CE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1 (0.69-4.25)</w:t>
            </w:r>
          </w:p>
        </w:tc>
        <w:tc>
          <w:tcPr>
            <w:tcW w:w="1248" w:type="dxa"/>
            <w:vAlign w:val="center"/>
          </w:tcPr>
          <w:p w14:paraId="2CD6F026" w14:textId="58ED94EC" w:rsidR="003D7979" w:rsidRPr="00247361" w:rsidRDefault="005A4CE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49</w:t>
            </w:r>
          </w:p>
        </w:tc>
      </w:tr>
      <w:tr w:rsidR="003D7979" w:rsidRPr="00247361" w14:paraId="4E4C8CEB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22960A3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  <w:vAlign w:val="center"/>
          </w:tcPr>
          <w:p w14:paraId="286D1692" w14:textId="426C0C41" w:rsidR="003D7979" w:rsidRPr="00247361" w:rsidRDefault="005A4CE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6 (0.74-4.21)</w:t>
            </w:r>
          </w:p>
        </w:tc>
        <w:tc>
          <w:tcPr>
            <w:tcW w:w="1248" w:type="dxa"/>
            <w:vAlign w:val="center"/>
          </w:tcPr>
          <w:p w14:paraId="7C07B235" w14:textId="07876DDD" w:rsidR="003D7979" w:rsidRPr="00247361" w:rsidRDefault="005A4CE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03</w:t>
            </w:r>
          </w:p>
        </w:tc>
      </w:tr>
      <w:tr w:rsidR="003D7979" w:rsidRPr="00247361" w14:paraId="7DF466D5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69C70256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32 weeks gestation, T2</w:t>
            </w:r>
          </w:p>
        </w:tc>
        <w:tc>
          <w:tcPr>
            <w:tcW w:w="1873" w:type="dxa"/>
            <w:vAlign w:val="center"/>
          </w:tcPr>
          <w:p w14:paraId="12B19DD2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43004F70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4900330B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419EFD8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  <w:vAlign w:val="center"/>
          </w:tcPr>
          <w:p w14:paraId="1212EBB1" w14:textId="37DDCA15" w:rsidR="003D7979" w:rsidRPr="00247361" w:rsidRDefault="005A4CE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8 (</w:t>
            </w:r>
            <w:r w:rsidR="00AA1892" w:rsidRPr="00247361">
              <w:rPr>
                <w:rFonts w:ascii="Arial" w:eastAsia="Times New Roman" w:hAnsi="Arial" w:cs="Arial"/>
                <w:sz w:val="20"/>
                <w:szCs w:val="20"/>
              </w:rPr>
              <w:t>0.91-2.08)</w:t>
            </w:r>
          </w:p>
        </w:tc>
        <w:tc>
          <w:tcPr>
            <w:tcW w:w="1248" w:type="dxa"/>
            <w:vAlign w:val="center"/>
          </w:tcPr>
          <w:p w14:paraId="7AE89DF1" w14:textId="624767BC" w:rsidR="003D7979" w:rsidRPr="00247361" w:rsidRDefault="00AA189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29</w:t>
            </w:r>
          </w:p>
        </w:tc>
      </w:tr>
      <w:tr w:rsidR="003D7979" w:rsidRPr="00247361" w14:paraId="5C01E1FB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7B2F6A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  <w:vAlign w:val="center"/>
          </w:tcPr>
          <w:p w14:paraId="17AD2D5A" w14:textId="4C31D174" w:rsidR="003D7979" w:rsidRPr="00247361" w:rsidRDefault="00AA189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05 (0.43-9.90)</w:t>
            </w:r>
          </w:p>
        </w:tc>
        <w:tc>
          <w:tcPr>
            <w:tcW w:w="1248" w:type="dxa"/>
            <w:vAlign w:val="center"/>
          </w:tcPr>
          <w:p w14:paraId="69B19083" w14:textId="46E9CB9F" w:rsidR="003D7979" w:rsidRPr="00247361" w:rsidRDefault="00AA189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70</w:t>
            </w:r>
          </w:p>
        </w:tc>
      </w:tr>
      <w:tr w:rsidR="003D7979" w:rsidRPr="00247361" w14:paraId="3681DFA5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4F4745B5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  <w:vAlign w:val="center"/>
          </w:tcPr>
          <w:p w14:paraId="7C49FD54" w14:textId="1FB20C0D" w:rsidR="003D7979" w:rsidRPr="00247361" w:rsidRDefault="00AA189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8 (0.52-3.15)</w:t>
            </w:r>
          </w:p>
        </w:tc>
        <w:tc>
          <w:tcPr>
            <w:tcW w:w="1248" w:type="dxa"/>
            <w:vAlign w:val="center"/>
          </w:tcPr>
          <w:p w14:paraId="3D8871C8" w14:textId="2B230D9F" w:rsidR="003D7979" w:rsidRPr="00247361" w:rsidRDefault="00AA1892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590</w:t>
            </w:r>
          </w:p>
        </w:tc>
      </w:tr>
      <w:tr w:rsidR="003D7979" w:rsidRPr="00247361" w14:paraId="05E98D20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F6D9C8D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weeks post-partum, T3</w:t>
            </w:r>
          </w:p>
        </w:tc>
        <w:tc>
          <w:tcPr>
            <w:tcW w:w="1873" w:type="dxa"/>
            <w:vAlign w:val="center"/>
          </w:tcPr>
          <w:p w14:paraId="1B1B9E5F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0D97717D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0F2F26C4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6BD7A764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  <w:vAlign w:val="center"/>
          </w:tcPr>
          <w:p w14:paraId="4B3D8BF5" w14:textId="4C0246AD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99 (0.57-1.73)</w:t>
            </w:r>
          </w:p>
        </w:tc>
        <w:tc>
          <w:tcPr>
            <w:tcW w:w="1248" w:type="dxa"/>
            <w:vAlign w:val="center"/>
          </w:tcPr>
          <w:p w14:paraId="132F0DBF" w14:textId="54F2E315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976</w:t>
            </w:r>
          </w:p>
        </w:tc>
      </w:tr>
      <w:tr w:rsidR="003D7979" w:rsidRPr="00247361" w14:paraId="6130EE97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1EEEE088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  <w:vAlign w:val="center"/>
          </w:tcPr>
          <w:p w14:paraId="4D288524" w14:textId="0CE27829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87 (0.24-33.83)</w:t>
            </w:r>
          </w:p>
        </w:tc>
        <w:tc>
          <w:tcPr>
            <w:tcW w:w="1248" w:type="dxa"/>
            <w:vAlign w:val="center"/>
          </w:tcPr>
          <w:p w14:paraId="268897B6" w14:textId="67000B89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02</w:t>
            </w:r>
          </w:p>
        </w:tc>
      </w:tr>
      <w:tr w:rsidR="003D7979" w:rsidRPr="00247361" w14:paraId="39BEF3D5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D3E1004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  <w:vAlign w:val="center"/>
          </w:tcPr>
          <w:p w14:paraId="40F93847" w14:textId="40907609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80 (0.65-5.03)</w:t>
            </w:r>
          </w:p>
        </w:tc>
        <w:tc>
          <w:tcPr>
            <w:tcW w:w="1248" w:type="dxa"/>
            <w:vAlign w:val="center"/>
          </w:tcPr>
          <w:p w14:paraId="33F0D8EE" w14:textId="01791D2C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60</w:t>
            </w:r>
          </w:p>
        </w:tc>
      </w:tr>
      <w:tr w:rsidR="003D7979" w:rsidRPr="00247361" w14:paraId="17E433DE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6D9D1642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months post-partum, T4</w:t>
            </w:r>
          </w:p>
        </w:tc>
        <w:tc>
          <w:tcPr>
            <w:tcW w:w="1873" w:type="dxa"/>
            <w:vAlign w:val="center"/>
          </w:tcPr>
          <w:p w14:paraId="3E6BC0B0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46CBEA31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2CCBF9B2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8A68BDD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  <w:vAlign w:val="center"/>
          </w:tcPr>
          <w:p w14:paraId="18506A50" w14:textId="28A6AD56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6 (0.70-2.25)</w:t>
            </w:r>
          </w:p>
        </w:tc>
        <w:tc>
          <w:tcPr>
            <w:tcW w:w="1248" w:type="dxa"/>
            <w:vAlign w:val="center"/>
          </w:tcPr>
          <w:p w14:paraId="600B4E69" w14:textId="57D80EC1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44</w:t>
            </w:r>
          </w:p>
        </w:tc>
      </w:tr>
      <w:tr w:rsidR="003D7979" w:rsidRPr="00247361" w14:paraId="193C4FF6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836FC8E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  <w:vAlign w:val="center"/>
          </w:tcPr>
          <w:p w14:paraId="608393B9" w14:textId="0CFDF0E2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248" w:type="dxa"/>
            <w:vAlign w:val="center"/>
          </w:tcPr>
          <w:p w14:paraId="32C70CA1" w14:textId="24D13DA9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3D7979" w:rsidRPr="00247361" w14:paraId="226B12EA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39D4512E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  <w:vAlign w:val="center"/>
          </w:tcPr>
          <w:p w14:paraId="213B301F" w14:textId="5B81E8A3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81 (1.22-6.46)</w:t>
            </w:r>
          </w:p>
        </w:tc>
        <w:tc>
          <w:tcPr>
            <w:tcW w:w="1248" w:type="dxa"/>
            <w:vAlign w:val="center"/>
          </w:tcPr>
          <w:p w14:paraId="76B1EA01" w14:textId="674111A8" w:rsidR="003D7979" w:rsidRPr="00247361" w:rsidRDefault="00CE1BD1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15</w:t>
            </w:r>
          </w:p>
        </w:tc>
      </w:tr>
      <w:tr w:rsidR="003D7979" w:rsidRPr="00247361" w14:paraId="54C84E58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00C159E0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 year 9 months post-partum, T5</w:t>
            </w:r>
          </w:p>
        </w:tc>
        <w:tc>
          <w:tcPr>
            <w:tcW w:w="1873" w:type="dxa"/>
            <w:vAlign w:val="center"/>
          </w:tcPr>
          <w:p w14:paraId="14A1A910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18DF979E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6CE6E60C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372622C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  <w:vAlign w:val="center"/>
          </w:tcPr>
          <w:p w14:paraId="762CE5D5" w14:textId="19E3A52E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48 (0.86-2.54)</w:t>
            </w:r>
          </w:p>
        </w:tc>
        <w:tc>
          <w:tcPr>
            <w:tcW w:w="1248" w:type="dxa"/>
            <w:vAlign w:val="center"/>
          </w:tcPr>
          <w:p w14:paraId="337A10E5" w14:textId="1E8B0036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58</w:t>
            </w:r>
          </w:p>
        </w:tc>
      </w:tr>
      <w:tr w:rsidR="003D7979" w:rsidRPr="00247361" w14:paraId="398B9C90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711457C9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  <w:vAlign w:val="center"/>
          </w:tcPr>
          <w:p w14:paraId="3478BCEC" w14:textId="710F03AE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81 (0.55-14.42)</w:t>
            </w:r>
          </w:p>
        </w:tc>
        <w:tc>
          <w:tcPr>
            <w:tcW w:w="1248" w:type="dxa"/>
            <w:vAlign w:val="center"/>
          </w:tcPr>
          <w:p w14:paraId="16F469CD" w14:textId="667E20F8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16</w:t>
            </w:r>
          </w:p>
        </w:tc>
      </w:tr>
      <w:tr w:rsidR="003D7979" w:rsidRPr="00247361" w14:paraId="25D9D048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3C0217E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  <w:vAlign w:val="center"/>
          </w:tcPr>
          <w:p w14:paraId="375BDFB8" w14:textId="0E800F08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65 (0.56-4.87)</w:t>
            </w:r>
          </w:p>
        </w:tc>
        <w:tc>
          <w:tcPr>
            <w:tcW w:w="1248" w:type="dxa"/>
            <w:vAlign w:val="center"/>
          </w:tcPr>
          <w:p w14:paraId="5AA277C6" w14:textId="3B3A16B3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64</w:t>
            </w:r>
          </w:p>
        </w:tc>
      </w:tr>
      <w:tr w:rsidR="003D7979" w:rsidRPr="00247361" w14:paraId="72D817E9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30181C78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 years 9 months post-partum, T6</w:t>
            </w:r>
          </w:p>
        </w:tc>
        <w:tc>
          <w:tcPr>
            <w:tcW w:w="1873" w:type="dxa"/>
            <w:vAlign w:val="center"/>
          </w:tcPr>
          <w:p w14:paraId="2808F7EB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7B1BC16B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7E1D12E9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671A312A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  <w:vAlign w:val="center"/>
          </w:tcPr>
          <w:p w14:paraId="72DD0B45" w14:textId="15018557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3 (0.80-2.19)</w:t>
            </w:r>
          </w:p>
        </w:tc>
        <w:tc>
          <w:tcPr>
            <w:tcW w:w="1248" w:type="dxa"/>
            <w:vAlign w:val="center"/>
          </w:tcPr>
          <w:p w14:paraId="25064F4D" w14:textId="0A538FCD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67</w:t>
            </w:r>
          </w:p>
        </w:tc>
      </w:tr>
      <w:tr w:rsidR="003D7979" w:rsidRPr="00247361" w14:paraId="1022B31B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3C6B81F6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  <w:vAlign w:val="center"/>
          </w:tcPr>
          <w:p w14:paraId="03658407" w14:textId="0F693E38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6 (0.13-11.84)</w:t>
            </w:r>
          </w:p>
        </w:tc>
        <w:tc>
          <w:tcPr>
            <w:tcW w:w="1248" w:type="dxa"/>
            <w:vAlign w:val="center"/>
          </w:tcPr>
          <w:p w14:paraId="6886A2DC" w14:textId="6A1C0FAB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842</w:t>
            </w:r>
          </w:p>
        </w:tc>
      </w:tr>
      <w:tr w:rsidR="003D7979" w:rsidRPr="00247361" w14:paraId="6B30700E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1E3DDCD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  <w:vAlign w:val="center"/>
          </w:tcPr>
          <w:p w14:paraId="464DE944" w14:textId="5D22F55C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12 (0.88-5.10)</w:t>
            </w:r>
          </w:p>
        </w:tc>
        <w:tc>
          <w:tcPr>
            <w:tcW w:w="1248" w:type="dxa"/>
            <w:vAlign w:val="center"/>
          </w:tcPr>
          <w:p w14:paraId="35FAA248" w14:textId="2FFEE209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93</w:t>
            </w:r>
          </w:p>
        </w:tc>
      </w:tr>
      <w:tr w:rsidR="003D7979" w:rsidRPr="00247361" w14:paraId="7C204A3F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3C47C95D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5 years post-partum, T7</w:t>
            </w:r>
          </w:p>
        </w:tc>
        <w:tc>
          <w:tcPr>
            <w:tcW w:w="1873" w:type="dxa"/>
            <w:vAlign w:val="center"/>
          </w:tcPr>
          <w:p w14:paraId="2904CD6D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3849A3DE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3D041345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7DCD417A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  <w:vAlign w:val="center"/>
          </w:tcPr>
          <w:p w14:paraId="4655E96B" w14:textId="3DA498A8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9 (0.79-2.09)</w:t>
            </w:r>
          </w:p>
        </w:tc>
        <w:tc>
          <w:tcPr>
            <w:tcW w:w="1248" w:type="dxa"/>
            <w:vAlign w:val="center"/>
          </w:tcPr>
          <w:p w14:paraId="68E890B3" w14:textId="29D4CCD1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05</w:t>
            </w:r>
          </w:p>
        </w:tc>
      </w:tr>
      <w:tr w:rsidR="003D7979" w:rsidRPr="00247361" w14:paraId="23EE9D59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60641BA6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  <w:vAlign w:val="center"/>
          </w:tcPr>
          <w:p w14:paraId="7B85AA7C" w14:textId="505E63C4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45 (0.23-25.66)</w:t>
            </w:r>
          </w:p>
        </w:tc>
        <w:tc>
          <w:tcPr>
            <w:tcW w:w="1248" w:type="dxa"/>
            <w:vAlign w:val="center"/>
          </w:tcPr>
          <w:p w14:paraId="51EA4890" w14:textId="2C99D0CB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56</w:t>
            </w:r>
          </w:p>
        </w:tc>
      </w:tr>
      <w:tr w:rsidR="003D7979" w:rsidRPr="00247361" w14:paraId="713758F5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14171B6D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  <w:vAlign w:val="center"/>
          </w:tcPr>
          <w:p w14:paraId="5583F1FF" w14:textId="27F2D455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28 (0.84-6.19)</w:t>
            </w:r>
          </w:p>
        </w:tc>
        <w:tc>
          <w:tcPr>
            <w:tcW w:w="1248" w:type="dxa"/>
            <w:vAlign w:val="center"/>
          </w:tcPr>
          <w:p w14:paraId="41E7B5D4" w14:textId="6223FF88" w:rsidR="003D7979" w:rsidRPr="00247361" w:rsidRDefault="00392A97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05</w:t>
            </w:r>
          </w:p>
        </w:tc>
      </w:tr>
      <w:tr w:rsidR="003D7979" w:rsidRPr="00247361" w14:paraId="41BCFB32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735CB220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6 years post-partum, T8</w:t>
            </w:r>
          </w:p>
        </w:tc>
        <w:tc>
          <w:tcPr>
            <w:tcW w:w="1873" w:type="dxa"/>
            <w:vAlign w:val="center"/>
          </w:tcPr>
          <w:p w14:paraId="462A7108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653F200A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300F02F9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09FD85A8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  <w:vAlign w:val="center"/>
          </w:tcPr>
          <w:p w14:paraId="5DFD455D" w14:textId="4CB8902B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03 (0.63-1.68)</w:t>
            </w:r>
          </w:p>
        </w:tc>
        <w:tc>
          <w:tcPr>
            <w:tcW w:w="1248" w:type="dxa"/>
            <w:vAlign w:val="center"/>
          </w:tcPr>
          <w:p w14:paraId="585AD7A0" w14:textId="76DF9B01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914</w:t>
            </w:r>
          </w:p>
        </w:tc>
      </w:tr>
      <w:tr w:rsidR="003D7979" w:rsidRPr="00247361" w14:paraId="4ACB66DF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4AF1C8DF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</w:tcPr>
          <w:p w14:paraId="38B3F89E" w14:textId="2859CAFC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248" w:type="dxa"/>
          </w:tcPr>
          <w:p w14:paraId="6B558490" w14:textId="2BF30738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3D7979" w:rsidRPr="00247361" w14:paraId="2D7081EF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78365BD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</w:tcPr>
          <w:p w14:paraId="586E3759" w14:textId="6E17B1EA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3.62 (1.44-9.11)</w:t>
            </w:r>
          </w:p>
        </w:tc>
        <w:tc>
          <w:tcPr>
            <w:tcW w:w="1248" w:type="dxa"/>
          </w:tcPr>
          <w:p w14:paraId="174E2F12" w14:textId="63759101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06</w:t>
            </w:r>
          </w:p>
        </w:tc>
      </w:tr>
      <w:tr w:rsidR="003D7979" w:rsidRPr="00247361" w14:paraId="111BD3E1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503570BC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years post-partum, T9</w:t>
            </w:r>
          </w:p>
        </w:tc>
        <w:tc>
          <w:tcPr>
            <w:tcW w:w="1873" w:type="dxa"/>
          </w:tcPr>
          <w:p w14:paraId="2D32BE01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0EB000D0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497511E2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739C0792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</w:tcPr>
          <w:p w14:paraId="43DB6C04" w14:textId="452B371A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95 (1.25-3.04)</w:t>
            </w:r>
          </w:p>
        </w:tc>
        <w:tc>
          <w:tcPr>
            <w:tcW w:w="1248" w:type="dxa"/>
            <w:vAlign w:val="center"/>
          </w:tcPr>
          <w:p w14:paraId="53CBB895" w14:textId="6A4E38E3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03</w:t>
            </w:r>
          </w:p>
        </w:tc>
      </w:tr>
      <w:tr w:rsidR="003D7979" w:rsidRPr="00247361" w14:paraId="472AB9D6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2B3BD834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</w:tcPr>
          <w:p w14:paraId="31E21936" w14:textId="22D9D41C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.84 (1.17-66.75)</w:t>
            </w:r>
          </w:p>
        </w:tc>
        <w:tc>
          <w:tcPr>
            <w:tcW w:w="1248" w:type="dxa"/>
            <w:vAlign w:val="center"/>
          </w:tcPr>
          <w:p w14:paraId="49EDE9AF" w14:textId="2AE2CA76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35</w:t>
            </w:r>
          </w:p>
        </w:tc>
      </w:tr>
      <w:tr w:rsidR="003D7979" w:rsidRPr="00247361" w14:paraId="1A977F40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4D2829B9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</w:tcPr>
          <w:p w14:paraId="18D57607" w14:textId="3D31ADEC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58 (0.54-4.68)</w:t>
            </w:r>
          </w:p>
        </w:tc>
        <w:tc>
          <w:tcPr>
            <w:tcW w:w="1248" w:type="dxa"/>
            <w:vAlign w:val="center"/>
          </w:tcPr>
          <w:p w14:paraId="501D9986" w14:textId="1489A35C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06</w:t>
            </w:r>
          </w:p>
        </w:tc>
      </w:tr>
      <w:tr w:rsidR="003D7979" w:rsidRPr="00247361" w14:paraId="7D413D3E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40F97E5C" w14:textId="77777777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1 years post-partum, T10</w:t>
            </w:r>
          </w:p>
        </w:tc>
        <w:tc>
          <w:tcPr>
            <w:tcW w:w="1873" w:type="dxa"/>
          </w:tcPr>
          <w:p w14:paraId="3E716D88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2083D9A4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5420F27B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4AD77D77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</w:tcPr>
          <w:p w14:paraId="47F52781" w14:textId="79F631DF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5 (1.14-2.70)</w:t>
            </w:r>
          </w:p>
        </w:tc>
        <w:tc>
          <w:tcPr>
            <w:tcW w:w="1248" w:type="dxa"/>
            <w:vAlign w:val="center"/>
          </w:tcPr>
          <w:p w14:paraId="22F96192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3A5DA1D2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0F034DBA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</w:tcPr>
          <w:p w14:paraId="0CC98169" w14:textId="221E2F96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248" w:type="dxa"/>
            <w:vAlign w:val="center"/>
          </w:tcPr>
          <w:p w14:paraId="29764C66" w14:textId="576E4954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3D7979" w:rsidRPr="00247361" w14:paraId="3A04DF7C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3515DB0B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</w:tcPr>
          <w:p w14:paraId="22810219" w14:textId="366C91FE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4.46 (1.79-11.11)</w:t>
            </w:r>
          </w:p>
        </w:tc>
        <w:tc>
          <w:tcPr>
            <w:tcW w:w="1248" w:type="dxa"/>
            <w:vAlign w:val="center"/>
          </w:tcPr>
          <w:p w14:paraId="4A3A4F66" w14:textId="597D9915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01</w:t>
            </w:r>
          </w:p>
        </w:tc>
      </w:tr>
      <w:tr w:rsidR="003D7979" w:rsidRPr="00247361" w14:paraId="67E1C0E2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67FE734F" w14:textId="4578A1BB" w:rsidR="003D7979" w:rsidRPr="00247361" w:rsidRDefault="003D7979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92B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 years post-partum, T11</w:t>
            </w:r>
          </w:p>
        </w:tc>
        <w:tc>
          <w:tcPr>
            <w:tcW w:w="1873" w:type="dxa"/>
          </w:tcPr>
          <w:p w14:paraId="279A80AE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6D476B06" w14:textId="77777777" w:rsidR="003D7979" w:rsidRPr="00247361" w:rsidRDefault="003D7979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7979" w:rsidRPr="00247361" w14:paraId="48EAB7C5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5AB19A1B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depression but no self-harm ideation</w:t>
            </w:r>
          </w:p>
        </w:tc>
        <w:tc>
          <w:tcPr>
            <w:tcW w:w="1873" w:type="dxa"/>
          </w:tcPr>
          <w:p w14:paraId="6A71EF3F" w14:textId="2EF66D53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5 (0.73-1.83)</w:t>
            </w:r>
          </w:p>
        </w:tc>
        <w:tc>
          <w:tcPr>
            <w:tcW w:w="1248" w:type="dxa"/>
          </w:tcPr>
          <w:p w14:paraId="2FF4443D" w14:textId="5739FEF2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543</w:t>
            </w:r>
          </w:p>
        </w:tc>
      </w:tr>
      <w:tr w:rsidR="003D7979" w:rsidRPr="00247361" w14:paraId="53F427DA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6F98D1B6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 depression</w:t>
            </w:r>
          </w:p>
        </w:tc>
        <w:tc>
          <w:tcPr>
            <w:tcW w:w="1873" w:type="dxa"/>
          </w:tcPr>
          <w:p w14:paraId="54B22874" w14:textId="5DCF5FC2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4 (0.14-9.45)</w:t>
            </w:r>
          </w:p>
        </w:tc>
        <w:tc>
          <w:tcPr>
            <w:tcW w:w="1248" w:type="dxa"/>
          </w:tcPr>
          <w:p w14:paraId="51C6D55D" w14:textId="71D98D1F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902</w:t>
            </w:r>
          </w:p>
        </w:tc>
      </w:tr>
      <w:tr w:rsidR="003D7979" w:rsidRPr="00247361" w14:paraId="16925AAD" w14:textId="77777777" w:rsidTr="00247361">
        <w:trPr>
          <w:trHeight w:val="222"/>
        </w:trPr>
        <w:tc>
          <w:tcPr>
            <w:tcW w:w="5146" w:type="dxa"/>
            <w:vAlign w:val="center"/>
          </w:tcPr>
          <w:p w14:paraId="58A9B295" w14:textId="77777777" w:rsidR="003D7979" w:rsidRPr="00247361" w:rsidRDefault="003D7979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Maternal self-harm ideation and depression</w:t>
            </w:r>
          </w:p>
        </w:tc>
        <w:tc>
          <w:tcPr>
            <w:tcW w:w="1873" w:type="dxa"/>
          </w:tcPr>
          <w:p w14:paraId="0134D68C" w14:textId="1D7E1BCE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77 (1.41-5.44)</w:t>
            </w:r>
          </w:p>
        </w:tc>
        <w:tc>
          <w:tcPr>
            <w:tcW w:w="1248" w:type="dxa"/>
          </w:tcPr>
          <w:p w14:paraId="63177939" w14:textId="7E91A98D" w:rsidR="003D7979" w:rsidRPr="00247361" w:rsidRDefault="007F0CF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03</w:t>
            </w:r>
          </w:p>
        </w:tc>
      </w:tr>
    </w:tbl>
    <w:p w14:paraId="083E034A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bookmarkStart w:id="7" w:name="_Hlk27646148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6F1FB122" w14:textId="77777777" w:rsidR="00A273AF" w:rsidRPr="00CB13A1" w:rsidRDefault="00A273AF" w:rsidP="00A273AF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</w:t>
      </w:r>
      <w:proofErr w:type="gramEnd"/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core of 13 points or higher, indicating moderate depression. </w:t>
      </w:r>
    </w:p>
    <w:p w14:paraId="2DDB4569" w14:textId="77777777" w:rsidR="00A273AF" w:rsidRPr="00CB13A1" w:rsidRDefault="00A273AF" w:rsidP="00A273AF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</w:rPr>
        <w:t>AOR = adjusted odds ratio. Models adjusted for highest level of maternal education achieved at 32 weeks gestation, maternal age, and maternal marital status.</w:t>
      </w:r>
    </w:p>
    <w:p w14:paraId="433BC1FF" w14:textId="5D01EEFD" w:rsidR="001553BA" w:rsidRPr="00CB13A1" w:rsidRDefault="001553BA" w:rsidP="00BA0985">
      <w:pPr>
        <w:shd w:val="clear" w:color="auto" w:fill="FFFFFF"/>
        <w:rPr>
          <w:rFonts w:ascii="Arial" w:hAnsi="Arial" w:cs="Arial"/>
          <w:sz w:val="16"/>
          <w:szCs w:val="16"/>
        </w:rPr>
      </w:pPr>
    </w:p>
    <w:bookmarkEnd w:id="7"/>
    <w:p w14:paraId="2B23F0AF" w14:textId="77777777" w:rsidR="008D3D55" w:rsidRPr="00247361" w:rsidRDefault="008D3D55" w:rsidP="00BA0985">
      <w:pPr>
        <w:shd w:val="clear" w:color="auto" w:fill="FFFFFF"/>
        <w:rPr>
          <w:rFonts w:ascii="Arial" w:hAnsi="Arial" w:cs="Arial"/>
          <w:sz w:val="20"/>
          <w:szCs w:val="20"/>
        </w:rPr>
        <w:sectPr w:rsidR="008D3D55" w:rsidRPr="00247361" w:rsidSect="003D79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D537CD" w14:textId="61AAEA13" w:rsidR="008D3D55" w:rsidRPr="00EC2C37" w:rsidRDefault="00735D78" w:rsidP="008D3D55">
      <w:pPr>
        <w:shd w:val="clear" w:color="auto" w:fill="FFFFFF"/>
        <w:rPr>
          <w:rFonts w:ascii="Arial" w:eastAsia="Times New Roman" w:hAnsi="Arial" w:cs="Arial"/>
          <w:b/>
          <w:bCs/>
          <w:color w:val="000000"/>
        </w:rPr>
      </w:pPr>
      <w:r w:rsidRPr="00EC2C37">
        <w:rPr>
          <w:rFonts w:ascii="Arial" w:eastAsia="Times New Roman" w:hAnsi="Arial" w:cs="Arial"/>
          <w:b/>
          <w:bCs/>
          <w:color w:val="000000"/>
        </w:rPr>
        <w:lastRenderedPageBreak/>
        <w:t>eTable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 xml:space="preserve"> 8. Logistic regressions examining the interaction between maternal self-harm ideation </w:t>
      </w:r>
      <w:r w:rsidR="008D3D55" w:rsidRPr="00EC2C37">
        <w:rPr>
          <w:rFonts w:ascii="Arial" w:eastAsia="Times New Roman" w:hAnsi="Arial" w:cs="Arial"/>
          <w:b/>
          <w:bCs/>
          <w:color w:val="000000"/>
          <w:vertAlign w:val="superscript"/>
        </w:rPr>
        <w:t>a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 xml:space="preserve"> and </w:t>
      </w:r>
      <w:r w:rsidR="005838F4" w:rsidRPr="005838F4">
        <w:rPr>
          <w:rFonts w:ascii="Arial" w:eastAsia="Times New Roman" w:hAnsi="Arial" w:cs="Arial"/>
          <w:b/>
          <w:bCs/>
          <w:color w:val="000000"/>
        </w:rPr>
        <w:t>low mood</w:t>
      </w:r>
      <w:r w:rsidR="005838F4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8D3D55" w:rsidRPr="00EC2C37">
        <w:rPr>
          <w:rFonts w:ascii="Arial" w:eastAsia="Times New Roman" w:hAnsi="Arial" w:cs="Arial"/>
          <w:b/>
          <w:bCs/>
          <w:color w:val="000000"/>
          <w:vertAlign w:val="superscript"/>
        </w:rPr>
        <w:t>b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 xml:space="preserve"> on offspring self-harm (</w:t>
      </w:r>
      <w:r w:rsidR="008D3D55" w:rsidRPr="00EC2C37">
        <w:rPr>
          <w:rFonts w:ascii="Arial" w:eastAsia="Times New Roman" w:hAnsi="Arial" w:cs="Arial"/>
          <w:b/>
          <w:bCs/>
          <w:i/>
          <w:color w:val="000000"/>
        </w:rPr>
        <w:t>N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 xml:space="preserve"> = 8,425)</w:t>
      </w:r>
    </w:p>
    <w:tbl>
      <w:tblPr>
        <w:tblW w:w="8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03"/>
        <w:gridCol w:w="1857"/>
        <w:gridCol w:w="1239"/>
      </w:tblGrid>
      <w:tr w:rsidR="008D3D55" w:rsidRPr="00247361" w14:paraId="0C2BCD3F" w14:textId="77777777" w:rsidTr="00247361">
        <w:trPr>
          <w:trHeight w:val="372"/>
        </w:trPr>
        <w:tc>
          <w:tcPr>
            <w:tcW w:w="5103" w:type="dxa"/>
          </w:tcPr>
          <w:p w14:paraId="3ACA7F3A" w14:textId="77777777" w:rsidR="008D3D55" w:rsidRPr="00247361" w:rsidRDefault="008D3D55" w:rsidP="006003B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096" w:type="dxa"/>
            <w:gridSpan w:val="2"/>
            <w:vAlign w:val="center"/>
          </w:tcPr>
          <w:p w14:paraId="057FA00D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Offspring self-harm, age 24</w:t>
            </w:r>
          </w:p>
        </w:tc>
      </w:tr>
      <w:tr w:rsidR="008D3D55" w:rsidRPr="00247361" w14:paraId="43BEB805" w14:textId="77777777" w:rsidTr="00247361">
        <w:trPr>
          <w:trHeight w:val="176"/>
        </w:trPr>
        <w:tc>
          <w:tcPr>
            <w:tcW w:w="5103" w:type="dxa"/>
            <w:vAlign w:val="center"/>
          </w:tcPr>
          <w:p w14:paraId="076D980C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14:paraId="126EB3A4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AOR (95% CI)</w:t>
            </w:r>
          </w:p>
        </w:tc>
        <w:tc>
          <w:tcPr>
            <w:tcW w:w="1238" w:type="dxa"/>
            <w:vAlign w:val="center"/>
          </w:tcPr>
          <w:p w14:paraId="3BEE65A8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P </w:t>
            </w: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value</w:t>
            </w:r>
          </w:p>
        </w:tc>
      </w:tr>
      <w:tr w:rsidR="008D3D55" w:rsidRPr="00247361" w14:paraId="0BA4D37F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06A6776E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8 weeks gestation, T1</w:t>
            </w:r>
          </w:p>
        </w:tc>
        <w:tc>
          <w:tcPr>
            <w:tcW w:w="1857" w:type="dxa"/>
            <w:vAlign w:val="center"/>
          </w:tcPr>
          <w:p w14:paraId="3B4061BF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2FF2AB5D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12615B6B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4D527844" w14:textId="5C0541FC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6FDCAD54" w14:textId="385A659A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0 (0.87-1.65)</w:t>
            </w:r>
          </w:p>
        </w:tc>
        <w:tc>
          <w:tcPr>
            <w:tcW w:w="1238" w:type="dxa"/>
            <w:vAlign w:val="center"/>
          </w:tcPr>
          <w:p w14:paraId="7FF26D8B" w14:textId="1AE1DA3F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64</w:t>
            </w:r>
          </w:p>
        </w:tc>
      </w:tr>
      <w:tr w:rsidR="008D3D55" w:rsidRPr="00247361" w14:paraId="5EE0ED13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3BFCDD55" w14:textId="0C9030B0" w:rsidR="008D3D55" w:rsidRPr="00247361" w:rsidRDefault="008D3D55" w:rsidP="006003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6EC3C7F7" w14:textId="528EE7E0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6 (0.54-2.50)</w:t>
            </w:r>
          </w:p>
        </w:tc>
        <w:tc>
          <w:tcPr>
            <w:tcW w:w="1238" w:type="dxa"/>
            <w:vAlign w:val="center"/>
          </w:tcPr>
          <w:p w14:paraId="67DB3083" w14:textId="0CF704C8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703</w:t>
            </w:r>
          </w:p>
        </w:tc>
      </w:tr>
      <w:tr w:rsidR="008D3D55" w:rsidRPr="00247361" w14:paraId="1B43277E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75F3E9C9" w14:textId="64E05586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5838F4">
              <w:rPr>
                <w:rFonts w:ascii="Arial" w:eastAsia="Times New Roman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295CB5D6" w14:textId="7D89DEA3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82 (0.84-3.94)</w:t>
            </w:r>
          </w:p>
        </w:tc>
        <w:tc>
          <w:tcPr>
            <w:tcW w:w="1238" w:type="dxa"/>
            <w:vAlign w:val="center"/>
          </w:tcPr>
          <w:p w14:paraId="64B8A948" w14:textId="423DFFA5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32</w:t>
            </w:r>
          </w:p>
        </w:tc>
      </w:tr>
      <w:tr w:rsidR="008D3D55" w:rsidRPr="00247361" w14:paraId="6BC3A70F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7A4EDBAB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32 weeks gestation, T2</w:t>
            </w:r>
          </w:p>
        </w:tc>
        <w:tc>
          <w:tcPr>
            <w:tcW w:w="1857" w:type="dxa"/>
            <w:vAlign w:val="center"/>
          </w:tcPr>
          <w:p w14:paraId="3E4E3997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5A04231B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4E695667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4BECEC00" w14:textId="2447E755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bookmarkStart w:id="8" w:name="_Hlk26792814"/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5B269816" w14:textId="4F706EC3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6 (0.93-1.70)</w:t>
            </w:r>
          </w:p>
        </w:tc>
        <w:tc>
          <w:tcPr>
            <w:tcW w:w="1238" w:type="dxa"/>
            <w:vAlign w:val="center"/>
          </w:tcPr>
          <w:p w14:paraId="72A566E5" w14:textId="650F7B70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38</w:t>
            </w:r>
          </w:p>
        </w:tc>
      </w:tr>
      <w:tr w:rsidR="008D3D55" w:rsidRPr="00247361" w14:paraId="08C42F15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3A2486F5" w14:textId="7FF68D9E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265A412B" w14:textId="3FA90A79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56 (0.13-2.51)</w:t>
            </w:r>
          </w:p>
        </w:tc>
        <w:tc>
          <w:tcPr>
            <w:tcW w:w="1238" w:type="dxa"/>
            <w:vAlign w:val="center"/>
          </w:tcPr>
          <w:p w14:paraId="6F82D221" w14:textId="1742BBE8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51</w:t>
            </w:r>
          </w:p>
        </w:tc>
      </w:tr>
      <w:tr w:rsidR="008D3D55" w:rsidRPr="00247361" w14:paraId="6B6DF020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694EEC1A" w14:textId="1C6AA155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5838F4">
              <w:rPr>
                <w:rFonts w:ascii="Arial" w:eastAsia="Times New Roman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13C4997C" w14:textId="5509D354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65 (0.25-1.70)</w:t>
            </w:r>
          </w:p>
        </w:tc>
        <w:tc>
          <w:tcPr>
            <w:tcW w:w="1238" w:type="dxa"/>
            <w:vAlign w:val="center"/>
          </w:tcPr>
          <w:p w14:paraId="7840DD12" w14:textId="1B17D2BD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77</w:t>
            </w:r>
          </w:p>
        </w:tc>
      </w:tr>
      <w:bookmarkEnd w:id="8"/>
      <w:tr w:rsidR="008D3D55" w:rsidRPr="00247361" w14:paraId="270F2A62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73A1EDBD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weeks post-partum, T3</w:t>
            </w:r>
          </w:p>
        </w:tc>
        <w:tc>
          <w:tcPr>
            <w:tcW w:w="1857" w:type="dxa"/>
            <w:vAlign w:val="center"/>
          </w:tcPr>
          <w:p w14:paraId="262A5E14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4267E6D4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54E84750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0BD9C380" w14:textId="261F9669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3C2DCD6F" w14:textId="29FC3BA7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7 (0.82-1.65)</w:t>
            </w:r>
          </w:p>
        </w:tc>
        <w:tc>
          <w:tcPr>
            <w:tcW w:w="1238" w:type="dxa"/>
            <w:vAlign w:val="center"/>
          </w:tcPr>
          <w:p w14:paraId="442EDD30" w14:textId="26B54004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81</w:t>
            </w:r>
          </w:p>
        </w:tc>
      </w:tr>
      <w:tr w:rsidR="008D3D55" w:rsidRPr="00247361" w14:paraId="459822D4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6E04AFD6" w14:textId="6FD1DF7D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44DA9489" w14:textId="6C9F8F66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238" w:type="dxa"/>
            <w:vAlign w:val="center"/>
          </w:tcPr>
          <w:p w14:paraId="108125E9" w14:textId="6CC010B9" w:rsidR="008D3D55" w:rsidRPr="00247361" w:rsidRDefault="009B527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8D3D55" w:rsidRPr="00247361" w14:paraId="4A2B6220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787CE7EB" w14:textId="478847CF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5838F4">
              <w:rPr>
                <w:rFonts w:ascii="Arial" w:eastAsia="Times New Roman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6ADA1875" w14:textId="469A7DEF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14 (0.93-4.95)</w:t>
            </w:r>
          </w:p>
        </w:tc>
        <w:tc>
          <w:tcPr>
            <w:tcW w:w="1238" w:type="dxa"/>
            <w:vAlign w:val="center"/>
          </w:tcPr>
          <w:p w14:paraId="4BE92488" w14:textId="09B4D754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75</w:t>
            </w:r>
          </w:p>
        </w:tc>
      </w:tr>
      <w:tr w:rsidR="008D3D55" w:rsidRPr="00247361" w14:paraId="10493B11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7D6054F7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months post-partum, T4</w:t>
            </w:r>
          </w:p>
        </w:tc>
        <w:tc>
          <w:tcPr>
            <w:tcW w:w="1857" w:type="dxa"/>
            <w:vAlign w:val="center"/>
          </w:tcPr>
          <w:p w14:paraId="73A884C8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22FAF301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16851260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646BBC83" w14:textId="5CD04122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142BD66B" w14:textId="6FAE4A88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7 (0.88-1.81)</w:t>
            </w:r>
          </w:p>
        </w:tc>
        <w:tc>
          <w:tcPr>
            <w:tcW w:w="1238" w:type="dxa"/>
            <w:vAlign w:val="center"/>
          </w:tcPr>
          <w:p w14:paraId="70CD7EC4" w14:textId="49F3461C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98</w:t>
            </w:r>
          </w:p>
        </w:tc>
      </w:tr>
      <w:tr w:rsidR="008D3D55" w:rsidRPr="00247361" w14:paraId="25CB5115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0A1EB961" w14:textId="31E13FD8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57BA832C" w14:textId="4EC25A51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84 (0.46-7.47)</w:t>
            </w:r>
          </w:p>
        </w:tc>
        <w:tc>
          <w:tcPr>
            <w:tcW w:w="1238" w:type="dxa"/>
            <w:vAlign w:val="center"/>
          </w:tcPr>
          <w:p w14:paraId="29470D05" w14:textId="5576EC5F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91</w:t>
            </w:r>
          </w:p>
        </w:tc>
      </w:tr>
      <w:tr w:rsidR="008D3D55" w:rsidRPr="00247361" w14:paraId="2762B71B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03F26B6C" w14:textId="241CFAF0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5838F4">
              <w:rPr>
                <w:rFonts w:ascii="Arial" w:eastAsia="Times New Roman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060FCB14" w14:textId="786B868B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4 (0.55-2.81)</w:t>
            </w:r>
          </w:p>
        </w:tc>
        <w:tc>
          <w:tcPr>
            <w:tcW w:w="1238" w:type="dxa"/>
            <w:vAlign w:val="center"/>
          </w:tcPr>
          <w:p w14:paraId="26EE84A0" w14:textId="2F917ABB" w:rsidR="008D3D55" w:rsidRPr="00247361" w:rsidRDefault="00565178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605</w:t>
            </w:r>
          </w:p>
        </w:tc>
      </w:tr>
      <w:tr w:rsidR="008D3D55" w:rsidRPr="00247361" w14:paraId="5570A653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1175D81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 year 9 months post-partum, T5</w:t>
            </w:r>
          </w:p>
        </w:tc>
        <w:tc>
          <w:tcPr>
            <w:tcW w:w="1857" w:type="dxa"/>
            <w:vAlign w:val="center"/>
          </w:tcPr>
          <w:p w14:paraId="486AD768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45D69DCD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101BF642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5DA9AAB9" w14:textId="396C97D1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51075C9D" w14:textId="659A6A82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09 (0.76-1.55)</w:t>
            </w:r>
          </w:p>
        </w:tc>
        <w:tc>
          <w:tcPr>
            <w:tcW w:w="1238" w:type="dxa"/>
            <w:vAlign w:val="center"/>
          </w:tcPr>
          <w:p w14:paraId="2278D1F9" w14:textId="3D8FAB2C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638</w:t>
            </w:r>
          </w:p>
        </w:tc>
      </w:tr>
      <w:tr w:rsidR="008D3D55" w:rsidRPr="00247361" w14:paraId="590FE604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BC2E951" w14:textId="679A61DE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1F7D89C4" w14:textId="7D25CC73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9 (0.44-7.30)</w:t>
            </w:r>
          </w:p>
        </w:tc>
        <w:tc>
          <w:tcPr>
            <w:tcW w:w="1238" w:type="dxa"/>
            <w:vAlign w:val="center"/>
          </w:tcPr>
          <w:p w14:paraId="2E1AE6AA" w14:textId="3ED1FDC5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19</w:t>
            </w:r>
          </w:p>
        </w:tc>
      </w:tr>
      <w:tr w:rsidR="008D3D55" w:rsidRPr="00247361" w14:paraId="18C1AE62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51F8149F" w14:textId="08800A09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5838F4">
              <w:rPr>
                <w:rFonts w:ascii="Arial" w:eastAsia="Times New Roman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353C0A8E" w14:textId="1FF1AA26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66 (0.22-1.94)</w:t>
            </w:r>
          </w:p>
        </w:tc>
        <w:tc>
          <w:tcPr>
            <w:tcW w:w="1238" w:type="dxa"/>
            <w:vAlign w:val="center"/>
          </w:tcPr>
          <w:p w14:paraId="5B6DA78D" w14:textId="37898F05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50</w:t>
            </w:r>
          </w:p>
        </w:tc>
      </w:tr>
      <w:tr w:rsidR="008D3D55" w:rsidRPr="00247361" w14:paraId="69FAB3B7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594B9721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 years 9 months post-partum, T6</w:t>
            </w:r>
          </w:p>
        </w:tc>
        <w:tc>
          <w:tcPr>
            <w:tcW w:w="1857" w:type="dxa"/>
            <w:vAlign w:val="center"/>
          </w:tcPr>
          <w:p w14:paraId="43F1A94D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28F8C06C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1FC9580C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51CD746E" w14:textId="0DA45374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51F890F4" w14:textId="5815D639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4 (0.97-1.84)</w:t>
            </w:r>
          </w:p>
        </w:tc>
        <w:tc>
          <w:tcPr>
            <w:tcW w:w="1238" w:type="dxa"/>
            <w:vAlign w:val="center"/>
          </w:tcPr>
          <w:p w14:paraId="47DDB72F" w14:textId="40E6D485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77</w:t>
            </w:r>
          </w:p>
        </w:tc>
      </w:tr>
      <w:tr w:rsidR="008D3D55" w:rsidRPr="00247361" w14:paraId="439A6CFE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0A439343" w14:textId="3FE29885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</w:t>
            </w:r>
          </w:p>
        </w:tc>
        <w:tc>
          <w:tcPr>
            <w:tcW w:w="1857" w:type="dxa"/>
            <w:vAlign w:val="center"/>
          </w:tcPr>
          <w:p w14:paraId="5D752F14" w14:textId="5E4D8D9D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4.26 (0.84-21.58)</w:t>
            </w:r>
          </w:p>
        </w:tc>
        <w:tc>
          <w:tcPr>
            <w:tcW w:w="1238" w:type="dxa"/>
            <w:vAlign w:val="center"/>
          </w:tcPr>
          <w:p w14:paraId="739C05E1" w14:textId="39200924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80</w:t>
            </w:r>
          </w:p>
        </w:tc>
      </w:tr>
      <w:tr w:rsidR="008D3D55" w:rsidRPr="00247361" w14:paraId="0B75E63A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654279D" w14:textId="6B70B19E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1857" w:type="dxa"/>
            <w:vAlign w:val="center"/>
          </w:tcPr>
          <w:p w14:paraId="3580759F" w14:textId="2FC9F3FF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92 (1.42-5.99)</w:t>
            </w:r>
          </w:p>
        </w:tc>
        <w:tc>
          <w:tcPr>
            <w:tcW w:w="1238" w:type="dxa"/>
            <w:vAlign w:val="center"/>
          </w:tcPr>
          <w:p w14:paraId="1C2D2876" w14:textId="0A54D7A9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04</w:t>
            </w:r>
          </w:p>
        </w:tc>
      </w:tr>
      <w:tr w:rsidR="008D3D55" w:rsidRPr="00247361" w14:paraId="3753C33F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450DEAC1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5 years post-partum, T7</w:t>
            </w:r>
          </w:p>
        </w:tc>
        <w:tc>
          <w:tcPr>
            <w:tcW w:w="1857" w:type="dxa"/>
            <w:vAlign w:val="center"/>
          </w:tcPr>
          <w:p w14:paraId="41F3C3FB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3FB2542B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059006E4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2376289F" w14:textId="6070CB96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07012259" w14:textId="3507C712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9 (1.03-1.88)</w:t>
            </w:r>
          </w:p>
        </w:tc>
        <w:tc>
          <w:tcPr>
            <w:tcW w:w="1238" w:type="dxa"/>
            <w:vAlign w:val="center"/>
          </w:tcPr>
          <w:p w14:paraId="518F67DA" w14:textId="58131CF4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31</w:t>
            </w:r>
          </w:p>
        </w:tc>
      </w:tr>
      <w:tr w:rsidR="008D3D55" w:rsidRPr="00247361" w14:paraId="57AB8817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01651380" w14:textId="0F8643D2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1857" w:type="dxa"/>
            <w:vAlign w:val="center"/>
          </w:tcPr>
          <w:p w14:paraId="1DA9D198" w14:textId="34ADF1F2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4.37 (0.27-70.19)</w:t>
            </w:r>
          </w:p>
        </w:tc>
        <w:tc>
          <w:tcPr>
            <w:tcW w:w="1238" w:type="dxa"/>
            <w:vAlign w:val="center"/>
          </w:tcPr>
          <w:p w14:paraId="16DA81A0" w14:textId="66FFF1A0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98</w:t>
            </w:r>
          </w:p>
        </w:tc>
      </w:tr>
      <w:tr w:rsidR="008D3D55" w:rsidRPr="00247361" w14:paraId="217B7283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6A90BBF3" w14:textId="70B2DF29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1857" w:type="dxa"/>
            <w:vAlign w:val="center"/>
          </w:tcPr>
          <w:p w14:paraId="4D87367D" w14:textId="1F79895C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33 (1.06-5.13)</w:t>
            </w:r>
          </w:p>
        </w:tc>
        <w:tc>
          <w:tcPr>
            <w:tcW w:w="1238" w:type="dxa"/>
            <w:vAlign w:val="center"/>
          </w:tcPr>
          <w:p w14:paraId="574231C0" w14:textId="18BA65C2" w:rsidR="008D3D55" w:rsidRPr="00247361" w:rsidRDefault="004647C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35</w:t>
            </w:r>
          </w:p>
        </w:tc>
      </w:tr>
      <w:tr w:rsidR="008D3D55" w:rsidRPr="00247361" w14:paraId="30CB2D21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7E4C450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6 years post-partum, T8</w:t>
            </w:r>
          </w:p>
        </w:tc>
        <w:tc>
          <w:tcPr>
            <w:tcW w:w="1857" w:type="dxa"/>
            <w:vAlign w:val="center"/>
          </w:tcPr>
          <w:p w14:paraId="3E4BF7CC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036E1292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2E73617E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7D8F0667" w14:textId="2B42599E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72F59F31" w14:textId="3DA98343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0 (0.85-1.42)</w:t>
            </w:r>
          </w:p>
        </w:tc>
        <w:tc>
          <w:tcPr>
            <w:tcW w:w="1238" w:type="dxa"/>
            <w:vAlign w:val="center"/>
          </w:tcPr>
          <w:p w14:paraId="53E90BB8" w14:textId="3579C0D8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61</w:t>
            </w:r>
          </w:p>
        </w:tc>
      </w:tr>
      <w:tr w:rsidR="008D3D55" w:rsidRPr="00247361" w14:paraId="2CD03763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B6FFBD6" w14:textId="545717F0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1857" w:type="dxa"/>
            <w:vAlign w:val="center"/>
          </w:tcPr>
          <w:p w14:paraId="321D0B26" w14:textId="63EBB24D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238" w:type="dxa"/>
            <w:vAlign w:val="center"/>
          </w:tcPr>
          <w:p w14:paraId="1F417272" w14:textId="57076CAA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8D3D55" w:rsidRPr="00247361" w14:paraId="36FA10FB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4AE99EBD" w14:textId="10A018DC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1857" w:type="dxa"/>
            <w:vAlign w:val="center"/>
          </w:tcPr>
          <w:p w14:paraId="7F7BA753" w14:textId="370C43B3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9 (0.76-4.22)</w:t>
            </w:r>
          </w:p>
        </w:tc>
        <w:tc>
          <w:tcPr>
            <w:tcW w:w="1238" w:type="dxa"/>
            <w:vAlign w:val="center"/>
          </w:tcPr>
          <w:p w14:paraId="45CF2638" w14:textId="262098A2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82</w:t>
            </w:r>
          </w:p>
        </w:tc>
      </w:tr>
      <w:tr w:rsidR="008D3D55" w:rsidRPr="00247361" w14:paraId="4AF501AF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326A3078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years post-partum, T9</w:t>
            </w:r>
          </w:p>
        </w:tc>
        <w:tc>
          <w:tcPr>
            <w:tcW w:w="1857" w:type="dxa"/>
            <w:vAlign w:val="center"/>
          </w:tcPr>
          <w:p w14:paraId="2ED249C8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54653D7F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0024890C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344E7A88" w14:textId="3BF5B00F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41BF72B9" w14:textId="23E16A9E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3 (0.97-1.83)</w:t>
            </w:r>
          </w:p>
        </w:tc>
        <w:tc>
          <w:tcPr>
            <w:tcW w:w="1238" w:type="dxa"/>
            <w:vAlign w:val="center"/>
          </w:tcPr>
          <w:p w14:paraId="68A0E956" w14:textId="3268B633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78</w:t>
            </w:r>
          </w:p>
        </w:tc>
      </w:tr>
      <w:tr w:rsidR="008D3D55" w:rsidRPr="00247361" w14:paraId="1F7B7BF1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4AA4E0E" w14:textId="673D44F2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1857" w:type="dxa"/>
            <w:vAlign w:val="center"/>
          </w:tcPr>
          <w:p w14:paraId="64812782" w14:textId="1C40DE01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48 (0.15-14.35)</w:t>
            </w:r>
          </w:p>
        </w:tc>
        <w:tc>
          <w:tcPr>
            <w:tcW w:w="1238" w:type="dxa"/>
            <w:vAlign w:val="center"/>
          </w:tcPr>
          <w:p w14:paraId="49D585D1" w14:textId="0DBCA43E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734</w:t>
            </w:r>
          </w:p>
        </w:tc>
      </w:tr>
      <w:tr w:rsidR="008D3D55" w:rsidRPr="00247361" w14:paraId="14EEC5A8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5F4E9E4C" w14:textId="38B44BA0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1857" w:type="dxa"/>
            <w:vAlign w:val="center"/>
          </w:tcPr>
          <w:p w14:paraId="661BA9F7" w14:textId="14F01AC3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87 (0.83-4.20)</w:t>
            </w:r>
          </w:p>
        </w:tc>
        <w:tc>
          <w:tcPr>
            <w:tcW w:w="1238" w:type="dxa"/>
            <w:vAlign w:val="center"/>
          </w:tcPr>
          <w:p w14:paraId="4E545933" w14:textId="233C2347" w:rsidR="008D3D55" w:rsidRPr="00247361" w:rsidRDefault="00FC379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29</w:t>
            </w:r>
          </w:p>
        </w:tc>
      </w:tr>
      <w:tr w:rsidR="008D3D55" w:rsidRPr="00247361" w14:paraId="7C1FBBE9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2721867D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1 years post-partum, T10</w:t>
            </w:r>
          </w:p>
        </w:tc>
        <w:tc>
          <w:tcPr>
            <w:tcW w:w="1857" w:type="dxa"/>
            <w:vAlign w:val="center"/>
          </w:tcPr>
          <w:p w14:paraId="4C3135B0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16E57755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7C212793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6878D726" w14:textId="7301BA7C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7EE2B03B" w14:textId="22293D9C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5 (0.97-1.62)</w:t>
            </w:r>
          </w:p>
        </w:tc>
        <w:tc>
          <w:tcPr>
            <w:tcW w:w="1238" w:type="dxa"/>
            <w:vAlign w:val="center"/>
          </w:tcPr>
          <w:p w14:paraId="598FC90F" w14:textId="5415C9E5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90</w:t>
            </w:r>
          </w:p>
        </w:tc>
      </w:tr>
      <w:tr w:rsidR="008D3D55" w:rsidRPr="00247361" w14:paraId="3B42F4A6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EF83E85" w14:textId="51D08EE8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1857" w:type="dxa"/>
            <w:vAlign w:val="center"/>
          </w:tcPr>
          <w:p w14:paraId="34834192" w14:textId="4AEC099A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238" w:type="dxa"/>
            <w:vAlign w:val="center"/>
          </w:tcPr>
          <w:p w14:paraId="2A773BEE" w14:textId="1A4CAFF6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8D3D55" w:rsidRPr="00247361" w14:paraId="31501034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2B06052" w14:textId="48B707F6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1857" w:type="dxa"/>
            <w:vAlign w:val="center"/>
          </w:tcPr>
          <w:p w14:paraId="136BDF5E" w14:textId="707B0ACE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8 (0.76-4.17)</w:t>
            </w:r>
          </w:p>
        </w:tc>
        <w:tc>
          <w:tcPr>
            <w:tcW w:w="1238" w:type="dxa"/>
            <w:vAlign w:val="center"/>
          </w:tcPr>
          <w:p w14:paraId="2C64C7C1" w14:textId="76866A80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84</w:t>
            </w:r>
          </w:p>
        </w:tc>
      </w:tr>
      <w:tr w:rsidR="008D3D55" w:rsidRPr="00247361" w14:paraId="4FBBE836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678A739B" w14:textId="430FF0D8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92B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 years post-partum, T11</w:t>
            </w:r>
          </w:p>
        </w:tc>
        <w:tc>
          <w:tcPr>
            <w:tcW w:w="1857" w:type="dxa"/>
            <w:vAlign w:val="center"/>
          </w:tcPr>
          <w:p w14:paraId="4581DD8C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221D0E57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7CE933D7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76C839D4" w14:textId="7CCDE5D7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1857" w:type="dxa"/>
            <w:vAlign w:val="center"/>
          </w:tcPr>
          <w:p w14:paraId="7A5F6E87" w14:textId="1A206B58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7 (1.00-1.62)</w:t>
            </w:r>
          </w:p>
        </w:tc>
        <w:tc>
          <w:tcPr>
            <w:tcW w:w="1238" w:type="dxa"/>
            <w:vAlign w:val="center"/>
          </w:tcPr>
          <w:p w14:paraId="3A201C44" w14:textId="77827C52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53</w:t>
            </w:r>
          </w:p>
        </w:tc>
      </w:tr>
      <w:tr w:rsidR="008D3D55" w:rsidRPr="00247361" w14:paraId="7C7A4DD3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1976C8D4" w14:textId="35DA2A40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1857" w:type="dxa"/>
            <w:vAlign w:val="center"/>
          </w:tcPr>
          <w:p w14:paraId="7D031B18" w14:textId="3EE280D2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Empty cell </w:t>
            </w:r>
          </w:p>
        </w:tc>
        <w:tc>
          <w:tcPr>
            <w:tcW w:w="1238" w:type="dxa"/>
            <w:vAlign w:val="center"/>
          </w:tcPr>
          <w:p w14:paraId="7B335CC1" w14:textId="63D8BBC7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8D3D55" w:rsidRPr="00247361" w14:paraId="15FED222" w14:textId="77777777" w:rsidTr="00247361">
        <w:trPr>
          <w:trHeight w:val="235"/>
        </w:trPr>
        <w:tc>
          <w:tcPr>
            <w:tcW w:w="5103" w:type="dxa"/>
            <w:vAlign w:val="center"/>
          </w:tcPr>
          <w:p w14:paraId="7B087F46" w14:textId="78DF08F5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1857" w:type="dxa"/>
            <w:vAlign w:val="center"/>
          </w:tcPr>
          <w:p w14:paraId="1007A8BA" w14:textId="12F4E48D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91 (1.09-3.38)</w:t>
            </w:r>
          </w:p>
        </w:tc>
        <w:tc>
          <w:tcPr>
            <w:tcW w:w="1238" w:type="dxa"/>
            <w:vAlign w:val="center"/>
          </w:tcPr>
          <w:p w14:paraId="10E0AAA2" w14:textId="67E814A0" w:rsidR="008D3D55" w:rsidRPr="00247361" w:rsidRDefault="00371C3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25</w:t>
            </w:r>
          </w:p>
        </w:tc>
      </w:tr>
    </w:tbl>
    <w:p w14:paraId="6BD02E8D" w14:textId="65CACBDB" w:rsidR="008D3D55" w:rsidRPr="00CB13A1" w:rsidRDefault="008D3D55" w:rsidP="008D3D55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</w:t>
      </w:r>
      <w:r w:rsidR="003D7979"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10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2C96CD03" w14:textId="282A3F15" w:rsidR="008D3D55" w:rsidRPr="00CB13A1" w:rsidRDefault="008D3D55" w:rsidP="008D3D55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</w:t>
      </w:r>
      <w:proofErr w:type="gramEnd"/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3D7979"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item 8: </w:t>
      </w:r>
      <w:r w:rsidR="00D377D8" w:rsidRPr="00CB13A1">
        <w:rPr>
          <w:rFonts w:ascii="Arial" w:eastAsia="Times New Roman" w:hAnsi="Arial" w:cs="Arial"/>
          <w:color w:val="000000"/>
          <w:sz w:val="16"/>
          <w:szCs w:val="16"/>
        </w:rPr>
        <w:t>“</w:t>
      </w:r>
      <w:r w:rsidR="00D377D8" w:rsidRPr="00CB13A1">
        <w:rPr>
          <w:rFonts w:ascii="Arial" w:eastAsia="Times New Roman" w:hAnsi="Arial" w:cs="Arial"/>
          <w:i/>
          <w:iCs/>
          <w:color w:val="000000"/>
          <w:sz w:val="16"/>
          <w:szCs w:val="16"/>
        </w:rPr>
        <w:t>I have</w:t>
      </w:r>
      <w:r w:rsidR="003D7979" w:rsidRPr="00CB13A1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 felt sad or miserable in the past week</w:t>
      </w:r>
      <w:r w:rsidR="00D377D8" w:rsidRPr="00CB13A1">
        <w:rPr>
          <w:rFonts w:ascii="Arial" w:eastAsia="Times New Roman" w:hAnsi="Arial" w:cs="Arial"/>
          <w:color w:val="000000"/>
          <w:sz w:val="16"/>
          <w:szCs w:val="16"/>
        </w:rPr>
        <w:t>” sometimes or often versus never or hardly.</w:t>
      </w:r>
    </w:p>
    <w:p w14:paraId="3043B43F" w14:textId="623335FC" w:rsidR="008D3D55" w:rsidRPr="00CB13A1" w:rsidRDefault="008D3D55" w:rsidP="008D3D55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AOR = adjusted odds ratio. Models adjusted for highest level of maternal education achieved at 32 weeks gestation, maternal age, and maternal marital status. Mothers with neither </w:t>
      </w:r>
      <w:r w:rsidR="005838F4">
        <w:rPr>
          <w:rFonts w:ascii="Arial" w:eastAsia="Times New Roman" w:hAnsi="Arial" w:cs="Arial"/>
          <w:color w:val="000000"/>
          <w:sz w:val="16"/>
          <w:szCs w:val="16"/>
        </w:rPr>
        <w:t xml:space="preserve">low mood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nor self-harm ideation served as the reference group. </w:t>
      </w:r>
    </w:p>
    <w:p w14:paraId="667880ED" w14:textId="77777777" w:rsidR="008D3D55" w:rsidRPr="00247361" w:rsidRDefault="008D3D55" w:rsidP="00BA0985">
      <w:pPr>
        <w:shd w:val="clear" w:color="auto" w:fill="FFFFFF"/>
        <w:rPr>
          <w:rFonts w:ascii="Arial" w:hAnsi="Arial" w:cs="Arial"/>
          <w:sz w:val="20"/>
          <w:szCs w:val="20"/>
        </w:rPr>
        <w:sectPr w:rsidR="008D3D55" w:rsidRPr="00247361" w:rsidSect="008D3D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D32DFB" w14:textId="16090B6A" w:rsidR="008D3D55" w:rsidRPr="00EC2C37" w:rsidRDefault="00735D78" w:rsidP="008D3D55">
      <w:pPr>
        <w:shd w:val="clear" w:color="auto" w:fill="FFFFFF"/>
        <w:rPr>
          <w:rFonts w:ascii="Arial" w:eastAsia="Times New Roman" w:hAnsi="Arial" w:cs="Arial"/>
          <w:b/>
          <w:bCs/>
          <w:color w:val="000000"/>
        </w:rPr>
      </w:pPr>
      <w:r w:rsidRPr="00EC2C37">
        <w:rPr>
          <w:rFonts w:ascii="Arial" w:eastAsia="Times New Roman" w:hAnsi="Arial" w:cs="Arial"/>
          <w:b/>
          <w:bCs/>
          <w:color w:val="000000"/>
        </w:rPr>
        <w:lastRenderedPageBreak/>
        <w:t>eTable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 xml:space="preserve"> 9. Logistic regressions examining the interaction between maternal self-harm ideation </w:t>
      </w:r>
      <w:r w:rsidR="008D3D55" w:rsidRPr="00EC2C37">
        <w:rPr>
          <w:rFonts w:ascii="Arial" w:eastAsia="Times New Roman" w:hAnsi="Arial" w:cs="Arial"/>
          <w:b/>
          <w:bCs/>
          <w:color w:val="000000"/>
          <w:vertAlign w:val="superscript"/>
        </w:rPr>
        <w:t>a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 xml:space="preserve"> and </w:t>
      </w:r>
      <w:r w:rsidR="005838F4" w:rsidRPr="005838F4">
        <w:rPr>
          <w:rFonts w:ascii="Arial" w:eastAsia="Times New Roman" w:hAnsi="Arial" w:cs="Arial"/>
          <w:b/>
          <w:bCs/>
          <w:color w:val="000000"/>
        </w:rPr>
        <w:t>low mood</w:t>
      </w:r>
      <w:r w:rsidR="005838F4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8D3D55" w:rsidRPr="005838F4">
        <w:rPr>
          <w:rFonts w:ascii="Arial" w:eastAsia="Times New Roman" w:hAnsi="Arial" w:cs="Arial"/>
          <w:b/>
          <w:bCs/>
          <w:color w:val="000000"/>
          <w:vertAlign w:val="superscript"/>
        </w:rPr>
        <w:t>b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 xml:space="preserve"> on offspring major depressive disorder (</w:t>
      </w:r>
      <w:r w:rsidR="008D3D55" w:rsidRPr="00EC2C37">
        <w:rPr>
          <w:rFonts w:ascii="Arial" w:eastAsia="Times New Roman" w:hAnsi="Arial" w:cs="Arial"/>
          <w:b/>
          <w:bCs/>
          <w:i/>
          <w:color w:val="000000"/>
        </w:rPr>
        <w:t>N</w:t>
      </w:r>
      <w:r w:rsidR="008D3D55" w:rsidRPr="00EC2C37">
        <w:rPr>
          <w:rFonts w:ascii="Arial" w:eastAsia="Times New Roman" w:hAnsi="Arial" w:cs="Arial"/>
          <w:b/>
          <w:bCs/>
          <w:color w:val="000000"/>
        </w:rPr>
        <w:t xml:space="preserve"> = 8,425)</w:t>
      </w:r>
    </w:p>
    <w:tbl>
      <w:tblPr>
        <w:tblW w:w="8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3"/>
        <w:gridCol w:w="2162"/>
        <w:gridCol w:w="1440"/>
      </w:tblGrid>
      <w:tr w:rsidR="008D3D55" w:rsidRPr="00247361" w14:paraId="50A3C63F" w14:textId="77777777" w:rsidTr="004E2C46">
        <w:trPr>
          <w:trHeight w:val="360"/>
        </w:trPr>
        <w:tc>
          <w:tcPr>
            <w:tcW w:w="4673" w:type="dxa"/>
          </w:tcPr>
          <w:p w14:paraId="1797D92B" w14:textId="77777777" w:rsidR="008D3D55" w:rsidRPr="00247361" w:rsidRDefault="008D3D55" w:rsidP="006003B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2" w:type="dxa"/>
            <w:gridSpan w:val="2"/>
            <w:vAlign w:val="center"/>
          </w:tcPr>
          <w:p w14:paraId="3772F813" w14:textId="4FC964B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ffspring </w:t>
            </w:r>
            <w:r w:rsidR="00FC3790"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depression</w:t>
            </w: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, age 24</w:t>
            </w:r>
          </w:p>
        </w:tc>
      </w:tr>
      <w:tr w:rsidR="008D3D55" w:rsidRPr="00247361" w14:paraId="55ACCBAD" w14:textId="77777777" w:rsidTr="004E2C46">
        <w:trPr>
          <w:trHeight w:val="170"/>
        </w:trPr>
        <w:tc>
          <w:tcPr>
            <w:tcW w:w="4673" w:type="dxa"/>
            <w:vAlign w:val="center"/>
          </w:tcPr>
          <w:p w14:paraId="35F93475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345E309D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AOR (95% CI)</w:t>
            </w:r>
          </w:p>
        </w:tc>
        <w:tc>
          <w:tcPr>
            <w:tcW w:w="1440" w:type="dxa"/>
            <w:vAlign w:val="center"/>
          </w:tcPr>
          <w:p w14:paraId="1C7BD526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P </w:t>
            </w:r>
            <w:r w:rsidRPr="00247361">
              <w:rPr>
                <w:rFonts w:ascii="Arial" w:eastAsia="Times New Roman" w:hAnsi="Arial" w:cs="Arial"/>
                <w:b/>
                <w:sz w:val="20"/>
                <w:szCs w:val="20"/>
              </w:rPr>
              <w:t>value</w:t>
            </w:r>
          </w:p>
        </w:tc>
      </w:tr>
      <w:tr w:rsidR="008D3D55" w:rsidRPr="00247361" w14:paraId="2065BA0D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610E8084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8 weeks gestation, T1</w:t>
            </w:r>
          </w:p>
        </w:tc>
        <w:tc>
          <w:tcPr>
            <w:tcW w:w="2162" w:type="dxa"/>
            <w:vAlign w:val="center"/>
          </w:tcPr>
          <w:p w14:paraId="04652B89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843E99B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182BB919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799F36EC" w14:textId="0B872DC3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  <w:vAlign w:val="center"/>
          </w:tcPr>
          <w:p w14:paraId="6C0AF065" w14:textId="77D054AA" w:rsidR="008D3D55" w:rsidRPr="00247361" w:rsidRDefault="00107E4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7 (0.77-1.76)</w:t>
            </w:r>
          </w:p>
        </w:tc>
        <w:tc>
          <w:tcPr>
            <w:tcW w:w="1440" w:type="dxa"/>
            <w:vAlign w:val="center"/>
          </w:tcPr>
          <w:p w14:paraId="7AB54BD9" w14:textId="37A3808F" w:rsidR="008D3D55" w:rsidRPr="00247361" w:rsidRDefault="00107E4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58</w:t>
            </w:r>
          </w:p>
        </w:tc>
      </w:tr>
      <w:tr w:rsidR="008D3D55" w:rsidRPr="00247361" w14:paraId="11207561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6068B1E5" w14:textId="770AE25C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  <w:vAlign w:val="center"/>
          </w:tcPr>
          <w:p w14:paraId="2B7D98C7" w14:textId="1876CDE2" w:rsidR="008D3D55" w:rsidRPr="00247361" w:rsidRDefault="00107E4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0 (0.72-4.01)</w:t>
            </w:r>
          </w:p>
        </w:tc>
        <w:tc>
          <w:tcPr>
            <w:tcW w:w="1440" w:type="dxa"/>
            <w:vAlign w:val="center"/>
          </w:tcPr>
          <w:p w14:paraId="0C5AC411" w14:textId="79C43697" w:rsidR="008D3D55" w:rsidRPr="00247361" w:rsidRDefault="00107E4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24</w:t>
            </w:r>
          </w:p>
        </w:tc>
      </w:tr>
      <w:tr w:rsidR="008D3D55" w:rsidRPr="00247361" w14:paraId="332E4487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2543BC5E" w14:textId="1E454DAF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  <w:vAlign w:val="center"/>
          </w:tcPr>
          <w:p w14:paraId="329E297B" w14:textId="25E902C1" w:rsidR="008D3D55" w:rsidRPr="00247361" w:rsidRDefault="00107E4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63 (0.64-4.13)</w:t>
            </w:r>
          </w:p>
        </w:tc>
        <w:tc>
          <w:tcPr>
            <w:tcW w:w="1440" w:type="dxa"/>
            <w:vAlign w:val="center"/>
          </w:tcPr>
          <w:p w14:paraId="78AA2A86" w14:textId="01E74AB5" w:rsidR="008D3D55" w:rsidRPr="00247361" w:rsidRDefault="00107E4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02</w:t>
            </w:r>
          </w:p>
        </w:tc>
      </w:tr>
      <w:tr w:rsidR="008D3D55" w:rsidRPr="00247361" w14:paraId="3A08AE48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1107AD9C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32 weeks gestation, T2</w:t>
            </w:r>
          </w:p>
        </w:tc>
        <w:tc>
          <w:tcPr>
            <w:tcW w:w="2162" w:type="dxa"/>
            <w:vAlign w:val="center"/>
          </w:tcPr>
          <w:p w14:paraId="6E9C06D8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2BF901D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1934AD82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7A12E2D5" w14:textId="20802888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  <w:vAlign w:val="center"/>
          </w:tcPr>
          <w:p w14:paraId="41950E0C" w14:textId="4B3BE7A2" w:rsidR="008D3D55" w:rsidRPr="00247361" w:rsidRDefault="00107E40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0 (0.88-1.91)</w:t>
            </w:r>
          </w:p>
        </w:tc>
        <w:tc>
          <w:tcPr>
            <w:tcW w:w="1440" w:type="dxa"/>
            <w:vAlign w:val="center"/>
          </w:tcPr>
          <w:p w14:paraId="0E48C831" w14:textId="51D280FE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89</w:t>
            </w:r>
          </w:p>
        </w:tc>
      </w:tr>
      <w:tr w:rsidR="008D3D55" w:rsidRPr="00247361" w14:paraId="1E7B7541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14F1266D" w14:textId="0AE7B0A3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  <w:vAlign w:val="center"/>
          </w:tcPr>
          <w:p w14:paraId="025BE10B" w14:textId="1163675B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9 (0.50-6.46)</w:t>
            </w:r>
          </w:p>
        </w:tc>
        <w:tc>
          <w:tcPr>
            <w:tcW w:w="1440" w:type="dxa"/>
            <w:vAlign w:val="center"/>
          </w:tcPr>
          <w:p w14:paraId="19D51460" w14:textId="186FD846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72</w:t>
            </w:r>
          </w:p>
        </w:tc>
      </w:tr>
      <w:tr w:rsidR="008D3D55" w:rsidRPr="00247361" w14:paraId="4CB58765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014E08F2" w14:textId="7232BDB6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  <w:vAlign w:val="center"/>
          </w:tcPr>
          <w:p w14:paraId="29B9E696" w14:textId="76344788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5 (0.47-3.34)</w:t>
            </w:r>
          </w:p>
        </w:tc>
        <w:tc>
          <w:tcPr>
            <w:tcW w:w="1440" w:type="dxa"/>
            <w:vAlign w:val="center"/>
          </w:tcPr>
          <w:p w14:paraId="5BCFC496" w14:textId="25110688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654</w:t>
            </w:r>
          </w:p>
        </w:tc>
      </w:tr>
      <w:tr w:rsidR="008D3D55" w:rsidRPr="00247361" w14:paraId="665152F3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6B180834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weeks post-partum, T3</w:t>
            </w:r>
          </w:p>
        </w:tc>
        <w:tc>
          <w:tcPr>
            <w:tcW w:w="2162" w:type="dxa"/>
            <w:vAlign w:val="center"/>
          </w:tcPr>
          <w:p w14:paraId="13FF9CEB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03397BF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052F1AC8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58E828F1" w14:textId="5AE4C9AB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  <w:vAlign w:val="center"/>
          </w:tcPr>
          <w:p w14:paraId="5D777845" w14:textId="086DA55D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91 (0.56-1.48)</w:t>
            </w:r>
          </w:p>
        </w:tc>
        <w:tc>
          <w:tcPr>
            <w:tcW w:w="1440" w:type="dxa"/>
            <w:vAlign w:val="center"/>
          </w:tcPr>
          <w:p w14:paraId="4B4DDD49" w14:textId="310BBB61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705</w:t>
            </w:r>
          </w:p>
        </w:tc>
      </w:tr>
      <w:tr w:rsidR="008D3D55" w:rsidRPr="00247361" w14:paraId="16406A57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7B23154A" w14:textId="6A0607E6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  <w:vAlign w:val="center"/>
          </w:tcPr>
          <w:p w14:paraId="0BF49F4A" w14:textId="3252EB32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7.02 (0.40-124.22)</w:t>
            </w:r>
          </w:p>
        </w:tc>
        <w:tc>
          <w:tcPr>
            <w:tcW w:w="1440" w:type="dxa"/>
            <w:vAlign w:val="center"/>
          </w:tcPr>
          <w:p w14:paraId="428F8079" w14:textId="36E5E3E4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84</w:t>
            </w:r>
          </w:p>
        </w:tc>
      </w:tr>
      <w:tr w:rsidR="008D3D55" w:rsidRPr="00247361" w14:paraId="33E46F45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403C50EA" w14:textId="29866E35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  <w:vAlign w:val="center"/>
          </w:tcPr>
          <w:p w14:paraId="64F8FB85" w14:textId="7A45CC1A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66 (0.60-4.59)</w:t>
            </w:r>
          </w:p>
        </w:tc>
        <w:tc>
          <w:tcPr>
            <w:tcW w:w="1440" w:type="dxa"/>
            <w:vAlign w:val="center"/>
          </w:tcPr>
          <w:p w14:paraId="3ED60757" w14:textId="3CF629E6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33</w:t>
            </w:r>
          </w:p>
        </w:tc>
      </w:tr>
      <w:tr w:rsidR="008D3D55" w:rsidRPr="00247361" w14:paraId="666B98D3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5D8D7BA9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months post-partum, T4</w:t>
            </w:r>
          </w:p>
        </w:tc>
        <w:tc>
          <w:tcPr>
            <w:tcW w:w="2162" w:type="dxa"/>
            <w:vAlign w:val="center"/>
          </w:tcPr>
          <w:p w14:paraId="17CDFB2F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429E60E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0D8449E6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48D2CC84" w14:textId="6AE37824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  <w:vAlign w:val="center"/>
          </w:tcPr>
          <w:p w14:paraId="59FCB313" w14:textId="069DDB33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09 (0.66-1.78)</w:t>
            </w:r>
          </w:p>
        </w:tc>
        <w:tc>
          <w:tcPr>
            <w:tcW w:w="1440" w:type="dxa"/>
            <w:vAlign w:val="center"/>
          </w:tcPr>
          <w:p w14:paraId="4E6ED8E9" w14:textId="60483975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741</w:t>
            </w:r>
          </w:p>
        </w:tc>
      </w:tr>
      <w:tr w:rsidR="008D3D55" w:rsidRPr="00247361" w14:paraId="6D962AFB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2713BB92" w14:textId="6E3E4915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  <w:vAlign w:val="center"/>
          </w:tcPr>
          <w:p w14:paraId="3B0FA0AA" w14:textId="3724703D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03 (0.12-8.49)</w:t>
            </w:r>
          </w:p>
        </w:tc>
        <w:tc>
          <w:tcPr>
            <w:tcW w:w="1440" w:type="dxa"/>
            <w:vAlign w:val="center"/>
          </w:tcPr>
          <w:p w14:paraId="61935E51" w14:textId="54BBAE94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978</w:t>
            </w:r>
          </w:p>
        </w:tc>
      </w:tr>
      <w:tr w:rsidR="008D3D55" w:rsidRPr="00247361" w14:paraId="0394861D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34FBCC0E" w14:textId="75F444C0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  <w:vAlign w:val="center"/>
          </w:tcPr>
          <w:p w14:paraId="3AD00C14" w14:textId="0BB2AD34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24 (0.94-5.33)</w:t>
            </w:r>
          </w:p>
        </w:tc>
        <w:tc>
          <w:tcPr>
            <w:tcW w:w="1440" w:type="dxa"/>
            <w:vAlign w:val="center"/>
          </w:tcPr>
          <w:p w14:paraId="5A6C30AF" w14:textId="6C04B638" w:rsidR="008D3D55" w:rsidRPr="00247361" w:rsidRDefault="00340E5E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67</w:t>
            </w:r>
          </w:p>
        </w:tc>
      </w:tr>
      <w:tr w:rsidR="008D3D55" w:rsidRPr="00247361" w14:paraId="4E546764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73E9C685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 year 9 months post-partum, T5</w:t>
            </w:r>
          </w:p>
        </w:tc>
        <w:tc>
          <w:tcPr>
            <w:tcW w:w="2162" w:type="dxa"/>
            <w:vAlign w:val="center"/>
          </w:tcPr>
          <w:p w14:paraId="6A71E129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DD7E40C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38A36DB8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170F48AA" w14:textId="0D77619E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  <w:vAlign w:val="center"/>
          </w:tcPr>
          <w:p w14:paraId="4063535C" w14:textId="41DA761A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71 (1.12-2.62)</w:t>
            </w:r>
          </w:p>
        </w:tc>
        <w:tc>
          <w:tcPr>
            <w:tcW w:w="1440" w:type="dxa"/>
            <w:vAlign w:val="center"/>
          </w:tcPr>
          <w:p w14:paraId="3D81D3B4" w14:textId="57CF444B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14</w:t>
            </w:r>
          </w:p>
        </w:tc>
      </w:tr>
      <w:tr w:rsidR="008D3D55" w:rsidRPr="00247361" w14:paraId="3DF216FC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70B4F0B3" w14:textId="5554D625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  <w:vAlign w:val="center"/>
          </w:tcPr>
          <w:p w14:paraId="68830075" w14:textId="18A773C5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08 (0.13-8.88)</w:t>
            </w:r>
          </w:p>
        </w:tc>
        <w:tc>
          <w:tcPr>
            <w:tcW w:w="1440" w:type="dxa"/>
            <w:vAlign w:val="center"/>
          </w:tcPr>
          <w:p w14:paraId="04B5650B" w14:textId="2A1CD9CA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941</w:t>
            </w:r>
          </w:p>
        </w:tc>
      </w:tr>
      <w:tr w:rsidR="008D3D55" w:rsidRPr="00247361" w14:paraId="4BB2091B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0B68A009" w14:textId="7FDAD22C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  <w:vAlign w:val="center"/>
          </w:tcPr>
          <w:p w14:paraId="47D02E9E" w14:textId="77D410A0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37 (0.87-6.44)</w:t>
            </w:r>
          </w:p>
        </w:tc>
        <w:tc>
          <w:tcPr>
            <w:tcW w:w="1440" w:type="dxa"/>
            <w:vAlign w:val="center"/>
          </w:tcPr>
          <w:p w14:paraId="189949D4" w14:textId="68AE5346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90</w:t>
            </w:r>
          </w:p>
        </w:tc>
      </w:tr>
      <w:tr w:rsidR="008D3D55" w:rsidRPr="00247361" w14:paraId="4BC45AC2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08142867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 years 9 months post-partum, T6</w:t>
            </w:r>
          </w:p>
        </w:tc>
        <w:tc>
          <w:tcPr>
            <w:tcW w:w="2162" w:type="dxa"/>
            <w:vAlign w:val="center"/>
          </w:tcPr>
          <w:p w14:paraId="085EB7DC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4C02E7E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59EAA354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46DAAD27" w14:textId="72174AE1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  <w:vAlign w:val="center"/>
          </w:tcPr>
          <w:p w14:paraId="4E31817E" w14:textId="0D0B9B47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0.92 (0.58-1.46)</w:t>
            </w:r>
          </w:p>
        </w:tc>
        <w:tc>
          <w:tcPr>
            <w:tcW w:w="1440" w:type="dxa"/>
            <w:vAlign w:val="center"/>
          </w:tcPr>
          <w:p w14:paraId="5C418DD2" w14:textId="2C2B0DEB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718</w:t>
            </w:r>
          </w:p>
        </w:tc>
      </w:tr>
      <w:tr w:rsidR="008D3D55" w:rsidRPr="00247361" w14:paraId="5059E7D3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1988B8E4" w14:textId="790A9F8E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  <w:vAlign w:val="center"/>
          </w:tcPr>
          <w:p w14:paraId="2D29C178" w14:textId="4F99F970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19 (0.13-10.88)</w:t>
            </w:r>
          </w:p>
        </w:tc>
        <w:tc>
          <w:tcPr>
            <w:tcW w:w="1440" w:type="dxa"/>
            <w:vAlign w:val="center"/>
          </w:tcPr>
          <w:p w14:paraId="35EFECBD" w14:textId="11114B58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880</w:t>
            </w:r>
          </w:p>
        </w:tc>
      </w:tr>
      <w:tr w:rsidR="008D3D55" w:rsidRPr="00247361" w14:paraId="7A9F0CE0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241F6956" w14:textId="58226D1D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  <w:vAlign w:val="center"/>
          </w:tcPr>
          <w:p w14:paraId="6418E05B" w14:textId="1FF86147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02 (0.84-4.89)</w:t>
            </w:r>
          </w:p>
        </w:tc>
        <w:tc>
          <w:tcPr>
            <w:tcW w:w="1440" w:type="dxa"/>
            <w:vAlign w:val="center"/>
          </w:tcPr>
          <w:p w14:paraId="2963F447" w14:textId="487F5D4C" w:rsidR="008D3D55" w:rsidRPr="00247361" w:rsidRDefault="0033424A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17</w:t>
            </w:r>
          </w:p>
        </w:tc>
      </w:tr>
      <w:tr w:rsidR="008D3D55" w:rsidRPr="00247361" w14:paraId="3A4452A3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42BDD959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5 years post-partum, T7</w:t>
            </w:r>
          </w:p>
        </w:tc>
        <w:tc>
          <w:tcPr>
            <w:tcW w:w="2162" w:type="dxa"/>
            <w:vAlign w:val="center"/>
          </w:tcPr>
          <w:p w14:paraId="0847FB6F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C858B78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3E61B577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6A22FB19" w14:textId="665E22F3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  <w:vAlign w:val="center"/>
          </w:tcPr>
          <w:p w14:paraId="5B07DDA6" w14:textId="35A9053B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21 (0.81-1.81)</w:t>
            </w:r>
          </w:p>
        </w:tc>
        <w:tc>
          <w:tcPr>
            <w:tcW w:w="1440" w:type="dxa"/>
            <w:vAlign w:val="center"/>
          </w:tcPr>
          <w:p w14:paraId="57CF14E7" w14:textId="31FBB7C8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348</w:t>
            </w:r>
          </w:p>
        </w:tc>
      </w:tr>
      <w:tr w:rsidR="008D3D55" w:rsidRPr="00247361" w14:paraId="3D22FB16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457B5E03" w14:textId="0EC8DA5F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  <w:vAlign w:val="center"/>
          </w:tcPr>
          <w:p w14:paraId="28D27361" w14:textId="358E4B38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2.47 (0.77-201.94)</w:t>
            </w:r>
          </w:p>
        </w:tc>
        <w:tc>
          <w:tcPr>
            <w:tcW w:w="1440" w:type="dxa"/>
            <w:vAlign w:val="center"/>
          </w:tcPr>
          <w:p w14:paraId="2CA1255C" w14:textId="6A94B822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82</w:t>
            </w:r>
          </w:p>
        </w:tc>
      </w:tr>
      <w:tr w:rsidR="008D3D55" w:rsidRPr="00247361" w14:paraId="65E4397E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02074B78" w14:textId="35E32FF2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  <w:vAlign w:val="center"/>
          </w:tcPr>
          <w:p w14:paraId="6CE6F137" w14:textId="5D48A098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97 (0.73-5.32)</w:t>
            </w:r>
          </w:p>
        </w:tc>
        <w:tc>
          <w:tcPr>
            <w:tcW w:w="1440" w:type="dxa"/>
            <w:vAlign w:val="center"/>
          </w:tcPr>
          <w:p w14:paraId="72C0B4C7" w14:textId="7FB67014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82</w:t>
            </w:r>
          </w:p>
        </w:tc>
      </w:tr>
      <w:tr w:rsidR="008D3D55" w:rsidRPr="00247361" w14:paraId="25659C16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7F7E72B5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6 years post-partum, T8</w:t>
            </w:r>
          </w:p>
        </w:tc>
        <w:tc>
          <w:tcPr>
            <w:tcW w:w="2162" w:type="dxa"/>
            <w:vAlign w:val="center"/>
          </w:tcPr>
          <w:p w14:paraId="31038516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F15763B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14ABED5A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4621CC23" w14:textId="0A0BE253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  <w:vAlign w:val="center"/>
          </w:tcPr>
          <w:p w14:paraId="19A133E2" w14:textId="4959024F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06 (0.75-1.51)</w:t>
            </w:r>
          </w:p>
        </w:tc>
        <w:tc>
          <w:tcPr>
            <w:tcW w:w="1440" w:type="dxa"/>
            <w:vAlign w:val="center"/>
          </w:tcPr>
          <w:p w14:paraId="58501E6C" w14:textId="13E61744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734</w:t>
            </w:r>
          </w:p>
        </w:tc>
      </w:tr>
      <w:tr w:rsidR="008D3D55" w:rsidRPr="00247361" w14:paraId="494FC8B9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22BD608D" w14:textId="7FEF4380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</w:tcPr>
          <w:p w14:paraId="562DC64E" w14:textId="2F9E1DCF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440" w:type="dxa"/>
          </w:tcPr>
          <w:p w14:paraId="351D8A4F" w14:textId="3F107485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8D3D55" w:rsidRPr="00247361" w14:paraId="3A268206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14D43AC0" w14:textId="2B08597F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</w:tcPr>
          <w:p w14:paraId="2CDE8D8D" w14:textId="1785E4A3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3.39 (1.36-8.40)</w:t>
            </w:r>
          </w:p>
        </w:tc>
        <w:tc>
          <w:tcPr>
            <w:tcW w:w="1440" w:type="dxa"/>
          </w:tcPr>
          <w:p w14:paraId="70E91DBB" w14:textId="358C42FC" w:rsidR="008D3D55" w:rsidRPr="00247361" w:rsidRDefault="004A5C6D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09</w:t>
            </w:r>
          </w:p>
        </w:tc>
      </w:tr>
      <w:tr w:rsidR="008D3D55" w:rsidRPr="00247361" w14:paraId="5358C570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7256FA04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8 years post-partum, T9</w:t>
            </w:r>
          </w:p>
        </w:tc>
        <w:tc>
          <w:tcPr>
            <w:tcW w:w="2162" w:type="dxa"/>
          </w:tcPr>
          <w:p w14:paraId="0DC2637E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56F8BF2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791F6108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0F9B43B7" w14:textId="77FD0042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</w:tcPr>
          <w:p w14:paraId="528177C8" w14:textId="6F5AA485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0 (0.85-1.99)</w:t>
            </w:r>
          </w:p>
        </w:tc>
        <w:tc>
          <w:tcPr>
            <w:tcW w:w="1440" w:type="dxa"/>
            <w:vAlign w:val="center"/>
          </w:tcPr>
          <w:p w14:paraId="4BDD0541" w14:textId="6D7A765D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18</w:t>
            </w:r>
          </w:p>
        </w:tc>
      </w:tr>
      <w:tr w:rsidR="008D3D55" w:rsidRPr="00247361" w14:paraId="2C9261C3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43DA689E" w14:textId="4DFF9E98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</w:tcPr>
          <w:p w14:paraId="2CEC40DA" w14:textId="3D7BDB18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1.14 (1.54-80.58)</w:t>
            </w:r>
          </w:p>
        </w:tc>
        <w:tc>
          <w:tcPr>
            <w:tcW w:w="1440" w:type="dxa"/>
            <w:vAlign w:val="center"/>
          </w:tcPr>
          <w:p w14:paraId="7E80C1A9" w14:textId="3C4DE4F0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17</w:t>
            </w:r>
          </w:p>
        </w:tc>
      </w:tr>
      <w:tr w:rsidR="008D3D55" w:rsidRPr="00247361" w14:paraId="09B587C1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06BD48F0" w14:textId="1B1A6C23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</w:tcPr>
          <w:p w14:paraId="26A3E386" w14:textId="796C7FB3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46 (0.49-4.35)</w:t>
            </w:r>
          </w:p>
        </w:tc>
        <w:tc>
          <w:tcPr>
            <w:tcW w:w="1440" w:type="dxa"/>
            <w:vAlign w:val="center"/>
          </w:tcPr>
          <w:p w14:paraId="785C5854" w14:textId="1A952DED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491</w:t>
            </w:r>
          </w:p>
        </w:tc>
      </w:tr>
      <w:tr w:rsidR="008D3D55" w:rsidRPr="00247361" w14:paraId="2B243E02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1425A6B2" w14:textId="77777777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1 years post-partum, T10</w:t>
            </w:r>
          </w:p>
        </w:tc>
        <w:tc>
          <w:tcPr>
            <w:tcW w:w="2162" w:type="dxa"/>
          </w:tcPr>
          <w:p w14:paraId="0378BB42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9B4761E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5BFCA4CA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286B95CA" w14:textId="54D661FE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</w:tcPr>
          <w:p w14:paraId="425E2FAA" w14:textId="7AD40C19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32 (0.94-1.86)</w:t>
            </w:r>
          </w:p>
        </w:tc>
        <w:tc>
          <w:tcPr>
            <w:tcW w:w="1440" w:type="dxa"/>
            <w:vAlign w:val="center"/>
          </w:tcPr>
          <w:p w14:paraId="325758F6" w14:textId="696D8BC7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113</w:t>
            </w:r>
          </w:p>
        </w:tc>
      </w:tr>
      <w:tr w:rsidR="00B17BAB" w:rsidRPr="00247361" w14:paraId="43E8BBC1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064AC7E8" w14:textId="1659D1FB" w:rsidR="00B17BAB" w:rsidRPr="00247361" w:rsidRDefault="00B17BAB" w:rsidP="00B17BA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>Maternal self-harm ideation but not sad/miserable</w:t>
            </w:r>
          </w:p>
        </w:tc>
        <w:tc>
          <w:tcPr>
            <w:tcW w:w="2162" w:type="dxa"/>
          </w:tcPr>
          <w:p w14:paraId="7DE3BFAE" w14:textId="22CD246E" w:rsidR="00B17BAB" w:rsidRPr="00247361" w:rsidRDefault="00B17BAB" w:rsidP="00B17B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Empty cell</w:t>
            </w:r>
          </w:p>
        </w:tc>
        <w:tc>
          <w:tcPr>
            <w:tcW w:w="1440" w:type="dxa"/>
          </w:tcPr>
          <w:p w14:paraId="253D8374" w14:textId="32FB635B" w:rsidR="00B17BAB" w:rsidRPr="00247361" w:rsidRDefault="00B17BAB" w:rsidP="00B17B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8D3D55" w:rsidRPr="00247361" w14:paraId="1C66BE3B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5277A0F2" w14:textId="3D919E4A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</w:tcPr>
          <w:p w14:paraId="526648D7" w14:textId="6480B075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3.75 (1.54-9.16)</w:t>
            </w:r>
          </w:p>
        </w:tc>
        <w:tc>
          <w:tcPr>
            <w:tcW w:w="1440" w:type="dxa"/>
            <w:vAlign w:val="center"/>
          </w:tcPr>
          <w:p w14:paraId="390553A5" w14:textId="67E622BF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04</w:t>
            </w:r>
          </w:p>
        </w:tc>
      </w:tr>
      <w:tr w:rsidR="008D3D55" w:rsidRPr="00247361" w14:paraId="533FF6F4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2C9C9661" w14:textId="2C8F301D" w:rsidR="008D3D55" w:rsidRPr="00247361" w:rsidRDefault="008D3D55" w:rsidP="006003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92B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 years post-partum, T11</w:t>
            </w:r>
          </w:p>
        </w:tc>
        <w:tc>
          <w:tcPr>
            <w:tcW w:w="2162" w:type="dxa"/>
          </w:tcPr>
          <w:p w14:paraId="0E41E2E1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0A98AD6" w14:textId="77777777" w:rsidR="008D3D55" w:rsidRPr="00247361" w:rsidRDefault="008D3D55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3D55" w:rsidRPr="00247361" w14:paraId="0078470F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57F1C5DB" w14:textId="5060057C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5838F4">
              <w:rPr>
                <w:rFonts w:ascii="Arial" w:hAnsi="Arial" w:cs="Arial"/>
                <w:sz w:val="20"/>
                <w:szCs w:val="20"/>
              </w:rPr>
              <w:t>low mood but no</w:t>
            </w:r>
            <w:r w:rsidRPr="00247361">
              <w:rPr>
                <w:rFonts w:ascii="Arial" w:hAnsi="Arial" w:cs="Arial"/>
                <w:sz w:val="20"/>
                <w:szCs w:val="20"/>
              </w:rPr>
              <w:t xml:space="preserve"> self-harm ideation</w:t>
            </w:r>
          </w:p>
        </w:tc>
        <w:tc>
          <w:tcPr>
            <w:tcW w:w="2162" w:type="dxa"/>
          </w:tcPr>
          <w:p w14:paraId="71404CE1" w14:textId="1863CB96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1.02 (0.73-1.43)</w:t>
            </w:r>
          </w:p>
        </w:tc>
        <w:tc>
          <w:tcPr>
            <w:tcW w:w="1440" w:type="dxa"/>
          </w:tcPr>
          <w:p w14:paraId="4AD24A46" w14:textId="5A2F6C01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906</w:t>
            </w:r>
          </w:p>
        </w:tc>
      </w:tr>
      <w:tr w:rsidR="008D3D55" w:rsidRPr="00247361" w14:paraId="69F9DB09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214AC5F2" w14:textId="3FF124A0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hAnsi="Arial" w:cs="Arial"/>
                <w:sz w:val="20"/>
                <w:szCs w:val="20"/>
              </w:rPr>
              <w:t xml:space="preserve">Maternal self-harm ideation but </w:t>
            </w:r>
            <w:r w:rsidR="00862930" w:rsidRPr="00247361">
              <w:rPr>
                <w:rFonts w:ascii="Arial" w:hAnsi="Arial" w:cs="Arial"/>
                <w:sz w:val="20"/>
                <w:szCs w:val="20"/>
              </w:rPr>
              <w:t>not sad/miserable</w:t>
            </w:r>
          </w:p>
        </w:tc>
        <w:tc>
          <w:tcPr>
            <w:tcW w:w="2162" w:type="dxa"/>
          </w:tcPr>
          <w:p w14:paraId="4C9890EF" w14:textId="5F7AFBF9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6.25 (0.36-108.80)</w:t>
            </w:r>
          </w:p>
        </w:tc>
        <w:tc>
          <w:tcPr>
            <w:tcW w:w="1440" w:type="dxa"/>
          </w:tcPr>
          <w:p w14:paraId="13FCF2C3" w14:textId="68FF6336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209</w:t>
            </w:r>
          </w:p>
        </w:tc>
      </w:tr>
      <w:tr w:rsidR="008D3D55" w:rsidRPr="00247361" w14:paraId="56BBDE13" w14:textId="77777777" w:rsidTr="004E2C46">
        <w:trPr>
          <w:trHeight w:val="227"/>
        </w:trPr>
        <w:tc>
          <w:tcPr>
            <w:tcW w:w="4673" w:type="dxa"/>
            <w:vAlign w:val="center"/>
          </w:tcPr>
          <w:p w14:paraId="3154CAF4" w14:textId="4B4D31A9" w:rsidR="008D3D55" w:rsidRPr="00247361" w:rsidRDefault="008D3D55" w:rsidP="006003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 xml:space="preserve">Maternal self-harm ideation and </w:t>
            </w:r>
            <w:r w:rsidR="00862930" w:rsidRPr="00247361">
              <w:rPr>
                <w:rFonts w:ascii="Arial" w:eastAsia="Times New Roman" w:hAnsi="Arial" w:cs="Arial"/>
                <w:sz w:val="20"/>
                <w:szCs w:val="20"/>
              </w:rPr>
              <w:t>sad/miserable</w:t>
            </w:r>
          </w:p>
        </w:tc>
        <w:tc>
          <w:tcPr>
            <w:tcW w:w="2162" w:type="dxa"/>
          </w:tcPr>
          <w:p w14:paraId="1CFAAE96" w14:textId="531F01FD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2.37 (1.21-4.64)</w:t>
            </w:r>
          </w:p>
        </w:tc>
        <w:tc>
          <w:tcPr>
            <w:tcW w:w="1440" w:type="dxa"/>
          </w:tcPr>
          <w:p w14:paraId="58086FF5" w14:textId="1B331B69" w:rsidR="008D3D55" w:rsidRPr="00247361" w:rsidRDefault="00B17BAB" w:rsidP="006003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361">
              <w:rPr>
                <w:rFonts w:ascii="Arial" w:eastAsia="Times New Roman" w:hAnsi="Arial" w:cs="Arial"/>
                <w:sz w:val="20"/>
                <w:szCs w:val="20"/>
              </w:rPr>
              <w:t>.011</w:t>
            </w:r>
          </w:p>
        </w:tc>
      </w:tr>
    </w:tbl>
    <w:p w14:paraId="01A62D99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EPDS item 10: “</w:t>
      </w:r>
      <w:r w:rsidRPr="00CB13A1">
        <w:rPr>
          <w:rFonts w:ascii="Arial" w:eastAsia="Times New Roman" w:hAnsi="Arial" w:cs="Arial"/>
          <w:i/>
          <w:color w:val="000000"/>
          <w:sz w:val="16"/>
          <w:szCs w:val="16"/>
        </w:rPr>
        <w:t>The thought of harming myself has occurred to me”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sometimes or often versus never or hardly.</w:t>
      </w:r>
    </w:p>
    <w:p w14:paraId="5F2FEEAB" w14:textId="77777777" w:rsidR="00D377D8" w:rsidRPr="00CB13A1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proofErr w:type="gramStart"/>
      <w:r w:rsidRPr="00CB13A1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b 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EPDS</w:t>
      </w:r>
      <w:proofErr w:type="gramEnd"/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 item 8: “</w:t>
      </w:r>
      <w:r w:rsidRPr="00CB13A1">
        <w:rPr>
          <w:rFonts w:ascii="Arial" w:eastAsia="Times New Roman" w:hAnsi="Arial" w:cs="Arial"/>
          <w:i/>
          <w:iCs/>
          <w:color w:val="000000"/>
          <w:sz w:val="16"/>
          <w:szCs w:val="16"/>
        </w:rPr>
        <w:t>I have felt sad or miserable in the past week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>” sometimes or often versus never or hardly.</w:t>
      </w:r>
    </w:p>
    <w:p w14:paraId="2E3A5300" w14:textId="23BB654F" w:rsidR="008D3D55" w:rsidRDefault="00D377D8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AOR = adjusted odds ratio. Models adjusted for highest level of maternal education achieved at 32 weeks gestation, maternal age, and maternal marital status. Mothers with neither </w:t>
      </w:r>
      <w:r w:rsidR="005838F4">
        <w:rPr>
          <w:rFonts w:ascii="Arial" w:eastAsia="Times New Roman" w:hAnsi="Arial" w:cs="Arial"/>
          <w:color w:val="000000"/>
          <w:sz w:val="16"/>
          <w:szCs w:val="16"/>
        </w:rPr>
        <w:t xml:space="preserve">low mood </w:t>
      </w:r>
      <w:r w:rsidRPr="00CB13A1">
        <w:rPr>
          <w:rFonts w:ascii="Arial" w:eastAsia="Times New Roman" w:hAnsi="Arial" w:cs="Arial"/>
          <w:color w:val="000000"/>
          <w:sz w:val="16"/>
          <w:szCs w:val="16"/>
        </w:rPr>
        <w:t xml:space="preserve">nor self-harm ideation served as the reference group. </w:t>
      </w:r>
    </w:p>
    <w:p w14:paraId="672A4883" w14:textId="5C2CA800" w:rsidR="004C56E6" w:rsidRDefault="004C56E6" w:rsidP="00D377D8">
      <w:pPr>
        <w:shd w:val="clear" w:color="auto" w:fill="FFFFFF"/>
        <w:rPr>
          <w:rFonts w:ascii="Arial" w:eastAsia="Times New Roman" w:hAnsi="Arial" w:cs="Arial"/>
          <w:color w:val="000000"/>
          <w:sz w:val="16"/>
          <w:szCs w:val="16"/>
        </w:rPr>
      </w:pPr>
    </w:p>
    <w:p w14:paraId="395B0DE7" w14:textId="77777777" w:rsidR="00816D85" w:rsidRDefault="00816D85" w:rsidP="00D377D8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  <w:sectPr w:rsidR="00816D85" w:rsidSect="008D3D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622E72" w14:textId="74ACEDD5" w:rsidR="00816D85" w:rsidRPr="00992B1E" w:rsidRDefault="00816D85" w:rsidP="00816D85">
      <w:pPr>
        <w:rPr>
          <w:rFonts w:ascii="Times New Roman" w:hAnsi="Times New Roman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eTable 10.</w:t>
      </w:r>
      <w:r w:rsidRPr="00816D85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Pr="00816D85">
        <w:rPr>
          <w:rFonts w:ascii="Arial" w:hAnsi="Arial" w:cs="Arial"/>
          <w:b/>
          <w:bCs/>
          <w:sz w:val="22"/>
          <w:szCs w:val="22"/>
        </w:rPr>
        <w:t xml:space="preserve">Distribution </w:t>
      </w:r>
      <w:proofErr w:type="spellStart"/>
      <w:r w:rsidRPr="00816D85"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  <w:proofErr w:type="spellEnd"/>
      <w:r w:rsidRPr="00816D85">
        <w:rPr>
          <w:rFonts w:ascii="Arial" w:hAnsi="Arial" w:cs="Arial"/>
          <w:b/>
          <w:bCs/>
          <w:sz w:val="22"/>
          <w:szCs w:val="22"/>
        </w:rPr>
        <w:t xml:space="preserve"> of maternal self-harm ideation (SHI) </w:t>
      </w:r>
      <w:r w:rsidRPr="00816D85">
        <w:rPr>
          <w:rFonts w:ascii="Arial" w:hAnsi="Arial" w:cs="Arial"/>
          <w:b/>
          <w:bCs/>
          <w:sz w:val="22"/>
          <w:szCs w:val="22"/>
          <w:vertAlign w:val="superscript"/>
        </w:rPr>
        <w:t xml:space="preserve">b </w:t>
      </w:r>
      <w:r w:rsidRPr="00816D85">
        <w:rPr>
          <w:rFonts w:ascii="Arial" w:hAnsi="Arial" w:cs="Arial"/>
          <w:b/>
          <w:bCs/>
          <w:sz w:val="22"/>
          <w:szCs w:val="22"/>
        </w:rPr>
        <w:t xml:space="preserve">and major depressive disorder (MDD) </w:t>
      </w:r>
      <w:r w:rsidRPr="00816D85">
        <w:rPr>
          <w:rFonts w:ascii="Arial" w:hAnsi="Arial" w:cs="Arial"/>
          <w:b/>
          <w:bCs/>
          <w:sz w:val="22"/>
          <w:szCs w:val="22"/>
          <w:vertAlign w:val="superscript"/>
        </w:rPr>
        <w:t xml:space="preserve">c </w:t>
      </w:r>
      <w:r w:rsidRPr="00816D85">
        <w:rPr>
          <w:rFonts w:ascii="Arial" w:hAnsi="Arial" w:cs="Arial"/>
          <w:b/>
          <w:bCs/>
          <w:sz w:val="22"/>
          <w:szCs w:val="22"/>
        </w:rPr>
        <w:t>at each time point (</w:t>
      </w:r>
      <w:r w:rsidRPr="00816D85">
        <w:rPr>
          <w:rFonts w:ascii="Arial" w:hAnsi="Arial" w:cs="Arial"/>
          <w:b/>
          <w:bCs/>
          <w:i/>
          <w:iCs/>
          <w:sz w:val="22"/>
          <w:szCs w:val="22"/>
        </w:rPr>
        <w:t>N</w:t>
      </w:r>
      <w:r w:rsidRPr="00816D85">
        <w:rPr>
          <w:rFonts w:ascii="Arial" w:hAnsi="Arial" w:cs="Arial"/>
          <w:b/>
          <w:bCs/>
          <w:sz w:val="22"/>
          <w:szCs w:val="22"/>
        </w:rPr>
        <w:t xml:space="preserve"> = 8,425)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1"/>
        <w:gridCol w:w="1635"/>
        <w:gridCol w:w="1588"/>
        <w:gridCol w:w="1588"/>
        <w:gridCol w:w="1588"/>
      </w:tblGrid>
      <w:tr w:rsidR="00816D85" w:rsidRPr="00992B1E" w14:paraId="616A8312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C93CB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bookmarkStart w:id="9" w:name="_Hlk29458304"/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BE6A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D85">
              <w:rPr>
                <w:rFonts w:ascii="Arial" w:hAnsi="Arial" w:cs="Arial"/>
                <w:b/>
                <w:bCs/>
                <w:sz w:val="20"/>
                <w:szCs w:val="20"/>
              </w:rPr>
              <w:t>Neither MDD nor SH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BE976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D85">
              <w:rPr>
                <w:rFonts w:ascii="Arial" w:hAnsi="Arial" w:cs="Arial"/>
                <w:b/>
                <w:bCs/>
                <w:sz w:val="20"/>
                <w:szCs w:val="20"/>
              </w:rPr>
              <w:t>MDD but no SH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81E92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D85">
              <w:rPr>
                <w:rFonts w:ascii="Arial" w:hAnsi="Arial" w:cs="Arial"/>
                <w:b/>
                <w:bCs/>
                <w:sz w:val="20"/>
                <w:szCs w:val="20"/>
              </w:rPr>
              <w:t>SHI but no MDD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9A48C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D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th MDD and SHI </w:t>
            </w:r>
          </w:p>
        </w:tc>
      </w:tr>
      <w:tr w:rsidR="00816D85" w:rsidRPr="00992B1E" w14:paraId="32362B01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3F40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8 weeks’ gestation, T1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61CE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6.74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AD05D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9.03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83FEC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2.20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92D27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2.03%</w:t>
            </w:r>
          </w:p>
        </w:tc>
      </w:tr>
      <w:tr w:rsidR="00816D85" w:rsidRPr="00992B1E" w14:paraId="17B23D79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C862D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32 weeks’ gestation, T2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4AC2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6.16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4C939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1.60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853E3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0.70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736E8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.54%</w:t>
            </w:r>
          </w:p>
        </w:tc>
      </w:tr>
      <w:tr w:rsidR="00816D85" w:rsidRPr="00992B1E" w14:paraId="64A49A0D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009B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 weeks post-partum, T3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163F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91.08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B43DB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7.40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701A7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2.61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71606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.26%</w:t>
            </w:r>
          </w:p>
        </w:tc>
      </w:tr>
      <w:tr w:rsidR="00816D85" w:rsidRPr="00992B1E" w14:paraId="47FE5C98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D591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 months post-partum, T4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BE449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91.52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1785F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6.25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3A2A9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4.66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4188B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.77%</w:t>
            </w:r>
          </w:p>
        </w:tc>
      </w:tr>
      <w:tr w:rsidR="00816D85" w:rsidRPr="00992B1E" w14:paraId="18F55291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313BB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 year 9 months post-partum, T5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9E9D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90.48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9B0EC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7.36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516F0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0.38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DE0C8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.79%</w:t>
            </w:r>
          </w:p>
        </w:tc>
      </w:tr>
      <w:tr w:rsidR="00816D85" w:rsidRPr="00992B1E" w14:paraId="4225158E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D4C89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2 years 9 months post-partum, T6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DEA9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7.77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3F0C1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9.53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80397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0.37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E8BC7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2.33%</w:t>
            </w:r>
          </w:p>
        </w:tc>
      </w:tr>
      <w:tr w:rsidR="00816D85" w:rsidRPr="00992B1E" w14:paraId="5DD1B215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8AE45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5 years post-partum, T7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640E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7.71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568DF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9.77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4E92F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0.25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2966D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2.27%</w:t>
            </w:r>
          </w:p>
        </w:tc>
      </w:tr>
      <w:tr w:rsidR="00816D85" w:rsidRPr="00992B1E" w14:paraId="5C7161A1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9AB57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6 years post-partum, T8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0F09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6.60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08B5B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1.24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F2004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0.18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BF9F8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.98%</w:t>
            </w:r>
          </w:p>
        </w:tc>
      </w:tr>
      <w:tr w:rsidR="00816D85" w:rsidRPr="00992B1E" w14:paraId="271F978D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42B8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 years post-partum, T9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4F88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7.31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6E136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0.20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A8F10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0.23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F265D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2.26%</w:t>
            </w:r>
          </w:p>
        </w:tc>
      </w:tr>
      <w:tr w:rsidR="00816D85" w:rsidRPr="00992B1E" w14:paraId="32971327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5C6EE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1 years post-partum, T10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4F9C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87.32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3E186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0.77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FB7F6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2.06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10985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.70%</w:t>
            </w:r>
          </w:p>
        </w:tc>
      </w:tr>
      <w:tr w:rsidR="00816D85" w:rsidRPr="00992B1E" w14:paraId="0387DD83" w14:textId="77777777" w:rsidTr="00DA1E71">
        <w:trPr>
          <w:trHeight w:val="248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7EDB" w14:textId="77777777" w:rsidR="00816D85" w:rsidRPr="00816D85" w:rsidRDefault="00816D85" w:rsidP="00DA1E71">
            <w:pPr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8 years post-partum, T11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8089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79.68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8CD9B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14.93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471E0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0.49%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16B8D" w14:textId="77777777" w:rsidR="00816D85" w:rsidRPr="00816D85" w:rsidRDefault="00816D85" w:rsidP="00DA1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D85">
              <w:rPr>
                <w:rFonts w:ascii="Arial" w:hAnsi="Arial" w:cs="Arial"/>
                <w:sz w:val="20"/>
                <w:szCs w:val="20"/>
              </w:rPr>
              <w:t>4.91%</w:t>
            </w:r>
          </w:p>
        </w:tc>
      </w:tr>
    </w:tbl>
    <w:p w14:paraId="0E49A38A" w14:textId="77777777" w:rsidR="00816D85" w:rsidRDefault="00816D85" w:rsidP="00816D85">
      <w:pPr>
        <w:shd w:val="clear" w:color="auto" w:fill="FFFFFF"/>
        <w:rPr>
          <w:rFonts w:ascii="Times New Roman" w:eastAsia="Times New Roman" w:hAnsi="Times New Roman"/>
          <w:color w:val="000000"/>
          <w:sz w:val="16"/>
          <w:szCs w:val="16"/>
        </w:rPr>
      </w:pPr>
      <w:bookmarkStart w:id="10" w:name="_heading=h.3dy6vkm"/>
      <w:bookmarkEnd w:id="9"/>
      <w:bookmarkEnd w:id="10"/>
      <w:r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>a</w:t>
      </w: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 </w:t>
      </w:r>
      <w:bookmarkStart w:id="11" w:name="_Hlk29453418"/>
      <w:r>
        <w:rPr>
          <w:rFonts w:ascii="Times New Roman" w:eastAsia="Times New Roman" w:hAnsi="Times New Roman"/>
          <w:color w:val="000000"/>
          <w:sz w:val="16"/>
          <w:szCs w:val="16"/>
        </w:rPr>
        <w:t>Sample numbers not shown because percentages are based on imputed data (</w:t>
      </w:r>
      <w:r>
        <w:rPr>
          <w:rFonts w:ascii="Times New Roman" w:eastAsia="Times New Roman" w:hAnsi="Times New Roman"/>
          <w:i/>
          <w:iCs/>
          <w:color w:val="000000"/>
          <w:sz w:val="16"/>
          <w:szCs w:val="16"/>
        </w:rPr>
        <w:t>N</w:t>
      </w:r>
      <w:r>
        <w:rPr>
          <w:rFonts w:ascii="Times New Roman" w:eastAsia="Times New Roman" w:hAnsi="Times New Roman"/>
          <w:color w:val="000000"/>
          <w:sz w:val="16"/>
          <w:szCs w:val="16"/>
        </w:rPr>
        <w:t>=8,425).</w:t>
      </w:r>
      <w:bookmarkEnd w:id="11"/>
    </w:p>
    <w:p w14:paraId="3A139A68" w14:textId="77777777" w:rsidR="00816D85" w:rsidRDefault="00816D85" w:rsidP="00816D85">
      <w:pPr>
        <w:shd w:val="clear" w:color="auto" w:fill="FFFFFF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 xml:space="preserve">b </w:t>
      </w:r>
      <w:r>
        <w:rPr>
          <w:rFonts w:ascii="Times New Roman" w:eastAsia="Times New Roman" w:hAnsi="Times New Roman"/>
          <w:color w:val="000000"/>
          <w:sz w:val="16"/>
          <w:szCs w:val="16"/>
        </w:rPr>
        <w:t>EPDS item 10: “</w:t>
      </w:r>
      <w:r>
        <w:rPr>
          <w:rFonts w:ascii="Times New Roman" w:eastAsia="Times New Roman" w:hAnsi="Times New Roman"/>
          <w:i/>
          <w:color w:val="000000"/>
          <w:sz w:val="16"/>
          <w:szCs w:val="16"/>
        </w:rPr>
        <w:t>The thought of harming myself has occurred to me”</w:t>
      </w: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 sometimes or often versus never or hardly.</w:t>
      </w:r>
    </w:p>
    <w:p w14:paraId="1D17673E" w14:textId="77777777" w:rsidR="00816D85" w:rsidRDefault="00816D85" w:rsidP="00816D85">
      <w:pPr>
        <w:shd w:val="clear" w:color="auto" w:fill="FFFFFF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 xml:space="preserve">c </w:t>
      </w: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EPDS score of 13 points or higher, indicating moderate depression. </w:t>
      </w:r>
    </w:p>
    <w:p w14:paraId="204BC565" w14:textId="25E078BC" w:rsidR="004C56E6" w:rsidRDefault="004C56E6" w:rsidP="00D377D8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  <w:sectPr w:rsidR="004C56E6" w:rsidSect="008D3D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35DCBF" w14:textId="3E141D99" w:rsidR="004C56E6" w:rsidRDefault="004C56E6" w:rsidP="00D377D8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C56E6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 xml:space="preserve">eFigures 1-11. </w:t>
      </w:r>
      <w:r w:rsidR="008B1DEE" w:rsidRPr="008B1DEE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Proportion of offspring with age 24 self-harm by frequency of maternal self-harm ideation (SHI) and major depressive disorder (MDD) (N = 8,425). </w:t>
      </w:r>
    </w:p>
    <w:p w14:paraId="4400A538" w14:textId="11BC7679" w:rsidR="00AE4EC7" w:rsidRDefault="002671FF" w:rsidP="00D377D8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3F2FB5D6" wp14:editId="6DD647FD">
            <wp:extent cx="2761200" cy="2008800"/>
            <wp:effectExtent l="0" t="0" r="1270" b="0"/>
            <wp:docPr id="1" name="Picture 1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1 Proportion with Offspring Age 24 Self-harm by Maternal MDD-SHI Status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1200" cy="20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0A411959" wp14:editId="50949485">
            <wp:extent cx="2710800" cy="1972800"/>
            <wp:effectExtent l="0" t="0" r="0" b="8890"/>
            <wp:docPr id="2" name="Picture 2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2 Proportion with Offspring Age 24 Self-harm by Maternal MDD-SHI Status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800" cy="197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56916FEE" wp14:editId="6F128376">
            <wp:extent cx="2736000" cy="1990800"/>
            <wp:effectExtent l="0" t="0" r="7620" b="0"/>
            <wp:docPr id="3" name="Picture 3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3 Proportion with Offspring Age 24 Self-harm by Maternal MDD-SHI Status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4EC7"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0619C977" wp14:editId="40834E4C">
            <wp:extent cx="2721234" cy="1979875"/>
            <wp:effectExtent l="0" t="0" r="3175" b="1905"/>
            <wp:docPr id="23" name="Picture 23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T4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5761" cy="200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04B07" w14:textId="2F7C060B" w:rsidR="008B1DEE" w:rsidRDefault="002671FF" w:rsidP="00D377D8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02F99330" wp14:editId="344A3B35">
            <wp:extent cx="2736000" cy="1990800"/>
            <wp:effectExtent l="0" t="0" r="7620" b="0"/>
            <wp:docPr id="5" name="Picture 5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5 Proportion with Offspring Age 24 Self-harm by Maternal MDD-SHI Status 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5C0C3D28" wp14:editId="1ECE251E">
            <wp:extent cx="2736000" cy="1990800"/>
            <wp:effectExtent l="0" t="0" r="7620" b="0"/>
            <wp:docPr id="6" name="Picture 6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6 Proportion with Offspring Age 24 Self-harm by Maternal MDD-SHI Status .pn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4629207A" wp14:editId="6572A09A">
            <wp:extent cx="2736000" cy="1990800"/>
            <wp:effectExtent l="0" t="0" r="7620" b="0"/>
            <wp:docPr id="7" name="Picture 7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7 Proportion with Offspring Age 24 Self-harm by Maternal MDD-SHI Status 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13DBA005" wp14:editId="79881054">
            <wp:extent cx="2736000" cy="1990800"/>
            <wp:effectExtent l="0" t="0" r="762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8 Proportion with Offspring Age 24 Self-harm by Maternal MDD-SHI Status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lastRenderedPageBreak/>
        <w:drawing>
          <wp:inline distT="0" distB="0" distL="0" distR="0" wp14:anchorId="1ECD087A" wp14:editId="73E7654B">
            <wp:extent cx="2736000" cy="1990800"/>
            <wp:effectExtent l="0" t="0" r="762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9 Proportion with Offspring Age 24 Self-harm by Maternal MDD-SHI Status.pn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7CC1C89B" wp14:editId="0F25D4FA">
            <wp:extent cx="2736000" cy="1990800"/>
            <wp:effectExtent l="0" t="0" r="7620" b="0"/>
            <wp:docPr id="10" name="Picture 10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10 Proportion with Offspring Age 24 Self-harm by Maternal MDD-SHI Status .pn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1A8A9647" wp14:editId="39682F7F">
            <wp:extent cx="2736000" cy="1990800"/>
            <wp:effectExtent l="0" t="0" r="7620" b="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11 Proportion with Offspring Age 24 Self-harm by Maternal MDD-SHI Status .png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1AA5B" w14:textId="7D4ABC77" w:rsidR="008664C8" w:rsidRDefault="008664C8" w:rsidP="00D377D8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EA618AE" w14:textId="77777777" w:rsidR="008664C8" w:rsidRDefault="008664C8" w:rsidP="00D377D8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25A32B3" w14:textId="77777777" w:rsidR="008664C8" w:rsidRDefault="008664C8" w:rsidP="00D377D8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  <w:sectPr w:rsidR="008664C8" w:rsidSect="008D3D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CA8667" w14:textId="77777777" w:rsidR="008664C8" w:rsidRDefault="004C56E6" w:rsidP="004C56E6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C56E6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 xml:space="preserve">eFigures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12-22</w:t>
      </w:r>
      <w:r w:rsidRPr="004C56E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</w:t>
      </w:r>
      <w:r w:rsidR="008B1DEE" w:rsidRPr="008B1DEE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Proportion of offspring with age 24 </w:t>
      </w:r>
      <w:r w:rsidR="008B1DEE">
        <w:rPr>
          <w:rFonts w:ascii="Arial" w:eastAsia="Times New Roman" w:hAnsi="Arial" w:cs="Arial"/>
          <w:b/>
          <w:bCs/>
          <w:color w:val="000000"/>
          <w:sz w:val="22"/>
          <w:szCs w:val="22"/>
        </w:rPr>
        <w:t>depression</w:t>
      </w:r>
      <w:r w:rsidR="008B1DEE" w:rsidRPr="008B1DEE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by frequency of maternal self-harm ideation (SHI) and major depressive disorder (MDD) (N = 8,425).</w:t>
      </w:r>
    </w:p>
    <w:p w14:paraId="3D2139C2" w14:textId="77777777" w:rsidR="002671FF" w:rsidRDefault="002671FF" w:rsidP="004C56E6">
      <w:pPr>
        <w:shd w:val="clear" w:color="auto" w:fill="FFFFFF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C1B067B" w14:textId="5244D12D" w:rsidR="004C56E6" w:rsidRDefault="00FD22D2" w:rsidP="00D377D8">
      <w:pPr>
        <w:shd w:val="clear" w:color="auto" w:fill="FFFFFF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668B629B" wp14:editId="778625D4">
            <wp:extent cx="2736000" cy="1990800"/>
            <wp:effectExtent l="0" t="0" r="7620" b="0"/>
            <wp:docPr id="12" name="Picture 1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1 Proportion with Offspring Age 24 MDD by Maternal MDD-SHI Status.png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44983AAA" wp14:editId="70662B20">
            <wp:extent cx="2736000" cy="1990800"/>
            <wp:effectExtent l="0" t="0" r="7620" b="0"/>
            <wp:docPr id="13" name="Picture 1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2 Proportion with Offspring Age 24 MDD by Maternal MDD-SHI Status.png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1FC37DA7" wp14:editId="1A91673C">
            <wp:extent cx="2736000" cy="1990800"/>
            <wp:effectExtent l="0" t="0" r="7620" b="0"/>
            <wp:docPr id="14" name="Picture 1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T3 Proportion with Offspring Age 24 MDD by Maternal MDD-SHI Status.png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62EBA216" wp14:editId="57321EF8">
            <wp:extent cx="2736000" cy="1990800"/>
            <wp:effectExtent l="0" t="0" r="7620" b="0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4 Proportion with Offspring Age 24 MDD by Maternal MDD-SHI Status.png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25DEA3DD" wp14:editId="38DAF672">
            <wp:extent cx="2736000" cy="1990800"/>
            <wp:effectExtent l="0" t="0" r="7620" b="0"/>
            <wp:docPr id="16" name="Picture 1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5 Proportion with Offspring Age 24 MDD by Maternal MDD-SHI Status.png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7A78C69E" wp14:editId="432D51E6">
            <wp:extent cx="2736000" cy="1990800"/>
            <wp:effectExtent l="0" t="0" r="7620" b="0"/>
            <wp:docPr id="17" name="Picture 17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6 Proportion with Offspring Age 24 MDD by Maternal MDD-SHI Status.png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71E915DC" wp14:editId="3CABC044">
            <wp:extent cx="2736000" cy="1990800"/>
            <wp:effectExtent l="0" t="0" r="7620" b="0"/>
            <wp:docPr id="18" name="Picture 1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7 Proportion with Offspring Age 24 MDD by Maternal MDD-SHI Status.png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5E8D1CFE" wp14:editId="23FBD722">
            <wp:extent cx="2736000" cy="1990800"/>
            <wp:effectExtent l="0" t="0" r="7620" b="0"/>
            <wp:docPr id="19" name="Picture 1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T8 Proportion with Offspring Age 24 MDD by Maternal MDD-SHI Status.png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lastRenderedPageBreak/>
        <w:drawing>
          <wp:inline distT="0" distB="0" distL="0" distR="0" wp14:anchorId="05844006" wp14:editId="0F78F272">
            <wp:extent cx="2736000" cy="1990800"/>
            <wp:effectExtent l="0" t="0" r="7620" b="0"/>
            <wp:docPr id="20" name="Picture 2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9 Proportion with Offspring Age 24 MDD by Maternal MDD-SHI Status.png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243FFF9C" wp14:editId="2DF9B0A5">
            <wp:extent cx="2736000" cy="1990800"/>
            <wp:effectExtent l="0" t="0" r="7620" b="0"/>
            <wp:docPr id="21" name="Picture 2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T10 Proportion with Offspring Age 24 MDD by Maternal MDD-SHI Status.png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55E9AFCF" wp14:editId="7F8A4BAD">
            <wp:extent cx="2736000" cy="1990800"/>
            <wp:effectExtent l="0" t="0" r="7620" b="0"/>
            <wp:docPr id="22" name="Picture 2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T11 Proportion with Offspring Age 24 MDD by Maternal MDD-SHI Status.png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98FD4" w14:textId="30AF81BF" w:rsidR="00816D85" w:rsidRDefault="00816D85" w:rsidP="00D377D8">
      <w:pPr>
        <w:shd w:val="clear" w:color="auto" w:fill="FFFFFF"/>
        <w:rPr>
          <w:rFonts w:ascii="Arial" w:hAnsi="Arial" w:cs="Arial"/>
          <w:b/>
          <w:bCs/>
          <w:sz w:val="22"/>
          <w:szCs w:val="22"/>
        </w:rPr>
      </w:pPr>
    </w:p>
    <w:p w14:paraId="23249F29" w14:textId="77777777" w:rsidR="00816D85" w:rsidRDefault="00816D85" w:rsidP="00D377D8">
      <w:pPr>
        <w:shd w:val="clear" w:color="auto" w:fill="FFFFFF"/>
        <w:rPr>
          <w:rFonts w:ascii="Arial" w:hAnsi="Arial" w:cs="Arial"/>
          <w:b/>
          <w:bCs/>
          <w:sz w:val="22"/>
          <w:szCs w:val="22"/>
        </w:rPr>
        <w:sectPr w:rsidR="00816D85" w:rsidSect="008D3D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B179C2" w14:textId="77777777" w:rsidR="00816D85" w:rsidRDefault="00816D85" w:rsidP="00816D85">
      <w:pPr>
        <w:spacing w:after="160" w:line="256" w:lineRule="auto"/>
        <w:rPr>
          <w:rFonts w:ascii="Times New Roman" w:eastAsia="DengXian" w:hAnsi="Times New Roman"/>
          <w:sz w:val="22"/>
          <w:szCs w:val="22"/>
          <w:lang w:eastAsia="zh-CN"/>
        </w:rPr>
      </w:pPr>
    </w:p>
    <w:p w14:paraId="261CD132" w14:textId="37B6DC72" w:rsidR="00816D85" w:rsidRPr="00816D85" w:rsidRDefault="00816D85" w:rsidP="00816D85">
      <w:pPr>
        <w:spacing w:after="160" w:line="256" w:lineRule="auto"/>
        <w:rPr>
          <w:rFonts w:ascii="Arial" w:eastAsia="DengXian" w:hAnsi="Arial" w:cs="Arial"/>
          <w:b/>
          <w:bCs/>
          <w:sz w:val="22"/>
          <w:szCs w:val="22"/>
          <w:lang w:eastAsia="zh-CN"/>
        </w:rPr>
      </w:pPr>
      <w:proofErr w:type="spellStart"/>
      <w:r w:rsidRPr="00816D85">
        <w:rPr>
          <w:rFonts w:ascii="Arial" w:eastAsia="DengXian" w:hAnsi="Arial" w:cs="Arial"/>
          <w:b/>
          <w:bCs/>
          <w:sz w:val="22"/>
          <w:szCs w:val="22"/>
          <w:lang w:eastAsia="zh-CN"/>
        </w:rPr>
        <w:t>eFigures</w:t>
      </w:r>
      <w:proofErr w:type="spellEnd"/>
      <w:r w:rsidRPr="00816D85">
        <w:rPr>
          <w:rFonts w:ascii="Arial" w:eastAsia="DengXian" w:hAnsi="Arial" w:cs="Arial"/>
          <w:b/>
          <w:bCs/>
          <w:sz w:val="22"/>
          <w:szCs w:val="22"/>
          <w:lang w:eastAsia="zh-CN"/>
        </w:rPr>
        <w:t xml:space="preserve"> 23-24. Proportion of offspring with age 24 self-harm by frequency of maternal self-harm ideation (SHI) and major depressive disorder (MDD) (</w:t>
      </w:r>
      <w:r w:rsidRPr="00816D85">
        <w:rPr>
          <w:rFonts w:ascii="Arial" w:eastAsia="DengXian" w:hAnsi="Arial" w:cs="Arial"/>
          <w:b/>
          <w:bCs/>
          <w:i/>
          <w:iCs/>
          <w:sz w:val="22"/>
          <w:szCs w:val="22"/>
          <w:lang w:eastAsia="zh-CN"/>
        </w:rPr>
        <w:t>N</w:t>
      </w:r>
      <w:r w:rsidRPr="00816D85">
        <w:rPr>
          <w:rFonts w:ascii="Arial" w:eastAsia="DengXian" w:hAnsi="Arial" w:cs="Arial"/>
          <w:b/>
          <w:bCs/>
          <w:sz w:val="22"/>
          <w:szCs w:val="22"/>
          <w:lang w:eastAsia="zh-CN"/>
        </w:rPr>
        <w:t xml:space="preserve"> = 8,425). </w:t>
      </w:r>
    </w:p>
    <w:p w14:paraId="05E97832" w14:textId="0A98E1D8" w:rsidR="00816D85" w:rsidRDefault="00816D85" w:rsidP="00816D85">
      <w:pPr>
        <w:spacing w:after="160" w:line="256" w:lineRule="auto"/>
        <w:rPr>
          <w:rFonts w:ascii="Times New Roman" w:eastAsia="DengXian" w:hAnsi="Times New Roman"/>
          <w:sz w:val="22"/>
          <w:szCs w:val="22"/>
          <w:lang w:eastAsia="zh-CN"/>
        </w:rPr>
      </w:pPr>
      <w:r w:rsidRPr="00A96EC9">
        <w:rPr>
          <w:rFonts w:ascii="Times New Roman" w:eastAsia="DengXian" w:hAnsi="Times New Roman"/>
          <w:noProof/>
          <w:sz w:val="22"/>
          <w:szCs w:val="22"/>
          <w:lang w:val="en-US"/>
        </w:rPr>
        <w:drawing>
          <wp:inline distT="0" distB="0" distL="0" distR="0" wp14:anchorId="78DC7EF0" wp14:editId="3DFEC422">
            <wp:extent cx="2600325" cy="1892300"/>
            <wp:effectExtent l="0" t="0" r="0" b="0"/>
            <wp:docPr id="4" name="Picture 3" descr="Description: A screenshot of a cell phon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A screenshot of a cell phone&#10;&#10;Description automatically generated"/>
                    <pic:cNvPicPr>
                      <a:picLocks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6EC9">
        <w:rPr>
          <w:rFonts w:ascii="Times New Roman" w:eastAsia="DengXian" w:hAnsi="Times New Roman"/>
          <w:noProof/>
          <w:sz w:val="22"/>
          <w:szCs w:val="22"/>
          <w:lang w:val="en-US"/>
        </w:rPr>
        <w:drawing>
          <wp:inline distT="0" distB="0" distL="0" distR="0" wp14:anchorId="71B72B6F" wp14:editId="1B0A2E6C">
            <wp:extent cx="2600325" cy="1892300"/>
            <wp:effectExtent l="0" t="0" r="0" b="0"/>
            <wp:docPr id="24" name="Picture 5" descr="Description: A screenshot of a cell phon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A screenshot of a cell phone&#10;&#10;Description automatically generated"/>
                    <pic:cNvPicPr>
                      <a:picLocks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14C09" w14:textId="553A1F71" w:rsidR="00816D85" w:rsidRDefault="00816D85" w:rsidP="00D377D8">
      <w:pPr>
        <w:shd w:val="clear" w:color="auto" w:fill="FFFFFF"/>
        <w:rPr>
          <w:rFonts w:ascii="Arial" w:hAnsi="Arial" w:cs="Arial"/>
          <w:b/>
          <w:bCs/>
          <w:sz w:val="22"/>
          <w:szCs w:val="22"/>
        </w:rPr>
      </w:pPr>
    </w:p>
    <w:p w14:paraId="31D51961" w14:textId="77777777" w:rsidR="00816D85" w:rsidRDefault="00816D85" w:rsidP="00D377D8">
      <w:pPr>
        <w:shd w:val="clear" w:color="auto" w:fill="FFFFFF"/>
        <w:rPr>
          <w:rFonts w:ascii="Arial" w:hAnsi="Arial" w:cs="Arial"/>
          <w:b/>
          <w:bCs/>
          <w:sz w:val="22"/>
          <w:szCs w:val="22"/>
        </w:rPr>
      </w:pPr>
    </w:p>
    <w:p w14:paraId="02588EF2" w14:textId="6C20D902" w:rsidR="00816D85" w:rsidRPr="00816D85" w:rsidRDefault="00816D85" w:rsidP="00816D85">
      <w:pPr>
        <w:spacing w:after="160" w:line="256" w:lineRule="auto"/>
        <w:rPr>
          <w:rFonts w:ascii="Arial" w:eastAsia="DengXian" w:hAnsi="Arial" w:cs="Arial"/>
          <w:b/>
          <w:bCs/>
          <w:sz w:val="22"/>
          <w:szCs w:val="22"/>
          <w:lang w:eastAsia="zh-CN"/>
        </w:rPr>
      </w:pPr>
      <w:proofErr w:type="spellStart"/>
      <w:r>
        <w:rPr>
          <w:rFonts w:ascii="Arial" w:eastAsia="DengXian" w:hAnsi="Arial" w:cs="Arial"/>
          <w:b/>
          <w:bCs/>
          <w:sz w:val="22"/>
          <w:szCs w:val="22"/>
          <w:lang w:eastAsia="zh-CN"/>
        </w:rPr>
        <w:t>e</w:t>
      </w:r>
      <w:r w:rsidRPr="00816D85">
        <w:rPr>
          <w:rFonts w:ascii="Arial" w:eastAsia="DengXian" w:hAnsi="Arial" w:cs="Arial"/>
          <w:b/>
          <w:bCs/>
          <w:sz w:val="22"/>
          <w:szCs w:val="22"/>
          <w:lang w:eastAsia="zh-CN"/>
        </w:rPr>
        <w:t>Figures</w:t>
      </w:r>
      <w:proofErr w:type="spellEnd"/>
      <w:r w:rsidRPr="00816D85">
        <w:rPr>
          <w:rFonts w:ascii="Arial" w:eastAsia="DengXian" w:hAnsi="Arial" w:cs="Arial"/>
          <w:b/>
          <w:bCs/>
          <w:sz w:val="22"/>
          <w:szCs w:val="22"/>
          <w:lang w:eastAsia="zh-CN"/>
        </w:rPr>
        <w:t xml:space="preserve"> </w:t>
      </w:r>
      <w:r>
        <w:rPr>
          <w:rFonts w:ascii="Arial" w:eastAsia="DengXian" w:hAnsi="Arial" w:cs="Arial"/>
          <w:b/>
          <w:bCs/>
          <w:sz w:val="22"/>
          <w:szCs w:val="22"/>
          <w:lang w:eastAsia="zh-CN"/>
        </w:rPr>
        <w:t>25-26</w:t>
      </w:r>
      <w:r w:rsidRPr="00816D85">
        <w:rPr>
          <w:rFonts w:ascii="Arial" w:eastAsia="DengXian" w:hAnsi="Arial" w:cs="Arial"/>
          <w:b/>
          <w:bCs/>
          <w:sz w:val="22"/>
          <w:szCs w:val="22"/>
          <w:lang w:eastAsia="zh-CN"/>
        </w:rPr>
        <w:t>. Proportion of offspring with age 24 major depression by frequency of maternal self-harm ideation (SHI) and major depressive disorder (MDD) (</w:t>
      </w:r>
      <w:r w:rsidRPr="00816D85">
        <w:rPr>
          <w:rFonts w:ascii="Arial" w:eastAsia="DengXian" w:hAnsi="Arial" w:cs="Arial"/>
          <w:b/>
          <w:bCs/>
          <w:i/>
          <w:iCs/>
          <w:sz w:val="22"/>
          <w:szCs w:val="22"/>
          <w:lang w:eastAsia="zh-CN"/>
        </w:rPr>
        <w:t>N</w:t>
      </w:r>
      <w:r w:rsidRPr="00816D85">
        <w:rPr>
          <w:rFonts w:ascii="Arial" w:eastAsia="DengXian" w:hAnsi="Arial" w:cs="Arial"/>
          <w:b/>
          <w:bCs/>
          <w:sz w:val="22"/>
          <w:szCs w:val="22"/>
          <w:lang w:eastAsia="zh-CN"/>
        </w:rPr>
        <w:t xml:space="preserve"> = 8,425).  </w:t>
      </w:r>
    </w:p>
    <w:p w14:paraId="63C82918" w14:textId="77777777" w:rsidR="00816D85" w:rsidRDefault="00816D85" w:rsidP="00816D85">
      <w:pPr>
        <w:spacing w:after="160" w:line="256" w:lineRule="auto"/>
        <w:rPr>
          <w:rFonts w:ascii="Times New Roman" w:eastAsia="DengXian" w:hAnsi="Times New Roman"/>
          <w:sz w:val="22"/>
          <w:szCs w:val="22"/>
          <w:lang w:eastAsia="zh-CN"/>
        </w:rPr>
      </w:pPr>
      <w:r w:rsidRPr="00A96EC9">
        <w:rPr>
          <w:rFonts w:ascii="Times New Roman" w:eastAsia="DengXian" w:hAnsi="Times New Roman"/>
          <w:noProof/>
          <w:sz w:val="22"/>
          <w:szCs w:val="22"/>
          <w:lang w:val="en-US"/>
        </w:rPr>
        <w:drawing>
          <wp:inline distT="0" distB="0" distL="0" distR="0" wp14:anchorId="1C00DABD" wp14:editId="67D43523">
            <wp:extent cx="2616200" cy="1908175"/>
            <wp:effectExtent l="0" t="0" r="0" b="0"/>
            <wp:docPr id="25" name="Picture 6" descr="Description: A close up of a map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A close up of a map&#10;&#10;Description automatically generated"/>
                    <pic:cNvPicPr>
                      <a:picLocks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6EC9">
        <w:rPr>
          <w:rFonts w:ascii="Times New Roman" w:eastAsia="DengXian" w:hAnsi="Times New Roman"/>
          <w:noProof/>
          <w:sz w:val="22"/>
          <w:szCs w:val="22"/>
          <w:lang w:val="en-US"/>
        </w:rPr>
        <w:drawing>
          <wp:inline distT="0" distB="0" distL="0" distR="0" wp14:anchorId="53076D8F" wp14:editId="5F02EBBA">
            <wp:extent cx="2592070" cy="1876425"/>
            <wp:effectExtent l="0" t="0" r="0" b="0"/>
            <wp:docPr id="26" name="Picture 7" descr="A close up of a map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7" descr="A close up of a map&#10;&#10;Description automatically generated"/>
                    <pic:cNvPicPr>
                      <a:picLocks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9791D" w14:textId="77777777" w:rsidR="00816D85" w:rsidRPr="004C56E6" w:rsidRDefault="00816D85" w:rsidP="00D377D8">
      <w:pPr>
        <w:shd w:val="clear" w:color="auto" w:fill="FFFFFF"/>
        <w:rPr>
          <w:rFonts w:ascii="Arial" w:hAnsi="Arial" w:cs="Arial"/>
          <w:b/>
          <w:bCs/>
          <w:sz w:val="22"/>
          <w:szCs w:val="22"/>
        </w:rPr>
      </w:pPr>
    </w:p>
    <w:sectPr w:rsidR="00816D85" w:rsidRPr="004C56E6" w:rsidSect="008D3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A62BD" w14:textId="77777777" w:rsidR="006A23D8" w:rsidRDefault="006A23D8" w:rsidP="007852E0">
      <w:r>
        <w:separator/>
      </w:r>
    </w:p>
  </w:endnote>
  <w:endnote w:type="continuationSeparator" w:id="0">
    <w:p w14:paraId="7046686C" w14:textId="77777777" w:rsidR="006A23D8" w:rsidRDefault="006A23D8" w:rsidP="00785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48F5DB" w14:textId="77777777" w:rsidR="00194591" w:rsidRDefault="001945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2967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4B6D0" w14:textId="295613F8" w:rsidR="00194591" w:rsidRDefault="001945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480622" w14:textId="77777777" w:rsidR="00194591" w:rsidRDefault="001945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ED6B08" w14:textId="77777777" w:rsidR="00194591" w:rsidRDefault="0019459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C9A3F6" w14:textId="77777777" w:rsidR="00194591" w:rsidRDefault="00194591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7AF581" w14:textId="77777777" w:rsidR="00194591" w:rsidRDefault="00194591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5F5FD7" w14:textId="77777777" w:rsidR="00194591" w:rsidRDefault="001945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5E20F" w14:textId="77777777" w:rsidR="006A23D8" w:rsidRDefault="006A23D8" w:rsidP="007852E0">
      <w:r>
        <w:separator/>
      </w:r>
    </w:p>
  </w:footnote>
  <w:footnote w:type="continuationSeparator" w:id="0">
    <w:p w14:paraId="56D14B49" w14:textId="77777777" w:rsidR="006A23D8" w:rsidRDefault="006A23D8" w:rsidP="007852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195DAD" w14:textId="77777777" w:rsidR="00194591" w:rsidRDefault="001945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841E76" w14:textId="77777777" w:rsidR="00194591" w:rsidRDefault="001945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C5458" w14:textId="77777777" w:rsidR="00194591" w:rsidRDefault="00194591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26491E" w14:textId="77777777" w:rsidR="00194591" w:rsidRDefault="00194591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B1B8EB" w14:textId="77777777" w:rsidR="00194591" w:rsidRDefault="00194591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4AEDC6" w14:textId="77777777" w:rsidR="00194591" w:rsidRDefault="001945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E0"/>
    <w:rsid w:val="00013113"/>
    <w:rsid w:val="000170E5"/>
    <w:rsid w:val="0001733D"/>
    <w:rsid w:val="0007410F"/>
    <w:rsid w:val="00074179"/>
    <w:rsid w:val="00074686"/>
    <w:rsid w:val="00086575"/>
    <w:rsid w:val="000A29C2"/>
    <w:rsid w:val="000C6EA3"/>
    <w:rsid w:val="000E7E91"/>
    <w:rsid w:val="000F78F9"/>
    <w:rsid w:val="00107E40"/>
    <w:rsid w:val="001168EE"/>
    <w:rsid w:val="0012032A"/>
    <w:rsid w:val="00126A2D"/>
    <w:rsid w:val="001530E3"/>
    <w:rsid w:val="001553BA"/>
    <w:rsid w:val="0015630B"/>
    <w:rsid w:val="0016009D"/>
    <w:rsid w:val="00170B51"/>
    <w:rsid w:val="00173E3F"/>
    <w:rsid w:val="00175A7F"/>
    <w:rsid w:val="00181431"/>
    <w:rsid w:val="00182225"/>
    <w:rsid w:val="001907D9"/>
    <w:rsid w:val="00194591"/>
    <w:rsid w:val="001A4E7F"/>
    <w:rsid w:val="001A5314"/>
    <w:rsid w:val="001B62C1"/>
    <w:rsid w:val="001C100A"/>
    <w:rsid w:val="001C443E"/>
    <w:rsid w:val="001D313B"/>
    <w:rsid w:val="001D4663"/>
    <w:rsid w:val="001E299C"/>
    <w:rsid w:val="001F494D"/>
    <w:rsid w:val="001F5F5F"/>
    <w:rsid w:val="001F7BE2"/>
    <w:rsid w:val="00206197"/>
    <w:rsid w:val="00214EB2"/>
    <w:rsid w:val="00224CBD"/>
    <w:rsid w:val="002429B8"/>
    <w:rsid w:val="00247361"/>
    <w:rsid w:val="00252130"/>
    <w:rsid w:val="002671FF"/>
    <w:rsid w:val="002716D5"/>
    <w:rsid w:val="00275F94"/>
    <w:rsid w:val="00287A88"/>
    <w:rsid w:val="002944EF"/>
    <w:rsid w:val="002C3A78"/>
    <w:rsid w:val="002E1FE6"/>
    <w:rsid w:val="002E27CD"/>
    <w:rsid w:val="002E3AC8"/>
    <w:rsid w:val="002E3C97"/>
    <w:rsid w:val="002F40A2"/>
    <w:rsid w:val="002F57DA"/>
    <w:rsid w:val="00302CE6"/>
    <w:rsid w:val="00312284"/>
    <w:rsid w:val="00312E42"/>
    <w:rsid w:val="00330974"/>
    <w:rsid w:val="0033424A"/>
    <w:rsid w:val="00340E5E"/>
    <w:rsid w:val="00345542"/>
    <w:rsid w:val="00357103"/>
    <w:rsid w:val="00363CA8"/>
    <w:rsid w:val="00371C30"/>
    <w:rsid w:val="00377B9E"/>
    <w:rsid w:val="0039148C"/>
    <w:rsid w:val="00392A97"/>
    <w:rsid w:val="00392B54"/>
    <w:rsid w:val="00392CEF"/>
    <w:rsid w:val="00397004"/>
    <w:rsid w:val="00397D8B"/>
    <w:rsid w:val="003A758C"/>
    <w:rsid w:val="003C09B6"/>
    <w:rsid w:val="003C55E3"/>
    <w:rsid w:val="003D6310"/>
    <w:rsid w:val="003D7979"/>
    <w:rsid w:val="003F1B1E"/>
    <w:rsid w:val="00400E70"/>
    <w:rsid w:val="0041247D"/>
    <w:rsid w:val="004353E9"/>
    <w:rsid w:val="00444E9B"/>
    <w:rsid w:val="004509A8"/>
    <w:rsid w:val="00461D69"/>
    <w:rsid w:val="00461FC7"/>
    <w:rsid w:val="0046383E"/>
    <w:rsid w:val="004647CD"/>
    <w:rsid w:val="004742FF"/>
    <w:rsid w:val="004747E7"/>
    <w:rsid w:val="0049781E"/>
    <w:rsid w:val="004A3D30"/>
    <w:rsid w:val="004A5C3F"/>
    <w:rsid w:val="004A5C6D"/>
    <w:rsid w:val="004C56E6"/>
    <w:rsid w:val="004D4CD4"/>
    <w:rsid w:val="004E2935"/>
    <w:rsid w:val="004E2C46"/>
    <w:rsid w:val="004E4088"/>
    <w:rsid w:val="004F7D8F"/>
    <w:rsid w:val="00502F7E"/>
    <w:rsid w:val="00510861"/>
    <w:rsid w:val="0052311E"/>
    <w:rsid w:val="00527F4C"/>
    <w:rsid w:val="005348C7"/>
    <w:rsid w:val="00551F4B"/>
    <w:rsid w:val="00553CFF"/>
    <w:rsid w:val="00565178"/>
    <w:rsid w:val="005753FF"/>
    <w:rsid w:val="00576E95"/>
    <w:rsid w:val="005838F4"/>
    <w:rsid w:val="005911CD"/>
    <w:rsid w:val="00594C8B"/>
    <w:rsid w:val="005A4CE7"/>
    <w:rsid w:val="005C1F7F"/>
    <w:rsid w:val="005C7EF8"/>
    <w:rsid w:val="005D0191"/>
    <w:rsid w:val="005D3917"/>
    <w:rsid w:val="006001AB"/>
    <w:rsid w:val="006003B9"/>
    <w:rsid w:val="006015EE"/>
    <w:rsid w:val="00605A44"/>
    <w:rsid w:val="00635640"/>
    <w:rsid w:val="0064110D"/>
    <w:rsid w:val="00642505"/>
    <w:rsid w:val="00660660"/>
    <w:rsid w:val="00662AAB"/>
    <w:rsid w:val="0066608C"/>
    <w:rsid w:val="00677CEC"/>
    <w:rsid w:val="00696A2C"/>
    <w:rsid w:val="006A23D8"/>
    <w:rsid w:val="006C2090"/>
    <w:rsid w:val="006D1138"/>
    <w:rsid w:val="006F6293"/>
    <w:rsid w:val="0071475B"/>
    <w:rsid w:val="00733B06"/>
    <w:rsid w:val="00735D78"/>
    <w:rsid w:val="00756EB8"/>
    <w:rsid w:val="007570B9"/>
    <w:rsid w:val="00757D83"/>
    <w:rsid w:val="00761BE0"/>
    <w:rsid w:val="00766BCC"/>
    <w:rsid w:val="00770221"/>
    <w:rsid w:val="00775EAE"/>
    <w:rsid w:val="00777BAA"/>
    <w:rsid w:val="0078348F"/>
    <w:rsid w:val="007852E0"/>
    <w:rsid w:val="0078787E"/>
    <w:rsid w:val="007A36E0"/>
    <w:rsid w:val="007C5719"/>
    <w:rsid w:val="007C5DA5"/>
    <w:rsid w:val="007E09AD"/>
    <w:rsid w:val="007E5CCF"/>
    <w:rsid w:val="007F0CF8"/>
    <w:rsid w:val="008014DE"/>
    <w:rsid w:val="00802249"/>
    <w:rsid w:val="00802768"/>
    <w:rsid w:val="00804A47"/>
    <w:rsid w:val="00804C7A"/>
    <w:rsid w:val="008104DA"/>
    <w:rsid w:val="00816D85"/>
    <w:rsid w:val="00840FD1"/>
    <w:rsid w:val="00845307"/>
    <w:rsid w:val="0085399D"/>
    <w:rsid w:val="00862930"/>
    <w:rsid w:val="00863EF7"/>
    <w:rsid w:val="00865992"/>
    <w:rsid w:val="008664C8"/>
    <w:rsid w:val="00873B07"/>
    <w:rsid w:val="00874912"/>
    <w:rsid w:val="00886AD9"/>
    <w:rsid w:val="008877BB"/>
    <w:rsid w:val="00897AD6"/>
    <w:rsid w:val="008B1DEE"/>
    <w:rsid w:val="008B3DF9"/>
    <w:rsid w:val="008B779B"/>
    <w:rsid w:val="008D2966"/>
    <w:rsid w:val="008D2B94"/>
    <w:rsid w:val="008D2EFE"/>
    <w:rsid w:val="008D3D55"/>
    <w:rsid w:val="008E18C1"/>
    <w:rsid w:val="008F399C"/>
    <w:rsid w:val="0090229C"/>
    <w:rsid w:val="009036FE"/>
    <w:rsid w:val="00906157"/>
    <w:rsid w:val="00906C0A"/>
    <w:rsid w:val="00910F0E"/>
    <w:rsid w:val="0091717C"/>
    <w:rsid w:val="00933253"/>
    <w:rsid w:val="00933D42"/>
    <w:rsid w:val="0094167B"/>
    <w:rsid w:val="0094511F"/>
    <w:rsid w:val="00965E80"/>
    <w:rsid w:val="0098248E"/>
    <w:rsid w:val="00982FC3"/>
    <w:rsid w:val="00985E03"/>
    <w:rsid w:val="00994F37"/>
    <w:rsid w:val="009B527A"/>
    <w:rsid w:val="009C3E9A"/>
    <w:rsid w:val="009C3F3C"/>
    <w:rsid w:val="009C78A7"/>
    <w:rsid w:val="009D1D9D"/>
    <w:rsid w:val="009D36C1"/>
    <w:rsid w:val="009E2F97"/>
    <w:rsid w:val="009E7B62"/>
    <w:rsid w:val="009F4581"/>
    <w:rsid w:val="009F7751"/>
    <w:rsid w:val="00A10151"/>
    <w:rsid w:val="00A273AF"/>
    <w:rsid w:val="00A44816"/>
    <w:rsid w:val="00A46FDB"/>
    <w:rsid w:val="00A4708B"/>
    <w:rsid w:val="00A47BFB"/>
    <w:rsid w:val="00A50333"/>
    <w:rsid w:val="00A53578"/>
    <w:rsid w:val="00A606E4"/>
    <w:rsid w:val="00A7634B"/>
    <w:rsid w:val="00A80083"/>
    <w:rsid w:val="00A8473F"/>
    <w:rsid w:val="00A90983"/>
    <w:rsid w:val="00AA1892"/>
    <w:rsid w:val="00AC0921"/>
    <w:rsid w:val="00AC1465"/>
    <w:rsid w:val="00AC3A12"/>
    <w:rsid w:val="00AC7926"/>
    <w:rsid w:val="00AC7C3B"/>
    <w:rsid w:val="00AD3358"/>
    <w:rsid w:val="00AE2A45"/>
    <w:rsid w:val="00AE4EC7"/>
    <w:rsid w:val="00AE5EF2"/>
    <w:rsid w:val="00AF2DA3"/>
    <w:rsid w:val="00B13C76"/>
    <w:rsid w:val="00B14317"/>
    <w:rsid w:val="00B15226"/>
    <w:rsid w:val="00B17BAB"/>
    <w:rsid w:val="00B33727"/>
    <w:rsid w:val="00B35035"/>
    <w:rsid w:val="00B45566"/>
    <w:rsid w:val="00B56368"/>
    <w:rsid w:val="00B678BF"/>
    <w:rsid w:val="00B815EF"/>
    <w:rsid w:val="00B825C9"/>
    <w:rsid w:val="00B8600C"/>
    <w:rsid w:val="00B87996"/>
    <w:rsid w:val="00B87CCF"/>
    <w:rsid w:val="00BA0985"/>
    <w:rsid w:val="00BA5DF8"/>
    <w:rsid w:val="00BD6E75"/>
    <w:rsid w:val="00BF3028"/>
    <w:rsid w:val="00BF3759"/>
    <w:rsid w:val="00BF5A74"/>
    <w:rsid w:val="00C12D9B"/>
    <w:rsid w:val="00C14403"/>
    <w:rsid w:val="00C1526C"/>
    <w:rsid w:val="00C15BC8"/>
    <w:rsid w:val="00C22044"/>
    <w:rsid w:val="00C27AB8"/>
    <w:rsid w:val="00C54836"/>
    <w:rsid w:val="00C94135"/>
    <w:rsid w:val="00CB0A7E"/>
    <w:rsid w:val="00CB13A1"/>
    <w:rsid w:val="00CB5A30"/>
    <w:rsid w:val="00CE1BD1"/>
    <w:rsid w:val="00D20AC9"/>
    <w:rsid w:val="00D20D97"/>
    <w:rsid w:val="00D35276"/>
    <w:rsid w:val="00D377D8"/>
    <w:rsid w:val="00D41F94"/>
    <w:rsid w:val="00D436B2"/>
    <w:rsid w:val="00D56CD9"/>
    <w:rsid w:val="00D62D79"/>
    <w:rsid w:val="00D676A7"/>
    <w:rsid w:val="00D70877"/>
    <w:rsid w:val="00D75AD6"/>
    <w:rsid w:val="00D93E96"/>
    <w:rsid w:val="00DA19F5"/>
    <w:rsid w:val="00DC5BDC"/>
    <w:rsid w:val="00DC6A0A"/>
    <w:rsid w:val="00DD6E7E"/>
    <w:rsid w:val="00DE7378"/>
    <w:rsid w:val="00DF0CE9"/>
    <w:rsid w:val="00E1098D"/>
    <w:rsid w:val="00E13E93"/>
    <w:rsid w:val="00E20B9F"/>
    <w:rsid w:val="00E376DD"/>
    <w:rsid w:val="00E41DE0"/>
    <w:rsid w:val="00E43C9E"/>
    <w:rsid w:val="00E517E0"/>
    <w:rsid w:val="00E712F5"/>
    <w:rsid w:val="00E81E8A"/>
    <w:rsid w:val="00E82C74"/>
    <w:rsid w:val="00E8693A"/>
    <w:rsid w:val="00E9288C"/>
    <w:rsid w:val="00E94AC7"/>
    <w:rsid w:val="00EA0DD6"/>
    <w:rsid w:val="00EA5651"/>
    <w:rsid w:val="00EB57C4"/>
    <w:rsid w:val="00EC2477"/>
    <w:rsid w:val="00EC2C37"/>
    <w:rsid w:val="00EC2D98"/>
    <w:rsid w:val="00EC54DE"/>
    <w:rsid w:val="00ED6DF1"/>
    <w:rsid w:val="00F05B1E"/>
    <w:rsid w:val="00F206D2"/>
    <w:rsid w:val="00F24DC3"/>
    <w:rsid w:val="00F277D3"/>
    <w:rsid w:val="00F34D67"/>
    <w:rsid w:val="00F429CC"/>
    <w:rsid w:val="00F42AB0"/>
    <w:rsid w:val="00F45B3A"/>
    <w:rsid w:val="00F50457"/>
    <w:rsid w:val="00F52C53"/>
    <w:rsid w:val="00F627AB"/>
    <w:rsid w:val="00F7684A"/>
    <w:rsid w:val="00F87815"/>
    <w:rsid w:val="00FA165B"/>
    <w:rsid w:val="00FA493B"/>
    <w:rsid w:val="00FA65FE"/>
    <w:rsid w:val="00FB09C5"/>
    <w:rsid w:val="00FC3790"/>
    <w:rsid w:val="00FC7DFF"/>
    <w:rsid w:val="00FD22D2"/>
    <w:rsid w:val="00FE1529"/>
    <w:rsid w:val="00FE29EC"/>
    <w:rsid w:val="00FE3367"/>
    <w:rsid w:val="00FF6DB2"/>
    <w:rsid w:val="00FF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1AD3A"/>
  <w15:chartTrackingRefBased/>
  <w15:docId w15:val="{4669D3FC-625D-4554-ADF1-B9AA203FA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088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2E0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C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C3B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7C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C3B"/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B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BAA"/>
    <w:rPr>
      <w:rFonts w:ascii="Segoe UI" w:eastAsiaTheme="minorHAnsi" w:hAnsi="Segoe UI" w:cs="Segoe UI"/>
      <w:sz w:val="18"/>
      <w:szCs w:val="18"/>
      <w:lang w:eastAsia="en-US"/>
    </w:rPr>
  </w:style>
  <w:style w:type="table" w:customStyle="1" w:styleId="TableGrid2">
    <w:name w:val="Table Grid2"/>
    <w:basedOn w:val="TableNormal"/>
    <w:next w:val="TableGrid"/>
    <w:uiPriority w:val="39"/>
    <w:rsid w:val="001553BA"/>
    <w:pPr>
      <w:spacing w:after="0" w:line="240" w:lineRule="auto"/>
    </w:pPr>
    <w:rPr>
      <w:rFonts w:eastAsia="Calibr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5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035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35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26" Type="http://schemas.openxmlformats.org/officeDocument/2006/relationships/image" Target="media/image6.png"/><Relationship Id="rId39" Type="http://schemas.openxmlformats.org/officeDocument/2006/relationships/image" Target="media/image19.png"/><Relationship Id="rId21" Type="http://schemas.openxmlformats.org/officeDocument/2006/relationships/image" Target="media/image1.png"/><Relationship Id="rId34" Type="http://schemas.openxmlformats.org/officeDocument/2006/relationships/image" Target="media/image14.png"/><Relationship Id="rId42" Type="http://schemas.openxmlformats.org/officeDocument/2006/relationships/image" Target="media/image22.png"/><Relationship Id="rId47" Type="http://schemas.openxmlformats.org/officeDocument/2006/relationships/fontTable" Target="fontTable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eader" Target="header5.xml"/><Relationship Id="rId29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openxmlformats.org/officeDocument/2006/relationships/image" Target="media/image4.png"/><Relationship Id="rId32" Type="http://schemas.openxmlformats.org/officeDocument/2006/relationships/image" Target="media/image12.png"/><Relationship Id="rId37" Type="http://schemas.openxmlformats.org/officeDocument/2006/relationships/image" Target="media/image17.png"/><Relationship Id="rId40" Type="http://schemas.openxmlformats.org/officeDocument/2006/relationships/image" Target="media/image20.png"/><Relationship Id="rId45" Type="http://schemas.openxmlformats.org/officeDocument/2006/relationships/image" Target="media/image25.png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23" Type="http://schemas.openxmlformats.org/officeDocument/2006/relationships/image" Target="media/image3.png"/><Relationship Id="rId28" Type="http://schemas.openxmlformats.org/officeDocument/2006/relationships/image" Target="media/image8.png"/><Relationship Id="rId36" Type="http://schemas.openxmlformats.org/officeDocument/2006/relationships/image" Target="media/image16.png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31" Type="http://schemas.openxmlformats.org/officeDocument/2006/relationships/image" Target="media/image11.png"/><Relationship Id="rId44" Type="http://schemas.openxmlformats.org/officeDocument/2006/relationships/image" Target="media/image24.png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image" Target="media/image2.png"/><Relationship Id="rId27" Type="http://schemas.openxmlformats.org/officeDocument/2006/relationships/image" Target="media/image7.png"/><Relationship Id="rId30" Type="http://schemas.openxmlformats.org/officeDocument/2006/relationships/image" Target="media/image10.png"/><Relationship Id="rId35" Type="http://schemas.openxmlformats.org/officeDocument/2006/relationships/image" Target="media/image15.png"/><Relationship Id="rId43" Type="http://schemas.openxmlformats.org/officeDocument/2006/relationships/image" Target="media/image23.png"/><Relationship Id="rId48" Type="http://schemas.openxmlformats.org/officeDocument/2006/relationships/theme" Target="theme/theme1.xml"/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5" Type="http://schemas.openxmlformats.org/officeDocument/2006/relationships/image" Target="media/image5.png"/><Relationship Id="rId33" Type="http://schemas.openxmlformats.org/officeDocument/2006/relationships/image" Target="media/image13.png"/><Relationship Id="rId38" Type="http://schemas.openxmlformats.org/officeDocument/2006/relationships/image" Target="media/image18.png"/><Relationship Id="rId46" Type="http://schemas.openxmlformats.org/officeDocument/2006/relationships/image" Target="media/image26.png"/><Relationship Id="rId20" Type="http://schemas.openxmlformats.org/officeDocument/2006/relationships/footer" Target="footer6.xml"/><Relationship Id="rId41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BB9767B7DE104DA0104A4D0126229A" ma:contentTypeVersion="11" ma:contentTypeDescription="Create a new document." ma:contentTypeScope="" ma:versionID="42e42ba4c7fa9f6b739785ffb975d3dd">
  <xsd:schema xmlns:xsd="http://www.w3.org/2001/XMLSchema" xmlns:xs="http://www.w3.org/2001/XMLSchema" xmlns:p="http://schemas.microsoft.com/office/2006/metadata/properties" xmlns:ns3="557e2c25-59cb-4cd4-b99f-2d5c78162152" xmlns:ns4="2d7c0936-ea6b-4f23-84c4-6d7c3072351a" targetNamespace="http://schemas.microsoft.com/office/2006/metadata/properties" ma:root="true" ma:fieldsID="02832fd919dd9794ed1ef6de3f854b6c" ns3:_="" ns4:_="">
    <xsd:import namespace="557e2c25-59cb-4cd4-b99f-2d5c78162152"/>
    <xsd:import namespace="2d7c0936-ea6b-4f23-84c4-6d7c307235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e2c25-59cb-4cd4-b99f-2d5c78162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7c0936-ea6b-4f23-84c4-6d7c30723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BC4179-D24C-4BF5-9810-C30DFABF2E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7e2c25-59cb-4cd4-b99f-2d5c78162152"/>
    <ds:schemaRef ds:uri="2d7c0936-ea6b-4f23-84c4-6d7c30723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05A9CF-618E-4D73-AF79-2CF2D5F07B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2055E6-3BD5-4FF1-920A-2F6BFC0C0F7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488</Words>
  <Characters>19882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Paul</dc:creator>
  <cp:keywords/>
  <dc:description/>
  <cp:lastModifiedBy>Paul, Elise</cp:lastModifiedBy>
  <cp:revision>2</cp:revision>
  <cp:lastPrinted>2019-11-05T13:52:00Z</cp:lastPrinted>
  <dcterms:created xsi:type="dcterms:W3CDTF">2021-01-08T20:16:00Z</dcterms:created>
  <dcterms:modified xsi:type="dcterms:W3CDTF">2021-01-08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BB9767B7DE104DA0104A4D0126229A</vt:lpwstr>
  </property>
</Properties>
</file>